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67313" w14:textId="77777777" w:rsidR="003F0721" w:rsidRDefault="003F0721" w:rsidP="0084196B">
      <w:pPr>
        <w:pStyle w:val="Heading1"/>
        <w:rPr>
          <w:rFonts w:ascii="Roboto Condensed" w:hAnsi="Roboto Condensed"/>
          <w:sz w:val="40"/>
          <w:szCs w:val="40"/>
        </w:rPr>
      </w:pPr>
      <w:bookmarkStart w:id="0" w:name="_Toc182834943"/>
      <w:bookmarkStart w:id="1" w:name="_GoBack"/>
      <w:bookmarkEnd w:id="1"/>
    </w:p>
    <w:p w14:paraId="647A2F15" w14:textId="77777777" w:rsidR="003F0721" w:rsidRDefault="003F0721" w:rsidP="00B83152">
      <w:pPr>
        <w:pStyle w:val="Heading1"/>
        <w:jc w:val="center"/>
        <w:rPr>
          <w:rFonts w:ascii="Roboto Condensed" w:hAnsi="Roboto Condensed"/>
          <w:sz w:val="40"/>
          <w:szCs w:val="40"/>
        </w:rPr>
      </w:pPr>
    </w:p>
    <w:p w14:paraId="155E7A11" w14:textId="684970D3" w:rsidR="00B83152" w:rsidRPr="00171037" w:rsidRDefault="00B83152" w:rsidP="00B83152">
      <w:pPr>
        <w:pStyle w:val="Heading1"/>
        <w:jc w:val="center"/>
        <w:rPr>
          <w:rFonts w:ascii="Roboto Condensed" w:hAnsi="Roboto Condensed"/>
          <w:sz w:val="40"/>
          <w:szCs w:val="40"/>
        </w:rPr>
      </w:pPr>
      <w:r w:rsidRPr="00171037">
        <w:rPr>
          <w:rFonts w:ascii="Roboto Condensed" w:hAnsi="Roboto Condensed"/>
          <w:sz w:val="40"/>
          <w:szCs w:val="40"/>
        </w:rPr>
        <w:t>SUPPLEMENTAL MATERIAL</w:t>
      </w:r>
      <w:bookmarkEnd w:id="0"/>
    </w:p>
    <w:p w14:paraId="1F5190C5" w14:textId="77777777" w:rsidR="00B83152" w:rsidRDefault="00B83152" w:rsidP="00B83152">
      <w:pPr>
        <w:ind w:left="142"/>
        <w:rPr>
          <w:b/>
          <w:bCs/>
        </w:rPr>
      </w:pPr>
    </w:p>
    <w:p w14:paraId="295DAE09" w14:textId="77777777" w:rsidR="003F0721" w:rsidRDefault="003F0721" w:rsidP="00B83152">
      <w:pPr>
        <w:pStyle w:val="Heading3"/>
        <w:spacing w:before="150"/>
        <w:ind w:left="200"/>
        <w:rPr>
          <w:w w:val="105"/>
          <w:sz w:val="24"/>
        </w:rPr>
      </w:pPr>
      <w:bookmarkStart w:id="2" w:name="_Toc182834944"/>
      <w:r>
        <w:rPr>
          <w:w w:val="105"/>
          <w:sz w:val="24"/>
        </w:rPr>
        <w:br w:type="page"/>
      </w:r>
    </w:p>
    <w:p w14:paraId="7D7C5A9F" w14:textId="77777777" w:rsidR="003F0721" w:rsidRDefault="003F0721" w:rsidP="00B83152">
      <w:pPr>
        <w:pStyle w:val="Heading3"/>
        <w:spacing w:before="150"/>
        <w:ind w:left="200"/>
        <w:rPr>
          <w:w w:val="105"/>
          <w:sz w:val="24"/>
        </w:rPr>
      </w:pPr>
    </w:p>
    <w:p w14:paraId="172B8633" w14:textId="26AD8C5F" w:rsidR="00B83152" w:rsidRPr="00556BAE" w:rsidRDefault="00B83152" w:rsidP="00B83152">
      <w:pPr>
        <w:pStyle w:val="Heading3"/>
        <w:spacing w:before="150"/>
        <w:ind w:left="200"/>
        <w:rPr>
          <w:sz w:val="24"/>
        </w:rPr>
      </w:pPr>
      <w:r>
        <w:rPr>
          <w:w w:val="105"/>
          <w:sz w:val="24"/>
        </w:rPr>
        <w:t xml:space="preserve">Supplemental </w:t>
      </w:r>
      <w:r w:rsidRPr="00556BAE">
        <w:rPr>
          <w:w w:val="105"/>
          <w:sz w:val="24"/>
        </w:rPr>
        <w:t>Table</w:t>
      </w:r>
      <w:r w:rsidRPr="00556BAE">
        <w:rPr>
          <w:spacing w:val="-11"/>
          <w:w w:val="105"/>
          <w:sz w:val="24"/>
        </w:rPr>
        <w:t xml:space="preserve"> </w:t>
      </w:r>
      <w:r>
        <w:rPr>
          <w:spacing w:val="-11"/>
          <w:w w:val="105"/>
          <w:sz w:val="24"/>
        </w:rPr>
        <w:t>S</w:t>
      </w:r>
      <w:r w:rsidRPr="00556BAE">
        <w:rPr>
          <w:w w:val="105"/>
          <w:sz w:val="24"/>
        </w:rPr>
        <w:t>1.</w:t>
      </w:r>
      <w:r w:rsidRPr="00556BAE">
        <w:rPr>
          <w:spacing w:val="-15"/>
          <w:w w:val="105"/>
          <w:sz w:val="24"/>
        </w:rPr>
        <w:t xml:space="preserve"> </w:t>
      </w:r>
      <w:r>
        <w:rPr>
          <w:spacing w:val="-15"/>
          <w:w w:val="105"/>
          <w:sz w:val="24"/>
        </w:rPr>
        <w:t xml:space="preserve">Parameters for High-Resolution </w:t>
      </w:r>
      <w:r w:rsidRPr="00556BAE">
        <w:rPr>
          <w:spacing w:val="-13"/>
          <w:w w:val="105"/>
          <w:sz w:val="24"/>
        </w:rPr>
        <w:t xml:space="preserve">Carotid MR </w:t>
      </w:r>
      <w:r>
        <w:rPr>
          <w:spacing w:val="-13"/>
          <w:w w:val="105"/>
          <w:sz w:val="24"/>
        </w:rPr>
        <w:t>Protocol</w:t>
      </w:r>
      <w:bookmarkEnd w:id="2"/>
    </w:p>
    <w:p w14:paraId="7BC80194" w14:textId="77777777" w:rsidR="00B83152" w:rsidRPr="00BE2754" w:rsidRDefault="00B83152" w:rsidP="00B83152">
      <w:pPr>
        <w:pStyle w:val="BodyText"/>
        <w:spacing w:before="5"/>
        <w:rPr>
          <w:rFonts w:asciiTheme="minorHAnsi" w:hAnsiTheme="minorHAnsi" w:cstheme="minorHAnsi"/>
          <w:b/>
          <w:sz w:val="13"/>
        </w:rPr>
      </w:pPr>
    </w:p>
    <w:tbl>
      <w:tblPr>
        <w:tblStyle w:val="TableNormal10"/>
        <w:tblW w:w="0" w:type="auto"/>
        <w:tblInd w:w="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77"/>
        <w:gridCol w:w="1891"/>
        <w:gridCol w:w="2610"/>
        <w:gridCol w:w="1710"/>
      </w:tblGrid>
      <w:tr w:rsidR="00B83152" w:rsidRPr="00556BAE" w14:paraId="035B24A8" w14:textId="77777777">
        <w:trPr>
          <w:trHeight w:val="270"/>
        </w:trPr>
        <w:tc>
          <w:tcPr>
            <w:tcW w:w="1777" w:type="dxa"/>
            <w:vAlign w:val="center"/>
          </w:tcPr>
          <w:p w14:paraId="42F18DAA" w14:textId="77777777" w:rsidR="00B83152" w:rsidRPr="005127E3" w:rsidRDefault="00B83152">
            <w:pPr>
              <w:pStyle w:val="TableParagraph"/>
              <w:spacing w:line="246" w:lineRule="exact"/>
              <w:ind w:left="107"/>
              <w:rPr>
                <w:b/>
                <w:color w:val="000000" w:themeColor="text1"/>
                <w:sz w:val="18"/>
                <w:szCs w:val="18"/>
              </w:rPr>
            </w:pPr>
            <w:r w:rsidRPr="005127E3">
              <w:rPr>
                <w:b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1891" w:type="dxa"/>
            <w:vAlign w:val="center"/>
          </w:tcPr>
          <w:p w14:paraId="47D4992F" w14:textId="77777777" w:rsidR="00B83152" w:rsidRPr="005127E3" w:rsidRDefault="00B83152">
            <w:pPr>
              <w:pStyle w:val="TableParagraph"/>
              <w:spacing w:line="246" w:lineRule="exact"/>
              <w:ind w:left="153" w:right="158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127E3">
              <w:rPr>
                <w:b/>
                <w:color w:val="000000" w:themeColor="text1"/>
                <w:sz w:val="18"/>
                <w:szCs w:val="18"/>
              </w:rPr>
              <w:t>3D Time-of-Flight</w:t>
            </w:r>
          </w:p>
        </w:tc>
        <w:tc>
          <w:tcPr>
            <w:tcW w:w="2610" w:type="dxa"/>
            <w:vAlign w:val="center"/>
          </w:tcPr>
          <w:p w14:paraId="42058587" w14:textId="77777777" w:rsidR="00B83152" w:rsidRPr="005127E3" w:rsidRDefault="00B83152">
            <w:pPr>
              <w:pStyle w:val="TableParagraph"/>
              <w:spacing w:line="246" w:lineRule="exact"/>
              <w:ind w:left="153" w:right="158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127E3">
              <w:rPr>
                <w:b/>
                <w:color w:val="000000" w:themeColor="text1"/>
                <w:sz w:val="18"/>
                <w:szCs w:val="18"/>
              </w:rPr>
              <w:t>Pre- and post-contrast T1-weighted</w:t>
            </w:r>
          </w:p>
        </w:tc>
        <w:tc>
          <w:tcPr>
            <w:tcW w:w="1710" w:type="dxa"/>
            <w:vAlign w:val="center"/>
          </w:tcPr>
          <w:p w14:paraId="68E063A2" w14:textId="77777777" w:rsidR="00B83152" w:rsidRPr="005127E3" w:rsidRDefault="00B83152">
            <w:pPr>
              <w:pStyle w:val="TableParagraph"/>
              <w:spacing w:line="246" w:lineRule="exact"/>
              <w:ind w:left="153" w:right="158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5127E3">
              <w:rPr>
                <w:b/>
                <w:color w:val="000000" w:themeColor="text1"/>
                <w:sz w:val="18"/>
                <w:szCs w:val="18"/>
              </w:rPr>
              <w:t>MP-RAGE</w:t>
            </w:r>
          </w:p>
        </w:tc>
      </w:tr>
      <w:tr w:rsidR="00B83152" w:rsidRPr="00556BAE" w14:paraId="568016AE" w14:textId="77777777">
        <w:trPr>
          <w:trHeight w:val="288"/>
        </w:trPr>
        <w:tc>
          <w:tcPr>
            <w:tcW w:w="1777" w:type="dxa"/>
            <w:shd w:val="clear" w:color="auto" w:fill="F1F1F1"/>
            <w:vAlign w:val="center"/>
          </w:tcPr>
          <w:p w14:paraId="5A99FC99" w14:textId="77777777" w:rsidR="00B83152" w:rsidRPr="00A20488" w:rsidRDefault="00B83152">
            <w:pPr>
              <w:pStyle w:val="TableParagraph"/>
              <w:spacing w:before="3"/>
              <w:ind w:left="107"/>
              <w:rPr>
                <w:bCs/>
                <w:color w:val="000000" w:themeColor="text1"/>
                <w:sz w:val="18"/>
                <w:szCs w:val="18"/>
              </w:rPr>
            </w:pPr>
            <w:r w:rsidRPr="00A20488">
              <w:rPr>
                <w:bCs/>
                <w:color w:val="000000" w:themeColor="text1"/>
                <w:sz w:val="18"/>
                <w:szCs w:val="18"/>
              </w:rPr>
              <w:t>Imaging mode</w:t>
            </w:r>
          </w:p>
        </w:tc>
        <w:tc>
          <w:tcPr>
            <w:tcW w:w="1891" w:type="dxa"/>
            <w:shd w:val="clear" w:color="auto" w:fill="F1F1F1"/>
            <w:vAlign w:val="center"/>
          </w:tcPr>
          <w:p w14:paraId="607C62EE" w14:textId="77777777" w:rsidR="00B83152" w:rsidRPr="005127E3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127E3">
              <w:rPr>
                <w:bCs/>
                <w:color w:val="000000" w:themeColor="text1"/>
                <w:sz w:val="18"/>
                <w:szCs w:val="18"/>
              </w:rPr>
              <w:t>3D</w:t>
            </w:r>
          </w:p>
        </w:tc>
        <w:tc>
          <w:tcPr>
            <w:tcW w:w="2610" w:type="dxa"/>
            <w:shd w:val="clear" w:color="auto" w:fill="F1F1F1"/>
            <w:vAlign w:val="center"/>
          </w:tcPr>
          <w:p w14:paraId="1EEC2D23" w14:textId="77777777" w:rsidR="00B83152" w:rsidRPr="005127E3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127E3">
              <w:rPr>
                <w:bCs/>
                <w:color w:val="000000" w:themeColor="text1"/>
                <w:sz w:val="18"/>
                <w:szCs w:val="18"/>
              </w:rPr>
              <w:t>Multi-slice 2D</w:t>
            </w:r>
          </w:p>
        </w:tc>
        <w:tc>
          <w:tcPr>
            <w:tcW w:w="1710" w:type="dxa"/>
            <w:shd w:val="clear" w:color="auto" w:fill="F1F1F1"/>
            <w:vAlign w:val="center"/>
          </w:tcPr>
          <w:p w14:paraId="658C6809" w14:textId="77777777" w:rsidR="00B83152" w:rsidRPr="005127E3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5127E3">
              <w:rPr>
                <w:bCs/>
                <w:color w:val="000000" w:themeColor="text1"/>
                <w:sz w:val="18"/>
                <w:szCs w:val="18"/>
              </w:rPr>
              <w:t>3D</w:t>
            </w:r>
          </w:p>
        </w:tc>
      </w:tr>
      <w:tr w:rsidR="00B83152" w:rsidRPr="008C2A6B" w14:paraId="7D23AC3A" w14:textId="77777777">
        <w:trPr>
          <w:trHeight w:val="280"/>
        </w:trPr>
        <w:tc>
          <w:tcPr>
            <w:tcW w:w="1777" w:type="dxa"/>
            <w:vAlign w:val="center"/>
          </w:tcPr>
          <w:p w14:paraId="0AF30341" w14:textId="77777777" w:rsidR="00B83152" w:rsidRPr="00A20488" w:rsidRDefault="00B83152">
            <w:pPr>
              <w:pStyle w:val="TableParagraph"/>
              <w:spacing w:before="3"/>
              <w:ind w:left="107"/>
              <w:rPr>
                <w:bCs/>
                <w:color w:val="000000" w:themeColor="text1"/>
                <w:sz w:val="18"/>
                <w:szCs w:val="18"/>
              </w:rPr>
            </w:pPr>
            <w:r w:rsidRPr="00A20488">
              <w:rPr>
                <w:bCs/>
                <w:color w:val="000000" w:themeColor="text1"/>
                <w:sz w:val="18"/>
                <w:szCs w:val="18"/>
              </w:rPr>
              <w:t>Echo time [</w:t>
            </w:r>
            <w:proofErr w:type="spellStart"/>
            <w:r w:rsidRPr="00A20488">
              <w:rPr>
                <w:bCs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A20488">
              <w:rPr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891" w:type="dxa"/>
            <w:vAlign w:val="center"/>
          </w:tcPr>
          <w:p w14:paraId="27D099A0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5.7 </w:t>
            </w:r>
          </w:p>
          <w:p w14:paraId="08A24DC5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5.1</w:t>
            </w:r>
          </w:p>
          <w:p w14:paraId="558E2C59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3.7</w:t>
            </w:r>
          </w:p>
          <w:p w14:paraId="4A482B7F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3.1</w:t>
            </w:r>
          </w:p>
          <w:p w14:paraId="4DB986D2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4.0</w:t>
            </w:r>
          </w:p>
        </w:tc>
        <w:tc>
          <w:tcPr>
            <w:tcW w:w="2610" w:type="dxa"/>
            <w:vAlign w:val="center"/>
          </w:tcPr>
          <w:p w14:paraId="6175FE67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10</w:t>
            </w:r>
          </w:p>
          <w:p w14:paraId="06ADA6A3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10</w:t>
            </w:r>
          </w:p>
          <w:p w14:paraId="4EDE804C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10</w:t>
            </w:r>
          </w:p>
          <w:p w14:paraId="48ECCF95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13</w:t>
            </w:r>
          </w:p>
          <w:p w14:paraId="3FE45727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10</w:t>
            </w:r>
          </w:p>
        </w:tc>
        <w:tc>
          <w:tcPr>
            <w:tcW w:w="1710" w:type="dxa"/>
            <w:vAlign w:val="center"/>
          </w:tcPr>
          <w:p w14:paraId="35F04CB5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6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>.0</w:t>
            </w:r>
          </w:p>
          <w:p w14:paraId="5EBB97EA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5.5</w:t>
            </w:r>
          </w:p>
          <w:p w14:paraId="5DBFD5E1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2.4</w:t>
            </w:r>
          </w:p>
          <w:p w14:paraId="237D0BD5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2.6</w:t>
            </w:r>
          </w:p>
          <w:p w14:paraId="0F3B9DDC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5.0</w:t>
            </w:r>
          </w:p>
        </w:tc>
      </w:tr>
      <w:tr w:rsidR="00B83152" w:rsidRPr="008C2A6B" w14:paraId="3D5CE23C" w14:textId="77777777">
        <w:trPr>
          <w:trHeight w:val="288"/>
        </w:trPr>
        <w:tc>
          <w:tcPr>
            <w:tcW w:w="1777" w:type="dxa"/>
            <w:shd w:val="clear" w:color="auto" w:fill="F1F1F1"/>
            <w:vAlign w:val="center"/>
          </w:tcPr>
          <w:p w14:paraId="5C932CD2" w14:textId="77777777" w:rsidR="00B83152" w:rsidRPr="00A20488" w:rsidRDefault="00B83152">
            <w:pPr>
              <w:pStyle w:val="TableParagraph"/>
              <w:spacing w:before="3"/>
              <w:ind w:left="107"/>
              <w:rPr>
                <w:bCs/>
                <w:color w:val="000000" w:themeColor="text1"/>
                <w:sz w:val="18"/>
                <w:szCs w:val="18"/>
              </w:rPr>
            </w:pPr>
            <w:r w:rsidRPr="00A20488">
              <w:rPr>
                <w:bCs/>
                <w:color w:val="000000" w:themeColor="text1"/>
                <w:sz w:val="18"/>
                <w:szCs w:val="18"/>
              </w:rPr>
              <w:t>Flip angle [degrees]</w:t>
            </w:r>
          </w:p>
        </w:tc>
        <w:tc>
          <w:tcPr>
            <w:tcW w:w="1891" w:type="dxa"/>
            <w:shd w:val="clear" w:color="auto" w:fill="F1F1F1"/>
            <w:vAlign w:val="center"/>
          </w:tcPr>
          <w:p w14:paraId="152B68F5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20</w:t>
            </w:r>
          </w:p>
          <w:p w14:paraId="3D662B5D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20</w:t>
            </w:r>
          </w:p>
          <w:p w14:paraId="139A56A5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25</w:t>
            </w:r>
          </w:p>
          <w:p w14:paraId="22FAB2D6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20</w:t>
            </w:r>
          </w:p>
          <w:p w14:paraId="06AB8CBE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40</w:t>
            </w:r>
          </w:p>
        </w:tc>
        <w:tc>
          <w:tcPr>
            <w:tcW w:w="2610" w:type="dxa"/>
            <w:shd w:val="clear" w:color="auto" w:fill="F1F1F1"/>
            <w:vAlign w:val="center"/>
          </w:tcPr>
          <w:p w14:paraId="7E43160F" w14:textId="77777777" w:rsidR="00B83152" w:rsidRPr="00866B87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866B87">
              <w:rPr>
                <w:bCs/>
                <w:color w:val="000000" w:themeColor="text1"/>
                <w:sz w:val="18"/>
                <w:szCs w:val="18"/>
                <w:lang w:val="sv-SE"/>
              </w:rPr>
              <w:t>Site 1: 90</w:t>
            </w:r>
          </w:p>
          <w:p w14:paraId="6EB230C3" w14:textId="77777777" w:rsidR="00B83152" w:rsidRPr="00866B87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866B87">
              <w:rPr>
                <w:bCs/>
                <w:color w:val="000000" w:themeColor="text1"/>
                <w:sz w:val="18"/>
                <w:szCs w:val="18"/>
                <w:lang w:val="sv-SE"/>
              </w:rPr>
              <w:t>Site 2: 90</w:t>
            </w:r>
          </w:p>
          <w:p w14:paraId="450597A9" w14:textId="77777777" w:rsidR="00B83152" w:rsidRPr="00866B87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vertAlign w:val="superscript"/>
                <w:lang w:val="sv-SE"/>
              </w:rPr>
            </w:pPr>
            <w:r w:rsidRPr="00866B87">
              <w:rPr>
                <w:bCs/>
                <w:color w:val="000000" w:themeColor="text1"/>
                <w:sz w:val="18"/>
                <w:szCs w:val="18"/>
                <w:lang w:val="sv-SE"/>
              </w:rPr>
              <w:t>Site 3: 90</w:t>
            </w:r>
          </w:p>
          <w:p w14:paraId="0297FAC0" w14:textId="77777777" w:rsidR="00B83152" w:rsidRPr="00866B87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866B87">
              <w:rPr>
                <w:bCs/>
                <w:color w:val="000000" w:themeColor="text1"/>
                <w:sz w:val="18"/>
                <w:szCs w:val="18"/>
                <w:lang w:val="sv-SE"/>
              </w:rPr>
              <w:t>Site 4: 90</w:t>
            </w:r>
          </w:p>
          <w:p w14:paraId="1B7B4EC0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90</w:t>
            </w:r>
          </w:p>
        </w:tc>
        <w:tc>
          <w:tcPr>
            <w:tcW w:w="1710" w:type="dxa"/>
            <w:shd w:val="clear" w:color="auto" w:fill="F1F1F1"/>
            <w:vAlign w:val="center"/>
          </w:tcPr>
          <w:p w14:paraId="6488DBAA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15</w:t>
            </w:r>
          </w:p>
          <w:p w14:paraId="715FF746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15</w:t>
            </w:r>
          </w:p>
          <w:p w14:paraId="099E3590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9</w:t>
            </w:r>
          </w:p>
          <w:p w14:paraId="157995FB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15</w:t>
            </w:r>
          </w:p>
          <w:p w14:paraId="747B684A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15</w:t>
            </w:r>
          </w:p>
        </w:tc>
      </w:tr>
      <w:tr w:rsidR="00B83152" w:rsidRPr="008C2A6B" w14:paraId="506D49EF" w14:textId="77777777">
        <w:trPr>
          <w:trHeight w:val="288"/>
        </w:trPr>
        <w:tc>
          <w:tcPr>
            <w:tcW w:w="1777" w:type="dxa"/>
            <w:shd w:val="clear" w:color="auto" w:fill="F1F1F1"/>
            <w:vAlign w:val="center"/>
          </w:tcPr>
          <w:p w14:paraId="2F5FDB4F" w14:textId="77777777" w:rsidR="00B83152" w:rsidRPr="008854C9" w:rsidRDefault="00B83152">
            <w:pPr>
              <w:pStyle w:val="TableParagraph"/>
              <w:spacing w:before="3"/>
              <w:ind w:left="107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Repetition</w:t>
            </w:r>
            <w:r w:rsidRPr="004868A2">
              <w:rPr>
                <w:bCs/>
                <w:color w:val="000000" w:themeColor="text1"/>
                <w:sz w:val="18"/>
                <w:szCs w:val="18"/>
              </w:rPr>
              <w:t xml:space="preserve"> time [</w:t>
            </w:r>
            <w:proofErr w:type="spellStart"/>
            <w:r w:rsidRPr="004868A2">
              <w:rPr>
                <w:bCs/>
                <w:color w:val="000000" w:themeColor="text1"/>
                <w:sz w:val="18"/>
                <w:szCs w:val="18"/>
              </w:rPr>
              <w:t>ms</w:t>
            </w:r>
            <w:proofErr w:type="spellEnd"/>
            <w:r w:rsidRPr="004868A2">
              <w:rPr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891" w:type="dxa"/>
            <w:shd w:val="clear" w:color="auto" w:fill="F1F1F1"/>
            <w:vAlign w:val="center"/>
          </w:tcPr>
          <w:p w14:paraId="0B6D326E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1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7</w:t>
            </w:r>
          </w:p>
          <w:p w14:paraId="7734596F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20</w:t>
            </w:r>
          </w:p>
          <w:p w14:paraId="2E57EF5C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21</w:t>
            </w:r>
          </w:p>
          <w:p w14:paraId="7E8675F5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20</w:t>
            </w:r>
          </w:p>
          <w:p w14:paraId="07683A88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15</w:t>
            </w:r>
          </w:p>
        </w:tc>
        <w:tc>
          <w:tcPr>
            <w:tcW w:w="2610" w:type="dxa"/>
            <w:shd w:val="clear" w:color="auto" w:fill="F1F1F1"/>
            <w:vAlign w:val="center"/>
          </w:tcPr>
          <w:p w14:paraId="449A3711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800</w:t>
            </w:r>
          </w:p>
          <w:p w14:paraId="6B3F61D6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800</w:t>
            </w:r>
          </w:p>
          <w:p w14:paraId="799946B3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750</w:t>
            </w:r>
          </w:p>
          <w:p w14:paraId="083A39E4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800</w:t>
            </w:r>
          </w:p>
          <w:p w14:paraId="3CCB92DB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800</w:t>
            </w:r>
          </w:p>
        </w:tc>
        <w:tc>
          <w:tcPr>
            <w:tcW w:w="1710" w:type="dxa"/>
            <w:shd w:val="clear" w:color="auto" w:fill="F1F1F1"/>
            <w:vAlign w:val="center"/>
          </w:tcPr>
          <w:p w14:paraId="68CDA9C8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9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>.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7</w:t>
            </w:r>
          </w:p>
          <w:p w14:paraId="34F74FC6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9.1</w:t>
            </w:r>
          </w:p>
          <w:p w14:paraId="0EBC2AE9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1900</w:t>
            </w:r>
          </w:p>
          <w:p w14:paraId="63C6E729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800</w:t>
            </w:r>
          </w:p>
          <w:p w14:paraId="609F0AC6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8.4</w:t>
            </w:r>
          </w:p>
        </w:tc>
      </w:tr>
      <w:tr w:rsidR="00B83152" w:rsidRPr="008C2A6B" w14:paraId="49E1AF73" w14:textId="77777777">
        <w:trPr>
          <w:trHeight w:val="281"/>
        </w:trPr>
        <w:tc>
          <w:tcPr>
            <w:tcW w:w="1777" w:type="dxa"/>
            <w:vAlign w:val="center"/>
          </w:tcPr>
          <w:p w14:paraId="0BBA4745" w14:textId="77777777" w:rsidR="00B83152" w:rsidRPr="00A20488" w:rsidRDefault="00B83152">
            <w:pPr>
              <w:pStyle w:val="TableParagraph"/>
              <w:spacing w:before="4"/>
              <w:ind w:left="107"/>
              <w:rPr>
                <w:bCs/>
                <w:color w:val="000000" w:themeColor="text1"/>
                <w:sz w:val="18"/>
                <w:szCs w:val="18"/>
              </w:rPr>
            </w:pPr>
            <w:r w:rsidRPr="00A20488">
              <w:rPr>
                <w:bCs/>
                <w:color w:val="000000" w:themeColor="text1"/>
                <w:sz w:val="18"/>
                <w:szCs w:val="18"/>
              </w:rPr>
              <w:t>Slice thickness [mm]</w:t>
            </w:r>
          </w:p>
        </w:tc>
        <w:tc>
          <w:tcPr>
            <w:tcW w:w="1891" w:type="dxa"/>
            <w:vAlign w:val="center"/>
          </w:tcPr>
          <w:p w14:paraId="044CD5B2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2</w:t>
            </w:r>
          </w:p>
          <w:p w14:paraId="12AEC6EA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2</w:t>
            </w:r>
          </w:p>
          <w:p w14:paraId="5611A9CA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1</w:t>
            </w:r>
          </w:p>
          <w:p w14:paraId="7EAB9FB8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0.8</w:t>
            </w:r>
          </w:p>
          <w:p w14:paraId="191B40EB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2</w:t>
            </w:r>
          </w:p>
        </w:tc>
        <w:tc>
          <w:tcPr>
            <w:tcW w:w="2610" w:type="dxa"/>
            <w:vAlign w:val="center"/>
          </w:tcPr>
          <w:p w14:paraId="45964093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2</w:t>
            </w:r>
          </w:p>
          <w:p w14:paraId="30383300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3</w:t>
            </w:r>
          </w:p>
          <w:p w14:paraId="77095A8B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2</w:t>
            </w:r>
          </w:p>
          <w:p w14:paraId="3CE374A4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2</w:t>
            </w:r>
          </w:p>
          <w:p w14:paraId="7CFE9203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3</w:t>
            </w:r>
          </w:p>
        </w:tc>
        <w:tc>
          <w:tcPr>
            <w:tcW w:w="1710" w:type="dxa"/>
            <w:vAlign w:val="center"/>
          </w:tcPr>
          <w:p w14:paraId="4D348682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2</w:t>
            </w:r>
          </w:p>
          <w:p w14:paraId="73190828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2</w:t>
            </w:r>
          </w:p>
          <w:p w14:paraId="225AEC0E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1</w:t>
            </w:r>
          </w:p>
          <w:p w14:paraId="151EA2F0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2</w:t>
            </w:r>
          </w:p>
          <w:p w14:paraId="535DA076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2</w:t>
            </w:r>
          </w:p>
        </w:tc>
      </w:tr>
      <w:tr w:rsidR="00B83152" w:rsidRPr="008C2A6B" w14:paraId="00A7C772" w14:textId="77777777">
        <w:trPr>
          <w:trHeight w:val="266"/>
        </w:trPr>
        <w:tc>
          <w:tcPr>
            <w:tcW w:w="1777" w:type="dxa"/>
            <w:shd w:val="clear" w:color="auto" w:fill="F2F2F2" w:themeFill="background1" w:themeFillShade="F2"/>
            <w:vAlign w:val="center"/>
          </w:tcPr>
          <w:p w14:paraId="7214ADC9" w14:textId="77777777" w:rsidR="00B83152" w:rsidRPr="00A20488" w:rsidRDefault="00B83152">
            <w:pPr>
              <w:pStyle w:val="TableParagraph"/>
              <w:spacing w:before="3"/>
              <w:ind w:left="107"/>
              <w:rPr>
                <w:bCs/>
                <w:color w:val="000000" w:themeColor="text1"/>
                <w:sz w:val="18"/>
                <w:szCs w:val="18"/>
              </w:rPr>
            </w:pPr>
            <w:r w:rsidRPr="00A20488">
              <w:rPr>
                <w:bCs/>
                <w:color w:val="000000" w:themeColor="text1"/>
                <w:sz w:val="18"/>
                <w:szCs w:val="18"/>
              </w:rPr>
              <w:t>Pixel size [mm]</w:t>
            </w:r>
          </w:p>
        </w:tc>
        <w:tc>
          <w:tcPr>
            <w:tcW w:w="1891" w:type="dxa"/>
            <w:shd w:val="clear" w:color="auto" w:fill="F2F2F2" w:themeFill="background1" w:themeFillShade="F2"/>
            <w:vAlign w:val="center"/>
          </w:tcPr>
          <w:p w14:paraId="1E5BDE26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0.27</w:t>
            </w:r>
          </w:p>
          <w:p w14:paraId="45662176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0.27</w:t>
            </w:r>
          </w:p>
          <w:p w14:paraId="7A1E748B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0.25</w:t>
            </w:r>
          </w:p>
          <w:p w14:paraId="7D6A000A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0.31</w:t>
            </w:r>
          </w:p>
          <w:p w14:paraId="66907019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0.63</w:t>
            </w:r>
          </w:p>
        </w:tc>
        <w:tc>
          <w:tcPr>
            <w:tcW w:w="2610" w:type="dxa"/>
            <w:shd w:val="clear" w:color="auto" w:fill="F2F2F2" w:themeFill="background1" w:themeFillShade="F2"/>
            <w:vAlign w:val="center"/>
          </w:tcPr>
          <w:p w14:paraId="4E2961A6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0.50 </w:t>
            </w:r>
          </w:p>
          <w:p w14:paraId="2493ECBB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0.29</w:t>
            </w:r>
          </w:p>
          <w:p w14:paraId="59ED8A17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0.25</w:t>
            </w:r>
          </w:p>
          <w:p w14:paraId="08D76B20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0.52</w:t>
            </w:r>
          </w:p>
          <w:p w14:paraId="4B356B23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0.35</w:t>
            </w:r>
          </w:p>
        </w:tc>
        <w:tc>
          <w:tcPr>
            <w:tcW w:w="1710" w:type="dxa"/>
            <w:shd w:val="clear" w:color="auto" w:fill="F2F2F2" w:themeFill="background1" w:themeFillShade="F2"/>
            <w:vAlign w:val="center"/>
          </w:tcPr>
          <w:p w14:paraId="5B5C069D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0.27</w:t>
            </w:r>
          </w:p>
          <w:p w14:paraId="74769A43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0.27</w:t>
            </w:r>
          </w:p>
          <w:p w14:paraId="0508E565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0.90</w:t>
            </w:r>
          </w:p>
          <w:p w14:paraId="4154FA48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0.63</w:t>
            </w:r>
          </w:p>
          <w:p w14:paraId="74126489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0.44</w:t>
            </w:r>
          </w:p>
        </w:tc>
      </w:tr>
      <w:tr w:rsidR="00B83152" w:rsidRPr="008C2A6B" w14:paraId="17A42AC6" w14:textId="77777777">
        <w:trPr>
          <w:trHeight w:val="294"/>
        </w:trPr>
        <w:tc>
          <w:tcPr>
            <w:tcW w:w="1777" w:type="dxa"/>
            <w:vAlign w:val="center"/>
          </w:tcPr>
          <w:p w14:paraId="3F9B14A4" w14:textId="77777777" w:rsidR="00B83152" w:rsidRPr="00A20488" w:rsidRDefault="00B83152">
            <w:pPr>
              <w:pStyle w:val="TableParagraph"/>
              <w:spacing w:before="4"/>
              <w:ind w:left="107"/>
              <w:rPr>
                <w:bCs/>
                <w:color w:val="000000" w:themeColor="text1"/>
                <w:sz w:val="18"/>
                <w:szCs w:val="18"/>
              </w:rPr>
            </w:pPr>
            <w:r w:rsidRPr="00A20488">
              <w:rPr>
                <w:bCs/>
                <w:color w:val="000000" w:themeColor="text1"/>
                <w:sz w:val="18"/>
                <w:szCs w:val="18"/>
              </w:rPr>
              <w:t>Slab thickness [mm]</w:t>
            </w:r>
          </w:p>
        </w:tc>
        <w:tc>
          <w:tcPr>
            <w:tcW w:w="1891" w:type="dxa"/>
            <w:vAlign w:val="center"/>
          </w:tcPr>
          <w:p w14:paraId="3B73A235" w14:textId="77777777" w:rsidR="00B83152" w:rsidRPr="00683E9E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683E9E">
              <w:rPr>
                <w:bCs/>
                <w:color w:val="000000" w:themeColor="text1"/>
                <w:sz w:val="18"/>
                <w:szCs w:val="18"/>
                <w:lang w:val="sv-SE"/>
              </w:rPr>
              <w:t>Site 1: 70</w:t>
            </w:r>
          </w:p>
          <w:p w14:paraId="5E22AD42" w14:textId="77777777" w:rsidR="00B83152" w:rsidRPr="00866B87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866B87">
              <w:rPr>
                <w:bCs/>
                <w:color w:val="000000" w:themeColor="text1"/>
                <w:sz w:val="18"/>
                <w:szCs w:val="18"/>
                <w:lang w:val="sv-SE"/>
              </w:rPr>
              <w:t>Site 2: 70</w:t>
            </w:r>
          </w:p>
          <w:p w14:paraId="735DAD4B" w14:textId="77777777" w:rsidR="00B83152" w:rsidRPr="00866B87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866B87">
              <w:rPr>
                <w:bCs/>
                <w:color w:val="000000" w:themeColor="text1"/>
                <w:sz w:val="18"/>
                <w:szCs w:val="18"/>
                <w:lang w:val="sv-SE"/>
              </w:rPr>
              <w:t>Site 3: 74</w:t>
            </w:r>
          </w:p>
          <w:p w14:paraId="6BCDFACC" w14:textId="77777777" w:rsidR="00B83152" w:rsidRPr="00866B87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866B87">
              <w:rPr>
                <w:bCs/>
                <w:color w:val="000000" w:themeColor="text1"/>
                <w:sz w:val="18"/>
                <w:szCs w:val="18"/>
                <w:lang w:val="sv-SE"/>
              </w:rPr>
              <w:t>Site 4: 95</w:t>
            </w:r>
          </w:p>
          <w:p w14:paraId="581B5B52" w14:textId="77777777" w:rsidR="00B83152" w:rsidRPr="00683E9E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866B87">
              <w:rPr>
                <w:bCs/>
                <w:color w:val="000000" w:themeColor="text1"/>
                <w:sz w:val="18"/>
                <w:szCs w:val="18"/>
                <w:lang w:val="sv-SE"/>
              </w:rPr>
              <w:t>Site 5:</w:t>
            </w:r>
            <w:r w:rsidRPr="00683E9E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62</w:t>
            </w:r>
          </w:p>
        </w:tc>
        <w:tc>
          <w:tcPr>
            <w:tcW w:w="2610" w:type="dxa"/>
            <w:vAlign w:val="center"/>
          </w:tcPr>
          <w:p w14:paraId="2C8B3254" w14:textId="77777777" w:rsidR="00B83152" w:rsidRPr="00683E9E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683E9E">
              <w:rPr>
                <w:bCs/>
                <w:color w:val="000000" w:themeColor="text1"/>
                <w:sz w:val="18"/>
                <w:szCs w:val="18"/>
                <w:lang w:val="sv-SE"/>
              </w:rPr>
              <w:t>Site 1: 36</w:t>
            </w:r>
          </w:p>
          <w:p w14:paraId="73169CAD" w14:textId="77777777" w:rsidR="00B83152" w:rsidRPr="00683E9E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683E9E">
              <w:rPr>
                <w:bCs/>
                <w:color w:val="000000" w:themeColor="text1"/>
                <w:sz w:val="18"/>
                <w:szCs w:val="18"/>
                <w:lang w:val="sv-SE"/>
              </w:rPr>
              <w:t>Site 2: 51</w:t>
            </w:r>
          </w:p>
          <w:p w14:paraId="458582B9" w14:textId="77777777" w:rsidR="00B83152" w:rsidRPr="00683E9E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683E9E">
              <w:rPr>
                <w:bCs/>
                <w:color w:val="000000" w:themeColor="text1"/>
                <w:sz w:val="18"/>
                <w:szCs w:val="18"/>
                <w:lang w:val="sv-SE"/>
              </w:rPr>
              <w:t>Site 3: 36</w:t>
            </w:r>
            <w:r w:rsidRPr="00683E9E" w:rsidDel="00DE5B7D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</w:p>
          <w:p w14:paraId="2DF4C003" w14:textId="77777777" w:rsidR="00B83152" w:rsidRPr="00683E9E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683E9E">
              <w:rPr>
                <w:bCs/>
                <w:color w:val="000000" w:themeColor="text1"/>
                <w:sz w:val="18"/>
                <w:szCs w:val="18"/>
                <w:lang w:val="sv-SE"/>
              </w:rPr>
              <w:t>Site 4: 36</w:t>
            </w:r>
          </w:p>
          <w:p w14:paraId="2176ED89" w14:textId="77777777" w:rsidR="00B83152" w:rsidRPr="00683E9E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683E9E">
              <w:rPr>
                <w:bCs/>
                <w:color w:val="000000" w:themeColor="text1"/>
                <w:sz w:val="18"/>
                <w:szCs w:val="18"/>
                <w:lang w:val="sv-SE"/>
              </w:rPr>
              <w:t>Site 5: 51</w:t>
            </w:r>
          </w:p>
        </w:tc>
        <w:tc>
          <w:tcPr>
            <w:tcW w:w="1710" w:type="dxa"/>
            <w:vAlign w:val="center"/>
          </w:tcPr>
          <w:p w14:paraId="6A836E51" w14:textId="77777777" w:rsidR="00B83152" w:rsidRPr="00683E9E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683E9E">
              <w:rPr>
                <w:bCs/>
                <w:color w:val="000000" w:themeColor="text1"/>
                <w:sz w:val="18"/>
                <w:szCs w:val="18"/>
                <w:lang w:val="sv-SE"/>
              </w:rPr>
              <w:t>Site 1: 102</w:t>
            </w:r>
          </w:p>
          <w:p w14:paraId="4F2C198D" w14:textId="77777777" w:rsidR="00B83152" w:rsidRPr="00866B87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866B87">
              <w:rPr>
                <w:bCs/>
                <w:color w:val="000000" w:themeColor="text1"/>
                <w:sz w:val="18"/>
                <w:szCs w:val="18"/>
                <w:lang w:val="sv-SE"/>
              </w:rPr>
              <w:t>Site 2: 102</w:t>
            </w:r>
          </w:p>
          <w:p w14:paraId="69DD274A" w14:textId="77777777" w:rsidR="00B83152" w:rsidRPr="00866B87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866B87">
              <w:rPr>
                <w:bCs/>
                <w:color w:val="000000" w:themeColor="text1"/>
                <w:sz w:val="18"/>
                <w:szCs w:val="18"/>
                <w:lang w:val="sv-SE"/>
              </w:rPr>
              <w:t>Site 3: 80</w:t>
            </w:r>
          </w:p>
          <w:p w14:paraId="64391F64" w14:textId="77777777" w:rsidR="00B83152" w:rsidRPr="00866B87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866B87">
              <w:rPr>
                <w:bCs/>
                <w:color w:val="000000" w:themeColor="text1"/>
                <w:sz w:val="18"/>
                <w:szCs w:val="18"/>
                <w:lang w:val="sv-SE"/>
              </w:rPr>
              <w:t>Site 4: 104</w:t>
            </w:r>
          </w:p>
          <w:p w14:paraId="7E76338A" w14:textId="77777777" w:rsidR="00B83152" w:rsidRPr="00683E9E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866B87">
              <w:rPr>
                <w:bCs/>
                <w:color w:val="000000" w:themeColor="text1"/>
                <w:sz w:val="18"/>
                <w:szCs w:val="18"/>
                <w:lang w:val="sv-SE"/>
              </w:rPr>
              <w:t>Site 5:</w:t>
            </w:r>
            <w:r w:rsidRPr="00683E9E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86</w:t>
            </w:r>
          </w:p>
        </w:tc>
      </w:tr>
      <w:tr w:rsidR="00B83152" w:rsidRPr="008C2A6B" w14:paraId="7E947312" w14:textId="77777777">
        <w:trPr>
          <w:trHeight w:val="280"/>
        </w:trPr>
        <w:tc>
          <w:tcPr>
            <w:tcW w:w="1777" w:type="dxa"/>
            <w:shd w:val="clear" w:color="auto" w:fill="F1F1F1"/>
            <w:vAlign w:val="center"/>
          </w:tcPr>
          <w:p w14:paraId="1009A84D" w14:textId="77777777" w:rsidR="00B83152" w:rsidRPr="00A20488" w:rsidRDefault="00B83152">
            <w:pPr>
              <w:pStyle w:val="TableParagraph"/>
              <w:spacing w:before="3"/>
              <w:ind w:left="107"/>
              <w:rPr>
                <w:bCs/>
                <w:color w:val="000000" w:themeColor="text1"/>
                <w:sz w:val="18"/>
                <w:szCs w:val="18"/>
              </w:rPr>
            </w:pPr>
            <w:r w:rsidRPr="00A20488">
              <w:rPr>
                <w:bCs/>
                <w:color w:val="000000" w:themeColor="text1"/>
                <w:sz w:val="18"/>
                <w:szCs w:val="18"/>
              </w:rPr>
              <w:t>Field-of-view [mm]</w:t>
            </w:r>
          </w:p>
        </w:tc>
        <w:tc>
          <w:tcPr>
            <w:tcW w:w="1891" w:type="dxa"/>
            <w:shd w:val="clear" w:color="auto" w:fill="F1F1F1"/>
            <w:vAlign w:val="center"/>
          </w:tcPr>
          <w:p w14:paraId="5D8A588E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160</w:t>
            </w:r>
          </w:p>
          <w:p w14:paraId="1F741D79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140</w:t>
            </w:r>
          </w:p>
          <w:p w14:paraId="449B7549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120</w:t>
            </w:r>
          </w:p>
          <w:p w14:paraId="1AEF528E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200</w:t>
            </w:r>
          </w:p>
          <w:p w14:paraId="6A3ECDAD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160</w:t>
            </w:r>
          </w:p>
        </w:tc>
        <w:tc>
          <w:tcPr>
            <w:tcW w:w="2610" w:type="dxa"/>
            <w:shd w:val="clear" w:color="auto" w:fill="F1F1F1"/>
            <w:vAlign w:val="center"/>
          </w:tcPr>
          <w:p w14:paraId="0665599E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160</w:t>
            </w:r>
          </w:p>
          <w:p w14:paraId="792BA7DC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160</w:t>
            </w:r>
          </w:p>
          <w:p w14:paraId="1AD39C3C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160</w:t>
            </w:r>
          </w:p>
          <w:p w14:paraId="431D6045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200</w:t>
            </w:r>
          </w:p>
          <w:p w14:paraId="590312ED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140</w:t>
            </w:r>
          </w:p>
        </w:tc>
        <w:tc>
          <w:tcPr>
            <w:tcW w:w="1710" w:type="dxa"/>
            <w:shd w:val="clear" w:color="auto" w:fill="F1F1F1"/>
            <w:vAlign w:val="center"/>
          </w:tcPr>
          <w:p w14:paraId="65FA0276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A20488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140</w:t>
            </w:r>
          </w:p>
          <w:p w14:paraId="433D4614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140</w:t>
            </w:r>
          </w:p>
          <w:p w14:paraId="20B6459C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180</w:t>
            </w:r>
          </w:p>
          <w:p w14:paraId="0B992B12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200</w:t>
            </w:r>
          </w:p>
          <w:p w14:paraId="0E160A43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140</w:t>
            </w:r>
          </w:p>
        </w:tc>
      </w:tr>
      <w:tr w:rsidR="00B83152" w:rsidRPr="008C2A6B" w14:paraId="7FBDDA24" w14:textId="77777777" w:rsidTr="00FC48BD">
        <w:trPr>
          <w:trHeight w:val="280"/>
        </w:trPr>
        <w:tc>
          <w:tcPr>
            <w:tcW w:w="1777" w:type="dxa"/>
            <w:vAlign w:val="center"/>
          </w:tcPr>
          <w:p w14:paraId="200F655D" w14:textId="77777777" w:rsidR="00B83152" w:rsidRPr="00A20488" w:rsidRDefault="00B83152">
            <w:pPr>
              <w:pStyle w:val="TableParagraph"/>
              <w:spacing w:before="3"/>
              <w:ind w:left="107"/>
              <w:rPr>
                <w:bCs/>
                <w:color w:val="000000" w:themeColor="text1"/>
                <w:sz w:val="18"/>
                <w:szCs w:val="18"/>
              </w:rPr>
            </w:pPr>
            <w:r w:rsidRPr="00A20488">
              <w:rPr>
                <w:bCs/>
                <w:color w:val="000000" w:themeColor="text1"/>
                <w:sz w:val="18"/>
                <w:szCs w:val="18"/>
              </w:rPr>
              <w:t>Echo train length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 [-]</w:t>
            </w:r>
          </w:p>
        </w:tc>
        <w:tc>
          <w:tcPr>
            <w:tcW w:w="1891" w:type="dxa"/>
            <w:vAlign w:val="center"/>
          </w:tcPr>
          <w:p w14:paraId="09B062F3" w14:textId="77777777" w:rsidR="00B83152" w:rsidRPr="005127E3" w:rsidRDefault="00B83152">
            <w:pPr>
              <w:pStyle w:val="TableParagraph"/>
              <w:spacing w:before="3"/>
              <w:ind w:left="146" w:right="158"/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610" w:type="dxa"/>
            <w:vAlign w:val="center"/>
          </w:tcPr>
          <w:p w14:paraId="4ED0C6AA" w14:textId="77777777" w:rsidR="00B83152" w:rsidRPr="004868A2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4868A2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10</w:t>
            </w:r>
          </w:p>
          <w:p w14:paraId="3A623F0D" w14:textId="77777777" w:rsidR="00B83152" w:rsidRPr="004868A2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10</w:t>
            </w:r>
          </w:p>
          <w:p w14:paraId="6619A0A6" w14:textId="77777777" w:rsidR="00B83152" w:rsidRPr="004868A2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10</w:t>
            </w:r>
          </w:p>
          <w:p w14:paraId="0034F2B9" w14:textId="77777777" w:rsidR="00B83152" w:rsidRPr="004868A2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9</w:t>
            </w:r>
          </w:p>
          <w:p w14:paraId="0A5064B3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10</w:t>
            </w:r>
          </w:p>
        </w:tc>
        <w:tc>
          <w:tcPr>
            <w:tcW w:w="1710" w:type="dxa"/>
            <w:vAlign w:val="center"/>
          </w:tcPr>
          <w:p w14:paraId="4933D110" w14:textId="77777777" w:rsidR="00B83152" w:rsidRPr="004868A2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1:</w:t>
            </w:r>
            <w:r w:rsidRPr="004868A2"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32</w:t>
            </w:r>
          </w:p>
          <w:p w14:paraId="63E83735" w14:textId="77777777" w:rsidR="00B83152" w:rsidRPr="004868A2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2: 32</w:t>
            </w:r>
          </w:p>
          <w:p w14:paraId="5E9AC617" w14:textId="77777777" w:rsidR="00B83152" w:rsidRPr="004868A2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3: 1</w:t>
            </w:r>
          </w:p>
          <w:p w14:paraId="72AE5863" w14:textId="77777777" w:rsidR="00B83152" w:rsidRPr="004868A2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4: 1</w:t>
            </w:r>
          </w:p>
          <w:p w14:paraId="2581CDB8" w14:textId="77777777" w:rsidR="00B83152" w:rsidRPr="00A20488" w:rsidRDefault="00B8315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>Site 5: 32</w:t>
            </w:r>
          </w:p>
        </w:tc>
      </w:tr>
      <w:tr w:rsidR="00E6635E" w:rsidRPr="00126212" w14:paraId="5AD658E2" w14:textId="77777777">
        <w:trPr>
          <w:trHeight w:val="280"/>
        </w:trPr>
        <w:tc>
          <w:tcPr>
            <w:tcW w:w="1777" w:type="dxa"/>
            <w:shd w:val="clear" w:color="auto" w:fill="F1F1F1"/>
            <w:vAlign w:val="center"/>
          </w:tcPr>
          <w:p w14:paraId="44AE02E2" w14:textId="247ED18E" w:rsidR="00E6635E" w:rsidRPr="00A20488" w:rsidRDefault="00E6635E">
            <w:pPr>
              <w:pStyle w:val="TableParagraph"/>
              <w:spacing w:before="3"/>
              <w:ind w:left="107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Contrast agent and dose [</w:t>
            </w:r>
            <w:r w:rsidR="00AE331C">
              <w:rPr>
                <w:bCs/>
                <w:color w:val="000000" w:themeColor="text1"/>
                <w:sz w:val="18"/>
                <w:szCs w:val="18"/>
              </w:rPr>
              <w:t>m</w:t>
            </w:r>
            <w:r w:rsidR="00561055">
              <w:rPr>
                <w:bCs/>
                <w:color w:val="000000" w:themeColor="text1"/>
                <w:sz w:val="18"/>
                <w:szCs w:val="18"/>
              </w:rPr>
              <w:t>mol</w:t>
            </w:r>
            <w:r w:rsidR="00AE331C">
              <w:rPr>
                <w:bCs/>
                <w:color w:val="000000" w:themeColor="text1"/>
                <w:sz w:val="18"/>
                <w:szCs w:val="18"/>
              </w:rPr>
              <w:t>/kg</w:t>
            </w:r>
            <w:r>
              <w:rPr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891" w:type="dxa"/>
            <w:shd w:val="clear" w:color="auto" w:fill="F1F1F1"/>
            <w:vAlign w:val="center"/>
          </w:tcPr>
          <w:p w14:paraId="62B17C21" w14:textId="77777777" w:rsidR="00E6635E" w:rsidRDefault="00E6635E">
            <w:pPr>
              <w:pStyle w:val="TableParagraph"/>
              <w:spacing w:before="3"/>
              <w:ind w:left="146" w:right="158"/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F1F1F1"/>
            <w:vAlign w:val="center"/>
          </w:tcPr>
          <w:p w14:paraId="3B742406" w14:textId="594272CB" w:rsidR="00E6635E" w:rsidRPr="00FC48BD" w:rsidRDefault="00D06571">
            <w:pPr>
              <w:pStyle w:val="TableParagraph"/>
              <w:spacing w:before="3" w:line="259" w:lineRule="auto"/>
              <w:ind w:left="148" w:right="158"/>
              <w:jc w:val="center"/>
              <w:rPr>
                <w:rFonts w:cs="Arial"/>
                <w:iCs/>
                <w:sz w:val="18"/>
                <w:szCs w:val="18"/>
                <w:lang w:val="sv-SE"/>
              </w:rPr>
            </w:pPr>
            <w:r w:rsidRPr="00AE331C">
              <w:rPr>
                <w:rFonts w:cs="Arial"/>
                <w:bCs/>
                <w:color w:val="000000" w:themeColor="text1"/>
                <w:sz w:val="18"/>
                <w:szCs w:val="18"/>
                <w:lang w:val="sv-SE"/>
              </w:rPr>
              <w:t xml:space="preserve">Site 1: </w:t>
            </w:r>
            <w:r w:rsidRPr="00FC48BD">
              <w:rPr>
                <w:rFonts w:cs="Arial"/>
                <w:iCs/>
                <w:sz w:val="18"/>
                <w:szCs w:val="18"/>
                <w:lang w:val="sv-SE"/>
              </w:rPr>
              <w:t>Gadovist**</w:t>
            </w:r>
            <w:r w:rsidR="006477D7" w:rsidRPr="00FC48BD">
              <w:rPr>
                <w:rFonts w:cs="Arial"/>
                <w:iCs/>
                <w:sz w:val="18"/>
                <w:szCs w:val="18"/>
                <w:lang w:val="sv-SE"/>
              </w:rPr>
              <w:t xml:space="preserve"> 0.2</w:t>
            </w:r>
          </w:p>
          <w:p w14:paraId="5A3D8214" w14:textId="7A044A68" w:rsidR="00126212" w:rsidRPr="00AE331C" w:rsidRDefault="00126212">
            <w:pPr>
              <w:pStyle w:val="TableParagraph"/>
              <w:spacing w:before="3" w:line="259" w:lineRule="auto"/>
              <w:ind w:left="148" w:right="158"/>
              <w:jc w:val="center"/>
              <w:rPr>
                <w:rFonts w:cs="Arial"/>
                <w:bCs/>
                <w:color w:val="000000" w:themeColor="text1"/>
                <w:sz w:val="18"/>
                <w:szCs w:val="18"/>
                <w:lang w:val="sv-SE"/>
              </w:rPr>
            </w:pPr>
            <w:r w:rsidRPr="00AE331C">
              <w:rPr>
                <w:rFonts w:cs="Arial"/>
                <w:bCs/>
                <w:color w:val="000000" w:themeColor="text1"/>
                <w:sz w:val="18"/>
                <w:szCs w:val="18"/>
                <w:lang w:val="sv-SE"/>
              </w:rPr>
              <w:t xml:space="preserve">Site 2: </w:t>
            </w:r>
            <w:r w:rsidR="00315B0B" w:rsidRPr="002E44DC">
              <w:rPr>
                <w:rFonts w:cs="Arial"/>
                <w:color w:val="000000"/>
                <w:sz w:val="18"/>
                <w:szCs w:val="18"/>
                <w:lang w:val="sv-SE"/>
              </w:rPr>
              <w:t xml:space="preserve"> Dotarem***, 0.2</w:t>
            </w:r>
          </w:p>
          <w:p w14:paraId="6F9A0FEA" w14:textId="7F87FBB2" w:rsidR="00126212" w:rsidRPr="00AE331C" w:rsidRDefault="00126212">
            <w:pPr>
              <w:pStyle w:val="TableParagraph"/>
              <w:spacing w:before="3" w:line="259" w:lineRule="auto"/>
              <w:ind w:left="148" w:right="158"/>
              <w:jc w:val="center"/>
              <w:rPr>
                <w:rFonts w:cs="Arial"/>
                <w:bCs/>
                <w:color w:val="000000" w:themeColor="text1"/>
                <w:sz w:val="18"/>
                <w:szCs w:val="18"/>
                <w:lang w:val="sv-SE"/>
              </w:rPr>
            </w:pPr>
            <w:r w:rsidRPr="00AE331C">
              <w:rPr>
                <w:rFonts w:cs="Arial"/>
                <w:bCs/>
                <w:color w:val="000000" w:themeColor="text1"/>
                <w:sz w:val="18"/>
                <w:szCs w:val="18"/>
                <w:lang w:val="sv-SE"/>
              </w:rPr>
              <w:t xml:space="preserve">Site 3: </w:t>
            </w:r>
            <w:r w:rsidRPr="00FC48BD">
              <w:rPr>
                <w:rFonts w:cs="Arial"/>
                <w:color w:val="000000"/>
                <w:sz w:val="18"/>
                <w:szCs w:val="18"/>
                <w:lang w:val="sv-SE"/>
              </w:rPr>
              <w:t>Dotarem</w:t>
            </w:r>
            <w:r w:rsidR="00AE331C" w:rsidRPr="00FC48BD">
              <w:rPr>
                <w:rFonts w:cs="Arial"/>
                <w:color w:val="000000"/>
                <w:sz w:val="18"/>
                <w:szCs w:val="18"/>
                <w:lang w:val="sv-SE"/>
              </w:rPr>
              <w:t>***</w:t>
            </w:r>
            <w:r w:rsidRPr="00FC48BD">
              <w:rPr>
                <w:rFonts w:cs="Arial"/>
                <w:color w:val="000000"/>
                <w:sz w:val="18"/>
                <w:szCs w:val="18"/>
                <w:lang w:val="sv-SE"/>
              </w:rPr>
              <w:t>, 0.2</w:t>
            </w:r>
          </w:p>
          <w:p w14:paraId="362F38C4" w14:textId="5E18077E" w:rsidR="00126212" w:rsidRPr="00AE331C" w:rsidRDefault="00126212">
            <w:pPr>
              <w:pStyle w:val="TableParagraph"/>
              <w:spacing w:before="3" w:line="259" w:lineRule="auto"/>
              <w:ind w:left="148" w:right="158"/>
              <w:jc w:val="center"/>
              <w:rPr>
                <w:rFonts w:cs="Arial"/>
                <w:bCs/>
                <w:color w:val="000000" w:themeColor="text1"/>
                <w:sz w:val="18"/>
                <w:szCs w:val="18"/>
                <w:lang w:val="sv-SE"/>
              </w:rPr>
            </w:pPr>
            <w:r w:rsidRPr="00AE331C">
              <w:rPr>
                <w:rFonts w:cs="Arial"/>
                <w:bCs/>
                <w:color w:val="000000" w:themeColor="text1"/>
                <w:sz w:val="18"/>
                <w:szCs w:val="18"/>
                <w:lang w:val="sv-SE"/>
              </w:rPr>
              <w:t xml:space="preserve">Site 4: </w:t>
            </w:r>
            <w:r w:rsidR="00C32BC3">
              <w:rPr>
                <w:rFonts w:cs="Arial"/>
                <w:color w:val="000000"/>
                <w:sz w:val="18"/>
                <w:szCs w:val="18"/>
                <w:lang w:val="sv-SE"/>
              </w:rPr>
              <w:t>Gadovist</w:t>
            </w:r>
            <w:r w:rsidR="003F5319" w:rsidRPr="00797F33">
              <w:rPr>
                <w:rFonts w:cs="Arial"/>
                <w:color w:val="000000"/>
                <w:sz w:val="18"/>
                <w:szCs w:val="18"/>
                <w:lang w:val="sv-SE"/>
              </w:rPr>
              <w:t>***, 0.2</w:t>
            </w:r>
          </w:p>
          <w:p w14:paraId="4DF3EAA2" w14:textId="49F026C6" w:rsidR="00126212" w:rsidRDefault="00126212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  <w:r w:rsidRPr="00AE331C">
              <w:rPr>
                <w:rFonts w:cs="Arial"/>
                <w:bCs/>
                <w:color w:val="000000" w:themeColor="text1"/>
                <w:sz w:val="18"/>
                <w:szCs w:val="18"/>
                <w:lang w:val="sv-SE"/>
              </w:rPr>
              <w:t>Site 5:</w:t>
            </w:r>
            <w:r>
              <w:rPr>
                <w:bCs/>
                <w:color w:val="000000" w:themeColor="text1"/>
                <w:sz w:val="18"/>
                <w:szCs w:val="18"/>
                <w:lang w:val="sv-SE"/>
              </w:rPr>
              <w:t xml:space="preserve"> </w:t>
            </w:r>
            <w:r w:rsidR="003F5319" w:rsidRPr="00797F33">
              <w:rPr>
                <w:rFonts w:cs="Arial"/>
                <w:color w:val="000000"/>
                <w:sz w:val="18"/>
                <w:szCs w:val="18"/>
                <w:lang w:val="sv-SE"/>
              </w:rPr>
              <w:t>Dotarem***, 0.2</w:t>
            </w:r>
          </w:p>
        </w:tc>
        <w:tc>
          <w:tcPr>
            <w:tcW w:w="1710" w:type="dxa"/>
            <w:shd w:val="clear" w:color="auto" w:fill="F1F1F1"/>
            <w:vAlign w:val="center"/>
          </w:tcPr>
          <w:p w14:paraId="217D313B" w14:textId="77777777" w:rsidR="00E6635E" w:rsidRDefault="00E6635E">
            <w:pPr>
              <w:pStyle w:val="TableParagraph"/>
              <w:spacing w:before="3" w:line="259" w:lineRule="auto"/>
              <w:ind w:left="148" w:right="158"/>
              <w:jc w:val="center"/>
              <w:rPr>
                <w:bCs/>
                <w:color w:val="000000" w:themeColor="text1"/>
                <w:sz w:val="18"/>
                <w:szCs w:val="18"/>
                <w:lang w:val="sv-SE"/>
              </w:rPr>
            </w:pPr>
          </w:p>
        </w:tc>
      </w:tr>
      <w:tr w:rsidR="00B83152" w:rsidRPr="00F01F43" w14:paraId="46B5631D" w14:textId="77777777" w:rsidTr="00FC48BD">
        <w:trPr>
          <w:trHeight w:val="280"/>
        </w:trPr>
        <w:tc>
          <w:tcPr>
            <w:tcW w:w="7988" w:type="dxa"/>
            <w:gridSpan w:val="4"/>
          </w:tcPr>
          <w:p w14:paraId="29B8587E" w14:textId="77777777" w:rsidR="00B83152" w:rsidRDefault="00B83152">
            <w:pPr>
              <w:pStyle w:val="TableParagraph"/>
              <w:spacing w:before="3"/>
              <w:ind w:right="158"/>
              <w:rPr>
                <w:bCs/>
                <w:color w:val="000000" w:themeColor="text1"/>
                <w:sz w:val="18"/>
                <w:szCs w:val="18"/>
              </w:rPr>
            </w:pPr>
            <w:r w:rsidRPr="00FC48BD">
              <w:rPr>
                <w:bCs/>
                <w:color w:val="000000" w:themeColor="text1"/>
                <w:sz w:val="18"/>
                <w:szCs w:val="18"/>
              </w:rPr>
              <w:t xml:space="preserve">* </w:t>
            </w:r>
            <w:r>
              <w:rPr>
                <w:bCs/>
                <w:color w:val="000000" w:themeColor="text1"/>
                <w:sz w:val="18"/>
                <w:szCs w:val="18"/>
              </w:rPr>
              <w:t>MP-RAGE images from site 3 were non-evaluable for IPH; identification of IPH therefore relied on the pre-contrast T1w images for site 3.</w:t>
            </w:r>
          </w:p>
          <w:p w14:paraId="3AF020E6" w14:textId="77777777" w:rsidR="00D06571" w:rsidRDefault="00D06571">
            <w:pPr>
              <w:pStyle w:val="TableParagraph"/>
              <w:spacing w:before="3"/>
              <w:ind w:right="158"/>
              <w:rPr>
                <w:iCs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** Gadovist</w:t>
            </w:r>
            <w:r w:rsidRPr="00D06571">
              <w:rPr>
                <w:bCs/>
                <w:color w:val="000000" w:themeColor="text1"/>
                <w:sz w:val="18"/>
                <w:szCs w:val="18"/>
              </w:rPr>
              <w:t>, B</w:t>
            </w:r>
            <w:r w:rsidRPr="00FC48BD">
              <w:rPr>
                <w:iCs/>
                <w:sz w:val="18"/>
                <w:szCs w:val="18"/>
              </w:rPr>
              <w:t>ayer Schering Pharma AG, Berlin, Germany</w:t>
            </w:r>
          </w:p>
          <w:p w14:paraId="3166902A" w14:textId="15BD3688" w:rsidR="00D06571" w:rsidRPr="00F01F43" w:rsidRDefault="00D06571">
            <w:pPr>
              <w:pStyle w:val="TableParagraph"/>
              <w:spacing w:before="3"/>
              <w:ind w:right="158"/>
              <w:rPr>
                <w:bCs/>
                <w:color w:val="000000" w:themeColor="text1"/>
                <w:sz w:val="18"/>
                <w:szCs w:val="18"/>
              </w:rPr>
            </w:pPr>
            <w:r>
              <w:rPr>
                <w:bCs/>
                <w:color w:val="000000" w:themeColor="text1"/>
                <w:sz w:val="18"/>
                <w:szCs w:val="18"/>
              </w:rPr>
              <w:t>*</w:t>
            </w:r>
            <w:r w:rsidR="005F1892">
              <w:rPr>
                <w:bCs/>
                <w:color w:val="000000" w:themeColor="text1"/>
                <w:sz w:val="18"/>
                <w:szCs w:val="18"/>
              </w:rPr>
              <w:t>*</w:t>
            </w:r>
            <w:r>
              <w:rPr>
                <w:bCs/>
                <w:color w:val="000000" w:themeColor="text1"/>
                <w:sz w:val="18"/>
                <w:szCs w:val="18"/>
              </w:rPr>
              <w:t xml:space="preserve">* Dotarem, </w:t>
            </w:r>
            <w:r w:rsidR="00CF53C7">
              <w:rPr>
                <w:bCs/>
                <w:color w:val="000000" w:themeColor="text1"/>
                <w:sz w:val="18"/>
                <w:szCs w:val="18"/>
              </w:rPr>
              <w:t xml:space="preserve">Guerbet, </w:t>
            </w:r>
            <w:r w:rsidR="00CF53C7" w:rsidRPr="00FC48BD">
              <w:rPr>
                <w:bCs/>
                <w:color w:val="000000" w:themeColor="text1"/>
                <w:sz w:val="18"/>
                <w:szCs w:val="18"/>
              </w:rPr>
              <w:t>Aulnay-sous-Bois, France</w:t>
            </w:r>
          </w:p>
        </w:tc>
      </w:tr>
    </w:tbl>
    <w:p w14:paraId="1343DC6D" w14:textId="77777777" w:rsidR="00B83152" w:rsidRPr="00F01F43" w:rsidRDefault="00B83152" w:rsidP="00FC48BD">
      <w:pPr>
        <w:pStyle w:val="Heading3"/>
        <w:spacing w:before="150"/>
        <w:rPr>
          <w:w w:val="105"/>
          <w:sz w:val="24"/>
        </w:rPr>
      </w:pPr>
      <w:r w:rsidRPr="00F01F43">
        <w:rPr>
          <w:w w:val="105"/>
          <w:sz w:val="24"/>
        </w:rPr>
        <w:br w:type="page"/>
      </w:r>
    </w:p>
    <w:p w14:paraId="2D6C0E8D" w14:textId="77777777" w:rsidR="00B83152" w:rsidRDefault="00B83152" w:rsidP="00B83152">
      <w:pPr>
        <w:pStyle w:val="Heading3"/>
      </w:pPr>
    </w:p>
    <w:p w14:paraId="2576FF9B" w14:textId="77777777" w:rsidR="00B83152" w:rsidRDefault="00B83152" w:rsidP="00B83152"/>
    <w:p w14:paraId="6138A29E" w14:textId="77777777" w:rsidR="00B83152" w:rsidRDefault="00B83152" w:rsidP="00B83152">
      <w:pPr>
        <w:pStyle w:val="Heading3"/>
        <w:spacing w:before="150"/>
        <w:ind w:left="200"/>
        <w:rPr>
          <w:spacing w:val="-13"/>
          <w:w w:val="105"/>
          <w:sz w:val="24"/>
        </w:rPr>
      </w:pPr>
      <w:r>
        <w:rPr>
          <w:w w:val="105"/>
          <w:sz w:val="24"/>
        </w:rPr>
        <w:t xml:space="preserve">Supplemental </w:t>
      </w:r>
      <w:r w:rsidRPr="00556BAE">
        <w:rPr>
          <w:w w:val="105"/>
          <w:sz w:val="24"/>
        </w:rPr>
        <w:t>Table</w:t>
      </w:r>
      <w:r w:rsidRPr="00556BAE">
        <w:rPr>
          <w:spacing w:val="-11"/>
          <w:w w:val="105"/>
          <w:sz w:val="24"/>
        </w:rPr>
        <w:t xml:space="preserve"> </w:t>
      </w:r>
      <w:r>
        <w:rPr>
          <w:spacing w:val="-11"/>
          <w:w w:val="105"/>
          <w:sz w:val="24"/>
        </w:rPr>
        <w:t>S</w:t>
      </w:r>
      <w:r>
        <w:rPr>
          <w:w w:val="105"/>
          <w:sz w:val="24"/>
        </w:rPr>
        <w:t>2</w:t>
      </w:r>
      <w:r w:rsidRPr="00556BAE">
        <w:rPr>
          <w:w w:val="105"/>
          <w:sz w:val="24"/>
        </w:rPr>
        <w:t>.</w:t>
      </w:r>
      <w:r w:rsidRPr="00556BAE">
        <w:rPr>
          <w:spacing w:val="-15"/>
          <w:w w:val="105"/>
          <w:sz w:val="24"/>
        </w:rPr>
        <w:t xml:space="preserve"> </w:t>
      </w:r>
      <w:r w:rsidRPr="005779E9">
        <w:rPr>
          <w:spacing w:val="-15"/>
          <w:w w:val="105"/>
          <w:sz w:val="24"/>
        </w:rPr>
        <w:t xml:space="preserve">Carotid plaque data for the prediction of coronary </w:t>
      </w:r>
      <w:r>
        <w:rPr>
          <w:spacing w:val="-15"/>
          <w:w w:val="105"/>
          <w:sz w:val="24"/>
        </w:rPr>
        <w:t xml:space="preserve">noncalcified plaque </w:t>
      </w:r>
    </w:p>
    <w:p w14:paraId="54C361E9" w14:textId="77777777" w:rsidR="00B83152" w:rsidRDefault="00B83152" w:rsidP="00B83152">
      <w:pPr>
        <w:pStyle w:val="Heading3"/>
        <w:spacing w:before="150"/>
        <w:ind w:left="200"/>
        <w:rPr>
          <w:spacing w:val="-13"/>
          <w:w w:val="105"/>
          <w:sz w:val="24"/>
        </w:rPr>
      </w:pPr>
    </w:p>
    <w:tbl>
      <w:tblPr>
        <w:tblStyle w:val="TableNormal10"/>
        <w:tblpPr w:leftFromText="141" w:rightFromText="141" w:vertAnchor="page" w:horzAnchor="page" w:tblpX="1178" w:tblpY="2268"/>
        <w:tblW w:w="833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775"/>
        <w:gridCol w:w="1110"/>
        <w:gridCol w:w="1110"/>
        <w:gridCol w:w="1110"/>
        <w:gridCol w:w="1110"/>
        <w:gridCol w:w="1119"/>
      </w:tblGrid>
      <w:tr w:rsidR="00B83152" w:rsidRPr="00286E76" w14:paraId="20060EDF" w14:textId="77777777" w:rsidTr="002A76B7">
        <w:trPr>
          <w:trHeight w:val="241"/>
        </w:trPr>
        <w:tc>
          <w:tcPr>
            <w:tcW w:w="2775" w:type="dxa"/>
            <w:shd w:val="clear" w:color="auto" w:fill="A6A6A6" w:themeFill="background1" w:themeFillShade="A6"/>
            <w:vAlign w:val="center"/>
          </w:tcPr>
          <w:p w14:paraId="669011AB" w14:textId="77777777" w:rsidR="00B83152" w:rsidRPr="00286E76" w:rsidRDefault="00B83152">
            <w:pPr>
              <w:pStyle w:val="TableParagraph"/>
              <w:spacing w:before="10"/>
              <w:ind w:left="142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ayesian l</w:t>
            </w:r>
            <w:r w:rsidRPr="00286E76">
              <w:rPr>
                <w:b/>
                <w:sz w:val="16"/>
                <w:szCs w:val="16"/>
              </w:rPr>
              <w:t>ogistic regression</w:t>
            </w:r>
          </w:p>
        </w:tc>
        <w:tc>
          <w:tcPr>
            <w:tcW w:w="1110" w:type="dxa"/>
            <w:shd w:val="clear" w:color="auto" w:fill="A6A6A6" w:themeFill="background1" w:themeFillShade="A6"/>
            <w:vAlign w:val="center"/>
          </w:tcPr>
          <w:p w14:paraId="4002A7C9" w14:textId="77777777" w:rsidR="00B83152" w:rsidRPr="00286E76" w:rsidRDefault="00B83152">
            <w:pPr>
              <w:pStyle w:val="TableParagraph"/>
              <w:spacing w:before="65"/>
              <w:ind w:left="142"/>
              <w:rPr>
                <w:b/>
                <w:bCs/>
                <w:spacing w:val="-5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osterior </w:t>
            </w:r>
            <w:r w:rsidRPr="00286E76"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10" w:type="dxa"/>
            <w:shd w:val="clear" w:color="auto" w:fill="A6A6A6" w:themeFill="background1" w:themeFillShade="A6"/>
            <w:vAlign w:val="center"/>
          </w:tcPr>
          <w:p w14:paraId="40EB9B9E" w14:textId="77777777" w:rsidR="00B83152" w:rsidRPr="00286E76" w:rsidRDefault="00B83152">
            <w:pPr>
              <w:pStyle w:val="TableParagraph"/>
              <w:spacing w:before="65"/>
              <w:ind w:left="142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osterior </w:t>
            </w:r>
            <w:r w:rsidRPr="00286E76">
              <w:rPr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110" w:type="dxa"/>
            <w:shd w:val="clear" w:color="auto" w:fill="A6A6A6" w:themeFill="background1" w:themeFillShade="A6"/>
            <w:vAlign w:val="center"/>
          </w:tcPr>
          <w:p w14:paraId="29BDCED2" w14:textId="77777777" w:rsidR="00B83152" w:rsidRPr="00286E76" w:rsidRDefault="00B83152">
            <w:pPr>
              <w:pStyle w:val="TableParagraph"/>
              <w:spacing w:before="65"/>
              <w:ind w:left="142"/>
              <w:rPr>
                <w:b/>
                <w:bCs/>
                <w:sz w:val="16"/>
                <w:szCs w:val="16"/>
              </w:rPr>
            </w:pPr>
            <w:r w:rsidRPr="00286E76">
              <w:rPr>
                <w:b/>
                <w:bCs/>
                <w:sz w:val="16"/>
                <w:szCs w:val="16"/>
              </w:rPr>
              <w:t>2.50%</w:t>
            </w:r>
          </w:p>
        </w:tc>
        <w:tc>
          <w:tcPr>
            <w:tcW w:w="1110" w:type="dxa"/>
            <w:shd w:val="clear" w:color="auto" w:fill="A6A6A6" w:themeFill="background1" w:themeFillShade="A6"/>
            <w:vAlign w:val="center"/>
          </w:tcPr>
          <w:p w14:paraId="71B420A2" w14:textId="77777777" w:rsidR="00B83152" w:rsidRPr="00286E76" w:rsidRDefault="00B83152">
            <w:pPr>
              <w:pStyle w:val="TableParagraph"/>
              <w:spacing w:before="65"/>
              <w:ind w:left="142"/>
              <w:rPr>
                <w:b/>
                <w:bCs/>
                <w:sz w:val="16"/>
                <w:szCs w:val="16"/>
              </w:rPr>
            </w:pPr>
            <w:r w:rsidRPr="00286E76">
              <w:rPr>
                <w:b/>
                <w:bCs/>
                <w:sz w:val="16"/>
                <w:szCs w:val="16"/>
              </w:rPr>
              <w:t>97.50%</w:t>
            </w:r>
          </w:p>
        </w:tc>
        <w:tc>
          <w:tcPr>
            <w:tcW w:w="1119" w:type="dxa"/>
            <w:tcBorders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654D898" w14:textId="77777777" w:rsidR="00B83152" w:rsidRPr="00286E76" w:rsidRDefault="00B83152">
            <w:pPr>
              <w:pStyle w:val="TableParagraph"/>
              <w:spacing w:before="65"/>
              <w:ind w:left="142"/>
              <w:rPr>
                <w:b/>
                <w:bCs/>
                <w:sz w:val="16"/>
                <w:szCs w:val="16"/>
              </w:rPr>
            </w:pPr>
            <w:r w:rsidRPr="00286E76">
              <w:rPr>
                <w:b/>
                <w:bCs/>
                <w:sz w:val="16"/>
                <w:szCs w:val="16"/>
              </w:rPr>
              <w:t>Prob eff</w:t>
            </w:r>
          </w:p>
        </w:tc>
      </w:tr>
      <w:tr w:rsidR="00B83152" w:rsidRPr="00286E76" w14:paraId="62E70B85" w14:textId="77777777">
        <w:trPr>
          <w:trHeight w:val="241"/>
        </w:trPr>
        <w:tc>
          <w:tcPr>
            <w:tcW w:w="8334" w:type="dxa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7537B6" w14:textId="77777777" w:rsidR="00B83152" w:rsidRPr="00286E76" w:rsidDel="000B50AC" w:rsidRDefault="00B83152">
            <w:pPr>
              <w:pStyle w:val="TableParagraph"/>
              <w:ind w:left="145"/>
              <w:rPr>
                <w:w w:val="110"/>
                <w:sz w:val="16"/>
                <w:szCs w:val="16"/>
                <w:lang w:val="en-GB"/>
              </w:rPr>
            </w:pPr>
            <w:r w:rsidRPr="00286E76">
              <w:rPr>
                <w:spacing w:val="-5"/>
                <w:w w:val="105"/>
                <w:sz w:val="16"/>
                <w:szCs w:val="16"/>
                <w:lang w:val="en-GB"/>
              </w:rPr>
              <w:t>Y =</w:t>
            </w:r>
            <w:r>
              <w:rPr>
                <w:spacing w:val="-5"/>
                <w:w w:val="105"/>
                <w:sz w:val="16"/>
                <w:szCs w:val="16"/>
                <w:lang w:val="en-GB"/>
              </w:rPr>
              <w:t xml:space="preserve"> Noncalcified coronary plaque</w:t>
            </w:r>
            <w:r w:rsidRPr="00286E76">
              <w:rPr>
                <w:spacing w:val="-5"/>
                <w:w w:val="105"/>
                <w:sz w:val="16"/>
                <w:szCs w:val="16"/>
                <w:lang w:val="en-GB"/>
              </w:rPr>
              <w:t xml:space="preserve"> (volume &gt;0).  Logit (π) = X*β, where π =  P(Y=1)</w:t>
            </w:r>
          </w:p>
        </w:tc>
      </w:tr>
      <w:tr w:rsidR="002A76B7" w:rsidRPr="00286E76" w14:paraId="1919D859" w14:textId="77777777" w:rsidTr="00FC48BD">
        <w:trPr>
          <w:trHeight w:val="241"/>
        </w:trPr>
        <w:tc>
          <w:tcPr>
            <w:tcW w:w="2775" w:type="dxa"/>
            <w:vAlign w:val="center"/>
          </w:tcPr>
          <w:p w14:paraId="54B1D551" w14:textId="77777777" w:rsidR="002A76B7" w:rsidRPr="000C2750" w:rsidRDefault="002A76B7" w:rsidP="002A76B7">
            <w:pPr>
              <w:pStyle w:val="TableParagraph"/>
              <w:ind w:left="142" w:firstLine="142"/>
              <w:rPr>
                <w:sz w:val="16"/>
                <w:szCs w:val="16"/>
              </w:rPr>
            </w:pPr>
            <w:r w:rsidRPr="000C2750">
              <w:rPr>
                <w:sz w:val="14"/>
                <w:szCs w:val="14"/>
              </w:rPr>
              <w:t>Intercept</w:t>
            </w:r>
          </w:p>
        </w:tc>
        <w:tc>
          <w:tcPr>
            <w:tcW w:w="1110" w:type="dxa"/>
          </w:tcPr>
          <w:p w14:paraId="455162C3" w14:textId="4E69A20E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64</w:t>
            </w:r>
          </w:p>
        </w:tc>
        <w:tc>
          <w:tcPr>
            <w:tcW w:w="1110" w:type="dxa"/>
          </w:tcPr>
          <w:p w14:paraId="5E46A09D" w14:textId="457AC907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2</w:t>
            </w:r>
          </w:p>
        </w:tc>
        <w:tc>
          <w:tcPr>
            <w:tcW w:w="1110" w:type="dxa"/>
          </w:tcPr>
          <w:p w14:paraId="568C95B4" w14:textId="127EF87F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88</w:t>
            </w:r>
          </w:p>
        </w:tc>
        <w:tc>
          <w:tcPr>
            <w:tcW w:w="1110" w:type="dxa"/>
          </w:tcPr>
          <w:p w14:paraId="6A57FF18" w14:textId="2C0FE9A5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42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4CE21A5A" w14:textId="357D3800" w:rsidR="002A76B7" w:rsidRPr="00BB3697" w:rsidRDefault="002A76B7" w:rsidP="002A76B7">
            <w:pPr>
              <w:pStyle w:val="TableParagraph"/>
              <w:ind w:left="145"/>
              <w:rPr>
                <w:b/>
                <w:bCs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100</w:t>
            </w:r>
          </w:p>
        </w:tc>
      </w:tr>
      <w:tr w:rsidR="002A76B7" w:rsidRPr="00286E76" w14:paraId="715B6E6B" w14:textId="77777777" w:rsidTr="00FC48BD">
        <w:trPr>
          <w:trHeight w:val="241"/>
        </w:trPr>
        <w:tc>
          <w:tcPr>
            <w:tcW w:w="2775" w:type="dxa"/>
            <w:vAlign w:val="center"/>
          </w:tcPr>
          <w:p w14:paraId="0F8D8628" w14:textId="77777777" w:rsidR="002A76B7" w:rsidRPr="000C2750" w:rsidRDefault="002A76B7" w:rsidP="002A76B7">
            <w:pPr>
              <w:pStyle w:val="TableParagraph"/>
              <w:ind w:left="142" w:firstLine="142"/>
              <w:rPr>
                <w:sz w:val="16"/>
                <w:szCs w:val="16"/>
              </w:rPr>
            </w:pPr>
            <w:r w:rsidRPr="000C2750">
              <w:rPr>
                <w:sz w:val="14"/>
                <w:szCs w:val="14"/>
              </w:rPr>
              <w:t>Mean Wall Area</w:t>
            </w:r>
          </w:p>
        </w:tc>
        <w:tc>
          <w:tcPr>
            <w:tcW w:w="1110" w:type="dxa"/>
          </w:tcPr>
          <w:p w14:paraId="43606C5F" w14:textId="1FDA215B" w:rsidR="002A76B7" w:rsidRPr="00BB3697" w:rsidRDefault="002A76B7" w:rsidP="002A76B7">
            <w:pPr>
              <w:pStyle w:val="TableParagraph"/>
              <w:ind w:left="156"/>
              <w:rPr>
                <w:b/>
                <w:bCs/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07</w:t>
            </w:r>
          </w:p>
        </w:tc>
        <w:tc>
          <w:tcPr>
            <w:tcW w:w="1110" w:type="dxa"/>
          </w:tcPr>
          <w:p w14:paraId="652A490F" w14:textId="0E3E733B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1</w:t>
            </w:r>
          </w:p>
        </w:tc>
        <w:tc>
          <w:tcPr>
            <w:tcW w:w="1110" w:type="dxa"/>
          </w:tcPr>
          <w:p w14:paraId="2241A868" w14:textId="0CD769BD" w:rsidR="002A76B7" w:rsidRPr="00BB3697" w:rsidDel="000B50AC" w:rsidRDefault="002A76B7" w:rsidP="002A76B7">
            <w:pPr>
              <w:pStyle w:val="TableParagraph"/>
              <w:ind w:left="145"/>
              <w:rPr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0.16</w:t>
            </w:r>
          </w:p>
        </w:tc>
        <w:tc>
          <w:tcPr>
            <w:tcW w:w="1110" w:type="dxa"/>
          </w:tcPr>
          <w:p w14:paraId="4BE65D18" w14:textId="3F004031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29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5F8E4E37" w14:textId="07AB6B0D" w:rsidR="002A76B7" w:rsidRPr="00BB3697" w:rsidRDefault="002A76B7" w:rsidP="002A76B7">
            <w:pPr>
              <w:pStyle w:val="TableParagraph"/>
              <w:ind w:left="145"/>
              <w:rPr>
                <w:b/>
                <w:bCs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72.8</w:t>
            </w:r>
          </w:p>
        </w:tc>
      </w:tr>
      <w:tr w:rsidR="002A76B7" w:rsidRPr="00286E76" w14:paraId="3FE454B9" w14:textId="77777777" w:rsidTr="00FC48BD">
        <w:trPr>
          <w:trHeight w:val="241"/>
        </w:trPr>
        <w:tc>
          <w:tcPr>
            <w:tcW w:w="2775" w:type="dxa"/>
            <w:vAlign w:val="center"/>
          </w:tcPr>
          <w:p w14:paraId="5BA7E1ED" w14:textId="77777777" w:rsidR="002A76B7" w:rsidRPr="000C2750" w:rsidRDefault="002A76B7" w:rsidP="002A76B7">
            <w:pPr>
              <w:pStyle w:val="TableParagraph"/>
              <w:ind w:left="142" w:firstLine="142"/>
              <w:rPr>
                <w:sz w:val="16"/>
                <w:szCs w:val="16"/>
              </w:rPr>
            </w:pPr>
            <w:r w:rsidRPr="000C2750">
              <w:rPr>
                <w:sz w:val="14"/>
                <w:szCs w:val="14"/>
              </w:rPr>
              <w:t>Intercept</w:t>
            </w:r>
          </w:p>
        </w:tc>
        <w:tc>
          <w:tcPr>
            <w:tcW w:w="1110" w:type="dxa"/>
          </w:tcPr>
          <w:p w14:paraId="52932008" w14:textId="56367DA1" w:rsidR="002A76B7" w:rsidRPr="00BB3697" w:rsidRDefault="002A76B7" w:rsidP="002A76B7">
            <w:pPr>
              <w:pStyle w:val="TableParagraph"/>
              <w:ind w:left="156"/>
              <w:rPr>
                <w:b/>
                <w:bCs/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65</w:t>
            </w:r>
          </w:p>
        </w:tc>
        <w:tc>
          <w:tcPr>
            <w:tcW w:w="1110" w:type="dxa"/>
          </w:tcPr>
          <w:p w14:paraId="7140B210" w14:textId="037E7444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2</w:t>
            </w:r>
          </w:p>
        </w:tc>
        <w:tc>
          <w:tcPr>
            <w:tcW w:w="1110" w:type="dxa"/>
          </w:tcPr>
          <w:p w14:paraId="59FC03E0" w14:textId="253F01F6" w:rsidR="002A76B7" w:rsidRPr="00BB3697" w:rsidDel="000B50AC" w:rsidRDefault="002A76B7" w:rsidP="002A76B7">
            <w:pPr>
              <w:pStyle w:val="TableParagraph"/>
              <w:ind w:left="145"/>
              <w:rPr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88</w:t>
            </w:r>
          </w:p>
        </w:tc>
        <w:tc>
          <w:tcPr>
            <w:tcW w:w="1110" w:type="dxa"/>
          </w:tcPr>
          <w:p w14:paraId="342D9027" w14:textId="7D3B091D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42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52FFF199" w14:textId="5CD99A11" w:rsidR="002A76B7" w:rsidRPr="00BB3697" w:rsidRDefault="002A76B7" w:rsidP="002A76B7">
            <w:pPr>
              <w:pStyle w:val="TableParagraph"/>
              <w:ind w:left="145"/>
              <w:rPr>
                <w:b/>
                <w:bCs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100</w:t>
            </w:r>
          </w:p>
        </w:tc>
      </w:tr>
      <w:tr w:rsidR="002A76B7" w:rsidRPr="00286E76" w14:paraId="3BF721F5" w14:textId="77777777" w:rsidTr="00FC48BD">
        <w:trPr>
          <w:trHeight w:val="241"/>
        </w:trPr>
        <w:tc>
          <w:tcPr>
            <w:tcW w:w="2775" w:type="dxa"/>
            <w:vAlign w:val="center"/>
          </w:tcPr>
          <w:p w14:paraId="35930464" w14:textId="77777777" w:rsidR="002A76B7" w:rsidRPr="000C2750" w:rsidRDefault="002A76B7" w:rsidP="002A76B7">
            <w:pPr>
              <w:pStyle w:val="TableParagraph"/>
              <w:ind w:left="142" w:firstLine="142"/>
              <w:rPr>
                <w:sz w:val="16"/>
                <w:szCs w:val="16"/>
              </w:rPr>
            </w:pPr>
            <w:r w:rsidRPr="000C2750">
              <w:rPr>
                <w:spacing w:val="-4"/>
                <w:sz w:val="14"/>
              </w:rPr>
              <w:t>LRNC volume</w:t>
            </w:r>
          </w:p>
        </w:tc>
        <w:tc>
          <w:tcPr>
            <w:tcW w:w="1110" w:type="dxa"/>
          </w:tcPr>
          <w:p w14:paraId="641C393B" w14:textId="2BB46A5E" w:rsidR="002A76B7" w:rsidRPr="00BB3697" w:rsidRDefault="002A76B7" w:rsidP="002A76B7">
            <w:pPr>
              <w:pStyle w:val="TableParagraph"/>
              <w:ind w:left="156"/>
              <w:rPr>
                <w:b/>
                <w:bCs/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9</w:t>
            </w:r>
          </w:p>
        </w:tc>
        <w:tc>
          <w:tcPr>
            <w:tcW w:w="1110" w:type="dxa"/>
          </w:tcPr>
          <w:p w14:paraId="29CC8286" w14:textId="43617223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</w:t>
            </w:r>
          </w:p>
        </w:tc>
        <w:tc>
          <w:tcPr>
            <w:tcW w:w="1110" w:type="dxa"/>
          </w:tcPr>
          <w:p w14:paraId="25B80C59" w14:textId="0C648854" w:rsidR="002A76B7" w:rsidRPr="00BB3697" w:rsidDel="000B50AC" w:rsidRDefault="002A76B7" w:rsidP="002A76B7">
            <w:pPr>
              <w:pStyle w:val="TableParagraph"/>
              <w:ind w:left="145"/>
              <w:rPr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0.01</w:t>
            </w:r>
          </w:p>
        </w:tc>
        <w:tc>
          <w:tcPr>
            <w:tcW w:w="1110" w:type="dxa"/>
          </w:tcPr>
          <w:p w14:paraId="20BE789E" w14:textId="07CEA94E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39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46260769" w14:textId="1E41BDF3" w:rsidR="002A76B7" w:rsidRPr="00BB3697" w:rsidRDefault="002A76B7" w:rsidP="002A76B7">
            <w:pPr>
              <w:pStyle w:val="TableParagraph"/>
              <w:ind w:left="145"/>
              <w:rPr>
                <w:b/>
                <w:bCs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96.5</w:t>
            </w:r>
          </w:p>
        </w:tc>
      </w:tr>
      <w:tr w:rsidR="002A76B7" w:rsidRPr="00286E76" w14:paraId="357BBE5B" w14:textId="77777777" w:rsidTr="00FC48BD">
        <w:trPr>
          <w:trHeight w:val="241"/>
        </w:trPr>
        <w:tc>
          <w:tcPr>
            <w:tcW w:w="2775" w:type="dxa"/>
            <w:vAlign w:val="center"/>
          </w:tcPr>
          <w:p w14:paraId="12DE938A" w14:textId="77777777" w:rsidR="002A76B7" w:rsidRPr="000C2750" w:rsidRDefault="002A76B7" w:rsidP="002A76B7">
            <w:pPr>
              <w:pStyle w:val="TableParagraph"/>
              <w:ind w:left="142" w:firstLine="142"/>
              <w:rPr>
                <w:sz w:val="16"/>
                <w:szCs w:val="16"/>
              </w:rPr>
            </w:pPr>
            <w:r w:rsidRPr="000C2750">
              <w:rPr>
                <w:sz w:val="14"/>
                <w:szCs w:val="14"/>
              </w:rPr>
              <w:t>Intercept</w:t>
            </w:r>
          </w:p>
        </w:tc>
        <w:tc>
          <w:tcPr>
            <w:tcW w:w="1110" w:type="dxa"/>
          </w:tcPr>
          <w:p w14:paraId="7FCEDF4F" w14:textId="5B20D7FC" w:rsidR="002A76B7" w:rsidRPr="00BB3697" w:rsidRDefault="002A76B7" w:rsidP="002A76B7">
            <w:pPr>
              <w:pStyle w:val="TableParagraph"/>
              <w:ind w:left="156"/>
              <w:rPr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64</w:t>
            </w:r>
          </w:p>
        </w:tc>
        <w:tc>
          <w:tcPr>
            <w:tcW w:w="1110" w:type="dxa"/>
          </w:tcPr>
          <w:p w14:paraId="3E59D329" w14:textId="160ACE0B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2</w:t>
            </w:r>
          </w:p>
        </w:tc>
        <w:tc>
          <w:tcPr>
            <w:tcW w:w="1110" w:type="dxa"/>
          </w:tcPr>
          <w:p w14:paraId="1706904F" w14:textId="378F3A43" w:rsidR="002A76B7" w:rsidRPr="00BB3697" w:rsidDel="000B50AC" w:rsidRDefault="002A76B7" w:rsidP="002A76B7">
            <w:pPr>
              <w:pStyle w:val="TableParagraph"/>
              <w:ind w:left="145"/>
              <w:rPr>
                <w:spacing w:val="-4"/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87</w:t>
            </w:r>
          </w:p>
        </w:tc>
        <w:tc>
          <w:tcPr>
            <w:tcW w:w="1110" w:type="dxa"/>
          </w:tcPr>
          <w:p w14:paraId="71DAD3F4" w14:textId="0CBAF402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42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73022CC0" w14:textId="7B2FB821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100</w:t>
            </w:r>
          </w:p>
        </w:tc>
      </w:tr>
      <w:tr w:rsidR="002A76B7" w:rsidRPr="00286E76" w14:paraId="6762068B" w14:textId="77777777" w:rsidTr="00FC48BD">
        <w:trPr>
          <w:trHeight w:val="241"/>
        </w:trPr>
        <w:tc>
          <w:tcPr>
            <w:tcW w:w="2775" w:type="dxa"/>
            <w:vAlign w:val="center"/>
          </w:tcPr>
          <w:p w14:paraId="67428598" w14:textId="77777777" w:rsidR="002A76B7" w:rsidRPr="000C2750" w:rsidRDefault="002A76B7" w:rsidP="002A76B7">
            <w:pPr>
              <w:pStyle w:val="TableParagraph"/>
              <w:ind w:left="142" w:firstLine="142"/>
              <w:rPr>
                <w:sz w:val="16"/>
                <w:szCs w:val="16"/>
              </w:rPr>
            </w:pPr>
            <w:r w:rsidRPr="000C2750">
              <w:rPr>
                <w:sz w:val="14"/>
                <w:szCs w:val="14"/>
              </w:rPr>
              <w:t>Carotid calcium volume</w:t>
            </w:r>
          </w:p>
        </w:tc>
        <w:tc>
          <w:tcPr>
            <w:tcW w:w="1110" w:type="dxa"/>
          </w:tcPr>
          <w:p w14:paraId="7E0BFE91" w14:textId="566CE49E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0.03</w:t>
            </w:r>
          </w:p>
        </w:tc>
        <w:tc>
          <w:tcPr>
            <w:tcW w:w="1110" w:type="dxa"/>
          </w:tcPr>
          <w:p w14:paraId="2D320586" w14:textId="2A8B66A1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2</w:t>
            </w:r>
          </w:p>
        </w:tc>
        <w:tc>
          <w:tcPr>
            <w:tcW w:w="1110" w:type="dxa"/>
          </w:tcPr>
          <w:p w14:paraId="730AC177" w14:textId="40ECF12D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0.28</w:t>
            </w:r>
          </w:p>
        </w:tc>
        <w:tc>
          <w:tcPr>
            <w:tcW w:w="1110" w:type="dxa"/>
          </w:tcPr>
          <w:p w14:paraId="7EACDF9F" w14:textId="5CED1826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2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490BDE75" w14:textId="0EC44A9E" w:rsidR="002A76B7" w:rsidRPr="00BB3697" w:rsidRDefault="002A76B7" w:rsidP="002A76B7">
            <w:pPr>
              <w:pStyle w:val="TableParagraph"/>
              <w:ind w:left="145"/>
              <w:rPr>
                <w:b/>
                <w:bCs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59.1</w:t>
            </w:r>
          </w:p>
        </w:tc>
      </w:tr>
      <w:tr w:rsidR="002A76B7" w:rsidRPr="00286E76" w14:paraId="5015CE78" w14:textId="77777777" w:rsidTr="00FC48BD">
        <w:trPr>
          <w:trHeight w:val="241"/>
        </w:trPr>
        <w:tc>
          <w:tcPr>
            <w:tcW w:w="2775" w:type="dxa"/>
            <w:vAlign w:val="center"/>
          </w:tcPr>
          <w:p w14:paraId="36A1ECBF" w14:textId="77777777" w:rsidR="002A76B7" w:rsidRPr="000C2750" w:rsidRDefault="002A76B7" w:rsidP="002A76B7">
            <w:pPr>
              <w:pStyle w:val="TableParagraph"/>
              <w:ind w:left="142" w:firstLine="142"/>
              <w:rPr>
                <w:sz w:val="16"/>
                <w:szCs w:val="16"/>
              </w:rPr>
            </w:pPr>
            <w:r w:rsidRPr="000C2750">
              <w:rPr>
                <w:sz w:val="14"/>
                <w:szCs w:val="14"/>
              </w:rPr>
              <w:t>Intercept</w:t>
            </w:r>
          </w:p>
        </w:tc>
        <w:tc>
          <w:tcPr>
            <w:tcW w:w="1110" w:type="dxa"/>
          </w:tcPr>
          <w:p w14:paraId="7D042497" w14:textId="1B6F3697" w:rsidR="002A76B7" w:rsidRPr="00BB3697" w:rsidRDefault="002A76B7" w:rsidP="002A76B7">
            <w:pPr>
              <w:pStyle w:val="TableParagraph"/>
              <w:ind w:left="156"/>
              <w:rPr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65</w:t>
            </w:r>
          </w:p>
        </w:tc>
        <w:tc>
          <w:tcPr>
            <w:tcW w:w="1110" w:type="dxa"/>
          </w:tcPr>
          <w:p w14:paraId="22FCA074" w14:textId="148DF242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2</w:t>
            </w:r>
          </w:p>
        </w:tc>
        <w:tc>
          <w:tcPr>
            <w:tcW w:w="1110" w:type="dxa"/>
          </w:tcPr>
          <w:p w14:paraId="50A455AF" w14:textId="249398AF" w:rsidR="002A76B7" w:rsidRPr="00BB3697" w:rsidDel="000B50AC" w:rsidRDefault="002A76B7" w:rsidP="002A76B7">
            <w:pPr>
              <w:pStyle w:val="TableParagraph"/>
              <w:ind w:left="145"/>
              <w:rPr>
                <w:spacing w:val="-4"/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89</w:t>
            </w:r>
          </w:p>
        </w:tc>
        <w:tc>
          <w:tcPr>
            <w:tcW w:w="1110" w:type="dxa"/>
          </w:tcPr>
          <w:p w14:paraId="4B7808B8" w14:textId="4D5528B9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42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56F35522" w14:textId="57080F0E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100</w:t>
            </w:r>
          </w:p>
        </w:tc>
      </w:tr>
      <w:tr w:rsidR="002A76B7" w:rsidRPr="00286E76" w14:paraId="2F848C39" w14:textId="77777777" w:rsidTr="00FC48BD">
        <w:trPr>
          <w:trHeight w:val="241"/>
        </w:trPr>
        <w:tc>
          <w:tcPr>
            <w:tcW w:w="2775" w:type="dxa"/>
            <w:vAlign w:val="center"/>
          </w:tcPr>
          <w:p w14:paraId="6F9EB89E" w14:textId="77777777" w:rsidR="002A76B7" w:rsidRPr="000C2750" w:rsidRDefault="002A76B7" w:rsidP="002A76B7">
            <w:pPr>
              <w:pStyle w:val="TableParagraph"/>
              <w:ind w:left="142" w:firstLine="142"/>
              <w:rPr>
                <w:sz w:val="16"/>
                <w:szCs w:val="16"/>
              </w:rPr>
            </w:pPr>
            <w:r w:rsidRPr="000C2750">
              <w:rPr>
                <w:sz w:val="14"/>
                <w:szCs w:val="14"/>
              </w:rPr>
              <w:t>IPH presence</w:t>
            </w:r>
          </w:p>
        </w:tc>
        <w:tc>
          <w:tcPr>
            <w:tcW w:w="1110" w:type="dxa"/>
          </w:tcPr>
          <w:p w14:paraId="371D7C3C" w14:textId="6B3681B9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23</w:t>
            </w:r>
          </w:p>
        </w:tc>
        <w:tc>
          <w:tcPr>
            <w:tcW w:w="1110" w:type="dxa"/>
          </w:tcPr>
          <w:p w14:paraId="0133E6F0" w14:textId="251B76CB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48</w:t>
            </w:r>
          </w:p>
        </w:tc>
        <w:tc>
          <w:tcPr>
            <w:tcW w:w="1110" w:type="dxa"/>
          </w:tcPr>
          <w:p w14:paraId="3F2F3032" w14:textId="29A90278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0.78</w:t>
            </w:r>
          </w:p>
        </w:tc>
        <w:tc>
          <w:tcPr>
            <w:tcW w:w="1110" w:type="dxa"/>
          </w:tcPr>
          <w:p w14:paraId="1058D20C" w14:textId="53D07C53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1.12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3A7EDA2C" w14:textId="003E67FA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69.5</w:t>
            </w:r>
          </w:p>
        </w:tc>
      </w:tr>
      <w:tr w:rsidR="002A76B7" w:rsidRPr="00286E76" w14:paraId="0695F3F1" w14:textId="77777777" w:rsidTr="00FC48BD">
        <w:trPr>
          <w:trHeight w:val="241"/>
        </w:trPr>
        <w:tc>
          <w:tcPr>
            <w:tcW w:w="2775" w:type="dxa"/>
            <w:vAlign w:val="center"/>
          </w:tcPr>
          <w:p w14:paraId="0B043011" w14:textId="77777777" w:rsidR="002A76B7" w:rsidRPr="000C2750" w:rsidRDefault="002A76B7" w:rsidP="002A76B7">
            <w:pPr>
              <w:pStyle w:val="TableParagraph"/>
              <w:ind w:left="142" w:firstLine="142"/>
              <w:rPr>
                <w:sz w:val="16"/>
                <w:szCs w:val="16"/>
              </w:rPr>
            </w:pPr>
            <w:r w:rsidRPr="000C2750">
              <w:rPr>
                <w:sz w:val="14"/>
                <w:szCs w:val="14"/>
              </w:rPr>
              <w:t>Intercept</w:t>
            </w:r>
          </w:p>
        </w:tc>
        <w:tc>
          <w:tcPr>
            <w:tcW w:w="1110" w:type="dxa"/>
          </w:tcPr>
          <w:p w14:paraId="3AB4A8FC" w14:textId="7527A3E7" w:rsidR="002A76B7" w:rsidRPr="00BB3697" w:rsidRDefault="002A76B7" w:rsidP="002A76B7">
            <w:pPr>
              <w:pStyle w:val="TableParagraph"/>
              <w:ind w:left="156"/>
              <w:rPr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65</w:t>
            </w:r>
          </w:p>
        </w:tc>
        <w:tc>
          <w:tcPr>
            <w:tcW w:w="1110" w:type="dxa"/>
          </w:tcPr>
          <w:p w14:paraId="3FC396DA" w14:textId="0CC7DD11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2</w:t>
            </w:r>
          </w:p>
        </w:tc>
        <w:tc>
          <w:tcPr>
            <w:tcW w:w="1110" w:type="dxa"/>
          </w:tcPr>
          <w:p w14:paraId="4D7EF1BA" w14:textId="6A7898AF" w:rsidR="002A76B7" w:rsidRPr="00BB3697" w:rsidDel="000B50AC" w:rsidRDefault="002A76B7" w:rsidP="002A76B7">
            <w:pPr>
              <w:pStyle w:val="TableParagraph"/>
              <w:ind w:left="145"/>
              <w:rPr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88</w:t>
            </w:r>
          </w:p>
        </w:tc>
        <w:tc>
          <w:tcPr>
            <w:tcW w:w="1110" w:type="dxa"/>
          </w:tcPr>
          <w:p w14:paraId="1A0C3FD1" w14:textId="2F8664AA" w:rsidR="002A76B7" w:rsidRPr="00BB3697" w:rsidRDefault="002A76B7" w:rsidP="002A76B7">
            <w:pPr>
              <w:pStyle w:val="TableParagraph"/>
              <w:ind w:left="145"/>
              <w:rPr>
                <w:spacing w:val="-2"/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42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62F90732" w14:textId="51D0A799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100</w:t>
            </w:r>
          </w:p>
        </w:tc>
      </w:tr>
      <w:tr w:rsidR="002A76B7" w:rsidRPr="00286E76" w14:paraId="129FC430" w14:textId="77777777" w:rsidTr="00FC48BD">
        <w:trPr>
          <w:trHeight w:val="241"/>
        </w:trPr>
        <w:tc>
          <w:tcPr>
            <w:tcW w:w="2775" w:type="dxa"/>
            <w:vAlign w:val="center"/>
          </w:tcPr>
          <w:p w14:paraId="41BC11CF" w14:textId="77777777" w:rsidR="002A76B7" w:rsidRPr="000C2750" w:rsidRDefault="002A76B7" w:rsidP="002A76B7">
            <w:pPr>
              <w:pStyle w:val="TableParagraph"/>
              <w:ind w:left="142" w:firstLine="142"/>
              <w:rPr>
                <w:spacing w:val="-4"/>
                <w:sz w:val="16"/>
                <w:szCs w:val="16"/>
              </w:rPr>
            </w:pPr>
            <w:r w:rsidRPr="000C2750">
              <w:rPr>
                <w:sz w:val="14"/>
                <w:szCs w:val="14"/>
              </w:rPr>
              <w:t>Maximum Wall Thickness</w:t>
            </w:r>
          </w:p>
        </w:tc>
        <w:tc>
          <w:tcPr>
            <w:tcW w:w="1110" w:type="dxa"/>
          </w:tcPr>
          <w:p w14:paraId="670400F2" w14:textId="4CBA6A41" w:rsidR="002A76B7" w:rsidRPr="00BB3697" w:rsidRDefault="002A76B7" w:rsidP="002A76B7">
            <w:pPr>
              <w:pStyle w:val="TableParagraph"/>
              <w:ind w:left="156"/>
              <w:rPr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4</w:t>
            </w:r>
          </w:p>
        </w:tc>
        <w:tc>
          <w:tcPr>
            <w:tcW w:w="1110" w:type="dxa"/>
          </w:tcPr>
          <w:p w14:paraId="1FA54072" w14:textId="268B1901" w:rsidR="002A76B7" w:rsidRPr="00BB3697" w:rsidRDefault="002A76B7" w:rsidP="002A76B7">
            <w:pPr>
              <w:pStyle w:val="TableParagraph"/>
              <w:ind w:left="156"/>
              <w:rPr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1</w:t>
            </w:r>
          </w:p>
        </w:tc>
        <w:tc>
          <w:tcPr>
            <w:tcW w:w="1110" w:type="dxa"/>
          </w:tcPr>
          <w:p w14:paraId="21A62AE9" w14:textId="414B0997" w:rsidR="002A76B7" w:rsidRPr="00BB3697" w:rsidRDefault="002A76B7" w:rsidP="002A76B7">
            <w:pPr>
              <w:pStyle w:val="TableParagraph"/>
              <w:ind w:left="145"/>
              <w:rPr>
                <w:spacing w:val="-2"/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0.09</w:t>
            </w:r>
          </w:p>
        </w:tc>
        <w:tc>
          <w:tcPr>
            <w:tcW w:w="1110" w:type="dxa"/>
          </w:tcPr>
          <w:p w14:paraId="7EC8E9C8" w14:textId="76BBB19B" w:rsidR="002A76B7" w:rsidRPr="00BB3697" w:rsidRDefault="002A76B7" w:rsidP="002A76B7">
            <w:pPr>
              <w:pStyle w:val="TableParagraph"/>
              <w:ind w:left="145"/>
              <w:rPr>
                <w:spacing w:val="-2"/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36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7CBDA63F" w14:textId="199979A7" w:rsidR="002A76B7" w:rsidRPr="00BB3697" w:rsidRDefault="002A76B7" w:rsidP="002A76B7">
            <w:pPr>
              <w:pStyle w:val="TableParagraph"/>
              <w:ind w:left="145"/>
              <w:rPr>
                <w:b/>
                <w:bCs/>
                <w:spacing w:val="-2"/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89.3</w:t>
            </w:r>
          </w:p>
        </w:tc>
      </w:tr>
      <w:tr w:rsidR="002A76B7" w:rsidRPr="00286E76" w14:paraId="52C48216" w14:textId="77777777" w:rsidTr="00FC48BD">
        <w:trPr>
          <w:trHeight w:val="241"/>
        </w:trPr>
        <w:tc>
          <w:tcPr>
            <w:tcW w:w="2775" w:type="dxa"/>
            <w:vAlign w:val="center"/>
          </w:tcPr>
          <w:p w14:paraId="16361E50" w14:textId="77777777" w:rsidR="002A76B7" w:rsidRPr="000C2750" w:rsidRDefault="002A76B7" w:rsidP="002A76B7">
            <w:pPr>
              <w:pStyle w:val="TableParagraph"/>
              <w:ind w:left="142" w:firstLine="142"/>
              <w:rPr>
                <w:spacing w:val="-4"/>
                <w:sz w:val="16"/>
                <w:szCs w:val="16"/>
              </w:rPr>
            </w:pPr>
            <w:r w:rsidRPr="000C2750">
              <w:rPr>
                <w:sz w:val="14"/>
                <w:szCs w:val="14"/>
              </w:rPr>
              <w:t>Intercept</w:t>
            </w:r>
          </w:p>
        </w:tc>
        <w:tc>
          <w:tcPr>
            <w:tcW w:w="1110" w:type="dxa"/>
          </w:tcPr>
          <w:p w14:paraId="3535915F" w14:textId="2FDCB657" w:rsidR="002A76B7" w:rsidRPr="00BB3697" w:rsidRDefault="002A76B7" w:rsidP="002A76B7">
            <w:pPr>
              <w:pStyle w:val="TableParagraph"/>
              <w:ind w:left="156"/>
              <w:rPr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64</w:t>
            </w:r>
          </w:p>
        </w:tc>
        <w:tc>
          <w:tcPr>
            <w:tcW w:w="1110" w:type="dxa"/>
          </w:tcPr>
          <w:p w14:paraId="6316A6BA" w14:textId="414BE3B3" w:rsidR="002A76B7" w:rsidRPr="00BB3697" w:rsidRDefault="002A76B7" w:rsidP="002A76B7">
            <w:pPr>
              <w:pStyle w:val="TableParagraph"/>
              <w:ind w:left="156"/>
              <w:rPr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2</w:t>
            </w:r>
          </w:p>
        </w:tc>
        <w:tc>
          <w:tcPr>
            <w:tcW w:w="1110" w:type="dxa"/>
          </w:tcPr>
          <w:p w14:paraId="770716C4" w14:textId="176B176E" w:rsidR="002A76B7" w:rsidRPr="00BB3697" w:rsidRDefault="002A76B7" w:rsidP="002A76B7">
            <w:pPr>
              <w:pStyle w:val="TableParagraph"/>
              <w:ind w:left="145"/>
              <w:rPr>
                <w:spacing w:val="-2"/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87</w:t>
            </w:r>
          </w:p>
        </w:tc>
        <w:tc>
          <w:tcPr>
            <w:tcW w:w="1110" w:type="dxa"/>
          </w:tcPr>
          <w:p w14:paraId="66015E4D" w14:textId="026EA2CB" w:rsidR="002A76B7" w:rsidRPr="00BB3697" w:rsidRDefault="002A76B7" w:rsidP="002A76B7">
            <w:pPr>
              <w:pStyle w:val="TableParagraph"/>
              <w:ind w:left="145"/>
              <w:rPr>
                <w:spacing w:val="-2"/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1.42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5D8BAEFA" w14:textId="6967F254" w:rsidR="002A76B7" w:rsidRPr="00BB3697" w:rsidRDefault="002A76B7" w:rsidP="002A76B7">
            <w:pPr>
              <w:pStyle w:val="TableParagraph"/>
              <w:ind w:left="145"/>
              <w:rPr>
                <w:spacing w:val="-2"/>
                <w:w w:val="115"/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100</w:t>
            </w:r>
          </w:p>
        </w:tc>
      </w:tr>
      <w:tr w:rsidR="002A76B7" w:rsidRPr="00286E76" w14:paraId="4C612BF6" w14:textId="77777777" w:rsidTr="00FC48BD">
        <w:trPr>
          <w:trHeight w:val="241"/>
        </w:trPr>
        <w:tc>
          <w:tcPr>
            <w:tcW w:w="2775" w:type="dxa"/>
            <w:vAlign w:val="center"/>
          </w:tcPr>
          <w:p w14:paraId="57BF7AF4" w14:textId="77777777" w:rsidR="002A76B7" w:rsidRPr="000C2750" w:rsidRDefault="002A76B7" w:rsidP="002A76B7">
            <w:pPr>
              <w:pStyle w:val="TableParagraph"/>
              <w:ind w:left="142" w:firstLine="142"/>
              <w:rPr>
                <w:sz w:val="16"/>
                <w:szCs w:val="16"/>
              </w:rPr>
            </w:pPr>
            <w:r w:rsidRPr="000C2750">
              <w:rPr>
                <w:sz w:val="14"/>
                <w:szCs w:val="14"/>
              </w:rPr>
              <w:t>Mean Lumen Area</w:t>
            </w:r>
          </w:p>
        </w:tc>
        <w:tc>
          <w:tcPr>
            <w:tcW w:w="1110" w:type="dxa"/>
          </w:tcPr>
          <w:p w14:paraId="67DCD13C" w14:textId="48AF58B1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07</w:t>
            </w:r>
          </w:p>
        </w:tc>
        <w:tc>
          <w:tcPr>
            <w:tcW w:w="1110" w:type="dxa"/>
          </w:tcPr>
          <w:p w14:paraId="1D53C889" w14:textId="09EA475C" w:rsidR="002A76B7" w:rsidRPr="00BB3697" w:rsidRDefault="002A76B7" w:rsidP="002A76B7">
            <w:pPr>
              <w:pStyle w:val="TableParagraph"/>
              <w:ind w:left="156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11</w:t>
            </w:r>
          </w:p>
        </w:tc>
        <w:tc>
          <w:tcPr>
            <w:tcW w:w="1110" w:type="dxa"/>
          </w:tcPr>
          <w:p w14:paraId="3240EC2A" w14:textId="7BC04BB7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-0.16</w:t>
            </w:r>
          </w:p>
        </w:tc>
        <w:tc>
          <w:tcPr>
            <w:tcW w:w="1110" w:type="dxa"/>
          </w:tcPr>
          <w:p w14:paraId="7FB0CA2A" w14:textId="1B25ADA2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0.29</w:t>
            </w:r>
          </w:p>
        </w:tc>
        <w:tc>
          <w:tcPr>
            <w:tcW w:w="1119" w:type="dxa"/>
            <w:tcBorders>
              <w:right w:val="single" w:sz="4" w:space="0" w:color="auto"/>
            </w:tcBorders>
          </w:tcPr>
          <w:p w14:paraId="3C48B554" w14:textId="0F82E6F6" w:rsidR="002A76B7" w:rsidRPr="00BB3697" w:rsidRDefault="002A76B7" w:rsidP="002A76B7">
            <w:pPr>
              <w:pStyle w:val="TableParagraph"/>
              <w:ind w:left="145"/>
              <w:rPr>
                <w:sz w:val="16"/>
                <w:szCs w:val="16"/>
              </w:rPr>
            </w:pPr>
            <w:r w:rsidRPr="00A80FBD">
              <w:rPr>
                <w:sz w:val="14"/>
                <w:szCs w:val="14"/>
              </w:rPr>
              <w:t>73</w:t>
            </w:r>
          </w:p>
        </w:tc>
      </w:tr>
    </w:tbl>
    <w:p w14:paraId="46E04B0B" w14:textId="77777777" w:rsidR="00B83152" w:rsidRPr="00556BAE" w:rsidRDefault="00B83152" w:rsidP="00B83152">
      <w:pPr>
        <w:pStyle w:val="Heading3"/>
        <w:spacing w:before="150"/>
        <w:ind w:left="200"/>
        <w:rPr>
          <w:sz w:val="24"/>
        </w:rPr>
      </w:pPr>
    </w:p>
    <w:p w14:paraId="25ABB432" w14:textId="77777777" w:rsidR="00B83152" w:rsidRDefault="00B83152" w:rsidP="00B83152">
      <w:pPr>
        <w:pStyle w:val="Heading3"/>
      </w:pPr>
    </w:p>
    <w:p w14:paraId="472CBBC7" w14:textId="77777777" w:rsidR="00B83152" w:rsidRDefault="00B83152" w:rsidP="00B83152">
      <w:pPr>
        <w:pStyle w:val="Heading3"/>
      </w:pPr>
    </w:p>
    <w:p w14:paraId="1A2CA46D" w14:textId="77777777" w:rsidR="00B83152" w:rsidRDefault="00B83152" w:rsidP="00B83152">
      <w:pPr>
        <w:pStyle w:val="Heading3"/>
      </w:pPr>
    </w:p>
    <w:p w14:paraId="3DACA8FD" w14:textId="77777777" w:rsidR="00B83152" w:rsidRDefault="00B83152" w:rsidP="00B83152">
      <w:pPr>
        <w:pStyle w:val="Heading3"/>
      </w:pPr>
    </w:p>
    <w:p w14:paraId="23DBBF03" w14:textId="77777777" w:rsidR="00B83152" w:rsidRDefault="00B83152" w:rsidP="00B83152">
      <w:pPr>
        <w:pStyle w:val="Heading3"/>
      </w:pPr>
    </w:p>
    <w:p w14:paraId="403BAC68" w14:textId="77777777" w:rsidR="00B83152" w:rsidRDefault="00B83152" w:rsidP="00B83152">
      <w:pPr>
        <w:pStyle w:val="Heading3"/>
      </w:pPr>
    </w:p>
    <w:p w14:paraId="4C51F536" w14:textId="77777777" w:rsidR="00B83152" w:rsidRDefault="00B83152" w:rsidP="00B83152">
      <w:pPr>
        <w:pStyle w:val="Heading3"/>
      </w:pPr>
    </w:p>
    <w:p w14:paraId="7F38F3E0" w14:textId="77777777" w:rsidR="00B83152" w:rsidRDefault="00B83152" w:rsidP="00B83152">
      <w:pPr>
        <w:pStyle w:val="Heading3"/>
      </w:pPr>
    </w:p>
    <w:p w14:paraId="46F0E1B8" w14:textId="77777777" w:rsidR="00B83152" w:rsidRDefault="00B83152" w:rsidP="00B83152">
      <w:pPr>
        <w:pStyle w:val="Heading3"/>
      </w:pPr>
    </w:p>
    <w:p w14:paraId="221027BD" w14:textId="77777777" w:rsidR="00B83152" w:rsidRDefault="00B83152" w:rsidP="00B83152">
      <w:pPr>
        <w:pStyle w:val="Heading3"/>
      </w:pPr>
    </w:p>
    <w:p w14:paraId="60D1339B" w14:textId="77777777" w:rsidR="00B83152" w:rsidRDefault="00B83152" w:rsidP="00B83152">
      <w:pPr>
        <w:pStyle w:val="Heading3"/>
      </w:pPr>
    </w:p>
    <w:p w14:paraId="54B5B91E" w14:textId="77777777" w:rsidR="00B83152" w:rsidRDefault="00B83152" w:rsidP="00B83152">
      <w:pPr>
        <w:pStyle w:val="Heading3"/>
      </w:pPr>
    </w:p>
    <w:p w14:paraId="5A8B9EBF" w14:textId="77777777" w:rsidR="00B83152" w:rsidRDefault="00B83152" w:rsidP="00B83152">
      <w:pPr>
        <w:pStyle w:val="Heading3"/>
      </w:pPr>
    </w:p>
    <w:p w14:paraId="3955DFFA" w14:textId="77777777" w:rsidR="00B83152" w:rsidRDefault="00B83152" w:rsidP="00B83152">
      <w:pPr>
        <w:pStyle w:val="Heading3"/>
      </w:pPr>
    </w:p>
    <w:p w14:paraId="2E7E4473" w14:textId="77777777" w:rsidR="00B83152" w:rsidRDefault="00B83152" w:rsidP="00B83152">
      <w:pPr>
        <w:rPr>
          <w:w w:val="105"/>
          <w:sz w:val="18"/>
          <w:szCs w:val="18"/>
        </w:rPr>
      </w:pPr>
    </w:p>
    <w:p w14:paraId="3D14C652" w14:textId="77777777" w:rsidR="00B83152" w:rsidRPr="00D1394C" w:rsidRDefault="00B83152" w:rsidP="00B83152">
      <w:pPr>
        <w:rPr>
          <w:rFonts w:ascii="Arial" w:hAnsi="Arial" w:cs="Arial"/>
          <w:w w:val="105"/>
          <w:szCs w:val="20"/>
        </w:rPr>
      </w:pPr>
      <w:r w:rsidRPr="00D1394C">
        <w:rPr>
          <w:rFonts w:ascii="Arial" w:hAnsi="Arial" w:cs="Arial"/>
          <w:w w:val="105"/>
          <w:szCs w:val="20"/>
        </w:rPr>
        <w:t>Prob eff = probability that each regression coefficient to a predictor is above 0 for a positive posterior mean or below 0 for a negative posterior mean.</w:t>
      </w:r>
    </w:p>
    <w:p w14:paraId="610909C2" w14:textId="77777777" w:rsidR="00B83152" w:rsidRPr="00D1394C" w:rsidRDefault="00B83152" w:rsidP="00B83152">
      <w:pPr>
        <w:spacing w:line="276" w:lineRule="auto"/>
        <w:rPr>
          <w:rFonts w:ascii="Arial" w:hAnsi="Arial" w:cs="Arial"/>
          <w:w w:val="105"/>
          <w:szCs w:val="20"/>
        </w:rPr>
      </w:pPr>
    </w:p>
    <w:p w14:paraId="32C84CBE" w14:textId="77777777" w:rsidR="00B83152" w:rsidRPr="00D1394C" w:rsidRDefault="00B83152" w:rsidP="00B83152">
      <w:pPr>
        <w:rPr>
          <w:rFonts w:ascii="Arial" w:hAnsi="Arial" w:cs="Arial"/>
          <w:w w:val="105"/>
          <w:szCs w:val="20"/>
          <w:lang w:val="en-GB"/>
        </w:rPr>
      </w:pPr>
      <w:r w:rsidRPr="00D1394C">
        <w:rPr>
          <w:rFonts w:ascii="Arial" w:hAnsi="Arial" w:cs="Arial"/>
          <w:w w:val="105"/>
          <w:szCs w:val="20"/>
        </w:rPr>
        <w:t xml:space="preserve">Interpretation of an effect for the Bayesian logistic regressions for the presence of plaque morphological data: an increase of one standard deviation in </w:t>
      </w:r>
      <w:proofErr w:type="spellStart"/>
      <w:r w:rsidRPr="00D1394C">
        <w:rPr>
          <w:rFonts w:ascii="Arial" w:hAnsi="Arial" w:cs="Arial"/>
          <w:w w:val="105"/>
          <w:szCs w:val="20"/>
        </w:rPr>
        <w:t>X</w:t>
      </w:r>
      <w:r w:rsidRPr="00D1394C">
        <w:rPr>
          <w:rFonts w:ascii="Arial" w:hAnsi="Arial" w:cs="Arial"/>
          <w:w w:val="105"/>
          <w:szCs w:val="20"/>
          <w:vertAlign w:val="subscript"/>
        </w:rPr>
        <w:t>j</w:t>
      </w:r>
      <w:proofErr w:type="spellEnd"/>
      <w:r w:rsidRPr="00D1394C">
        <w:rPr>
          <w:rFonts w:ascii="Arial" w:hAnsi="Arial" w:cs="Arial"/>
          <w:w w:val="105"/>
          <w:szCs w:val="20"/>
        </w:rPr>
        <w:t xml:space="preserve"> is expected to change the odds of Y=1 by a multiplicative factor of exp (β</w:t>
      </w:r>
      <w:r w:rsidRPr="00D1394C">
        <w:rPr>
          <w:rFonts w:ascii="Arial" w:hAnsi="Arial" w:cs="Arial"/>
          <w:w w:val="105"/>
          <w:szCs w:val="20"/>
          <w:vertAlign w:val="subscript"/>
          <w:lang w:val="en-GB"/>
        </w:rPr>
        <w:t>j</w:t>
      </w:r>
      <w:r w:rsidRPr="00D1394C">
        <w:rPr>
          <w:rFonts w:ascii="Arial" w:hAnsi="Arial" w:cs="Arial"/>
          <w:w w:val="105"/>
          <w:szCs w:val="20"/>
          <w:lang w:val="en-GB"/>
        </w:rPr>
        <w:t>), all else being equal. X are predictors. In this case there were no strong associations between carotid plaque features and coronary noncalcified plaque components.</w:t>
      </w:r>
    </w:p>
    <w:p w14:paraId="4934D2C4" w14:textId="77777777" w:rsidR="00B83152" w:rsidRDefault="00B83152" w:rsidP="00B83152">
      <w:r>
        <w:br w:type="page"/>
      </w:r>
    </w:p>
    <w:p w14:paraId="0A867675" w14:textId="77777777" w:rsidR="00B83152" w:rsidRDefault="00B83152" w:rsidP="00B83152">
      <w:pPr>
        <w:jc w:val="center"/>
        <w:rPr>
          <w:b/>
          <w:bCs/>
          <w:sz w:val="23"/>
          <w:szCs w:val="23"/>
        </w:rPr>
      </w:pPr>
    </w:p>
    <w:p w14:paraId="637B2465" w14:textId="77777777" w:rsidR="00B83152" w:rsidRDefault="00B83152" w:rsidP="00B83152">
      <w:pPr>
        <w:jc w:val="center"/>
        <w:rPr>
          <w:b/>
          <w:bCs/>
          <w:sz w:val="23"/>
          <w:szCs w:val="23"/>
        </w:rPr>
      </w:pPr>
    </w:p>
    <w:p w14:paraId="063011E2" w14:textId="77777777" w:rsidR="00B83152" w:rsidRDefault="00B83152" w:rsidP="00B83152">
      <w:pPr>
        <w:jc w:val="center"/>
        <w:rPr>
          <w:b/>
          <w:bCs/>
          <w:sz w:val="23"/>
          <w:szCs w:val="23"/>
        </w:rPr>
      </w:pPr>
    </w:p>
    <w:p w14:paraId="7D2AC0BF" w14:textId="2BE32D4E" w:rsidR="00B83152" w:rsidRDefault="00B83152" w:rsidP="00B83152">
      <w:pPr>
        <w:jc w:val="center"/>
        <w:rPr>
          <w:b/>
          <w:bCs/>
          <w:sz w:val="23"/>
          <w:szCs w:val="23"/>
        </w:rPr>
      </w:pPr>
    </w:p>
    <w:p w14:paraId="6C3161AF" w14:textId="77777777" w:rsidR="00B83152" w:rsidRDefault="00B83152" w:rsidP="00B83152">
      <w:pPr>
        <w:jc w:val="center"/>
        <w:rPr>
          <w:b/>
          <w:bCs/>
          <w:sz w:val="23"/>
          <w:szCs w:val="23"/>
        </w:rPr>
      </w:pPr>
    </w:p>
    <w:p w14:paraId="3D7D71FB" w14:textId="77777777" w:rsidR="00B83152" w:rsidRDefault="00B83152" w:rsidP="00B83152">
      <w:pPr>
        <w:pStyle w:val="Heading3"/>
        <w:rPr>
          <w:sz w:val="20"/>
          <w:szCs w:val="20"/>
        </w:rPr>
      </w:pPr>
    </w:p>
    <w:p w14:paraId="108A8A52" w14:textId="77777777" w:rsidR="00B83152" w:rsidRDefault="00B83152" w:rsidP="00B83152">
      <w:pPr>
        <w:pStyle w:val="Heading3"/>
        <w:rPr>
          <w:sz w:val="20"/>
          <w:szCs w:val="20"/>
        </w:rPr>
      </w:pPr>
    </w:p>
    <w:p w14:paraId="63A36266" w14:textId="77777777" w:rsidR="00B83152" w:rsidRDefault="00B83152" w:rsidP="00B83152">
      <w:pPr>
        <w:pStyle w:val="Heading3"/>
      </w:pPr>
    </w:p>
    <w:p w14:paraId="0E02D0C1" w14:textId="77777777" w:rsidR="00B83152" w:rsidRDefault="00B83152" w:rsidP="00B83152">
      <w:pPr>
        <w:ind w:left="142"/>
        <w:rPr>
          <w:b/>
          <w:bCs/>
        </w:rPr>
      </w:pPr>
    </w:p>
    <w:p w14:paraId="1D0F2C98" w14:textId="3DBB412D" w:rsidR="00B83152" w:rsidRDefault="00056E9A" w:rsidP="00B83152">
      <w:pPr>
        <w:rPr>
          <w:sz w:val="16"/>
          <w:szCs w:val="16"/>
        </w:rPr>
      </w:pPr>
      <w:r>
        <w:rPr>
          <w:b/>
          <w:bCs/>
          <w:noProof/>
          <w:lang w:val="sv-SE"/>
        </w:rPr>
        <w:drawing>
          <wp:inline distT="0" distB="0" distL="0" distR="0" wp14:anchorId="2C4671F2" wp14:editId="381B2491">
            <wp:extent cx="6146454" cy="5073084"/>
            <wp:effectExtent l="0" t="0" r="6985" b="0"/>
            <wp:docPr id="1188781060" name="Bildobjekt 1188781060" descr="En bild som visar text, skärmbild, linje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8781060" name="Bildobjekt 1188781060" descr="En bild som visar text, skärmbild, linje, diagram&#10;&#10;AI-genererat innehåll kan vara felaktig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6454" cy="5073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E8AB3" w14:textId="77777777" w:rsidR="00B83152" w:rsidRDefault="00B83152" w:rsidP="00B83152">
      <w:pPr>
        <w:rPr>
          <w:sz w:val="16"/>
          <w:szCs w:val="16"/>
        </w:rPr>
      </w:pPr>
    </w:p>
    <w:p w14:paraId="168BD9CF" w14:textId="77777777" w:rsidR="00B83152" w:rsidRDefault="00B83152" w:rsidP="00B83152">
      <w:pPr>
        <w:rPr>
          <w:sz w:val="16"/>
          <w:szCs w:val="16"/>
        </w:rPr>
      </w:pPr>
    </w:p>
    <w:p w14:paraId="0E2F9971" w14:textId="77777777" w:rsidR="00B83152" w:rsidRPr="00634BED" w:rsidRDefault="00B83152" w:rsidP="00B83152">
      <w:pPr>
        <w:rPr>
          <w:b/>
          <w:bCs/>
          <w:sz w:val="16"/>
          <w:szCs w:val="16"/>
        </w:rPr>
      </w:pPr>
    </w:p>
    <w:p w14:paraId="531E4337" w14:textId="05720A63" w:rsidR="00B83152" w:rsidRPr="00D1394C" w:rsidRDefault="00B83152" w:rsidP="00B83152">
      <w:pPr>
        <w:outlineLvl w:val="2"/>
        <w:rPr>
          <w:rFonts w:ascii="Arial" w:hAnsi="Arial" w:cs="Arial"/>
          <w:sz w:val="14"/>
          <w:szCs w:val="14"/>
        </w:rPr>
      </w:pPr>
      <w:bookmarkStart w:id="3" w:name="_Toc182834948"/>
      <w:r w:rsidRPr="00D1394C">
        <w:rPr>
          <w:rFonts w:ascii="Arial" w:hAnsi="Arial" w:cs="Arial"/>
          <w:b/>
          <w:bCs/>
          <w:szCs w:val="20"/>
        </w:rPr>
        <w:t>Supplemental Figure S</w:t>
      </w:r>
      <w:r w:rsidR="007162A7">
        <w:rPr>
          <w:rFonts w:ascii="Arial" w:hAnsi="Arial" w:cs="Arial"/>
          <w:b/>
          <w:bCs/>
          <w:szCs w:val="20"/>
        </w:rPr>
        <w:t>1</w:t>
      </w:r>
      <w:r w:rsidRPr="00D1394C">
        <w:rPr>
          <w:rFonts w:ascii="Arial" w:hAnsi="Arial" w:cs="Arial"/>
          <w:b/>
          <w:bCs/>
          <w:szCs w:val="20"/>
        </w:rPr>
        <w:t xml:space="preserve">. </w:t>
      </w:r>
      <w:r w:rsidRPr="00D1394C">
        <w:rPr>
          <w:rFonts w:ascii="Arial" w:hAnsi="Arial" w:cs="Arial"/>
          <w:szCs w:val="20"/>
        </w:rPr>
        <w:t xml:space="preserve"> The association between morphological variables and carotid plaque LRNC. Each subplot shows the posterior probability that LRNC is present as a function of the values for each carotid plaque characteristic, where the red curve is the posterior mean and the blue curves 95 % posterior intervals for this probability.</w:t>
      </w:r>
      <w:bookmarkEnd w:id="3"/>
    </w:p>
    <w:p w14:paraId="4B05738A" w14:textId="77777777" w:rsidR="00B83152" w:rsidRDefault="00B83152" w:rsidP="00B83152">
      <w:pPr>
        <w:pStyle w:val="Heading3"/>
      </w:pPr>
      <w:r>
        <w:br w:type="page"/>
      </w:r>
    </w:p>
    <w:p w14:paraId="2B2E57D1" w14:textId="77B6F05D" w:rsidR="00B83152" w:rsidRDefault="00F023E6" w:rsidP="00B83152">
      <w:pPr>
        <w:pStyle w:val="Heading3"/>
      </w:pPr>
      <w:r>
        <w:rPr>
          <w:noProof/>
          <w:lang w:val="sv-SE"/>
        </w:rPr>
        <w:lastRenderedPageBreak/>
        <w:drawing>
          <wp:inline distT="0" distB="0" distL="0" distR="0" wp14:anchorId="49086631" wp14:editId="5A5F7386">
            <wp:extent cx="6146454" cy="5082426"/>
            <wp:effectExtent l="0" t="0" r="6985" b="4445"/>
            <wp:docPr id="172378730" name="Bildobjekt 172378730" descr="En bild som visar text, skärmbild, linje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78730" name="Bildobjekt 172378730" descr="En bild som visar text, skärmbild, linje, diagram&#10;&#10;AI-genererat innehåll kan vara felaktig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6454" cy="508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BA8DF" w14:textId="77777777" w:rsidR="00B83152" w:rsidRDefault="00B83152" w:rsidP="00B83152">
      <w:pPr>
        <w:ind w:left="142"/>
        <w:rPr>
          <w:b/>
          <w:bCs/>
        </w:rPr>
      </w:pPr>
    </w:p>
    <w:p w14:paraId="0ABA327B" w14:textId="77777777" w:rsidR="00B83152" w:rsidRDefault="00B83152" w:rsidP="00B83152">
      <w:pPr>
        <w:ind w:left="142"/>
        <w:rPr>
          <w:b/>
          <w:bCs/>
        </w:rPr>
      </w:pPr>
    </w:p>
    <w:p w14:paraId="242F4664" w14:textId="4E39D946" w:rsidR="00B83152" w:rsidRPr="00866B87" w:rsidRDefault="00B83152" w:rsidP="00B83152">
      <w:pPr>
        <w:pStyle w:val="Heading3"/>
        <w:rPr>
          <w:sz w:val="20"/>
          <w:szCs w:val="20"/>
        </w:rPr>
      </w:pPr>
      <w:bookmarkStart w:id="4" w:name="_Toc182834947"/>
      <w:r w:rsidRPr="00866B87">
        <w:rPr>
          <w:sz w:val="20"/>
          <w:szCs w:val="20"/>
        </w:rPr>
        <w:t>Supplemental Figure S</w:t>
      </w:r>
      <w:r w:rsidR="007162A7">
        <w:rPr>
          <w:sz w:val="20"/>
          <w:szCs w:val="20"/>
        </w:rPr>
        <w:t>2</w:t>
      </w:r>
      <w:r w:rsidRPr="00866B87">
        <w:rPr>
          <w:sz w:val="20"/>
          <w:szCs w:val="20"/>
        </w:rPr>
        <w:t xml:space="preserve">. </w:t>
      </w:r>
      <w:r w:rsidRPr="00866B87">
        <w:rPr>
          <w:b w:val="0"/>
          <w:sz w:val="20"/>
          <w:szCs w:val="20"/>
        </w:rPr>
        <w:t>The association between morphological variables and carotid plaque calcification. Each subplot shows the posterior probability that calcification is present as a function of the values for each carotid plaque characteristic, where the red curve is the posterior mean and the blue curves 95 % posterior intervals for this probability.</w:t>
      </w:r>
      <w:bookmarkEnd w:id="4"/>
    </w:p>
    <w:p w14:paraId="44AC3C86" w14:textId="77777777" w:rsidR="00B83152" w:rsidRPr="00866B87" w:rsidRDefault="00B83152" w:rsidP="00B83152">
      <w:pPr>
        <w:ind w:left="142"/>
        <w:rPr>
          <w:b/>
          <w:bCs/>
          <w:szCs w:val="20"/>
        </w:rPr>
      </w:pPr>
    </w:p>
    <w:p w14:paraId="1934F58C" w14:textId="77777777" w:rsidR="00D12905" w:rsidRPr="00B83152" w:rsidRDefault="00D12905" w:rsidP="00B83152">
      <w:pPr>
        <w:pStyle w:val="Heading3"/>
      </w:pPr>
    </w:p>
    <w:sectPr w:rsidR="00D12905" w:rsidRPr="00B83152" w:rsidSect="00B83152">
      <w:headerReference w:type="default" r:id="rId10"/>
      <w:footerReference w:type="default" r:id="rId11"/>
      <w:pgSz w:w="11910" w:h="16850"/>
      <w:pgMar w:top="560" w:right="1180" w:bottom="620" w:left="640" w:header="0" w:footer="997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B381F1" w14:textId="77777777" w:rsidR="00A12A3D" w:rsidRDefault="00A12A3D" w:rsidP="0083694F">
      <w:r>
        <w:separator/>
      </w:r>
    </w:p>
  </w:endnote>
  <w:endnote w:type="continuationSeparator" w:id="0">
    <w:p w14:paraId="7A0A42FF" w14:textId="77777777" w:rsidR="00A12A3D" w:rsidRDefault="00A12A3D" w:rsidP="0083694F">
      <w:r>
        <w:continuationSeparator/>
      </w:r>
    </w:p>
  </w:endnote>
  <w:endnote w:type="continuationNotice" w:id="1">
    <w:p w14:paraId="36DBD926" w14:textId="77777777" w:rsidR="00A12A3D" w:rsidRDefault="00A12A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Roboto Condensed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370852"/>
      <w:docPartObj>
        <w:docPartGallery w:val="Page Numbers (Bottom of Page)"/>
        <w:docPartUnique/>
      </w:docPartObj>
    </w:sdtPr>
    <w:sdtEndPr/>
    <w:sdtContent>
      <w:p w14:paraId="42C76FD0" w14:textId="3DABD30A" w:rsidR="005A2331" w:rsidRDefault="005A233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811B3B4" w14:textId="2AA97A59" w:rsidR="00613793" w:rsidRDefault="00613793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00EB3" w14:textId="77777777" w:rsidR="00A12A3D" w:rsidRDefault="00A12A3D" w:rsidP="0083694F">
      <w:r>
        <w:separator/>
      </w:r>
    </w:p>
  </w:footnote>
  <w:footnote w:type="continuationSeparator" w:id="0">
    <w:p w14:paraId="5241E019" w14:textId="77777777" w:rsidR="00A12A3D" w:rsidRDefault="00A12A3D" w:rsidP="0083694F">
      <w:r>
        <w:continuationSeparator/>
      </w:r>
    </w:p>
  </w:footnote>
  <w:footnote w:type="continuationNotice" w:id="1">
    <w:p w14:paraId="3F6A4133" w14:textId="77777777" w:rsidR="00A12A3D" w:rsidRDefault="00A12A3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5C23C7" w14:textId="77777777" w:rsidR="00613793" w:rsidRDefault="00613793">
    <w:pPr>
      <w:pStyle w:val="Header"/>
      <w:jc w:val="right"/>
      <w:rPr>
        <w:rStyle w:val="SubtleEmphasis"/>
      </w:rPr>
    </w:pPr>
  </w:p>
  <w:p w14:paraId="2AD55C3D" w14:textId="77777777" w:rsidR="00613793" w:rsidRPr="004B52F7" w:rsidRDefault="00E177FD">
    <w:pPr>
      <w:pStyle w:val="Header"/>
      <w:jc w:val="right"/>
      <w:rPr>
        <w:rStyle w:val="SubtleEmphasis"/>
      </w:rPr>
    </w:pPr>
    <w:r w:rsidRPr="004B52F7">
      <w:rPr>
        <w:rStyle w:val="SubtleEmphasis"/>
      </w:rPr>
      <w:t xml:space="preserve">Good et al. Carotid Plaque Characteristics and Their Association with Cardiovascular </w:t>
    </w:r>
  </w:p>
  <w:p w14:paraId="56406CEC" w14:textId="77777777" w:rsidR="00613793" w:rsidRPr="004B52F7" w:rsidRDefault="00E177FD">
    <w:pPr>
      <w:pStyle w:val="Header"/>
      <w:jc w:val="right"/>
      <w:rPr>
        <w:i/>
        <w:iCs/>
      </w:rPr>
    </w:pPr>
    <w:r w:rsidRPr="004B52F7">
      <w:rPr>
        <w:rStyle w:val="SubtleEmphasis"/>
      </w:rPr>
      <w:t>Risk Factors and Coronary Atherosclerosis in a Middle-Aged Population</w:t>
    </w:r>
    <w:r>
      <w:rPr>
        <w:i/>
        <w:iCs/>
      </w:rPr>
      <w:br/>
      <w:t>___________________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F7857"/>
    <w:multiLevelType w:val="hybridMultilevel"/>
    <w:tmpl w:val="4EFEBC5E"/>
    <w:lvl w:ilvl="0" w:tplc="FFFFFFFF">
      <w:start w:val="1"/>
      <w:numFmt w:val="upperLetter"/>
      <w:lvlText w:val="%1."/>
      <w:lvlJc w:val="left"/>
      <w:pPr>
        <w:ind w:left="39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16" w:hanging="360"/>
      </w:pPr>
    </w:lvl>
    <w:lvl w:ilvl="2" w:tplc="FFFFFFFF" w:tentative="1">
      <w:start w:val="1"/>
      <w:numFmt w:val="lowerRoman"/>
      <w:lvlText w:val="%3."/>
      <w:lvlJc w:val="right"/>
      <w:pPr>
        <w:ind w:left="1836" w:hanging="180"/>
      </w:pPr>
    </w:lvl>
    <w:lvl w:ilvl="3" w:tplc="FFFFFFFF" w:tentative="1">
      <w:start w:val="1"/>
      <w:numFmt w:val="decimal"/>
      <w:lvlText w:val="%4."/>
      <w:lvlJc w:val="left"/>
      <w:pPr>
        <w:ind w:left="2556" w:hanging="360"/>
      </w:pPr>
    </w:lvl>
    <w:lvl w:ilvl="4" w:tplc="FFFFFFFF" w:tentative="1">
      <w:start w:val="1"/>
      <w:numFmt w:val="lowerLetter"/>
      <w:lvlText w:val="%5."/>
      <w:lvlJc w:val="left"/>
      <w:pPr>
        <w:ind w:left="3276" w:hanging="360"/>
      </w:pPr>
    </w:lvl>
    <w:lvl w:ilvl="5" w:tplc="FFFFFFFF" w:tentative="1">
      <w:start w:val="1"/>
      <w:numFmt w:val="lowerRoman"/>
      <w:lvlText w:val="%6."/>
      <w:lvlJc w:val="right"/>
      <w:pPr>
        <w:ind w:left="3996" w:hanging="180"/>
      </w:pPr>
    </w:lvl>
    <w:lvl w:ilvl="6" w:tplc="FFFFFFFF" w:tentative="1">
      <w:start w:val="1"/>
      <w:numFmt w:val="decimal"/>
      <w:lvlText w:val="%7."/>
      <w:lvlJc w:val="left"/>
      <w:pPr>
        <w:ind w:left="4716" w:hanging="360"/>
      </w:pPr>
    </w:lvl>
    <w:lvl w:ilvl="7" w:tplc="FFFFFFFF" w:tentative="1">
      <w:start w:val="1"/>
      <w:numFmt w:val="lowerLetter"/>
      <w:lvlText w:val="%8."/>
      <w:lvlJc w:val="left"/>
      <w:pPr>
        <w:ind w:left="5436" w:hanging="360"/>
      </w:pPr>
    </w:lvl>
    <w:lvl w:ilvl="8" w:tplc="FFFFFFFF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1" w15:restartNumberingAfterBreak="0">
    <w:nsid w:val="0C4D0AB8"/>
    <w:multiLevelType w:val="hybridMultilevel"/>
    <w:tmpl w:val="F54AA456"/>
    <w:lvl w:ilvl="0" w:tplc="3C20E6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F11379"/>
    <w:multiLevelType w:val="hybridMultilevel"/>
    <w:tmpl w:val="7316A868"/>
    <w:lvl w:ilvl="0" w:tplc="9CC81888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222" w:hanging="360"/>
      </w:pPr>
    </w:lvl>
    <w:lvl w:ilvl="2" w:tplc="041D001B" w:tentative="1">
      <w:start w:val="1"/>
      <w:numFmt w:val="lowerRoman"/>
      <w:lvlText w:val="%3."/>
      <w:lvlJc w:val="right"/>
      <w:pPr>
        <w:ind w:left="1942" w:hanging="180"/>
      </w:pPr>
    </w:lvl>
    <w:lvl w:ilvl="3" w:tplc="041D000F" w:tentative="1">
      <w:start w:val="1"/>
      <w:numFmt w:val="decimal"/>
      <w:lvlText w:val="%4."/>
      <w:lvlJc w:val="left"/>
      <w:pPr>
        <w:ind w:left="2662" w:hanging="360"/>
      </w:pPr>
    </w:lvl>
    <w:lvl w:ilvl="4" w:tplc="041D0019" w:tentative="1">
      <w:start w:val="1"/>
      <w:numFmt w:val="lowerLetter"/>
      <w:lvlText w:val="%5."/>
      <w:lvlJc w:val="left"/>
      <w:pPr>
        <w:ind w:left="3382" w:hanging="360"/>
      </w:pPr>
    </w:lvl>
    <w:lvl w:ilvl="5" w:tplc="041D001B" w:tentative="1">
      <w:start w:val="1"/>
      <w:numFmt w:val="lowerRoman"/>
      <w:lvlText w:val="%6."/>
      <w:lvlJc w:val="right"/>
      <w:pPr>
        <w:ind w:left="4102" w:hanging="180"/>
      </w:pPr>
    </w:lvl>
    <w:lvl w:ilvl="6" w:tplc="041D000F" w:tentative="1">
      <w:start w:val="1"/>
      <w:numFmt w:val="decimal"/>
      <w:lvlText w:val="%7."/>
      <w:lvlJc w:val="left"/>
      <w:pPr>
        <w:ind w:left="4822" w:hanging="360"/>
      </w:pPr>
    </w:lvl>
    <w:lvl w:ilvl="7" w:tplc="041D0019" w:tentative="1">
      <w:start w:val="1"/>
      <w:numFmt w:val="lowerLetter"/>
      <w:lvlText w:val="%8."/>
      <w:lvlJc w:val="left"/>
      <w:pPr>
        <w:ind w:left="5542" w:hanging="360"/>
      </w:pPr>
    </w:lvl>
    <w:lvl w:ilvl="8" w:tplc="041D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 w15:restartNumberingAfterBreak="0">
    <w:nsid w:val="2A37475A"/>
    <w:multiLevelType w:val="hybridMultilevel"/>
    <w:tmpl w:val="81B6854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DC6326"/>
    <w:multiLevelType w:val="hybridMultilevel"/>
    <w:tmpl w:val="4EFEBC5E"/>
    <w:lvl w:ilvl="0" w:tplc="14CE8CA6">
      <w:start w:val="1"/>
      <w:numFmt w:val="upperLetter"/>
      <w:lvlText w:val="%1."/>
      <w:lvlJc w:val="left"/>
      <w:pPr>
        <w:ind w:left="396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116" w:hanging="360"/>
      </w:pPr>
    </w:lvl>
    <w:lvl w:ilvl="2" w:tplc="041D001B" w:tentative="1">
      <w:start w:val="1"/>
      <w:numFmt w:val="lowerRoman"/>
      <w:lvlText w:val="%3."/>
      <w:lvlJc w:val="right"/>
      <w:pPr>
        <w:ind w:left="1836" w:hanging="180"/>
      </w:pPr>
    </w:lvl>
    <w:lvl w:ilvl="3" w:tplc="041D000F" w:tentative="1">
      <w:start w:val="1"/>
      <w:numFmt w:val="decimal"/>
      <w:lvlText w:val="%4."/>
      <w:lvlJc w:val="left"/>
      <w:pPr>
        <w:ind w:left="2556" w:hanging="360"/>
      </w:pPr>
    </w:lvl>
    <w:lvl w:ilvl="4" w:tplc="041D0019" w:tentative="1">
      <w:start w:val="1"/>
      <w:numFmt w:val="lowerLetter"/>
      <w:lvlText w:val="%5."/>
      <w:lvlJc w:val="left"/>
      <w:pPr>
        <w:ind w:left="3276" w:hanging="360"/>
      </w:pPr>
    </w:lvl>
    <w:lvl w:ilvl="5" w:tplc="041D001B" w:tentative="1">
      <w:start w:val="1"/>
      <w:numFmt w:val="lowerRoman"/>
      <w:lvlText w:val="%6."/>
      <w:lvlJc w:val="right"/>
      <w:pPr>
        <w:ind w:left="3996" w:hanging="180"/>
      </w:pPr>
    </w:lvl>
    <w:lvl w:ilvl="6" w:tplc="041D000F" w:tentative="1">
      <w:start w:val="1"/>
      <w:numFmt w:val="decimal"/>
      <w:lvlText w:val="%7."/>
      <w:lvlJc w:val="left"/>
      <w:pPr>
        <w:ind w:left="4716" w:hanging="360"/>
      </w:pPr>
    </w:lvl>
    <w:lvl w:ilvl="7" w:tplc="041D0019" w:tentative="1">
      <w:start w:val="1"/>
      <w:numFmt w:val="lowerLetter"/>
      <w:lvlText w:val="%8."/>
      <w:lvlJc w:val="left"/>
      <w:pPr>
        <w:ind w:left="5436" w:hanging="360"/>
      </w:pPr>
    </w:lvl>
    <w:lvl w:ilvl="8" w:tplc="041D001B" w:tentative="1">
      <w:start w:val="1"/>
      <w:numFmt w:val="lowerRoman"/>
      <w:lvlText w:val="%9."/>
      <w:lvlJc w:val="right"/>
      <w:pPr>
        <w:ind w:left="6156" w:hanging="180"/>
      </w:pPr>
    </w:lvl>
  </w:abstractNum>
  <w:abstractNum w:abstractNumId="5" w15:restartNumberingAfterBreak="0">
    <w:nsid w:val="4F5C4B08"/>
    <w:multiLevelType w:val="hybridMultilevel"/>
    <w:tmpl w:val="45369420"/>
    <w:lvl w:ilvl="0" w:tplc="57B4EFB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B31BD5"/>
    <w:multiLevelType w:val="hybridMultilevel"/>
    <w:tmpl w:val="E7066E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DF530A"/>
    <w:multiLevelType w:val="hybridMultilevel"/>
    <w:tmpl w:val="EA5ECF46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79C5EAA"/>
    <w:multiLevelType w:val="hybridMultilevel"/>
    <w:tmpl w:val="7EB453C2"/>
    <w:lvl w:ilvl="0" w:tplc="C8E6B4BE">
      <w:numFmt w:val="bullet"/>
      <w:lvlText w:val="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781F89"/>
    <w:multiLevelType w:val="hybridMultilevel"/>
    <w:tmpl w:val="1D86ECE2"/>
    <w:lvl w:ilvl="0" w:tplc="C8E6B4BE">
      <w:numFmt w:val="bullet"/>
      <w:lvlText w:val="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5"/>
  </w:num>
  <w:num w:numId="7">
    <w:abstractNumId w:val="6"/>
  </w:num>
  <w:num w:numId="8">
    <w:abstractNumId w:val="8"/>
  </w:num>
  <w:num w:numId="9">
    <w:abstractNumId w:val="9"/>
  </w:num>
  <w:num w:numId="10">
    <w:abstractNumId w:val="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/>
  <w:defaultTabStop w:val="567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dxw22srzv92iezvekptpsxsz9davfzwpa2&quot;&gt;Elins EndNote 20&lt;record-ids&gt;&lt;item&gt;403&lt;/item&gt;&lt;item&gt;811&lt;/item&gt;&lt;item&gt;885&lt;/item&gt;&lt;item&gt;886&lt;/item&gt;&lt;item&gt;887&lt;/item&gt;&lt;item&gt;1021&lt;/item&gt;&lt;item&gt;1022&lt;/item&gt;&lt;item&gt;1043&lt;/item&gt;&lt;item&gt;1044&lt;/item&gt;&lt;item&gt;1119&lt;/item&gt;&lt;item&gt;1120&lt;/item&gt;&lt;item&gt;1123&lt;/item&gt;&lt;item&gt;1124&lt;/item&gt;&lt;item&gt;1127&lt;/item&gt;&lt;item&gt;1128&lt;/item&gt;&lt;item&gt;1130&lt;/item&gt;&lt;item&gt;1131&lt;/item&gt;&lt;item&gt;1137&lt;/item&gt;&lt;item&gt;1150&lt;/item&gt;&lt;item&gt;1160&lt;/item&gt;&lt;item&gt;1171&lt;/item&gt;&lt;item&gt;1173&lt;/item&gt;&lt;item&gt;1174&lt;/item&gt;&lt;item&gt;1175&lt;/item&gt;&lt;item&gt;1176&lt;/item&gt;&lt;item&gt;1178&lt;/item&gt;&lt;item&gt;1281&lt;/item&gt;&lt;item&gt;1284&lt;/item&gt;&lt;/record-ids&gt;&lt;/item&gt;&lt;/Libraries&gt;"/>
  </w:docVars>
  <w:rsids>
    <w:rsidRoot w:val="00553900"/>
    <w:rsid w:val="000001A3"/>
    <w:rsid w:val="000008FB"/>
    <w:rsid w:val="00000A7E"/>
    <w:rsid w:val="00000B44"/>
    <w:rsid w:val="000011DA"/>
    <w:rsid w:val="00001355"/>
    <w:rsid w:val="00001493"/>
    <w:rsid w:val="000014CF"/>
    <w:rsid w:val="000018C2"/>
    <w:rsid w:val="000019B5"/>
    <w:rsid w:val="00001A33"/>
    <w:rsid w:val="00001D62"/>
    <w:rsid w:val="00002069"/>
    <w:rsid w:val="00002246"/>
    <w:rsid w:val="0000273B"/>
    <w:rsid w:val="000027CC"/>
    <w:rsid w:val="00002ECE"/>
    <w:rsid w:val="0000371A"/>
    <w:rsid w:val="000044DB"/>
    <w:rsid w:val="00004564"/>
    <w:rsid w:val="000049A0"/>
    <w:rsid w:val="00004D38"/>
    <w:rsid w:val="00005048"/>
    <w:rsid w:val="000050E2"/>
    <w:rsid w:val="0000553A"/>
    <w:rsid w:val="000055AF"/>
    <w:rsid w:val="00005644"/>
    <w:rsid w:val="00005776"/>
    <w:rsid w:val="00005AE0"/>
    <w:rsid w:val="00005AE9"/>
    <w:rsid w:val="00005BD6"/>
    <w:rsid w:val="00005D98"/>
    <w:rsid w:val="00005DF6"/>
    <w:rsid w:val="00006351"/>
    <w:rsid w:val="000063BA"/>
    <w:rsid w:val="0000671C"/>
    <w:rsid w:val="00006AE5"/>
    <w:rsid w:val="000070AE"/>
    <w:rsid w:val="000071CF"/>
    <w:rsid w:val="000074E8"/>
    <w:rsid w:val="0000752F"/>
    <w:rsid w:val="00007ABE"/>
    <w:rsid w:val="000104E1"/>
    <w:rsid w:val="00010C38"/>
    <w:rsid w:val="00010C72"/>
    <w:rsid w:val="0001123C"/>
    <w:rsid w:val="00011A39"/>
    <w:rsid w:val="00012204"/>
    <w:rsid w:val="0001274A"/>
    <w:rsid w:val="0001286C"/>
    <w:rsid w:val="00012C77"/>
    <w:rsid w:val="00012C7A"/>
    <w:rsid w:val="00012DDC"/>
    <w:rsid w:val="00012E6C"/>
    <w:rsid w:val="0001338F"/>
    <w:rsid w:val="0001359F"/>
    <w:rsid w:val="000135D9"/>
    <w:rsid w:val="0001386E"/>
    <w:rsid w:val="00013EAF"/>
    <w:rsid w:val="000142F9"/>
    <w:rsid w:val="000147A8"/>
    <w:rsid w:val="00014973"/>
    <w:rsid w:val="00014B68"/>
    <w:rsid w:val="00015136"/>
    <w:rsid w:val="00015567"/>
    <w:rsid w:val="0001560F"/>
    <w:rsid w:val="0001569C"/>
    <w:rsid w:val="00015814"/>
    <w:rsid w:val="00015B4F"/>
    <w:rsid w:val="00015D0D"/>
    <w:rsid w:val="00015DD0"/>
    <w:rsid w:val="00015E67"/>
    <w:rsid w:val="00015F58"/>
    <w:rsid w:val="000164E6"/>
    <w:rsid w:val="000168C3"/>
    <w:rsid w:val="00016979"/>
    <w:rsid w:val="00016E0A"/>
    <w:rsid w:val="00016F02"/>
    <w:rsid w:val="00017A2B"/>
    <w:rsid w:val="00017A34"/>
    <w:rsid w:val="00020059"/>
    <w:rsid w:val="00020206"/>
    <w:rsid w:val="00020671"/>
    <w:rsid w:val="000206D2"/>
    <w:rsid w:val="00020C2B"/>
    <w:rsid w:val="00020C94"/>
    <w:rsid w:val="000213E9"/>
    <w:rsid w:val="00021752"/>
    <w:rsid w:val="0002176D"/>
    <w:rsid w:val="00021E35"/>
    <w:rsid w:val="00021E7A"/>
    <w:rsid w:val="00022206"/>
    <w:rsid w:val="00022258"/>
    <w:rsid w:val="000222FA"/>
    <w:rsid w:val="00022668"/>
    <w:rsid w:val="00022A8A"/>
    <w:rsid w:val="0002383C"/>
    <w:rsid w:val="00023AA5"/>
    <w:rsid w:val="00023B55"/>
    <w:rsid w:val="00023BDB"/>
    <w:rsid w:val="00023E22"/>
    <w:rsid w:val="00023F52"/>
    <w:rsid w:val="00023FE5"/>
    <w:rsid w:val="000240F1"/>
    <w:rsid w:val="00024205"/>
    <w:rsid w:val="000243B2"/>
    <w:rsid w:val="00024449"/>
    <w:rsid w:val="00024664"/>
    <w:rsid w:val="00024D4A"/>
    <w:rsid w:val="00024F73"/>
    <w:rsid w:val="00025040"/>
    <w:rsid w:val="00025073"/>
    <w:rsid w:val="00025097"/>
    <w:rsid w:val="00025535"/>
    <w:rsid w:val="00025679"/>
    <w:rsid w:val="00025866"/>
    <w:rsid w:val="00025E7B"/>
    <w:rsid w:val="0002717F"/>
    <w:rsid w:val="000271A3"/>
    <w:rsid w:val="00027927"/>
    <w:rsid w:val="00027B55"/>
    <w:rsid w:val="0003028F"/>
    <w:rsid w:val="00030343"/>
    <w:rsid w:val="000305E1"/>
    <w:rsid w:val="00030C84"/>
    <w:rsid w:val="00030D73"/>
    <w:rsid w:val="00030DA6"/>
    <w:rsid w:val="00030EDF"/>
    <w:rsid w:val="00031711"/>
    <w:rsid w:val="000317AB"/>
    <w:rsid w:val="00031801"/>
    <w:rsid w:val="00031924"/>
    <w:rsid w:val="0003199B"/>
    <w:rsid w:val="000319DC"/>
    <w:rsid w:val="00031A9F"/>
    <w:rsid w:val="00031C18"/>
    <w:rsid w:val="00031C25"/>
    <w:rsid w:val="00031D7C"/>
    <w:rsid w:val="00031EA6"/>
    <w:rsid w:val="00032073"/>
    <w:rsid w:val="0003207B"/>
    <w:rsid w:val="00032292"/>
    <w:rsid w:val="0003256E"/>
    <w:rsid w:val="000326B5"/>
    <w:rsid w:val="0003284F"/>
    <w:rsid w:val="00032911"/>
    <w:rsid w:val="00032F3B"/>
    <w:rsid w:val="00033396"/>
    <w:rsid w:val="00033509"/>
    <w:rsid w:val="000338BF"/>
    <w:rsid w:val="000338EF"/>
    <w:rsid w:val="0003425E"/>
    <w:rsid w:val="0003443F"/>
    <w:rsid w:val="0003458A"/>
    <w:rsid w:val="000348FC"/>
    <w:rsid w:val="00034B32"/>
    <w:rsid w:val="00034CB1"/>
    <w:rsid w:val="00034F84"/>
    <w:rsid w:val="00035182"/>
    <w:rsid w:val="00035410"/>
    <w:rsid w:val="00035CC8"/>
    <w:rsid w:val="00035DC9"/>
    <w:rsid w:val="00036956"/>
    <w:rsid w:val="00036AC4"/>
    <w:rsid w:val="00036C85"/>
    <w:rsid w:val="00037033"/>
    <w:rsid w:val="000376A1"/>
    <w:rsid w:val="000379CB"/>
    <w:rsid w:val="00037A61"/>
    <w:rsid w:val="00037B4A"/>
    <w:rsid w:val="00037DC2"/>
    <w:rsid w:val="00037EE7"/>
    <w:rsid w:val="000400E8"/>
    <w:rsid w:val="000401F6"/>
    <w:rsid w:val="00040456"/>
    <w:rsid w:val="000406DA"/>
    <w:rsid w:val="000406E1"/>
    <w:rsid w:val="000406E7"/>
    <w:rsid w:val="00040B11"/>
    <w:rsid w:val="00040F1D"/>
    <w:rsid w:val="00040F32"/>
    <w:rsid w:val="00041021"/>
    <w:rsid w:val="00041048"/>
    <w:rsid w:val="00041784"/>
    <w:rsid w:val="00041938"/>
    <w:rsid w:val="00041DE5"/>
    <w:rsid w:val="00041DF1"/>
    <w:rsid w:val="00041ED5"/>
    <w:rsid w:val="00042061"/>
    <w:rsid w:val="00042320"/>
    <w:rsid w:val="000426E6"/>
    <w:rsid w:val="000429FC"/>
    <w:rsid w:val="00042CE4"/>
    <w:rsid w:val="00042FC6"/>
    <w:rsid w:val="00043188"/>
    <w:rsid w:val="0004348D"/>
    <w:rsid w:val="000434FB"/>
    <w:rsid w:val="00043644"/>
    <w:rsid w:val="0004399A"/>
    <w:rsid w:val="000439A4"/>
    <w:rsid w:val="00043DAF"/>
    <w:rsid w:val="0004413A"/>
    <w:rsid w:val="000442C4"/>
    <w:rsid w:val="000444FF"/>
    <w:rsid w:val="00044EAB"/>
    <w:rsid w:val="0004507E"/>
    <w:rsid w:val="00045421"/>
    <w:rsid w:val="0004547B"/>
    <w:rsid w:val="00045A34"/>
    <w:rsid w:val="0004615D"/>
    <w:rsid w:val="00046347"/>
    <w:rsid w:val="000464AD"/>
    <w:rsid w:val="0004663B"/>
    <w:rsid w:val="00046727"/>
    <w:rsid w:val="0004679D"/>
    <w:rsid w:val="00046FAC"/>
    <w:rsid w:val="0004700A"/>
    <w:rsid w:val="00047087"/>
    <w:rsid w:val="000471AC"/>
    <w:rsid w:val="000472EE"/>
    <w:rsid w:val="000476C8"/>
    <w:rsid w:val="000500D2"/>
    <w:rsid w:val="000503B2"/>
    <w:rsid w:val="00050506"/>
    <w:rsid w:val="00050636"/>
    <w:rsid w:val="00050D09"/>
    <w:rsid w:val="000511B1"/>
    <w:rsid w:val="00051460"/>
    <w:rsid w:val="000518D5"/>
    <w:rsid w:val="00051D77"/>
    <w:rsid w:val="00051FD6"/>
    <w:rsid w:val="00052179"/>
    <w:rsid w:val="000522BD"/>
    <w:rsid w:val="00052799"/>
    <w:rsid w:val="0005318E"/>
    <w:rsid w:val="0005324E"/>
    <w:rsid w:val="0005358E"/>
    <w:rsid w:val="000537A6"/>
    <w:rsid w:val="00053E4F"/>
    <w:rsid w:val="00054174"/>
    <w:rsid w:val="00054354"/>
    <w:rsid w:val="0005463C"/>
    <w:rsid w:val="00054882"/>
    <w:rsid w:val="0005488D"/>
    <w:rsid w:val="00054C61"/>
    <w:rsid w:val="00054D38"/>
    <w:rsid w:val="00054D65"/>
    <w:rsid w:val="000552C3"/>
    <w:rsid w:val="000554C8"/>
    <w:rsid w:val="000556CD"/>
    <w:rsid w:val="00055726"/>
    <w:rsid w:val="000558EB"/>
    <w:rsid w:val="00055AFC"/>
    <w:rsid w:val="00055D47"/>
    <w:rsid w:val="00055FB1"/>
    <w:rsid w:val="00056731"/>
    <w:rsid w:val="000567BE"/>
    <w:rsid w:val="00056C81"/>
    <w:rsid w:val="00056E9A"/>
    <w:rsid w:val="0005721A"/>
    <w:rsid w:val="000577A3"/>
    <w:rsid w:val="00057C81"/>
    <w:rsid w:val="00060468"/>
    <w:rsid w:val="000606D9"/>
    <w:rsid w:val="00060746"/>
    <w:rsid w:val="00060A01"/>
    <w:rsid w:val="00060C35"/>
    <w:rsid w:val="00060E89"/>
    <w:rsid w:val="00061180"/>
    <w:rsid w:val="00061973"/>
    <w:rsid w:val="00061D17"/>
    <w:rsid w:val="00061DBD"/>
    <w:rsid w:val="00061FE1"/>
    <w:rsid w:val="000621AE"/>
    <w:rsid w:val="0006231D"/>
    <w:rsid w:val="000624DE"/>
    <w:rsid w:val="000627AE"/>
    <w:rsid w:val="00062B44"/>
    <w:rsid w:val="00062EAD"/>
    <w:rsid w:val="00063012"/>
    <w:rsid w:val="0006304D"/>
    <w:rsid w:val="000633C5"/>
    <w:rsid w:val="0006368B"/>
    <w:rsid w:val="00063BEF"/>
    <w:rsid w:val="00063D8B"/>
    <w:rsid w:val="00063E3D"/>
    <w:rsid w:val="00064111"/>
    <w:rsid w:val="000646D8"/>
    <w:rsid w:val="00064B62"/>
    <w:rsid w:val="00064EA4"/>
    <w:rsid w:val="0006514D"/>
    <w:rsid w:val="000657B9"/>
    <w:rsid w:val="00065D33"/>
    <w:rsid w:val="00065E26"/>
    <w:rsid w:val="000663AA"/>
    <w:rsid w:val="0006691C"/>
    <w:rsid w:val="000669F0"/>
    <w:rsid w:val="00066D7E"/>
    <w:rsid w:val="00066E84"/>
    <w:rsid w:val="00066F08"/>
    <w:rsid w:val="00066FF2"/>
    <w:rsid w:val="0006703C"/>
    <w:rsid w:val="00067270"/>
    <w:rsid w:val="0006734F"/>
    <w:rsid w:val="000676C1"/>
    <w:rsid w:val="000678C8"/>
    <w:rsid w:val="000678F8"/>
    <w:rsid w:val="00067BC8"/>
    <w:rsid w:val="00067E0B"/>
    <w:rsid w:val="00067EF4"/>
    <w:rsid w:val="00067FB0"/>
    <w:rsid w:val="00070568"/>
    <w:rsid w:val="00070D13"/>
    <w:rsid w:val="0007104B"/>
    <w:rsid w:val="00071757"/>
    <w:rsid w:val="00071A74"/>
    <w:rsid w:val="000723A7"/>
    <w:rsid w:val="0007255B"/>
    <w:rsid w:val="0007257C"/>
    <w:rsid w:val="00072C59"/>
    <w:rsid w:val="00072CBB"/>
    <w:rsid w:val="00072D76"/>
    <w:rsid w:val="00072FD0"/>
    <w:rsid w:val="00073012"/>
    <w:rsid w:val="000739D8"/>
    <w:rsid w:val="00073EB9"/>
    <w:rsid w:val="00073FF1"/>
    <w:rsid w:val="00074895"/>
    <w:rsid w:val="00074905"/>
    <w:rsid w:val="00074A72"/>
    <w:rsid w:val="00074D47"/>
    <w:rsid w:val="00075304"/>
    <w:rsid w:val="00075373"/>
    <w:rsid w:val="000753DD"/>
    <w:rsid w:val="0007556D"/>
    <w:rsid w:val="00075791"/>
    <w:rsid w:val="000759C7"/>
    <w:rsid w:val="00075E59"/>
    <w:rsid w:val="00075FA6"/>
    <w:rsid w:val="00076135"/>
    <w:rsid w:val="000761DA"/>
    <w:rsid w:val="000761F6"/>
    <w:rsid w:val="00076BAA"/>
    <w:rsid w:val="00076E56"/>
    <w:rsid w:val="00077071"/>
    <w:rsid w:val="00077122"/>
    <w:rsid w:val="000773F5"/>
    <w:rsid w:val="00077B71"/>
    <w:rsid w:val="000803F2"/>
    <w:rsid w:val="00080450"/>
    <w:rsid w:val="000805BC"/>
    <w:rsid w:val="00080750"/>
    <w:rsid w:val="00080919"/>
    <w:rsid w:val="0008092A"/>
    <w:rsid w:val="00080A48"/>
    <w:rsid w:val="00080B1F"/>
    <w:rsid w:val="00080DBD"/>
    <w:rsid w:val="00080FCA"/>
    <w:rsid w:val="0008104E"/>
    <w:rsid w:val="000812D2"/>
    <w:rsid w:val="00081488"/>
    <w:rsid w:val="00081510"/>
    <w:rsid w:val="000816F3"/>
    <w:rsid w:val="0008170C"/>
    <w:rsid w:val="00081E2C"/>
    <w:rsid w:val="000820B5"/>
    <w:rsid w:val="00082514"/>
    <w:rsid w:val="0008251A"/>
    <w:rsid w:val="000826EF"/>
    <w:rsid w:val="000829C9"/>
    <w:rsid w:val="00082A85"/>
    <w:rsid w:val="00082ABC"/>
    <w:rsid w:val="00082FA0"/>
    <w:rsid w:val="00083727"/>
    <w:rsid w:val="00083C55"/>
    <w:rsid w:val="00083D9A"/>
    <w:rsid w:val="00083E9D"/>
    <w:rsid w:val="00083F0B"/>
    <w:rsid w:val="00084004"/>
    <w:rsid w:val="0008425A"/>
    <w:rsid w:val="00084550"/>
    <w:rsid w:val="00084647"/>
    <w:rsid w:val="000847E5"/>
    <w:rsid w:val="0008481B"/>
    <w:rsid w:val="00084B38"/>
    <w:rsid w:val="00084C46"/>
    <w:rsid w:val="00084E29"/>
    <w:rsid w:val="00084F1C"/>
    <w:rsid w:val="00085172"/>
    <w:rsid w:val="000852C5"/>
    <w:rsid w:val="00085350"/>
    <w:rsid w:val="00085695"/>
    <w:rsid w:val="00085AA3"/>
    <w:rsid w:val="00085B56"/>
    <w:rsid w:val="000863D9"/>
    <w:rsid w:val="000866A6"/>
    <w:rsid w:val="0008685C"/>
    <w:rsid w:val="00086885"/>
    <w:rsid w:val="00086C7A"/>
    <w:rsid w:val="00087038"/>
    <w:rsid w:val="00087107"/>
    <w:rsid w:val="0008743D"/>
    <w:rsid w:val="00087627"/>
    <w:rsid w:val="00087C87"/>
    <w:rsid w:val="0009079E"/>
    <w:rsid w:val="00090DDB"/>
    <w:rsid w:val="0009120A"/>
    <w:rsid w:val="0009187D"/>
    <w:rsid w:val="00091E2C"/>
    <w:rsid w:val="00091F65"/>
    <w:rsid w:val="0009262D"/>
    <w:rsid w:val="0009279E"/>
    <w:rsid w:val="00092A31"/>
    <w:rsid w:val="00092A52"/>
    <w:rsid w:val="0009328C"/>
    <w:rsid w:val="00093381"/>
    <w:rsid w:val="0009340E"/>
    <w:rsid w:val="00093483"/>
    <w:rsid w:val="000937F4"/>
    <w:rsid w:val="00093E1C"/>
    <w:rsid w:val="0009436F"/>
    <w:rsid w:val="00094671"/>
    <w:rsid w:val="00094836"/>
    <w:rsid w:val="000949A0"/>
    <w:rsid w:val="0009504B"/>
    <w:rsid w:val="000952A6"/>
    <w:rsid w:val="000953D5"/>
    <w:rsid w:val="000955E5"/>
    <w:rsid w:val="00095A82"/>
    <w:rsid w:val="00095D49"/>
    <w:rsid w:val="000963EA"/>
    <w:rsid w:val="00096736"/>
    <w:rsid w:val="000967CD"/>
    <w:rsid w:val="00096993"/>
    <w:rsid w:val="000969A7"/>
    <w:rsid w:val="00096A28"/>
    <w:rsid w:val="00096F4B"/>
    <w:rsid w:val="000975BC"/>
    <w:rsid w:val="00097606"/>
    <w:rsid w:val="00097824"/>
    <w:rsid w:val="000978E0"/>
    <w:rsid w:val="00097A55"/>
    <w:rsid w:val="00097BE1"/>
    <w:rsid w:val="00097C79"/>
    <w:rsid w:val="00097ED3"/>
    <w:rsid w:val="000A0267"/>
    <w:rsid w:val="000A03FF"/>
    <w:rsid w:val="000A0496"/>
    <w:rsid w:val="000A0520"/>
    <w:rsid w:val="000A06D8"/>
    <w:rsid w:val="000A0831"/>
    <w:rsid w:val="000A0870"/>
    <w:rsid w:val="000A0C72"/>
    <w:rsid w:val="000A0CAD"/>
    <w:rsid w:val="000A1160"/>
    <w:rsid w:val="000A1790"/>
    <w:rsid w:val="000A19FD"/>
    <w:rsid w:val="000A1E80"/>
    <w:rsid w:val="000A1E9D"/>
    <w:rsid w:val="000A2F67"/>
    <w:rsid w:val="000A31D9"/>
    <w:rsid w:val="000A3400"/>
    <w:rsid w:val="000A35B6"/>
    <w:rsid w:val="000A43E7"/>
    <w:rsid w:val="000A4544"/>
    <w:rsid w:val="000A487F"/>
    <w:rsid w:val="000A499F"/>
    <w:rsid w:val="000A4BC0"/>
    <w:rsid w:val="000A4CF5"/>
    <w:rsid w:val="000A4DB8"/>
    <w:rsid w:val="000A5254"/>
    <w:rsid w:val="000A53C2"/>
    <w:rsid w:val="000A5807"/>
    <w:rsid w:val="000A60DD"/>
    <w:rsid w:val="000A6531"/>
    <w:rsid w:val="000A65EE"/>
    <w:rsid w:val="000A668C"/>
    <w:rsid w:val="000A69A8"/>
    <w:rsid w:val="000A6A11"/>
    <w:rsid w:val="000A758B"/>
    <w:rsid w:val="000A7928"/>
    <w:rsid w:val="000A794C"/>
    <w:rsid w:val="000A79B4"/>
    <w:rsid w:val="000A7C04"/>
    <w:rsid w:val="000A7C06"/>
    <w:rsid w:val="000A7CDE"/>
    <w:rsid w:val="000A7E22"/>
    <w:rsid w:val="000B0089"/>
    <w:rsid w:val="000B010F"/>
    <w:rsid w:val="000B02CD"/>
    <w:rsid w:val="000B04A6"/>
    <w:rsid w:val="000B04CB"/>
    <w:rsid w:val="000B0609"/>
    <w:rsid w:val="000B06BE"/>
    <w:rsid w:val="000B0B63"/>
    <w:rsid w:val="000B0B9D"/>
    <w:rsid w:val="000B0CA0"/>
    <w:rsid w:val="000B107F"/>
    <w:rsid w:val="000B1597"/>
    <w:rsid w:val="000B178E"/>
    <w:rsid w:val="000B1802"/>
    <w:rsid w:val="000B19E5"/>
    <w:rsid w:val="000B1B1C"/>
    <w:rsid w:val="000B20AE"/>
    <w:rsid w:val="000B2113"/>
    <w:rsid w:val="000B2151"/>
    <w:rsid w:val="000B2326"/>
    <w:rsid w:val="000B2A15"/>
    <w:rsid w:val="000B2DA4"/>
    <w:rsid w:val="000B2E58"/>
    <w:rsid w:val="000B3245"/>
    <w:rsid w:val="000B33ED"/>
    <w:rsid w:val="000B358A"/>
    <w:rsid w:val="000B3904"/>
    <w:rsid w:val="000B39BF"/>
    <w:rsid w:val="000B3C1C"/>
    <w:rsid w:val="000B3DA6"/>
    <w:rsid w:val="000B4044"/>
    <w:rsid w:val="000B4078"/>
    <w:rsid w:val="000B4231"/>
    <w:rsid w:val="000B4283"/>
    <w:rsid w:val="000B437A"/>
    <w:rsid w:val="000B484B"/>
    <w:rsid w:val="000B4852"/>
    <w:rsid w:val="000B4B8A"/>
    <w:rsid w:val="000B4BCD"/>
    <w:rsid w:val="000B4EEC"/>
    <w:rsid w:val="000B513D"/>
    <w:rsid w:val="000B5D60"/>
    <w:rsid w:val="000B67F3"/>
    <w:rsid w:val="000B6A15"/>
    <w:rsid w:val="000B75C3"/>
    <w:rsid w:val="000B7755"/>
    <w:rsid w:val="000B7935"/>
    <w:rsid w:val="000B7BE7"/>
    <w:rsid w:val="000B7E29"/>
    <w:rsid w:val="000C04D2"/>
    <w:rsid w:val="000C0621"/>
    <w:rsid w:val="000C0671"/>
    <w:rsid w:val="000C0A81"/>
    <w:rsid w:val="000C0BA0"/>
    <w:rsid w:val="000C1073"/>
    <w:rsid w:val="000C164E"/>
    <w:rsid w:val="000C1729"/>
    <w:rsid w:val="000C19D9"/>
    <w:rsid w:val="000C19E1"/>
    <w:rsid w:val="000C1B84"/>
    <w:rsid w:val="000C21C9"/>
    <w:rsid w:val="000C2612"/>
    <w:rsid w:val="000C2681"/>
    <w:rsid w:val="000C2748"/>
    <w:rsid w:val="000C3723"/>
    <w:rsid w:val="000C4042"/>
    <w:rsid w:val="000C4439"/>
    <w:rsid w:val="000C44EC"/>
    <w:rsid w:val="000C4835"/>
    <w:rsid w:val="000C4D86"/>
    <w:rsid w:val="000C52EF"/>
    <w:rsid w:val="000C551B"/>
    <w:rsid w:val="000C55F2"/>
    <w:rsid w:val="000C57A1"/>
    <w:rsid w:val="000C5833"/>
    <w:rsid w:val="000C5AA9"/>
    <w:rsid w:val="000C5B51"/>
    <w:rsid w:val="000C5C61"/>
    <w:rsid w:val="000C5CD0"/>
    <w:rsid w:val="000C5F68"/>
    <w:rsid w:val="000C647D"/>
    <w:rsid w:val="000C67B6"/>
    <w:rsid w:val="000C69A5"/>
    <w:rsid w:val="000C6A4A"/>
    <w:rsid w:val="000C6AE1"/>
    <w:rsid w:val="000C6AE2"/>
    <w:rsid w:val="000C6B1A"/>
    <w:rsid w:val="000C6B61"/>
    <w:rsid w:val="000C6BFB"/>
    <w:rsid w:val="000C6D02"/>
    <w:rsid w:val="000C6DF9"/>
    <w:rsid w:val="000C6F65"/>
    <w:rsid w:val="000C719F"/>
    <w:rsid w:val="000C7627"/>
    <w:rsid w:val="000C78AF"/>
    <w:rsid w:val="000C7957"/>
    <w:rsid w:val="000C7EF3"/>
    <w:rsid w:val="000C7FDE"/>
    <w:rsid w:val="000D0BF9"/>
    <w:rsid w:val="000D0D4F"/>
    <w:rsid w:val="000D0D6D"/>
    <w:rsid w:val="000D0DCA"/>
    <w:rsid w:val="000D0F83"/>
    <w:rsid w:val="000D1005"/>
    <w:rsid w:val="000D1193"/>
    <w:rsid w:val="000D14A2"/>
    <w:rsid w:val="000D1DF2"/>
    <w:rsid w:val="000D3440"/>
    <w:rsid w:val="000D3B99"/>
    <w:rsid w:val="000D40D7"/>
    <w:rsid w:val="000D4198"/>
    <w:rsid w:val="000D421E"/>
    <w:rsid w:val="000D46E2"/>
    <w:rsid w:val="000D4DA0"/>
    <w:rsid w:val="000D4E9E"/>
    <w:rsid w:val="000D4F74"/>
    <w:rsid w:val="000D4F91"/>
    <w:rsid w:val="000D53C2"/>
    <w:rsid w:val="000D5C75"/>
    <w:rsid w:val="000D61BE"/>
    <w:rsid w:val="000D67F6"/>
    <w:rsid w:val="000D6E91"/>
    <w:rsid w:val="000D7101"/>
    <w:rsid w:val="000D742B"/>
    <w:rsid w:val="000D7439"/>
    <w:rsid w:val="000D7900"/>
    <w:rsid w:val="000D7985"/>
    <w:rsid w:val="000D7DE2"/>
    <w:rsid w:val="000D7DEE"/>
    <w:rsid w:val="000E012E"/>
    <w:rsid w:val="000E0233"/>
    <w:rsid w:val="000E045A"/>
    <w:rsid w:val="000E0C20"/>
    <w:rsid w:val="000E0CA6"/>
    <w:rsid w:val="000E0EA4"/>
    <w:rsid w:val="000E0F9C"/>
    <w:rsid w:val="000E12E3"/>
    <w:rsid w:val="000E13FD"/>
    <w:rsid w:val="000E1530"/>
    <w:rsid w:val="000E161B"/>
    <w:rsid w:val="000E169E"/>
    <w:rsid w:val="000E180B"/>
    <w:rsid w:val="000E1892"/>
    <w:rsid w:val="000E19A8"/>
    <w:rsid w:val="000E1B7A"/>
    <w:rsid w:val="000E1B80"/>
    <w:rsid w:val="000E1CB1"/>
    <w:rsid w:val="000E2250"/>
    <w:rsid w:val="000E22FF"/>
    <w:rsid w:val="000E2670"/>
    <w:rsid w:val="000E2800"/>
    <w:rsid w:val="000E296F"/>
    <w:rsid w:val="000E2AA8"/>
    <w:rsid w:val="000E3494"/>
    <w:rsid w:val="000E3E39"/>
    <w:rsid w:val="000E3F24"/>
    <w:rsid w:val="000E4406"/>
    <w:rsid w:val="000E4461"/>
    <w:rsid w:val="000E4B33"/>
    <w:rsid w:val="000E50F8"/>
    <w:rsid w:val="000E5264"/>
    <w:rsid w:val="000E5891"/>
    <w:rsid w:val="000E590D"/>
    <w:rsid w:val="000E5C7B"/>
    <w:rsid w:val="000E5CAD"/>
    <w:rsid w:val="000E6193"/>
    <w:rsid w:val="000E6560"/>
    <w:rsid w:val="000E6A48"/>
    <w:rsid w:val="000E6A49"/>
    <w:rsid w:val="000E7AFB"/>
    <w:rsid w:val="000E7E98"/>
    <w:rsid w:val="000F005B"/>
    <w:rsid w:val="000F02B0"/>
    <w:rsid w:val="000F0326"/>
    <w:rsid w:val="000F0562"/>
    <w:rsid w:val="000F0622"/>
    <w:rsid w:val="000F0773"/>
    <w:rsid w:val="000F0A03"/>
    <w:rsid w:val="000F0B5C"/>
    <w:rsid w:val="000F0C0C"/>
    <w:rsid w:val="000F107D"/>
    <w:rsid w:val="000F13D2"/>
    <w:rsid w:val="000F161D"/>
    <w:rsid w:val="000F17D4"/>
    <w:rsid w:val="000F1970"/>
    <w:rsid w:val="000F19D5"/>
    <w:rsid w:val="000F1BB2"/>
    <w:rsid w:val="000F2142"/>
    <w:rsid w:val="000F2385"/>
    <w:rsid w:val="000F268F"/>
    <w:rsid w:val="000F272E"/>
    <w:rsid w:val="000F28B2"/>
    <w:rsid w:val="000F28DB"/>
    <w:rsid w:val="000F2939"/>
    <w:rsid w:val="000F2B17"/>
    <w:rsid w:val="000F2B2B"/>
    <w:rsid w:val="000F2BC1"/>
    <w:rsid w:val="000F2D7A"/>
    <w:rsid w:val="000F2E19"/>
    <w:rsid w:val="000F3050"/>
    <w:rsid w:val="000F3361"/>
    <w:rsid w:val="000F344A"/>
    <w:rsid w:val="000F34AC"/>
    <w:rsid w:val="000F34EA"/>
    <w:rsid w:val="000F386B"/>
    <w:rsid w:val="000F3A66"/>
    <w:rsid w:val="000F3DEB"/>
    <w:rsid w:val="000F40D6"/>
    <w:rsid w:val="000F49F7"/>
    <w:rsid w:val="000F4C02"/>
    <w:rsid w:val="000F4CD8"/>
    <w:rsid w:val="000F4D63"/>
    <w:rsid w:val="000F4E87"/>
    <w:rsid w:val="000F5552"/>
    <w:rsid w:val="000F557C"/>
    <w:rsid w:val="000F572D"/>
    <w:rsid w:val="000F57DC"/>
    <w:rsid w:val="000F5A20"/>
    <w:rsid w:val="000F5C03"/>
    <w:rsid w:val="000F6075"/>
    <w:rsid w:val="000F6158"/>
    <w:rsid w:val="000F6739"/>
    <w:rsid w:val="000F687F"/>
    <w:rsid w:val="000F69D9"/>
    <w:rsid w:val="000F6BF4"/>
    <w:rsid w:val="000F6D45"/>
    <w:rsid w:val="000F714F"/>
    <w:rsid w:val="000F775D"/>
    <w:rsid w:val="000F7777"/>
    <w:rsid w:val="000F7898"/>
    <w:rsid w:val="000F7B38"/>
    <w:rsid w:val="00100033"/>
    <w:rsid w:val="001005AC"/>
    <w:rsid w:val="00100655"/>
    <w:rsid w:val="00100740"/>
    <w:rsid w:val="001007C2"/>
    <w:rsid w:val="001007D1"/>
    <w:rsid w:val="00100C78"/>
    <w:rsid w:val="001010CA"/>
    <w:rsid w:val="00101999"/>
    <w:rsid w:val="00101DB8"/>
    <w:rsid w:val="00101E0F"/>
    <w:rsid w:val="00102396"/>
    <w:rsid w:val="001024E0"/>
    <w:rsid w:val="00102615"/>
    <w:rsid w:val="0010291B"/>
    <w:rsid w:val="00103586"/>
    <w:rsid w:val="001035D4"/>
    <w:rsid w:val="001035DF"/>
    <w:rsid w:val="00103B8D"/>
    <w:rsid w:val="00103BD4"/>
    <w:rsid w:val="00103C64"/>
    <w:rsid w:val="00103C94"/>
    <w:rsid w:val="001043BE"/>
    <w:rsid w:val="00104406"/>
    <w:rsid w:val="001045DA"/>
    <w:rsid w:val="001048CD"/>
    <w:rsid w:val="00104A41"/>
    <w:rsid w:val="001051FB"/>
    <w:rsid w:val="00105FE7"/>
    <w:rsid w:val="001078EE"/>
    <w:rsid w:val="00107CDF"/>
    <w:rsid w:val="00107D0A"/>
    <w:rsid w:val="00110001"/>
    <w:rsid w:val="001106DB"/>
    <w:rsid w:val="00110928"/>
    <w:rsid w:val="00110AD6"/>
    <w:rsid w:val="00110F38"/>
    <w:rsid w:val="00111B79"/>
    <w:rsid w:val="00111F2A"/>
    <w:rsid w:val="001126ED"/>
    <w:rsid w:val="00112A71"/>
    <w:rsid w:val="00112CCE"/>
    <w:rsid w:val="00112EFD"/>
    <w:rsid w:val="00113022"/>
    <w:rsid w:val="00113266"/>
    <w:rsid w:val="0011327E"/>
    <w:rsid w:val="0011332B"/>
    <w:rsid w:val="00113369"/>
    <w:rsid w:val="00113479"/>
    <w:rsid w:val="001134D8"/>
    <w:rsid w:val="001135A8"/>
    <w:rsid w:val="00113641"/>
    <w:rsid w:val="001136FB"/>
    <w:rsid w:val="00113972"/>
    <w:rsid w:val="0011443C"/>
    <w:rsid w:val="0011448A"/>
    <w:rsid w:val="00114647"/>
    <w:rsid w:val="00114AE3"/>
    <w:rsid w:val="00114B2C"/>
    <w:rsid w:val="001156EC"/>
    <w:rsid w:val="00115757"/>
    <w:rsid w:val="00115AC9"/>
    <w:rsid w:val="00115D26"/>
    <w:rsid w:val="001163F7"/>
    <w:rsid w:val="00116A31"/>
    <w:rsid w:val="00116EF0"/>
    <w:rsid w:val="001171BD"/>
    <w:rsid w:val="001174BF"/>
    <w:rsid w:val="0011759D"/>
    <w:rsid w:val="00117B02"/>
    <w:rsid w:val="001201E9"/>
    <w:rsid w:val="001202D2"/>
    <w:rsid w:val="00120C80"/>
    <w:rsid w:val="00120D8A"/>
    <w:rsid w:val="001212F4"/>
    <w:rsid w:val="001216FB"/>
    <w:rsid w:val="00121EC1"/>
    <w:rsid w:val="00122010"/>
    <w:rsid w:val="00122067"/>
    <w:rsid w:val="001224AB"/>
    <w:rsid w:val="00122BC0"/>
    <w:rsid w:val="00122FBF"/>
    <w:rsid w:val="001230E0"/>
    <w:rsid w:val="0012316B"/>
    <w:rsid w:val="001234B5"/>
    <w:rsid w:val="0012407B"/>
    <w:rsid w:val="001247DE"/>
    <w:rsid w:val="001248BD"/>
    <w:rsid w:val="0012493A"/>
    <w:rsid w:val="00124BAC"/>
    <w:rsid w:val="00124C42"/>
    <w:rsid w:val="0012545F"/>
    <w:rsid w:val="0012546B"/>
    <w:rsid w:val="00125535"/>
    <w:rsid w:val="001256C5"/>
    <w:rsid w:val="001257A3"/>
    <w:rsid w:val="0012599F"/>
    <w:rsid w:val="00125BAB"/>
    <w:rsid w:val="00125C76"/>
    <w:rsid w:val="0012619D"/>
    <w:rsid w:val="00126212"/>
    <w:rsid w:val="00126707"/>
    <w:rsid w:val="0012687C"/>
    <w:rsid w:val="0012693C"/>
    <w:rsid w:val="00126BD2"/>
    <w:rsid w:val="00127070"/>
    <w:rsid w:val="0012746D"/>
    <w:rsid w:val="0012768F"/>
    <w:rsid w:val="001276A6"/>
    <w:rsid w:val="00127B29"/>
    <w:rsid w:val="00127E0E"/>
    <w:rsid w:val="00127E43"/>
    <w:rsid w:val="00127F6C"/>
    <w:rsid w:val="00127FAD"/>
    <w:rsid w:val="001300F0"/>
    <w:rsid w:val="001301B0"/>
    <w:rsid w:val="001304E7"/>
    <w:rsid w:val="0013066F"/>
    <w:rsid w:val="00130D42"/>
    <w:rsid w:val="00130D88"/>
    <w:rsid w:val="00130E0E"/>
    <w:rsid w:val="0013107B"/>
    <w:rsid w:val="0013171C"/>
    <w:rsid w:val="00131B30"/>
    <w:rsid w:val="00131BA6"/>
    <w:rsid w:val="00131DCF"/>
    <w:rsid w:val="00131FBD"/>
    <w:rsid w:val="0013227E"/>
    <w:rsid w:val="001324EA"/>
    <w:rsid w:val="0013254C"/>
    <w:rsid w:val="0013275A"/>
    <w:rsid w:val="001335D6"/>
    <w:rsid w:val="001335F7"/>
    <w:rsid w:val="00133667"/>
    <w:rsid w:val="00133831"/>
    <w:rsid w:val="00133894"/>
    <w:rsid w:val="00133968"/>
    <w:rsid w:val="00133E08"/>
    <w:rsid w:val="00134056"/>
    <w:rsid w:val="0013426D"/>
    <w:rsid w:val="001342E2"/>
    <w:rsid w:val="00134404"/>
    <w:rsid w:val="0013454F"/>
    <w:rsid w:val="0013462F"/>
    <w:rsid w:val="00134777"/>
    <w:rsid w:val="001347FB"/>
    <w:rsid w:val="00134A9C"/>
    <w:rsid w:val="001351CD"/>
    <w:rsid w:val="001357F7"/>
    <w:rsid w:val="00135FC0"/>
    <w:rsid w:val="00136EDB"/>
    <w:rsid w:val="00136F68"/>
    <w:rsid w:val="00136F79"/>
    <w:rsid w:val="00137019"/>
    <w:rsid w:val="00137394"/>
    <w:rsid w:val="00137523"/>
    <w:rsid w:val="001376B6"/>
    <w:rsid w:val="00137C5B"/>
    <w:rsid w:val="00137FD0"/>
    <w:rsid w:val="001408E3"/>
    <w:rsid w:val="001409E2"/>
    <w:rsid w:val="00140D69"/>
    <w:rsid w:val="00141289"/>
    <w:rsid w:val="00141304"/>
    <w:rsid w:val="00141D1B"/>
    <w:rsid w:val="00142045"/>
    <w:rsid w:val="0014233A"/>
    <w:rsid w:val="001423CB"/>
    <w:rsid w:val="00142470"/>
    <w:rsid w:val="00142580"/>
    <w:rsid w:val="00142861"/>
    <w:rsid w:val="00142E06"/>
    <w:rsid w:val="0014331B"/>
    <w:rsid w:val="001436EC"/>
    <w:rsid w:val="00143713"/>
    <w:rsid w:val="001437A7"/>
    <w:rsid w:val="001437F9"/>
    <w:rsid w:val="00143880"/>
    <w:rsid w:val="00143CEB"/>
    <w:rsid w:val="00143E8E"/>
    <w:rsid w:val="00144056"/>
    <w:rsid w:val="00144291"/>
    <w:rsid w:val="001443FB"/>
    <w:rsid w:val="001446E3"/>
    <w:rsid w:val="001447F1"/>
    <w:rsid w:val="00144B24"/>
    <w:rsid w:val="00144BC8"/>
    <w:rsid w:val="00144F52"/>
    <w:rsid w:val="00145540"/>
    <w:rsid w:val="0014560D"/>
    <w:rsid w:val="00145625"/>
    <w:rsid w:val="00145771"/>
    <w:rsid w:val="00145904"/>
    <w:rsid w:val="00145A8F"/>
    <w:rsid w:val="00145E34"/>
    <w:rsid w:val="00146077"/>
    <w:rsid w:val="001460C3"/>
    <w:rsid w:val="00146154"/>
    <w:rsid w:val="001465BE"/>
    <w:rsid w:val="00146D7A"/>
    <w:rsid w:val="001470E1"/>
    <w:rsid w:val="0014719C"/>
    <w:rsid w:val="00147B0C"/>
    <w:rsid w:val="00147E6E"/>
    <w:rsid w:val="00147E95"/>
    <w:rsid w:val="00150441"/>
    <w:rsid w:val="00150856"/>
    <w:rsid w:val="001509E7"/>
    <w:rsid w:val="00150C44"/>
    <w:rsid w:val="00150F96"/>
    <w:rsid w:val="00151015"/>
    <w:rsid w:val="00151055"/>
    <w:rsid w:val="00151221"/>
    <w:rsid w:val="00151390"/>
    <w:rsid w:val="001513E7"/>
    <w:rsid w:val="0015154F"/>
    <w:rsid w:val="00151EB5"/>
    <w:rsid w:val="001521D3"/>
    <w:rsid w:val="00152554"/>
    <w:rsid w:val="00152588"/>
    <w:rsid w:val="001527D7"/>
    <w:rsid w:val="001527EA"/>
    <w:rsid w:val="001528F6"/>
    <w:rsid w:val="00152A40"/>
    <w:rsid w:val="00152AE4"/>
    <w:rsid w:val="0015313B"/>
    <w:rsid w:val="00153254"/>
    <w:rsid w:val="00153C24"/>
    <w:rsid w:val="00154064"/>
    <w:rsid w:val="0015447A"/>
    <w:rsid w:val="00154719"/>
    <w:rsid w:val="00154BAC"/>
    <w:rsid w:val="00154CD1"/>
    <w:rsid w:val="00155272"/>
    <w:rsid w:val="00155A45"/>
    <w:rsid w:val="00155B66"/>
    <w:rsid w:val="00155D5E"/>
    <w:rsid w:val="00155DF9"/>
    <w:rsid w:val="0015629F"/>
    <w:rsid w:val="00156362"/>
    <w:rsid w:val="00156AE4"/>
    <w:rsid w:val="00157171"/>
    <w:rsid w:val="001576F9"/>
    <w:rsid w:val="00157827"/>
    <w:rsid w:val="00157888"/>
    <w:rsid w:val="00157BFF"/>
    <w:rsid w:val="00157D5D"/>
    <w:rsid w:val="00160159"/>
    <w:rsid w:val="00160683"/>
    <w:rsid w:val="00160ABC"/>
    <w:rsid w:val="00160B84"/>
    <w:rsid w:val="00160D60"/>
    <w:rsid w:val="0016128A"/>
    <w:rsid w:val="00161386"/>
    <w:rsid w:val="001613F8"/>
    <w:rsid w:val="001614A1"/>
    <w:rsid w:val="001614E3"/>
    <w:rsid w:val="0016151F"/>
    <w:rsid w:val="001615D7"/>
    <w:rsid w:val="00161ADB"/>
    <w:rsid w:val="00161CA8"/>
    <w:rsid w:val="00161FEB"/>
    <w:rsid w:val="001620D6"/>
    <w:rsid w:val="00162144"/>
    <w:rsid w:val="001621B7"/>
    <w:rsid w:val="001622EC"/>
    <w:rsid w:val="001624E7"/>
    <w:rsid w:val="001629D9"/>
    <w:rsid w:val="00162A70"/>
    <w:rsid w:val="001631E6"/>
    <w:rsid w:val="001633F2"/>
    <w:rsid w:val="00163447"/>
    <w:rsid w:val="001638B1"/>
    <w:rsid w:val="0016390A"/>
    <w:rsid w:val="00163B07"/>
    <w:rsid w:val="00163B33"/>
    <w:rsid w:val="00163BB3"/>
    <w:rsid w:val="00163F09"/>
    <w:rsid w:val="001649C9"/>
    <w:rsid w:val="00164B73"/>
    <w:rsid w:val="00164FF1"/>
    <w:rsid w:val="0016510D"/>
    <w:rsid w:val="00165346"/>
    <w:rsid w:val="0016542A"/>
    <w:rsid w:val="00165713"/>
    <w:rsid w:val="0016592B"/>
    <w:rsid w:val="00165BF8"/>
    <w:rsid w:val="0016611C"/>
    <w:rsid w:val="00166476"/>
    <w:rsid w:val="001664DF"/>
    <w:rsid w:val="00166932"/>
    <w:rsid w:val="001669B9"/>
    <w:rsid w:val="00166BE1"/>
    <w:rsid w:val="00166C74"/>
    <w:rsid w:val="00166E1F"/>
    <w:rsid w:val="001672C8"/>
    <w:rsid w:val="00167507"/>
    <w:rsid w:val="00167D03"/>
    <w:rsid w:val="00167DDF"/>
    <w:rsid w:val="00167E34"/>
    <w:rsid w:val="0017011C"/>
    <w:rsid w:val="00170147"/>
    <w:rsid w:val="001705D9"/>
    <w:rsid w:val="00170627"/>
    <w:rsid w:val="001708D2"/>
    <w:rsid w:val="0017094A"/>
    <w:rsid w:val="001709AC"/>
    <w:rsid w:val="00170CA8"/>
    <w:rsid w:val="00170F09"/>
    <w:rsid w:val="00170FB0"/>
    <w:rsid w:val="00171074"/>
    <w:rsid w:val="001713E9"/>
    <w:rsid w:val="00171961"/>
    <w:rsid w:val="00171C0E"/>
    <w:rsid w:val="00171CB3"/>
    <w:rsid w:val="00171D18"/>
    <w:rsid w:val="00171D9A"/>
    <w:rsid w:val="00172210"/>
    <w:rsid w:val="001724DC"/>
    <w:rsid w:val="001727BB"/>
    <w:rsid w:val="00172845"/>
    <w:rsid w:val="00172AD4"/>
    <w:rsid w:val="00172D13"/>
    <w:rsid w:val="00172FA4"/>
    <w:rsid w:val="00173648"/>
    <w:rsid w:val="00173787"/>
    <w:rsid w:val="0017384A"/>
    <w:rsid w:val="00173906"/>
    <w:rsid w:val="00173B52"/>
    <w:rsid w:val="00173B6B"/>
    <w:rsid w:val="00174846"/>
    <w:rsid w:val="00174957"/>
    <w:rsid w:val="00174998"/>
    <w:rsid w:val="00174DDE"/>
    <w:rsid w:val="00174EFF"/>
    <w:rsid w:val="001752B0"/>
    <w:rsid w:val="00175333"/>
    <w:rsid w:val="00175AB2"/>
    <w:rsid w:val="00175D30"/>
    <w:rsid w:val="0017611B"/>
    <w:rsid w:val="001761B0"/>
    <w:rsid w:val="001762F2"/>
    <w:rsid w:val="00176846"/>
    <w:rsid w:val="00176DB5"/>
    <w:rsid w:val="00176F4D"/>
    <w:rsid w:val="0017728C"/>
    <w:rsid w:val="00177C02"/>
    <w:rsid w:val="001801CB"/>
    <w:rsid w:val="00180207"/>
    <w:rsid w:val="001803D3"/>
    <w:rsid w:val="001803D7"/>
    <w:rsid w:val="00180B39"/>
    <w:rsid w:val="00180DBC"/>
    <w:rsid w:val="00180E5D"/>
    <w:rsid w:val="00180F36"/>
    <w:rsid w:val="0018100B"/>
    <w:rsid w:val="001810F3"/>
    <w:rsid w:val="0018169F"/>
    <w:rsid w:val="001819AE"/>
    <w:rsid w:val="00181CFD"/>
    <w:rsid w:val="00181DA6"/>
    <w:rsid w:val="00181FEC"/>
    <w:rsid w:val="0018235B"/>
    <w:rsid w:val="00182561"/>
    <w:rsid w:val="001827CC"/>
    <w:rsid w:val="0018296A"/>
    <w:rsid w:val="00182C7D"/>
    <w:rsid w:val="00182C97"/>
    <w:rsid w:val="00182E4D"/>
    <w:rsid w:val="0018317E"/>
    <w:rsid w:val="001833AA"/>
    <w:rsid w:val="001833AF"/>
    <w:rsid w:val="001834B5"/>
    <w:rsid w:val="001842D9"/>
    <w:rsid w:val="00184417"/>
    <w:rsid w:val="00184463"/>
    <w:rsid w:val="001847D0"/>
    <w:rsid w:val="00184E04"/>
    <w:rsid w:val="00184E4E"/>
    <w:rsid w:val="00185375"/>
    <w:rsid w:val="001853B0"/>
    <w:rsid w:val="0018590D"/>
    <w:rsid w:val="00185B67"/>
    <w:rsid w:val="00185E85"/>
    <w:rsid w:val="00186252"/>
    <w:rsid w:val="00186412"/>
    <w:rsid w:val="001864CE"/>
    <w:rsid w:val="00186776"/>
    <w:rsid w:val="00186E87"/>
    <w:rsid w:val="00186E90"/>
    <w:rsid w:val="0018702D"/>
    <w:rsid w:val="0018703E"/>
    <w:rsid w:val="0018710B"/>
    <w:rsid w:val="00187194"/>
    <w:rsid w:val="001871AF"/>
    <w:rsid w:val="001871B6"/>
    <w:rsid w:val="00187CEB"/>
    <w:rsid w:val="00187E09"/>
    <w:rsid w:val="00187E5B"/>
    <w:rsid w:val="00187EBB"/>
    <w:rsid w:val="00190094"/>
    <w:rsid w:val="0019018D"/>
    <w:rsid w:val="001902A4"/>
    <w:rsid w:val="001905C5"/>
    <w:rsid w:val="0019061A"/>
    <w:rsid w:val="001907BA"/>
    <w:rsid w:val="001907C7"/>
    <w:rsid w:val="00190B31"/>
    <w:rsid w:val="0019106B"/>
    <w:rsid w:val="001913D0"/>
    <w:rsid w:val="00191A5B"/>
    <w:rsid w:val="0019221B"/>
    <w:rsid w:val="0019225E"/>
    <w:rsid w:val="00192502"/>
    <w:rsid w:val="00192677"/>
    <w:rsid w:val="0019270E"/>
    <w:rsid w:val="00192A6F"/>
    <w:rsid w:val="00192B26"/>
    <w:rsid w:val="00192F57"/>
    <w:rsid w:val="00192F8E"/>
    <w:rsid w:val="0019306F"/>
    <w:rsid w:val="001935A2"/>
    <w:rsid w:val="0019368C"/>
    <w:rsid w:val="00193795"/>
    <w:rsid w:val="001937BB"/>
    <w:rsid w:val="00194000"/>
    <w:rsid w:val="00194057"/>
    <w:rsid w:val="00194070"/>
    <w:rsid w:val="001941FE"/>
    <w:rsid w:val="00194216"/>
    <w:rsid w:val="00194276"/>
    <w:rsid w:val="00194657"/>
    <w:rsid w:val="00194673"/>
    <w:rsid w:val="00194B51"/>
    <w:rsid w:val="00194E0F"/>
    <w:rsid w:val="00194F19"/>
    <w:rsid w:val="001955E6"/>
    <w:rsid w:val="001956DC"/>
    <w:rsid w:val="001958D2"/>
    <w:rsid w:val="001959D6"/>
    <w:rsid w:val="00195B54"/>
    <w:rsid w:val="00195CA7"/>
    <w:rsid w:val="00195CC5"/>
    <w:rsid w:val="0019638A"/>
    <w:rsid w:val="0019666A"/>
    <w:rsid w:val="001966BD"/>
    <w:rsid w:val="00196902"/>
    <w:rsid w:val="00196D1C"/>
    <w:rsid w:val="00196E70"/>
    <w:rsid w:val="00197645"/>
    <w:rsid w:val="00197836"/>
    <w:rsid w:val="001979CC"/>
    <w:rsid w:val="00197C43"/>
    <w:rsid w:val="001A0359"/>
    <w:rsid w:val="001A06C2"/>
    <w:rsid w:val="001A070D"/>
    <w:rsid w:val="001A0907"/>
    <w:rsid w:val="001A0E52"/>
    <w:rsid w:val="001A0E8D"/>
    <w:rsid w:val="001A1206"/>
    <w:rsid w:val="001A146B"/>
    <w:rsid w:val="001A1D1F"/>
    <w:rsid w:val="001A1E1E"/>
    <w:rsid w:val="001A1E20"/>
    <w:rsid w:val="001A1E2C"/>
    <w:rsid w:val="001A22A7"/>
    <w:rsid w:val="001A2427"/>
    <w:rsid w:val="001A2737"/>
    <w:rsid w:val="001A29E0"/>
    <w:rsid w:val="001A2B73"/>
    <w:rsid w:val="001A32FC"/>
    <w:rsid w:val="001A358E"/>
    <w:rsid w:val="001A421E"/>
    <w:rsid w:val="001A427E"/>
    <w:rsid w:val="001A447A"/>
    <w:rsid w:val="001A4579"/>
    <w:rsid w:val="001A499B"/>
    <w:rsid w:val="001A4C36"/>
    <w:rsid w:val="001A51EB"/>
    <w:rsid w:val="001A577E"/>
    <w:rsid w:val="001A5C04"/>
    <w:rsid w:val="001A5C7B"/>
    <w:rsid w:val="001A5DB0"/>
    <w:rsid w:val="001A5F83"/>
    <w:rsid w:val="001A6014"/>
    <w:rsid w:val="001A61F9"/>
    <w:rsid w:val="001A6305"/>
    <w:rsid w:val="001A67D9"/>
    <w:rsid w:val="001A6943"/>
    <w:rsid w:val="001A6A97"/>
    <w:rsid w:val="001A6B43"/>
    <w:rsid w:val="001A7367"/>
    <w:rsid w:val="001A7440"/>
    <w:rsid w:val="001A74E0"/>
    <w:rsid w:val="001A761B"/>
    <w:rsid w:val="001A7B07"/>
    <w:rsid w:val="001A7F41"/>
    <w:rsid w:val="001A7FEC"/>
    <w:rsid w:val="001B0036"/>
    <w:rsid w:val="001B0A01"/>
    <w:rsid w:val="001B0DCB"/>
    <w:rsid w:val="001B1197"/>
    <w:rsid w:val="001B12CE"/>
    <w:rsid w:val="001B1951"/>
    <w:rsid w:val="001B195B"/>
    <w:rsid w:val="001B1990"/>
    <w:rsid w:val="001B1BA0"/>
    <w:rsid w:val="001B1BC8"/>
    <w:rsid w:val="001B1E53"/>
    <w:rsid w:val="001B1F69"/>
    <w:rsid w:val="001B21A2"/>
    <w:rsid w:val="001B2416"/>
    <w:rsid w:val="001B255F"/>
    <w:rsid w:val="001B25BD"/>
    <w:rsid w:val="001B2921"/>
    <w:rsid w:val="001B29E2"/>
    <w:rsid w:val="001B2A6F"/>
    <w:rsid w:val="001B2C4C"/>
    <w:rsid w:val="001B2CC0"/>
    <w:rsid w:val="001B2D98"/>
    <w:rsid w:val="001B352D"/>
    <w:rsid w:val="001B35D7"/>
    <w:rsid w:val="001B3EEB"/>
    <w:rsid w:val="001B3F7B"/>
    <w:rsid w:val="001B44E9"/>
    <w:rsid w:val="001B4502"/>
    <w:rsid w:val="001B4835"/>
    <w:rsid w:val="001B4900"/>
    <w:rsid w:val="001B4A5B"/>
    <w:rsid w:val="001B4B63"/>
    <w:rsid w:val="001B4EAA"/>
    <w:rsid w:val="001B5197"/>
    <w:rsid w:val="001B51A2"/>
    <w:rsid w:val="001B528B"/>
    <w:rsid w:val="001B5344"/>
    <w:rsid w:val="001B5898"/>
    <w:rsid w:val="001B5B83"/>
    <w:rsid w:val="001B5BAA"/>
    <w:rsid w:val="001B5C81"/>
    <w:rsid w:val="001B5C9E"/>
    <w:rsid w:val="001B5CB5"/>
    <w:rsid w:val="001B699F"/>
    <w:rsid w:val="001B6F82"/>
    <w:rsid w:val="001B71A6"/>
    <w:rsid w:val="001B72AD"/>
    <w:rsid w:val="001B75BF"/>
    <w:rsid w:val="001B7800"/>
    <w:rsid w:val="001B79C8"/>
    <w:rsid w:val="001B7F13"/>
    <w:rsid w:val="001C0045"/>
    <w:rsid w:val="001C0108"/>
    <w:rsid w:val="001C069C"/>
    <w:rsid w:val="001C0A80"/>
    <w:rsid w:val="001C0CA3"/>
    <w:rsid w:val="001C0E7E"/>
    <w:rsid w:val="001C1022"/>
    <w:rsid w:val="001C105D"/>
    <w:rsid w:val="001C1178"/>
    <w:rsid w:val="001C14D8"/>
    <w:rsid w:val="001C1678"/>
    <w:rsid w:val="001C1974"/>
    <w:rsid w:val="001C1DB8"/>
    <w:rsid w:val="001C1E36"/>
    <w:rsid w:val="001C1FE3"/>
    <w:rsid w:val="001C20FE"/>
    <w:rsid w:val="001C2648"/>
    <w:rsid w:val="001C2A21"/>
    <w:rsid w:val="001C2BD7"/>
    <w:rsid w:val="001C2CB6"/>
    <w:rsid w:val="001C2D95"/>
    <w:rsid w:val="001C2E0A"/>
    <w:rsid w:val="001C306A"/>
    <w:rsid w:val="001C3558"/>
    <w:rsid w:val="001C3838"/>
    <w:rsid w:val="001C3BF4"/>
    <w:rsid w:val="001C453D"/>
    <w:rsid w:val="001C45E3"/>
    <w:rsid w:val="001C48DF"/>
    <w:rsid w:val="001C4A41"/>
    <w:rsid w:val="001C5122"/>
    <w:rsid w:val="001C5735"/>
    <w:rsid w:val="001C5A2B"/>
    <w:rsid w:val="001C5FC5"/>
    <w:rsid w:val="001C638E"/>
    <w:rsid w:val="001C696A"/>
    <w:rsid w:val="001C6EC0"/>
    <w:rsid w:val="001C6F83"/>
    <w:rsid w:val="001C711F"/>
    <w:rsid w:val="001C7245"/>
    <w:rsid w:val="001C73A6"/>
    <w:rsid w:val="001C7AAF"/>
    <w:rsid w:val="001C7E50"/>
    <w:rsid w:val="001D00A3"/>
    <w:rsid w:val="001D0128"/>
    <w:rsid w:val="001D08EE"/>
    <w:rsid w:val="001D0B9D"/>
    <w:rsid w:val="001D0E77"/>
    <w:rsid w:val="001D1185"/>
    <w:rsid w:val="001D13CD"/>
    <w:rsid w:val="001D1B5D"/>
    <w:rsid w:val="001D1BF7"/>
    <w:rsid w:val="001D1C31"/>
    <w:rsid w:val="001D22A1"/>
    <w:rsid w:val="001D22C8"/>
    <w:rsid w:val="001D2BD5"/>
    <w:rsid w:val="001D2FBB"/>
    <w:rsid w:val="001D3010"/>
    <w:rsid w:val="001D33FA"/>
    <w:rsid w:val="001D36EC"/>
    <w:rsid w:val="001D39AC"/>
    <w:rsid w:val="001D3E56"/>
    <w:rsid w:val="001D4B5A"/>
    <w:rsid w:val="001D501F"/>
    <w:rsid w:val="001D50A5"/>
    <w:rsid w:val="001D518D"/>
    <w:rsid w:val="001D5346"/>
    <w:rsid w:val="001D54A6"/>
    <w:rsid w:val="001D54BC"/>
    <w:rsid w:val="001D5523"/>
    <w:rsid w:val="001D57DC"/>
    <w:rsid w:val="001D5CD0"/>
    <w:rsid w:val="001D6380"/>
    <w:rsid w:val="001D6B4D"/>
    <w:rsid w:val="001D6F70"/>
    <w:rsid w:val="001D71CF"/>
    <w:rsid w:val="001D71D8"/>
    <w:rsid w:val="001D73B6"/>
    <w:rsid w:val="001D749E"/>
    <w:rsid w:val="001D7538"/>
    <w:rsid w:val="001D7762"/>
    <w:rsid w:val="001D78BD"/>
    <w:rsid w:val="001D7D5D"/>
    <w:rsid w:val="001E0937"/>
    <w:rsid w:val="001E0A28"/>
    <w:rsid w:val="001E0BDB"/>
    <w:rsid w:val="001E0BEF"/>
    <w:rsid w:val="001E13A7"/>
    <w:rsid w:val="001E1532"/>
    <w:rsid w:val="001E18B4"/>
    <w:rsid w:val="001E195F"/>
    <w:rsid w:val="001E1ABB"/>
    <w:rsid w:val="001E1B2D"/>
    <w:rsid w:val="001E1CAA"/>
    <w:rsid w:val="001E1D28"/>
    <w:rsid w:val="001E1EB5"/>
    <w:rsid w:val="001E242C"/>
    <w:rsid w:val="001E26E4"/>
    <w:rsid w:val="001E275D"/>
    <w:rsid w:val="001E281E"/>
    <w:rsid w:val="001E28D5"/>
    <w:rsid w:val="001E2B0E"/>
    <w:rsid w:val="001E2F16"/>
    <w:rsid w:val="001E3259"/>
    <w:rsid w:val="001E35DA"/>
    <w:rsid w:val="001E38AC"/>
    <w:rsid w:val="001E38AE"/>
    <w:rsid w:val="001E38E3"/>
    <w:rsid w:val="001E3BB4"/>
    <w:rsid w:val="001E42E2"/>
    <w:rsid w:val="001E47E4"/>
    <w:rsid w:val="001E4ECC"/>
    <w:rsid w:val="001E58E5"/>
    <w:rsid w:val="001E5932"/>
    <w:rsid w:val="001E5982"/>
    <w:rsid w:val="001E5B0E"/>
    <w:rsid w:val="001E5C35"/>
    <w:rsid w:val="001E5CD8"/>
    <w:rsid w:val="001E61B8"/>
    <w:rsid w:val="001E63B3"/>
    <w:rsid w:val="001E719A"/>
    <w:rsid w:val="001E746E"/>
    <w:rsid w:val="001E75A1"/>
    <w:rsid w:val="001E75E3"/>
    <w:rsid w:val="001E7794"/>
    <w:rsid w:val="001E7B37"/>
    <w:rsid w:val="001E7E22"/>
    <w:rsid w:val="001E7E5D"/>
    <w:rsid w:val="001F005C"/>
    <w:rsid w:val="001F03E1"/>
    <w:rsid w:val="001F0573"/>
    <w:rsid w:val="001F05CA"/>
    <w:rsid w:val="001F06B2"/>
    <w:rsid w:val="001F0930"/>
    <w:rsid w:val="001F0B90"/>
    <w:rsid w:val="001F0F73"/>
    <w:rsid w:val="001F11FD"/>
    <w:rsid w:val="001F1604"/>
    <w:rsid w:val="001F17A4"/>
    <w:rsid w:val="001F19DF"/>
    <w:rsid w:val="001F1DE9"/>
    <w:rsid w:val="001F20CD"/>
    <w:rsid w:val="001F222B"/>
    <w:rsid w:val="001F267A"/>
    <w:rsid w:val="001F2C5F"/>
    <w:rsid w:val="001F3674"/>
    <w:rsid w:val="001F3685"/>
    <w:rsid w:val="001F3B82"/>
    <w:rsid w:val="001F3D4B"/>
    <w:rsid w:val="001F411E"/>
    <w:rsid w:val="001F4361"/>
    <w:rsid w:val="001F466F"/>
    <w:rsid w:val="001F474A"/>
    <w:rsid w:val="001F4821"/>
    <w:rsid w:val="001F49FC"/>
    <w:rsid w:val="001F4BF8"/>
    <w:rsid w:val="001F53B8"/>
    <w:rsid w:val="001F566C"/>
    <w:rsid w:val="001F5881"/>
    <w:rsid w:val="001F59E8"/>
    <w:rsid w:val="001F61CF"/>
    <w:rsid w:val="001F62AA"/>
    <w:rsid w:val="001F63F4"/>
    <w:rsid w:val="001F6517"/>
    <w:rsid w:val="001F656D"/>
    <w:rsid w:val="001F690C"/>
    <w:rsid w:val="001F6A40"/>
    <w:rsid w:val="001F6C2D"/>
    <w:rsid w:val="001F6DB2"/>
    <w:rsid w:val="001F6F5E"/>
    <w:rsid w:val="001F6F6D"/>
    <w:rsid w:val="001F7024"/>
    <w:rsid w:val="001F7116"/>
    <w:rsid w:val="001F71CC"/>
    <w:rsid w:val="001F7279"/>
    <w:rsid w:val="001F766B"/>
    <w:rsid w:val="001F7801"/>
    <w:rsid w:val="001F7A4F"/>
    <w:rsid w:val="001F7B03"/>
    <w:rsid w:val="0020008E"/>
    <w:rsid w:val="002007BF"/>
    <w:rsid w:val="00200986"/>
    <w:rsid w:val="00200A4D"/>
    <w:rsid w:val="00200B33"/>
    <w:rsid w:val="00200BDF"/>
    <w:rsid w:val="00200DB4"/>
    <w:rsid w:val="00200EB1"/>
    <w:rsid w:val="00200F4B"/>
    <w:rsid w:val="0020147A"/>
    <w:rsid w:val="0020149B"/>
    <w:rsid w:val="0020183C"/>
    <w:rsid w:val="002018B5"/>
    <w:rsid w:val="0020195B"/>
    <w:rsid w:val="0020240D"/>
    <w:rsid w:val="002027FD"/>
    <w:rsid w:val="00202B75"/>
    <w:rsid w:val="00203561"/>
    <w:rsid w:val="0020399B"/>
    <w:rsid w:val="00203B30"/>
    <w:rsid w:val="00203BD4"/>
    <w:rsid w:val="00203C05"/>
    <w:rsid w:val="00203F40"/>
    <w:rsid w:val="00204015"/>
    <w:rsid w:val="0020433E"/>
    <w:rsid w:val="00204506"/>
    <w:rsid w:val="00204A0F"/>
    <w:rsid w:val="00204C53"/>
    <w:rsid w:val="00204D98"/>
    <w:rsid w:val="00205140"/>
    <w:rsid w:val="002053E8"/>
    <w:rsid w:val="00205434"/>
    <w:rsid w:val="002054AD"/>
    <w:rsid w:val="00205874"/>
    <w:rsid w:val="00206641"/>
    <w:rsid w:val="002066B5"/>
    <w:rsid w:val="002067A4"/>
    <w:rsid w:val="002068A2"/>
    <w:rsid w:val="00206A2D"/>
    <w:rsid w:val="00206E9F"/>
    <w:rsid w:val="00206FB1"/>
    <w:rsid w:val="0020706C"/>
    <w:rsid w:val="00207AB2"/>
    <w:rsid w:val="00207C68"/>
    <w:rsid w:val="0021074C"/>
    <w:rsid w:val="00210C6B"/>
    <w:rsid w:val="00210D71"/>
    <w:rsid w:val="0021110B"/>
    <w:rsid w:val="00211393"/>
    <w:rsid w:val="00211976"/>
    <w:rsid w:val="0021213C"/>
    <w:rsid w:val="002123A2"/>
    <w:rsid w:val="002129D4"/>
    <w:rsid w:val="00212AC5"/>
    <w:rsid w:val="00212F24"/>
    <w:rsid w:val="00213030"/>
    <w:rsid w:val="0021328B"/>
    <w:rsid w:val="0021364C"/>
    <w:rsid w:val="00213BE6"/>
    <w:rsid w:val="002141CE"/>
    <w:rsid w:val="00214504"/>
    <w:rsid w:val="002146FD"/>
    <w:rsid w:val="002147D7"/>
    <w:rsid w:val="00214CFF"/>
    <w:rsid w:val="00214D22"/>
    <w:rsid w:val="00215482"/>
    <w:rsid w:val="0021565B"/>
    <w:rsid w:val="002159E7"/>
    <w:rsid w:val="00215C46"/>
    <w:rsid w:val="00215D10"/>
    <w:rsid w:val="00215F1A"/>
    <w:rsid w:val="002164F8"/>
    <w:rsid w:val="002165A6"/>
    <w:rsid w:val="002167BD"/>
    <w:rsid w:val="00216B5E"/>
    <w:rsid w:val="002171AF"/>
    <w:rsid w:val="00217941"/>
    <w:rsid w:val="00217BB4"/>
    <w:rsid w:val="00217BF9"/>
    <w:rsid w:val="00217D47"/>
    <w:rsid w:val="00220313"/>
    <w:rsid w:val="00220A91"/>
    <w:rsid w:val="0022124E"/>
    <w:rsid w:val="002216D2"/>
    <w:rsid w:val="00221A6A"/>
    <w:rsid w:val="00221AC3"/>
    <w:rsid w:val="00221ACB"/>
    <w:rsid w:val="00221C8C"/>
    <w:rsid w:val="00221E1F"/>
    <w:rsid w:val="00221FA5"/>
    <w:rsid w:val="0022207C"/>
    <w:rsid w:val="00222105"/>
    <w:rsid w:val="0022248E"/>
    <w:rsid w:val="0022279E"/>
    <w:rsid w:val="00222B9C"/>
    <w:rsid w:val="00222C57"/>
    <w:rsid w:val="00222E44"/>
    <w:rsid w:val="00222F45"/>
    <w:rsid w:val="00223640"/>
    <w:rsid w:val="00223757"/>
    <w:rsid w:val="00223976"/>
    <w:rsid w:val="00224246"/>
    <w:rsid w:val="00224272"/>
    <w:rsid w:val="0022437B"/>
    <w:rsid w:val="002244FC"/>
    <w:rsid w:val="002245DD"/>
    <w:rsid w:val="00224789"/>
    <w:rsid w:val="002247E6"/>
    <w:rsid w:val="00224835"/>
    <w:rsid w:val="002249B0"/>
    <w:rsid w:val="00224C3F"/>
    <w:rsid w:val="0022555C"/>
    <w:rsid w:val="00225AFE"/>
    <w:rsid w:val="00225BFB"/>
    <w:rsid w:val="00225C4F"/>
    <w:rsid w:val="00225DB4"/>
    <w:rsid w:val="00225F23"/>
    <w:rsid w:val="00226158"/>
    <w:rsid w:val="002266A9"/>
    <w:rsid w:val="00226791"/>
    <w:rsid w:val="002269D7"/>
    <w:rsid w:val="00226CDE"/>
    <w:rsid w:val="00226FA6"/>
    <w:rsid w:val="002270AE"/>
    <w:rsid w:val="00227460"/>
    <w:rsid w:val="002276B2"/>
    <w:rsid w:val="002277A0"/>
    <w:rsid w:val="002277B5"/>
    <w:rsid w:val="00227859"/>
    <w:rsid w:val="0022790C"/>
    <w:rsid w:val="00230050"/>
    <w:rsid w:val="002303BF"/>
    <w:rsid w:val="0023097C"/>
    <w:rsid w:val="00230992"/>
    <w:rsid w:val="00230D59"/>
    <w:rsid w:val="00230F7E"/>
    <w:rsid w:val="002311AE"/>
    <w:rsid w:val="0023184D"/>
    <w:rsid w:val="002319E8"/>
    <w:rsid w:val="00231F82"/>
    <w:rsid w:val="00231FC6"/>
    <w:rsid w:val="0023209C"/>
    <w:rsid w:val="00232147"/>
    <w:rsid w:val="00232607"/>
    <w:rsid w:val="00232A1E"/>
    <w:rsid w:val="00232D38"/>
    <w:rsid w:val="002331BA"/>
    <w:rsid w:val="002332A6"/>
    <w:rsid w:val="002337DB"/>
    <w:rsid w:val="00233871"/>
    <w:rsid w:val="00233AA1"/>
    <w:rsid w:val="00233AF3"/>
    <w:rsid w:val="00233BD6"/>
    <w:rsid w:val="00233DE3"/>
    <w:rsid w:val="00234218"/>
    <w:rsid w:val="0023447A"/>
    <w:rsid w:val="002348AE"/>
    <w:rsid w:val="00234CA6"/>
    <w:rsid w:val="00234DFD"/>
    <w:rsid w:val="00235229"/>
    <w:rsid w:val="002352CF"/>
    <w:rsid w:val="0023554A"/>
    <w:rsid w:val="002356CE"/>
    <w:rsid w:val="002356ED"/>
    <w:rsid w:val="00235736"/>
    <w:rsid w:val="0023586C"/>
    <w:rsid w:val="002366D8"/>
    <w:rsid w:val="0023680C"/>
    <w:rsid w:val="0023680E"/>
    <w:rsid w:val="00236E42"/>
    <w:rsid w:val="0023704F"/>
    <w:rsid w:val="002371DA"/>
    <w:rsid w:val="002374FA"/>
    <w:rsid w:val="00237869"/>
    <w:rsid w:val="00237B8F"/>
    <w:rsid w:val="00237CBF"/>
    <w:rsid w:val="00237E2D"/>
    <w:rsid w:val="00240267"/>
    <w:rsid w:val="00240660"/>
    <w:rsid w:val="0024067F"/>
    <w:rsid w:val="002407B2"/>
    <w:rsid w:val="00240CAB"/>
    <w:rsid w:val="0024141A"/>
    <w:rsid w:val="00241ACC"/>
    <w:rsid w:val="00241E6D"/>
    <w:rsid w:val="00241F0A"/>
    <w:rsid w:val="00241F28"/>
    <w:rsid w:val="00241F80"/>
    <w:rsid w:val="00242171"/>
    <w:rsid w:val="002426C4"/>
    <w:rsid w:val="00242B11"/>
    <w:rsid w:val="00243510"/>
    <w:rsid w:val="00243779"/>
    <w:rsid w:val="00243840"/>
    <w:rsid w:val="0024391C"/>
    <w:rsid w:val="0024402A"/>
    <w:rsid w:val="00244364"/>
    <w:rsid w:val="0024467E"/>
    <w:rsid w:val="00244AE3"/>
    <w:rsid w:val="00244CBD"/>
    <w:rsid w:val="00244DB5"/>
    <w:rsid w:val="002451CF"/>
    <w:rsid w:val="002452B1"/>
    <w:rsid w:val="00245313"/>
    <w:rsid w:val="002455B4"/>
    <w:rsid w:val="00245673"/>
    <w:rsid w:val="00245825"/>
    <w:rsid w:val="0024582D"/>
    <w:rsid w:val="002458D8"/>
    <w:rsid w:val="00245CE9"/>
    <w:rsid w:val="00245DB0"/>
    <w:rsid w:val="00245E91"/>
    <w:rsid w:val="002465DA"/>
    <w:rsid w:val="002466E8"/>
    <w:rsid w:val="00246957"/>
    <w:rsid w:val="0024706C"/>
    <w:rsid w:val="002471E2"/>
    <w:rsid w:val="00247ABC"/>
    <w:rsid w:val="00247CA6"/>
    <w:rsid w:val="00247F2F"/>
    <w:rsid w:val="00250093"/>
    <w:rsid w:val="00250D2E"/>
    <w:rsid w:val="00250F78"/>
    <w:rsid w:val="002512B3"/>
    <w:rsid w:val="00251CB5"/>
    <w:rsid w:val="002521D4"/>
    <w:rsid w:val="00252693"/>
    <w:rsid w:val="002528FC"/>
    <w:rsid w:val="00252ECF"/>
    <w:rsid w:val="00253124"/>
    <w:rsid w:val="00253183"/>
    <w:rsid w:val="002534AA"/>
    <w:rsid w:val="002537DF"/>
    <w:rsid w:val="00253821"/>
    <w:rsid w:val="002538B7"/>
    <w:rsid w:val="00253B66"/>
    <w:rsid w:val="00253D10"/>
    <w:rsid w:val="00253D2F"/>
    <w:rsid w:val="00253EBE"/>
    <w:rsid w:val="00254124"/>
    <w:rsid w:val="002541CC"/>
    <w:rsid w:val="0025428F"/>
    <w:rsid w:val="002545D2"/>
    <w:rsid w:val="00254939"/>
    <w:rsid w:val="00254CCE"/>
    <w:rsid w:val="00255676"/>
    <w:rsid w:val="00255F30"/>
    <w:rsid w:val="00256D8B"/>
    <w:rsid w:val="00256E39"/>
    <w:rsid w:val="002574C2"/>
    <w:rsid w:val="002578BF"/>
    <w:rsid w:val="0025795F"/>
    <w:rsid w:val="00257F3A"/>
    <w:rsid w:val="00260156"/>
    <w:rsid w:val="00260954"/>
    <w:rsid w:val="00260BFB"/>
    <w:rsid w:val="00260F37"/>
    <w:rsid w:val="002613D4"/>
    <w:rsid w:val="002614AA"/>
    <w:rsid w:val="00261537"/>
    <w:rsid w:val="002618D2"/>
    <w:rsid w:val="002618F0"/>
    <w:rsid w:val="0026216A"/>
    <w:rsid w:val="00262839"/>
    <w:rsid w:val="00262939"/>
    <w:rsid w:val="00262A12"/>
    <w:rsid w:val="00263441"/>
    <w:rsid w:val="00263977"/>
    <w:rsid w:val="00263C3D"/>
    <w:rsid w:val="00263C69"/>
    <w:rsid w:val="00264014"/>
    <w:rsid w:val="00264652"/>
    <w:rsid w:val="002648F0"/>
    <w:rsid w:val="002648F5"/>
    <w:rsid w:val="00264B03"/>
    <w:rsid w:val="00264B59"/>
    <w:rsid w:val="00265026"/>
    <w:rsid w:val="00265202"/>
    <w:rsid w:val="00265779"/>
    <w:rsid w:val="00265B9B"/>
    <w:rsid w:val="002664EE"/>
    <w:rsid w:val="00266C31"/>
    <w:rsid w:val="00266DAB"/>
    <w:rsid w:val="00267098"/>
    <w:rsid w:val="002671D2"/>
    <w:rsid w:val="00267212"/>
    <w:rsid w:val="00267355"/>
    <w:rsid w:val="0026763C"/>
    <w:rsid w:val="002678BC"/>
    <w:rsid w:val="002704D7"/>
    <w:rsid w:val="002709EC"/>
    <w:rsid w:val="00270B28"/>
    <w:rsid w:val="00270E41"/>
    <w:rsid w:val="0027111E"/>
    <w:rsid w:val="002713A0"/>
    <w:rsid w:val="002713B2"/>
    <w:rsid w:val="00271E02"/>
    <w:rsid w:val="0027205F"/>
    <w:rsid w:val="002721AF"/>
    <w:rsid w:val="00272331"/>
    <w:rsid w:val="002728F7"/>
    <w:rsid w:val="00272935"/>
    <w:rsid w:val="002729DA"/>
    <w:rsid w:val="00272C27"/>
    <w:rsid w:val="00272CF3"/>
    <w:rsid w:val="00272D3B"/>
    <w:rsid w:val="002732F0"/>
    <w:rsid w:val="002733B5"/>
    <w:rsid w:val="002737F7"/>
    <w:rsid w:val="00273E97"/>
    <w:rsid w:val="002740D8"/>
    <w:rsid w:val="0027483D"/>
    <w:rsid w:val="00274891"/>
    <w:rsid w:val="00274A9E"/>
    <w:rsid w:val="00274C48"/>
    <w:rsid w:val="00274DE3"/>
    <w:rsid w:val="0027536B"/>
    <w:rsid w:val="0027557B"/>
    <w:rsid w:val="0027567B"/>
    <w:rsid w:val="0027571A"/>
    <w:rsid w:val="0027577B"/>
    <w:rsid w:val="00275926"/>
    <w:rsid w:val="00275B4F"/>
    <w:rsid w:val="00275C10"/>
    <w:rsid w:val="00275DFF"/>
    <w:rsid w:val="002764AB"/>
    <w:rsid w:val="002764F7"/>
    <w:rsid w:val="00276549"/>
    <w:rsid w:val="002769A8"/>
    <w:rsid w:val="00276AA3"/>
    <w:rsid w:val="00276BD4"/>
    <w:rsid w:val="00276D0E"/>
    <w:rsid w:val="00276D51"/>
    <w:rsid w:val="002770C9"/>
    <w:rsid w:val="00277C48"/>
    <w:rsid w:val="00277CB2"/>
    <w:rsid w:val="00277CDA"/>
    <w:rsid w:val="00280033"/>
    <w:rsid w:val="00280668"/>
    <w:rsid w:val="002806B8"/>
    <w:rsid w:val="00280771"/>
    <w:rsid w:val="00280B2B"/>
    <w:rsid w:val="00280CAE"/>
    <w:rsid w:val="00281168"/>
    <w:rsid w:val="002815A2"/>
    <w:rsid w:val="0028179E"/>
    <w:rsid w:val="00281DD6"/>
    <w:rsid w:val="00281EF6"/>
    <w:rsid w:val="002828C0"/>
    <w:rsid w:val="00282B6B"/>
    <w:rsid w:val="00282B7E"/>
    <w:rsid w:val="00282FC4"/>
    <w:rsid w:val="00283184"/>
    <w:rsid w:val="0028338F"/>
    <w:rsid w:val="002836A1"/>
    <w:rsid w:val="002838B7"/>
    <w:rsid w:val="00283C00"/>
    <w:rsid w:val="00283D7B"/>
    <w:rsid w:val="0028409D"/>
    <w:rsid w:val="002840C9"/>
    <w:rsid w:val="0028460F"/>
    <w:rsid w:val="00284789"/>
    <w:rsid w:val="002848C9"/>
    <w:rsid w:val="00284A69"/>
    <w:rsid w:val="00284BDA"/>
    <w:rsid w:val="00285120"/>
    <w:rsid w:val="00285137"/>
    <w:rsid w:val="0028585D"/>
    <w:rsid w:val="00285876"/>
    <w:rsid w:val="00285A41"/>
    <w:rsid w:val="00285DBA"/>
    <w:rsid w:val="00286226"/>
    <w:rsid w:val="0028645E"/>
    <w:rsid w:val="0028648E"/>
    <w:rsid w:val="002866A0"/>
    <w:rsid w:val="0028675F"/>
    <w:rsid w:val="00287272"/>
    <w:rsid w:val="002872C2"/>
    <w:rsid w:val="002874E3"/>
    <w:rsid w:val="002875E2"/>
    <w:rsid w:val="0028771F"/>
    <w:rsid w:val="002878A1"/>
    <w:rsid w:val="00290501"/>
    <w:rsid w:val="00290706"/>
    <w:rsid w:val="0029092F"/>
    <w:rsid w:val="00290DFC"/>
    <w:rsid w:val="00291286"/>
    <w:rsid w:val="0029140B"/>
    <w:rsid w:val="00291D87"/>
    <w:rsid w:val="00291F97"/>
    <w:rsid w:val="0029217A"/>
    <w:rsid w:val="002929D2"/>
    <w:rsid w:val="00292BB7"/>
    <w:rsid w:val="00293409"/>
    <w:rsid w:val="0029344C"/>
    <w:rsid w:val="002938AA"/>
    <w:rsid w:val="002938F3"/>
    <w:rsid w:val="00293B19"/>
    <w:rsid w:val="00294211"/>
    <w:rsid w:val="00294357"/>
    <w:rsid w:val="00294368"/>
    <w:rsid w:val="00294546"/>
    <w:rsid w:val="002945AF"/>
    <w:rsid w:val="002946CC"/>
    <w:rsid w:val="0029474A"/>
    <w:rsid w:val="00294A50"/>
    <w:rsid w:val="00294A71"/>
    <w:rsid w:val="00295300"/>
    <w:rsid w:val="002954AD"/>
    <w:rsid w:val="002956D1"/>
    <w:rsid w:val="0029595B"/>
    <w:rsid w:val="00295B35"/>
    <w:rsid w:val="0029658B"/>
    <w:rsid w:val="0029659D"/>
    <w:rsid w:val="0029715B"/>
    <w:rsid w:val="0029749B"/>
    <w:rsid w:val="002974CD"/>
    <w:rsid w:val="0029764A"/>
    <w:rsid w:val="0029793A"/>
    <w:rsid w:val="00297A62"/>
    <w:rsid w:val="00297D6D"/>
    <w:rsid w:val="00297DAA"/>
    <w:rsid w:val="00297F5D"/>
    <w:rsid w:val="00297FD7"/>
    <w:rsid w:val="002A0226"/>
    <w:rsid w:val="002A05B6"/>
    <w:rsid w:val="002A05F7"/>
    <w:rsid w:val="002A0727"/>
    <w:rsid w:val="002A0899"/>
    <w:rsid w:val="002A098B"/>
    <w:rsid w:val="002A0BDF"/>
    <w:rsid w:val="002A11DD"/>
    <w:rsid w:val="002A1419"/>
    <w:rsid w:val="002A1720"/>
    <w:rsid w:val="002A1B7B"/>
    <w:rsid w:val="002A20BE"/>
    <w:rsid w:val="002A23CD"/>
    <w:rsid w:val="002A2530"/>
    <w:rsid w:val="002A2B83"/>
    <w:rsid w:val="002A2F37"/>
    <w:rsid w:val="002A35A6"/>
    <w:rsid w:val="002A43E7"/>
    <w:rsid w:val="002A47CA"/>
    <w:rsid w:val="002A4E68"/>
    <w:rsid w:val="002A51A7"/>
    <w:rsid w:val="002A5869"/>
    <w:rsid w:val="002A59B6"/>
    <w:rsid w:val="002A5B5D"/>
    <w:rsid w:val="002A61CE"/>
    <w:rsid w:val="002A63D3"/>
    <w:rsid w:val="002A681D"/>
    <w:rsid w:val="002A6C80"/>
    <w:rsid w:val="002A7159"/>
    <w:rsid w:val="002A7622"/>
    <w:rsid w:val="002A76B7"/>
    <w:rsid w:val="002A7E8A"/>
    <w:rsid w:val="002B0027"/>
    <w:rsid w:val="002B070C"/>
    <w:rsid w:val="002B07FB"/>
    <w:rsid w:val="002B08AD"/>
    <w:rsid w:val="002B0981"/>
    <w:rsid w:val="002B0CF7"/>
    <w:rsid w:val="002B0ED0"/>
    <w:rsid w:val="002B0EF8"/>
    <w:rsid w:val="002B10F8"/>
    <w:rsid w:val="002B11FA"/>
    <w:rsid w:val="002B125E"/>
    <w:rsid w:val="002B1264"/>
    <w:rsid w:val="002B1536"/>
    <w:rsid w:val="002B1648"/>
    <w:rsid w:val="002B1691"/>
    <w:rsid w:val="002B16F7"/>
    <w:rsid w:val="002B1760"/>
    <w:rsid w:val="002B17EC"/>
    <w:rsid w:val="002B1A68"/>
    <w:rsid w:val="002B1B16"/>
    <w:rsid w:val="002B1C73"/>
    <w:rsid w:val="002B2158"/>
    <w:rsid w:val="002B2241"/>
    <w:rsid w:val="002B25B9"/>
    <w:rsid w:val="002B2701"/>
    <w:rsid w:val="002B2840"/>
    <w:rsid w:val="002B339E"/>
    <w:rsid w:val="002B3457"/>
    <w:rsid w:val="002B35FC"/>
    <w:rsid w:val="002B3B1D"/>
    <w:rsid w:val="002B3BA4"/>
    <w:rsid w:val="002B41DB"/>
    <w:rsid w:val="002B42E8"/>
    <w:rsid w:val="002B4345"/>
    <w:rsid w:val="002B4943"/>
    <w:rsid w:val="002B4A5F"/>
    <w:rsid w:val="002B4B18"/>
    <w:rsid w:val="002B4DAF"/>
    <w:rsid w:val="002B4DE2"/>
    <w:rsid w:val="002B5102"/>
    <w:rsid w:val="002B532F"/>
    <w:rsid w:val="002B56B1"/>
    <w:rsid w:val="002B5707"/>
    <w:rsid w:val="002B5930"/>
    <w:rsid w:val="002B5C5C"/>
    <w:rsid w:val="002B5D0D"/>
    <w:rsid w:val="002B5E39"/>
    <w:rsid w:val="002B5F20"/>
    <w:rsid w:val="002B6396"/>
    <w:rsid w:val="002B66D4"/>
    <w:rsid w:val="002B6AE9"/>
    <w:rsid w:val="002B6E10"/>
    <w:rsid w:val="002B6F02"/>
    <w:rsid w:val="002B719F"/>
    <w:rsid w:val="002B72AA"/>
    <w:rsid w:val="002B74F2"/>
    <w:rsid w:val="002B763E"/>
    <w:rsid w:val="002B7E4C"/>
    <w:rsid w:val="002C0555"/>
    <w:rsid w:val="002C102A"/>
    <w:rsid w:val="002C11C5"/>
    <w:rsid w:val="002C1202"/>
    <w:rsid w:val="002C13EC"/>
    <w:rsid w:val="002C1690"/>
    <w:rsid w:val="002C17F9"/>
    <w:rsid w:val="002C199C"/>
    <w:rsid w:val="002C1B32"/>
    <w:rsid w:val="002C1F8B"/>
    <w:rsid w:val="002C1FBE"/>
    <w:rsid w:val="002C1FEA"/>
    <w:rsid w:val="002C219D"/>
    <w:rsid w:val="002C2216"/>
    <w:rsid w:val="002C2971"/>
    <w:rsid w:val="002C2BB1"/>
    <w:rsid w:val="002C2C59"/>
    <w:rsid w:val="002C2E11"/>
    <w:rsid w:val="002C3464"/>
    <w:rsid w:val="002C3D37"/>
    <w:rsid w:val="002C488F"/>
    <w:rsid w:val="002C495F"/>
    <w:rsid w:val="002C4DDE"/>
    <w:rsid w:val="002C4DFD"/>
    <w:rsid w:val="002C4EED"/>
    <w:rsid w:val="002C4F9B"/>
    <w:rsid w:val="002C51D3"/>
    <w:rsid w:val="002C54C4"/>
    <w:rsid w:val="002C5EC3"/>
    <w:rsid w:val="002C5FBD"/>
    <w:rsid w:val="002C64DE"/>
    <w:rsid w:val="002C6974"/>
    <w:rsid w:val="002C6DFA"/>
    <w:rsid w:val="002C6E46"/>
    <w:rsid w:val="002C70EE"/>
    <w:rsid w:val="002C73BF"/>
    <w:rsid w:val="002C73DB"/>
    <w:rsid w:val="002C748E"/>
    <w:rsid w:val="002C78C9"/>
    <w:rsid w:val="002C7AF8"/>
    <w:rsid w:val="002C7C64"/>
    <w:rsid w:val="002C7D74"/>
    <w:rsid w:val="002D03E6"/>
    <w:rsid w:val="002D04D1"/>
    <w:rsid w:val="002D04FA"/>
    <w:rsid w:val="002D0715"/>
    <w:rsid w:val="002D0ADE"/>
    <w:rsid w:val="002D0CED"/>
    <w:rsid w:val="002D0F63"/>
    <w:rsid w:val="002D1429"/>
    <w:rsid w:val="002D1474"/>
    <w:rsid w:val="002D14CD"/>
    <w:rsid w:val="002D1544"/>
    <w:rsid w:val="002D18D8"/>
    <w:rsid w:val="002D1B4F"/>
    <w:rsid w:val="002D22F0"/>
    <w:rsid w:val="002D276A"/>
    <w:rsid w:val="002D2C34"/>
    <w:rsid w:val="002D2EB8"/>
    <w:rsid w:val="002D2F10"/>
    <w:rsid w:val="002D2F2C"/>
    <w:rsid w:val="002D3161"/>
    <w:rsid w:val="002D35E1"/>
    <w:rsid w:val="002D3B9D"/>
    <w:rsid w:val="002D3FA4"/>
    <w:rsid w:val="002D4293"/>
    <w:rsid w:val="002D4490"/>
    <w:rsid w:val="002D4A87"/>
    <w:rsid w:val="002D4B0E"/>
    <w:rsid w:val="002D4C81"/>
    <w:rsid w:val="002D5024"/>
    <w:rsid w:val="002D502B"/>
    <w:rsid w:val="002D52DC"/>
    <w:rsid w:val="002D546D"/>
    <w:rsid w:val="002D571D"/>
    <w:rsid w:val="002D6296"/>
    <w:rsid w:val="002D6438"/>
    <w:rsid w:val="002D644D"/>
    <w:rsid w:val="002D6735"/>
    <w:rsid w:val="002D6978"/>
    <w:rsid w:val="002D69E8"/>
    <w:rsid w:val="002D6D5B"/>
    <w:rsid w:val="002D742B"/>
    <w:rsid w:val="002D74F1"/>
    <w:rsid w:val="002D77DB"/>
    <w:rsid w:val="002D7B22"/>
    <w:rsid w:val="002D7BE7"/>
    <w:rsid w:val="002E048D"/>
    <w:rsid w:val="002E0C04"/>
    <w:rsid w:val="002E0E90"/>
    <w:rsid w:val="002E0F76"/>
    <w:rsid w:val="002E10AD"/>
    <w:rsid w:val="002E16CA"/>
    <w:rsid w:val="002E1B6A"/>
    <w:rsid w:val="002E1BCF"/>
    <w:rsid w:val="002E1C31"/>
    <w:rsid w:val="002E1C9B"/>
    <w:rsid w:val="002E1D2F"/>
    <w:rsid w:val="002E1E39"/>
    <w:rsid w:val="002E1FD8"/>
    <w:rsid w:val="002E2003"/>
    <w:rsid w:val="002E23B9"/>
    <w:rsid w:val="002E26AE"/>
    <w:rsid w:val="002E3212"/>
    <w:rsid w:val="002E328D"/>
    <w:rsid w:val="002E3B00"/>
    <w:rsid w:val="002E3C30"/>
    <w:rsid w:val="002E3C8A"/>
    <w:rsid w:val="002E3D94"/>
    <w:rsid w:val="002E3DBC"/>
    <w:rsid w:val="002E3E7D"/>
    <w:rsid w:val="002E4228"/>
    <w:rsid w:val="002E4375"/>
    <w:rsid w:val="002E44FD"/>
    <w:rsid w:val="002E4D94"/>
    <w:rsid w:val="002E50F3"/>
    <w:rsid w:val="002E5972"/>
    <w:rsid w:val="002E5D88"/>
    <w:rsid w:val="002E5ED4"/>
    <w:rsid w:val="002E5FDF"/>
    <w:rsid w:val="002E60C1"/>
    <w:rsid w:val="002E6864"/>
    <w:rsid w:val="002E6975"/>
    <w:rsid w:val="002E6C4E"/>
    <w:rsid w:val="002E779D"/>
    <w:rsid w:val="002E78BE"/>
    <w:rsid w:val="002E7C0C"/>
    <w:rsid w:val="002E7CED"/>
    <w:rsid w:val="002E7ECD"/>
    <w:rsid w:val="002E7F9D"/>
    <w:rsid w:val="002F0088"/>
    <w:rsid w:val="002F0B75"/>
    <w:rsid w:val="002F140D"/>
    <w:rsid w:val="002F1780"/>
    <w:rsid w:val="002F1EE1"/>
    <w:rsid w:val="002F2588"/>
    <w:rsid w:val="002F2721"/>
    <w:rsid w:val="002F2961"/>
    <w:rsid w:val="002F2A81"/>
    <w:rsid w:val="002F2F17"/>
    <w:rsid w:val="002F3292"/>
    <w:rsid w:val="002F3E3E"/>
    <w:rsid w:val="002F3FA6"/>
    <w:rsid w:val="002F4597"/>
    <w:rsid w:val="002F485B"/>
    <w:rsid w:val="002F4F32"/>
    <w:rsid w:val="002F4FB9"/>
    <w:rsid w:val="002F537C"/>
    <w:rsid w:val="002F5408"/>
    <w:rsid w:val="002F5419"/>
    <w:rsid w:val="002F5490"/>
    <w:rsid w:val="002F55A9"/>
    <w:rsid w:val="002F5612"/>
    <w:rsid w:val="002F582A"/>
    <w:rsid w:val="002F5D9A"/>
    <w:rsid w:val="002F627D"/>
    <w:rsid w:val="002F6972"/>
    <w:rsid w:val="002F6C76"/>
    <w:rsid w:val="002F6DA3"/>
    <w:rsid w:val="002F7785"/>
    <w:rsid w:val="002F79EF"/>
    <w:rsid w:val="002F7D89"/>
    <w:rsid w:val="002F7F99"/>
    <w:rsid w:val="00300049"/>
    <w:rsid w:val="003003B9"/>
    <w:rsid w:val="003007FE"/>
    <w:rsid w:val="00300885"/>
    <w:rsid w:val="003008DC"/>
    <w:rsid w:val="00300A34"/>
    <w:rsid w:val="00300AF9"/>
    <w:rsid w:val="00300BE0"/>
    <w:rsid w:val="003010AA"/>
    <w:rsid w:val="00301137"/>
    <w:rsid w:val="003014EC"/>
    <w:rsid w:val="00301816"/>
    <w:rsid w:val="003018FA"/>
    <w:rsid w:val="00301B09"/>
    <w:rsid w:val="00301E26"/>
    <w:rsid w:val="0030210C"/>
    <w:rsid w:val="0030249A"/>
    <w:rsid w:val="00302629"/>
    <w:rsid w:val="003028A9"/>
    <w:rsid w:val="003028D4"/>
    <w:rsid w:val="003029AF"/>
    <w:rsid w:val="00302C80"/>
    <w:rsid w:val="003037D9"/>
    <w:rsid w:val="0030383C"/>
    <w:rsid w:val="0030383D"/>
    <w:rsid w:val="00303FB9"/>
    <w:rsid w:val="003042CB"/>
    <w:rsid w:val="003045A1"/>
    <w:rsid w:val="0030490F"/>
    <w:rsid w:val="00304FE2"/>
    <w:rsid w:val="003051DF"/>
    <w:rsid w:val="003058A3"/>
    <w:rsid w:val="00305CB0"/>
    <w:rsid w:val="003060A0"/>
    <w:rsid w:val="003060A5"/>
    <w:rsid w:val="003061F0"/>
    <w:rsid w:val="00306E47"/>
    <w:rsid w:val="00306E7E"/>
    <w:rsid w:val="003072ED"/>
    <w:rsid w:val="003073B0"/>
    <w:rsid w:val="003076F7"/>
    <w:rsid w:val="00307842"/>
    <w:rsid w:val="003078AD"/>
    <w:rsid w:val="0030796D"/>
    <w:rsid w:val="00307A4B"/>
    <w:rsid w:val="00307C56"/>
    <w:rsid w:val="00307C89"/>
    <w:rsid w:val="00307E67"/>
    <w:rsid w:val="00307E81"/>
    <w:rsid w:val="00310410"/>
    <w:rsid w:val="00310424"/>
    <w:rsid w:val="0031047C"/>
    <w:rsid w:val="003105DC"/>
    <w:rsid w:val="00310BEE"/>
    <w:rsid w:val="00310F63"/>
    <w:rsid w:val="003110C2"/>
    <w:rsid w:val="0031115D"/>
    <w:rsid w:val="0031118D"/>
    <w:rsid w:val="00311212"/>
    <w:rsid w:val="00311277"/>
    <w:rsid w:val="003115EF"/>
    <w:rsid w:val="0031163D"/>
    <w:rsid w:val="00311718"/>
    <w:rsid w:val="00311825"/>
    <w:rsid w:val="00311CB0"/>
    <w:rsid w:val="00311CDD"/>
    <w:rsid w:val="00311DE0"/>
    <w:rsid w:val="00311F7E"/>
    <w:rsid w:val="0031226A"/>
    <w:rsid w:val="0031252A"/>
    <w:rsid w:val="00312622"/>
    <w:rsid w:val="00312710"/>
    <w:rsid w:val="00312B2B"/>
    <w:rsid w:val="00312B8C"/>
    <w:rsid w:val="00313463"/>
    <w:rsid w:val="003135F6"/>
    <w:rsid w:val="0031379B"/>
    <w:rsid w:val="003137BE"/>
    <w:rsid w:val="00313D17"/>
    <w:rsid w:val="00313F49"/>
    <w:rsid w:val="003141FC"/>
    <w:rsid w:val="003143B1"/>
    <w:rsid w:val="0031443C"/>
    <w:rsid w:val="00314531"/>
    <w:rsid w:val="00314703"/>
    <w:rsid w:val="00314A14"/>
    <w:rsid w:val="00314A57"/>
    <w:rsid w:val="00314CF2"/>
    <w:rsid w:val="00315094"/>
    <w:rsid w:val="00315114"/>
    <w:rsid w:val="00315259"/>
    <w:rsid w:val="003154E7"/>
    <w:rsid w:val="00315588"/>
    <w:rsid w:val="00315775"/>
    <w:rsid w:val="00315B0B"/>
    <w:rsid w:val="00315C6C"/>
    <w:rsid w:val="00315CBD"/>
    <w:rsid w:val="00315D89"/>
    <w:rsid w:val="00315E31"/>
    <w:rsid w:val="00315E82"/>
    <w:rsid w:val="00315E92"/>
    <w:rsid w:val="00316182"/>
    <w:rsid w:val="00316442"/>
    <w:rsid w:val="00316570"/>
    <w:rsid w:val="00316617"/>
    <w:rsid w:val="00316651"/>
    <w:rsid w:val="0031665E"/>
    <w:rsid w:val="003168DC"/>
    <w:rsid w:val="003169ED"/>
    <w:rsid w:val="003169F1"/>
    <w:rsid w:val="00317291"/>
    <w:rsid w:val="00317546"/>
    <w:rsid w:val="003175EE"/>
    <w:rsid w:val="00317B9D"/>
    <w:rsid w:val="00317D2D"/>
    <w:rsid w:val="00317D72"/>
    <w:rsid w:val="00320080"/>
    <w:rsid w:val="0032062A"/>
    <w:rsid w:val="003208D6"/>
    <w:rsid w:val="003209ED"/>
    <w:rsid w:val="00320CD4"/>
    <w:rsid w:val="00320E58"/>
    <w:rsid w:val="00320FB5"/>
    <w:rsid w:val="00321163"/>
    <w:rsid w:val="003215C3"/>
    <w:rsid w:val="003215FB"/>
    <w:rsid w:val="0032175D"/>
    <w:rsid w:val="0032189B"/>
    <w:rsid w:val="00321B9F"/>
    <w:rsid w:val="00321C9E"/>
    <w:rsid w:val="00321CD5"/>
    <w:rsid w:val="003220CA"/>
    <w:rsid w:val="00322303"/>
    <w:rsid w:val="0032258A"/>
    <w:rsid w:val="00322871"/>
    <w:rsid w:val="003229F6"/>
    <w:rsid w:val="00322DCE"/>
    <w:rsid w:val="003230CA"/>
    <w:rsid w:val="003234BF"/>
    <w:rsid w:val="003238B7"/>
    <w:rsid w:val="00323FC8"/>
    <w:rsid w:val="003243D6"/>
    <w:rsid w:val="00324402"/>
    <w:rsid w:val="0032493C"/>
    <w:rsid w:val="00325053"/>
    <w:rsid w:val="0032535C"/>
    <w:rsid w:val="003253A3"/>
    <w:rsid w:val="00325539"/>
    <w:rsid w:val="00325725"/>
    <w:rsid w:val="00325895"/>
    <w:rsid w:val="0032689A"/>
    <w:rsid w:val="00326B9F"/>
    <w:rsid w:val="00326BE1"/>
    <w:rsid w:val="00326CC6"/>
    <w:rsid w:val="00326EE4"/>
    <w:rsid w:val="00326F4F"/>
    <w:rsid w:val="003271A9"/>
    <w:rsid w:val="0032729E"/>
    <w:rsid w:val="003272A5"/>
    <w:rsid w:val="00327458"/>
    <w:rsid w:val="00327544"/>
    <w:rsid w:val="00327CD2"/>
    <w:rsid w:val="00327EA0"/>
    <w:rsid w:val="00330420"/>
    <w:rsid w:val="003305BD"/>
    <w:rsid w:val="003305E2"/>
    <w:rsid w:val="00330926"/>
    <w:rsid w:val="00330E45"/>
    <w:rsid w:val="00330F71"/>
    <w:rsid w:val="00331328"/>
    <w:rsid w:val="00331424"/>
    <w:rsid w:val="0033168C"/>
    <w:rsid w:val="00331AD0"/>
    <w:rsid w:val="00331D64"/>
    <w:rsid w:val="00331DFC"/>
    <w:rsid w:val="003321F3"/>
    <w:rsid w:val="0033242E"/>
    <w:rsid w:val="003326A9"/>
    <w:rsid w:val="00332858"/>
    <w:rsid w:val="00332A29"/>
    <w:rsid w:val="00332EFC"/>
    <w:rsid w:val="0033308D"/>
    <w:rsid w:val="00333140"/>
    <w:rsid w:val="00333486"/>
    <w:rsid w:val="00333AE6"/>
    <w:rsid w:val="00333CDF"/>
    <w:rsid w:val="00333DDF"/>
    <w:rsid w:val="00333E4B"/>
    <w:rsid w:val="003343C4"/>
    <w:rsid w:val="003345F6"/>
    <w:rsid w:val="00335204"/>
    <w:rsid w:val="003355B5"/>
    <w:rsid w:val="0033572F"/>
    <w:rsid w:val="003358D4"/>
    <w:rsid w:val="00335E2D"/>
    <w:rsid w:val="0033681C"/>
    <w:rsid w:val="0033682E"/>
    <w:rsid w:val="003375B1"/>
    <w:rsid w:val="00337BB2"/>
    <w:rsid w:val="00337C05"/>
    <w:rsid w:val="00337F51"/>
    <w:rsid w:val="00337FC5"/>
    <w:rsid w:val="00340147"/>
    <w:rsid w:val="00340163"/>
    <w:rsid w:val="00340413"/>
    <w:rsid w:val="0034050F"/>
    <w:rsid w:val="003407AB"/>
    <w:rsid w:val="00340A32"/>
    <w:rsid w:val="00340AB5"/>
    <w:rsid w:val="00340C73"/>
    <w:rsid w:val="00340D11"/>
    <w:rsid w:val="00340DD5"/>
    <w:rsid w:val="00340E14"/>
    <w:rsid w:val="00340E34"/>
    <w:rsid w:val="00340FFD"/>
    <w:rsid w:val="003413B3"/>
    <w:rsid w:val="00341503"/>
    <w:rsid w:val="0034160A"/>
    <w:rsid w:val="003416BE"/>
    <w:rsid w:val="003417B4"/>
    <w:rsid w:val="00341B1F"/>
    <w:rsid w:val="00341B8B"/>
    <w:rsid w:val="00341E56"/>
    <w:rsid w:val="00341F76"/>
    <w:rsid w:val="00342382"/>
    <w:rsid w:val="003427AA"/>
    <w:rsid w:val="0034282B"/>
    <w:rsid w:val="00342998"/>
    <w:rsid w:val="003429B9"/>
    <w:rsid w:val="003429F6"/>
    <w:rsid w:val="00342BE2"/>
    <w:rsid w:val="00342CF3"/>
    <w:rsid w:val="00342D64"/>
    <w:rsid w:val="0034383D"/>
    <w:rsid w:val="00343862"/>
    <w:rsid w:val="00343C1C"/>
    <w:rsid w:val="00343CF1"/>
    <w:rsid w:val="00343F63"/>
    <w:rsid w:val="00344039"/>
    <w:rsid w:val="0034420C"/>
    <w:rsid w:val="0034461D"/>
    <w:rsid w:val="00344845"/>
    <w:rsid w:val="00344B02"/>
    <w:rsid w:val="00344B38"/>
    <w:rsid w:val="00344F12"/>
    <w:rsid w:val="00344F17"/>
    <w:rsid w:val="00344F38"/>
    <w:rsid w:val="00345346"/>
    <w:rsid w:val="003453DA"/>
    <w:rsid w:val="00345477"/>
    <w:rsid w:val="00345511"/>
    <w:rsid w:val="0034604C"/>
    <w:rsid w:val="003466BF"/>
    <w:rsid w:val="003466E3"/>
    <w:rsid w:val="00346BE4"/>
    <w:rsid w:val="00346E5F"/>
    <w:rsid w:val="003470EC"/>
    <w:rsid w:val="00347183"/>
    <w:rsid w:val="00347278"/>
    <w:rsid w:val="0034780F"/>
    <w:rsid w:val="00347A14"/>
    <w:rsid w:val="00347B02"/>
    <w:rsid w:val="00347BA6"/>
    <w:rsid w:val="0035072F"/>
    <w:rsid w:val="003508EE"/>
    <w:rsid w:val="00350A3D"/>
    <w:rsid w:val="00350FB1"/>
    <w:rsid w:val="00351598"/>
    <w:rsid w:val="00351917"/>
    <w:rsid w:val="00351985"/>
    <w:rsid w:val="00351BDD"/>
    <w:rsid w:val="00351E1E"/>
    <w:rsid w:val="00351FE8"/>
    <w:rsid w:val="00352178"/>
    <w:rsid w:val="00352704"/>
    <w:rsid w:val="003528E3"/>
    <w:rsid w:val="00352AF6"/>
    <w:rsid w:val="00352C86"/>
    <w:rsid w:val="00352F93"/>
    <w:rsid w:val="003530AA"/>
    <w:rsid w:val="0035310F"/>
    <w:rsid w:val="00353D4B"/>
    <w:rsid w:val="00353F40"/>
    <w:rsid w:val="00354458"/>
    <w:rsid w:val="003548D9"/>
    <w:rsid w:val="0035496B"/>
    <w:rsid w:val="00354977"/>
    <w:rsid w:val="00354CE2"/>
    <w:rsid w:val="00354EE3"/>
    <w:rsid w:val="00355219"/>
    <w:rsid w:val="003552D8"/>
    <w:rsid w:val="003553BE"/>
    <w:rsid w:val="0035555F"/>
    <w:rsid w:val="0035591D"/>
    <w:rsid w:val="00355DA9"/>
    <w:rsid w:val="00355E26"/>
    <w:rsid w:val="0035643C"/>
    <w:rsid w:val="003567FB"/>
    <w:rsid w:val="003572FE"/>
    <w:rsid w:val="00357411"/>
    <w:rsid w:val="00357742"/>
    <w:rsid w:val="00357793"/>
    <w:rsid w:val="00357C97"/>
    <w:rsid w:val="00357FA8"/>
    <w:rsid w:val="00357FDC"/>
    <w:rsid w:val="003600A8"/>
    <w:rsid w:val="003603A7"/>
    <w:rsid w:val="00360556"/>
    <w:rsid w:val="003608E5"/>
    <w:rsid w:val="00360CA1"/>
    <w:rsid w:val="00360E68"/>
    <w:rsid w:val="003617D8"/>
    <w:rsid w:val="00361BA3"/>
    <w:rsid w:val="00361E41"/>
    <w:rsid w:val="0036205C"/>
    <w:rsid w:val="0036229E"/>
    <w:rsid w:val="003629FD"/>
    <w:rsid w:val="00362CF6"/>
    <w:rsid w:val="00363028"/>
    <w:rsid w:val="003634AD"/>
    <w:rsid w:val="00363550"/>
    <w:rsid w:val="00363772"/>
    <w:rsid w:val="00363841"/>
    <w:rsid w:val="00363CE3"/>
    <w:rsid w:val="00363F02"/>
    <w:rsid w:val="00364483"/>
    <w:rsid w:val="00364B57"/>
    <w:rsid w:val="00364DB6"/>
    <w:rsid w:val="003653E8"/>
    <w:rsid w:val="0036599C"/>
    <w:rsid w:val="00366171"/>
    <w:rsid w:val="00366FF1"/>
    <w:rsid w:val="003678E0"/>
    <w:rsid w:val="003678EC"/>
    <w:rsid w:val="00367938"/>
    <w:rsid w:val="0036799F"/>
    <w:rsid w:val="00367C88"/>
    <w:rsid w:val="00367F14"/>
    <w:rsid w:val="00370410"/>
    <w:rsid w:val="0037044C"/>
    <w:rsid w:val="003706BA"/>
    <w:rsid w:val="00370711"/>
    <w:rsid w:val="00370ABD"/>
    <w:rsid w:val="00370B23"/>
    <w:rsid w:val="00370DC8"/>
    <w:rsid w:val="00370F9D"/>
    <w:rsid w:val="00371063"/>
    <w:rsid w:val="00371130"/>
    <w:rsid w:val="0037114F"/>
    <w:rsid w:val="003712A5"/>
    <w:rsid w:val="00371B1F"/>
    <w:rsid w:val="00371BA1"/>
    <w:rsid w:val="00371BB6"/>
    <w:rsid w:val="00371DC0"/>
    <w:rsid w:val="00371DEB"/>
    <w:rsid w:val="00371E72"/>
    <w:rsid w:val="00371EC1"/>
    <w:rsid w:val="003720F1"/>
    <w:rsid w:val="00372874"/>
    <w:rsid w:val="00372972"/>
    <w:rsid w:val="00372A68"/>
    <w:rsid w:val="00372D24"/>
    <w:rsid w:val="00373800"/>
    <w:rsid w:val="00373995"/>
    <w:rsid w:val="00373D0F"/>
    <w:rsid w:val="003740E9"/>
    <w:rsid w:val="0037425A"/>
    <w:rsid w:val="003742A4"/>
    <w:rsid w:val="003742FA"/>
    <w:rsid w:val="003743A6"/>
    <w:rsid w:val="00374B77"/>
    <w:rsid w:val="00374D0D"/>
    <w:rsid w:val="00374D14"/>
    <w:rsid w:val="003750AE"/>
    <w:rsid w:val="00375673"/>
    <w:rsid w:val="00375B20"/>
    <w:rsid w:val="003764DD"/>
    <w:rsid w:val="003765BD"/>
    <w:rsid w:val="00376AAC"/>
    <w:rsid w:val="00376ED4"/>
    <w:rsid w:val="00377054"/>
    <w:rsid w:val="00377A4C"/>
    <w:rsid w:val="00377B0B"/>
    <w:rsid w:val="00377B6B"/>
    <w:rsid w:val="00380576"/>
    <w:rsid w:val="00380AE8"/>
    <w:rsid w:val="00380B01"/>
    <w:rsid w:val="00380B6C"/>
    <w:rsid w:val="00380CED"/>
    <w:rsid w:val="00380D1A"/>
    <w:rsid w:val="00380D67"/>
    <w:rsid w:val="00380DE0"/>
    <w:rsid w:val="003814DF"/>
    <w:rsid w:val="003816F1"/>
    <w:rsid w:val="00381840"/>
    <w:rsid w:val="0038188A"/>
    <w:rsid w:val="00381ACD"/>
    <w:rsid w:val="00381E8B"/>
    <w:rsid w:val="00382059"/>
    <w:rsid w:val="0038209C"/>
    <w:rsid w:val="00382376"/>
    <w:rsid w:val="00382422"/>
    <w:rsid w:val="00382862"/>
    <w:rsid w:val="00382AAB"/>
    <w:rsid w:val="00382BD0"/>
    <w:rsid w:val="00382BD5"/>
    <w:rsid w:val="00382CFB"/>
    <w:rsid w:val="00382EBF"/>
    <w:rsid w:val="00383048"/>
    <w:rsid w:val="00383676"/>
    <w:rsid w:val="00383D2B"/>
    <w:rsid w:val="00383DD1"/>
    <w:rsid w:val="0038401E"/>
    <w:rsid w:val="003844A3"/>
    <w:rsid w:val="003846D3"/>
    <w:rsid w:val="0038475E"/>
    <w:rsid w:val="00384C77"/>
    <w:rsid w:val="00384E49"/>
    <w:rsid w:val="00384E8C"/>
    <w:rsid w:val="00384EA2"/>
    <w:rsid w:val="00384ED3"/>
    <w:rsid w:val="00384F79"/>
    <w:rsid w:val="00384F9A"/>
    <w:rsid w:val="0038517A"/>
    <w:rsid w:val="00385286"/>
    <w:rsid w:val="0038550E"/>
    <w:rsid w:val="00385919"/>
    <w:rsid w:val="00385990"/>
    <w:rsid w:val="00386005"/>
    <w:rsid w:val="00386320"/>
    <w:rsid w:val="00386B17"/>
    <w:rsid w:val="00386DBC"/>
    <w:rsid w:val="00387320"/>
    <w:rsid w:val="003876C7"/>
    <w:rsid w:val="00387975"/>
    <w:rsid w:val="00387A41"/>
    <w:rsid w:val="00387C97"/>
    <w:rsid w:val="0039006B"/>
    <w:rsid w:val="003900E9"/>
    <w:rsid w:val="003903B8"/>
    <w:rsid w:val="00390D7A"/>
    <w:rsid w:val="00390E64"/>
    <w:rsid w:val="003914E3"/>
    <w:rsid w:val="00391625"/>
    <w:rsid w:val="0039162F"/>
    <w:rsid w:val="003916CB"/>
    <w:rsid w:val="003919BE"/>
    <w:rsid w:val="00391B3E"/>
    <w:rsid w:val="00391C6E"/>
    <w:rsid w:val="00391CD6"/>
    <w:rsid w:val="00391D30"/>
    <w:rsid w:val="00392485"/>
    <w:rsid w:val="003925D6"/>
    <w:rsid w:val="0039276D"/>
    <w:rsid w:val="0039285D"/>
    <w:rsid w:val="003928E1"/>
    <w:rsid w:val="00392AD4"/>
    <w:rsid w:val="00392B66"/>
    <w:rsid w:val="00392C3F"/>
    <w:rsid w:val="0039317B"/>
    <w:rsid w:val="00393AF9"/>
    <w:rsid w:val="00393CE7"/>
    <w:rsid w:val="00393E2E"/>
    <w:rsid w:val="00393F38"/>
    <w:rsid w:val="00394308"/>
    <w:rsid w:val="003945BA"/>
    <w:rsid w:val="00394D77"/>
    <w:rsid w:val="0039522C"/>
    <w:rsid w:val="00395443"/>
    <w:rsid w:val="003956E9"/>
    <w:rsid w:val="00395929"/>
    <w:rsid w:val="00395B25"/>
    <w:rsid w:val="00395DBA"/>
    <w:rsid w:val="00395DE4"/>
    <w:rsid w:val="00395E41"/>
    <w:rsid w:val="00395E72"/>
    <w:rsid w:val="00395F4A"/>
    <w:rsid w:val="00396421"/>
    <w:rsid w:val="003966E4"/>
    <w:rsid w:val="003967BB"/>
    <w:rsid w:val="00396D7E"/>
    <w:rsid w:val="00397091"/>
    <w:rsid w:val="003972EE"/>
    <w:rsid w:val="003973EC"/>
    <w:rsid w:val="0039741A"/>
    <w:rsid w:val="003974CC"/>
    <w:rsid w:val="003976A4"/>
    <w:rsid w:val="00397CB3"/>
    <w:rsid w:val="003A0A4A"/>
    <w:rsid w:val="003A0A60"/>
    <w:rsid w:val="003A0A94"/>
    <w:rsid w:val="003A0B41"/>
    <w:rsid w:val="003A0B89"/>
    <w:rsid w:val="003A0BEA"/>
    <w:rsid w:val="003A1066"/>
    <w:rsid w:val="003A121E"/>
    <w:rsid w:val="003A136D"/>
    <w:rsid w:val="003A1416"/>
    <w:rsid w:val="003A16C1"/>
    <w:rsid w:val="003A1968"/>
    <w:rsid w:val="003A199D"/>
    <w:rsid w:val="003A1AE9"/>
    <w:rsid w:val="003A1BC7"/>
    <w:rsid w:val="003A1F58"/>
    <w:rsid w:val="003A1FBF"/>
    <w:rsid w:val="003A2076"/>
    <w:rsid w:val="003A20A1"/>
    <w:rsid w:val="003A229D"/>
    <w:rsid w:val="003A2621"/>
    <w:rsid w:val="003A27F5"/>
    <w:rsid w:val="003A2876"/>
    <w:rsid w:val="003A2969"/>
    <w:rsid w:val="003A2CED"/>
    <w:rsid w:val="003A2F28"/>
    <w:rsid w:val="003A32CF"/>
    <w:rsid w:val="003A38F9"/>
    <w:rsid w:val="003A393A"/>
    <w:rsid w:val="003A3C60"/>
    <w:rsid w:val="003A3E8A"/>
    <w:rsid w:val="003A3EB6"/>
    <w:rsid w:val="003A40E8"/>
    <w:rsid w:val="003A458A"/>
    <w:rsid w:val="003A48ED"/>
    <w:rsid w:val="003A4925"/>
    <w:rsid w:val="003A4B2E"/>
    <w:rsid w:val="003A4BDC"/>
    <w:rsid w:val="003A4E7D"/>
    <w:rsid w:val="003A4F5D"/>
    <w:rsid w:val="003A5238"/>
    <w:rsid w:val="003A5277"/>
    <w:rsid w:val="003A5756"/>
    <w:rsid w:val="003A6522"/>
    <w:rsid w:val="003A6659"/>
    <w:rsid w:val="003A66AA"/>
    <w:rsid w:val="003A6923"/>
    <w:rsid w:val="003A697B"/>
    <w:rsid w:val="003A6C08"/>
    <w:rsid w:val="003A6C98"/>
    <w:rsid w:val="003A6D29"/>
    <w:rsid w:val="003A7666"/>
    <w:rsid w:val="003A768C"/>
    <w:rsid w:val="003A7B31"/>
    <w:rsid w:val="003A7BC8"/>
    <w:rsid w:val="003A7BF9"/>
    <w:rsid w:val="003A7CCD"/>
    <w:rsid w:val="003B0368"/>
    <w:rsid w:val="003B05E1"/>
    <w:rsid w:val="003B0A10"/>
    <w:rsid w:val="003B0FCF"/>
    <w:rsid w:val="003B12AA"/>
    <w:rsid w:val="003B1775"/>
    <w:rsid w:val="003B1777"/>
    <w:rsid w:val="003B1E54"/>
    <w:rsid w:val="003B1EA5"/>
    <w:rsid w:val="003B1F38"/>
    <w:rsid w:val="003B2048"/>
    <w:rsid w:val="003B2136"/>
    <w:rsid w:val="003B2272"/>
    <w:rsid w:val="003B24E6"/>
    <w:rsid w:val="003B25F6"/>
    <w:rsid w:val="003B2E61"/>
    <w:rsid w:val="003B32F0"/>
    <w:rsid w:val="003B3A76"/>
    <w:rsid w:val="003B3C42"/>
    <w:rsid w:val="003B3F72"/>
    <w:rsid w:val="003B43DA"/>
    <w:rsid w:val="003B44EB"/>
    <w:rsid w:val="003B53C2"/>
    <w:rsid w:val="003B5534"/>
    <w:rsid w:val="003B5587"/>
    <w:rsid w:val="003B588B"/>
    <w:rsid w:val="003B5936"/>
    <w:rsid w:val="003B5964"/>
    <w:rsid w:val="003B5A91"/>
    <w:rsid w:val="003B5B4A"/>
    <w:rsid w:val="003B5E3A"/>
    <w:rsid w:val="003B5ED0"/>
    <w:rsid w:val="003B5FB1"/>
    <w:rsid w:val="003B6613"/>
    <w:rsid w:val="003B6670"/>
    <w:rsid w:val="003B6C99"/>
    <w:rsid w:val="003B6CC4"/>
    <w:rsid w:val="003B6F4C"/>
    <w:rsid w:val="003B7073"/>
    <w:rsid w:val="003B7272"/>
    <w:rsid w:val="003B7475"/>
    <w:rsid w:val="003B74A2"/>
    <w:rsid w:val="003B7617"/>
    <w:rsid w:val="003B7646"/>
    <w:rsid w:val="003B7840"/>
    <w:rsid w:val="003B7A1E"/>
    <w:rsid w:val="003B7C92"/>
    <w:rsid w:val="003B7E1F"/>
    <w:rsid w:val="003B7F70"/>
    <w:rsid w:val="003C0C2D"/>
    <w:rsid w:val="003C0CD3"/>
    <w:rsid w:val="003C1AF0"/>
    <w:rsid w:val="003C1B0C"/>
    <w:rsid w:val="003C1BEB"/>
    <w:rsid w:val="003C1C55"/>
    <w:rsid w:val="003C1C69"/>
    <w:rsid w:val="003C1F9A"/>
    <w:rsid w:val="003C242A"/>
    <w:rsid w:val="003C2F75"/>
    <w:rsid w:val="003C35BD"/>
    <w:rsid w:val="003C36DC"/>
    <w:rsid w:val="003C39CE"/>
    <w:rsid w:val="003C42EB"/>
    <w:rsid w:val="003C4B57"/>
    <w:rsid w:val="003C54B2"/>
    <w:rsid w:val="003C54DE"/>
    <w:rsid w:val="003C559C"/>
    <w:rsid w:val="003C5B8D"/>
    <w:rsid w:val="003C5C4E"/>
    <w:rsid w:val="003C5D88"/>
    <w:rsid w:val="003C5E6D"/>
    <w:rsid w:val="003C5E73"/>
    <w:rsid w:val="003C65C2"/>
    <w:rsid w:val="003C669A"/>
    <w:rsid w:val="003C6CD3"/>
    <w:rsid w:val="003C73C1"/>
    <w:rsid w:val="003C7614"/>
    <w:rsid w:val="003C768B"/>
    <w:rsid w:val="003C7763"/>
    <w:rsid w:val="003C7DB5"/>
    <w:rsid w:val="003D0739"/>
    <w:rsid w:val="003D07DA"/>
    <w:rsid w:val="003D08F6"/>
    <w:rsid w:val="003D0D25"/>
    <w:rsid w:val="003D0F7E"/>
    <w:rsid w:val="003D1122"/>
    <w:rsid w:val="003D11AE"/>
    <w:rsid w:val="003D1409"/>
    <w:rsid w:val="003D145F"/>
    <w:rsid w:val="003D18A4"/>
    <w:rsid w:val="003D190B"/>
    <w:rsid w:val="003D1BCF"/>
    <w:rsid w:val="003D21A9"/>
    <w:rsid w:val="003D2561"/>
    <w:rsid w:val="003D256C"/>
    <w:rsid w:val="003D25EA"/>
    <w:rsid w:val="003D292C"/>
    <w:rsid w:val="003D29E8"/>
    <w:rsid w:val="003D29F8"/>
    <w:rsid w:val="003D2CF7"/>
    <w:rsid w:val="003D2D13"/>
    <w:rsid w:val="003D3233"/>
    <w:rsid w:val="003D338C"/>
    <w:rsid w:val="003D3413"/>
    <w:rsid w:val="003D3472"/>
    <w:rsid w:val="003D36C7"/>
    <w:rsid w:val="003D3A9A"/>
    <w:rsid w:val="003D3E3F"/>
    <w:rsid w:val="003D3EFA"/>
    <w:rsid w:val="003D432E"/>
    <w:rsid w:val="003D4372"/>
    <w:rsid w:val="003D43C4"/>
    <w:rsid w:val="003D46A8"/>
    <w:rsid w:val="003D4973"/>
    <w:rsid w:val="003D4D0A"/>
    <w:rsid w:val="003D4E51"/>
    <w:rsid w:val="003D4EA5"/>
    <w:rsid w:val="003D5125"/>
    <w:rsid w:val="003D5198"/>
    <w:rsid w:val="003D534F"/>
    <w:rsid w:val="003D5395"/>
    <w:rsid w:val="003D5ACF"/>
    <w:rsid w:val="003D619A"/>
    <w:rsid w:val="003D62C7"/>
    <w:rsid w:val="003D68E9"/>
    <w:rsid w:val="003D695B"/>
    <w:rsid w:val="003D6DC5"/>
    <w:rsid w:val="003D6DC7"/>
    <w:rsid w:val="003D6E32"/>
    <w:rsid w:val="003D72EC"/>
    <w:rsid w:val="003D7414"/>
    <w:rsid w:val="003D7486"/>
    <w:rsid w:val="003D7ACB"/>
    <w:rsid w:val="003D7F0F"/>
    <w:rsid w:val="003E003B"/>
    <w:rsid w:val="003E00FF"/>
    <w:rsid w:val="003E025E"/>
    <w:rsid w:val="003E072E"/>
    <w:rsid w:val="003E07BD"/>
    <w:rsid w:val="003E07CD"/>
    <w:rsid w:val="003E09CF"/>
    <w:rsid w:val="003E0B5B"/>
    <w:rsid w:val="003E0E7F"/>
    <w:rsid w:val="003E1057"/>
    <w:rsid w:val="003E1084"/>
    <w:rsid w:val="003E10DA"/>
    <w:rsid w:val="003E1151"/>
    <w:rsid w:val="003E177D"/>
    <w:rsid w:val="003E18C9"/>
    <w:rsid w:val="003E18FB"/>
    <w:rsid w:val="003E19B9"/>
    <w:rsid w:val="003E1B2C"/>
    <w:rsid w:val="003E1E06"/>
    <w:rsid w:val="003E20A4"/>
    <w:rsid w:val="003E236F"/>
    <w:rsid w:val="003E2E85"/>
    <w:rsid w:val="003E2EEC"/>
    <w:rsid w:val="003E3203"/>
    <w:rsid w:val="003E3915"/>
    <w:rsid w:val="003E3B3C"/>
    <w:rsid w:val="003E3E61"/>
    <w:rsid w:val="003E3EF5"/>
    <w:rsid w:val="003E3F14"/>
    <w:rsid w:val="003E43E2"/>
    <w:rsid w:val="003E48C0"/>
    <w:rsid w:val="003E4A99"/>
    <w:rsid w:val="003E4B04"/>
    <w:rsid w:val="003E4B3C"/>
    <w:rsid w:val="003E4F86"/>
    <w:rsid w:val="003E5194"/>
    <w:rsid w:val="003E5253"/>
    <w:rsid w:val="003E5561"/>
    <w:rsid w:val="003E55A7"/>
    <w:rsid w:val="003E58B3"/>
    <w:rsid w:val="003E5D58"/>
    <w:rsid w:val="003E61F5"/>
    <w:rsid w:val="003E65AA"/>
    <w:rsid w:val="003E6878"/>
    <w:rsid w:val="003E6FE3"/>
    <w:rsid w:val="003E72D1"/>
    <w:rsid w:val="003E75F8"/>
    <w:rsid w:val="003E7BCC"/>
    <w:rsid w:val="003E7CDC"/>
    <w:rsid w:val="003E7F4B"/>
    <w:rsid w:val="003E7FD8"/>
    <w:rsid w:val="003F0228"/>
    <w:rsid w:val="003F0721"/>
    <w:rsid w:val="003F07E2"/>
    <w:rsid w:val="003F08C3"/>
    <w:rsid w:val="003F0985"/>
    <w:rsid w:val="003F09F4"/>
    <w:rsid w:val="003F0B17"/>
    <w:rsid w:val="003F0C93"/>
    <w:rsid w:val="003F0EA2"/>
    <w:rsid w:val="003F0FE4"/>
    <w:rsid w:val="003F10D5"/>
    <w:rsid w:val="003F1372"/>
    <w:rsid w:val="003F13C8"/>
    <w:rsid w:val="003F1569"/>
    <w:rsid w:val="003F1947"/>
    <w:rsid w:val="003F23BE"/>
    <w:rsid w:val="003F273F"/>
    <w:rsid w:val="003F2D0C"/>
    <w:rsid w:val="003F3B3F"/>
    <w:rsid w:val="003F3BA3"/>
    <w:rsid w:val="003F3CAD"/>
    <w:rsid w:val="003F40D7"/>
    <w:rsid w:val="003F4488"/>
    <w:rsid w:val="003F486C"/>
    <w:rsid w:val="003F4965"/>
    <w:rsid w:val="003F4FC0"/>
    <w:rsid w:val="003F4FD6"/>
    <w:rsid w:val="003F51CF"/>
    <w:rsid w:val="003F5319"/>
    <w:rsid w:val="003F580A"/>
    <w:rsid w:val="003F5A37"/>
    <w:rsid w:val="003F5B7B"/>
    <w:rsid w:val="003F5D36"/>
    <w:rsid w:val="003F5F0F"/>
    <w:rsid w:val="003F6231"/>
    <w:rsid w:val="003F68DC"/>
    <w:rsid w:val="003F6975"/>
    <w:rsid w:val="003F6A6F"/>
    <w:rsid w:val="003F6CB7"/>
    <w:rsid w:val="003F7046"/>
    <w:rsid w:val="003F794D"/>
    <w:rsid w:val="003F7A43"/>
    <w:rsid w:val="004001EE"/>
    <w:rsid w:val="0040089A"/>
    <w:rsid w:val="00401200"/>
    <w:rsid w:val="0040139B"/>
    <w:rsid w:val="004013AE"/>
    <w:rsid w:val="004015B5"/>
    <w:rsid w:val="00401628"/>
    <w:rsid w:val="0040178B"/>
    <w:rsid w:val="00401AFC"/>
    <w:rsid w:val="00401C8C"/>
    <w:rsid w:val="00401EC3"/>
    <w:rsid w:val="00401F60"/>
    <w:rsid w:val="004029C9"/>
    <w:rsid w:val="004029DF"/>
    <w:rsid w:val="004029F5"/>
    <w:rsid w:val="00402B1A"/>
    <w:rsid w:val="00402B9A"/>
    <w:rsid w:val="00402D96"/>
    <w:rsid w:val="00402DC4"/>
    <w:rsid w:val="00402FA7"/>
    <w:rsid w:val="00402FB9"/>
    <w:rsid w:val="00404187"/>
    <w:rsid w:val="0040449C"/>
    <w:rsid w:val="00404613"/>
    <w:rsid w:val="00404729"/>
    <w:rsid w:val="0040499E"/>
    <w:rsid w:val="00404EFD"/>
    <w:rsid w:val="00404FA5"/>
    <w:rsid w:val="00405258"/>
    <w:rsid w:val="0040581D"/>
    <w:rsid w:val="00405828"/>
    <w:rsid w:val="004058E4"/>
    <w:rsid w:val="00405B36"/>
    <w:rsid w:val="0040600C"/>
    <w:rsid w:val="0040698B"/>
    <w:rsid w:val="004070AB"/>
    <w:rsid w:val="00407491"/>
    <w:rsid w:val="00407543"/>
    <w:rsid w:val="0040754B"/>
    <w:rsid w:val="00407897"/>
    <w:rsid w:val="00410066"/>
    <w:rsid w:val="0041016F"/>
    <w:rsid w:val="004101A5"/>
    <w:rsid w:val="00410636"/>
    <w:rsid w:val="00410E47"/>
    <w:rsid w:val="00410EAD"/>
    <w:rsid w:val="004110E1"/>
    <w:rsid w:val="00411104"/>
    <w:rsid w:val="00411659"/>
    <w:rsid w:val="00411969"/>
    <w:rsid w:val="004122E0"/>
    <w:rsid w:val="004122E3"/>
    <w:rsid w:val="0041249C"/>
    <w:rsid w:val="00412529"/>
    <w:rsid w:val="004126C7"/>
    <w:rsid w:val="004126CC"/>
    <w:rsid w:val="00412A06"/>
    <w:rsid w:val="00412AA9"/>
    <w:rsid w:val="00412DC1"/>
    <w:rsid w:val="00413051"/>
    <w:rsid w:val="0041375D"/>
    <w:rsid w:val="004138E3"/>
    <w:rsid w:val="00414171"/>
    <w:rsid w:val="00414847"/>
    <w:rsid w:val="0041542C"/>
    <w:rsid w:val="004157CF"/>
    <w:rsid w:val="004161EF"/>
    <w:rsid w:val="00416771"/>
    <w:rsid w:val="00416BEE"/>
    <w:rsid w:val="00417006"/>
    <w:rsid w:val="0041704A"/>
    <w:rsid w:val="00417644"/>
    <w:rsid w:val="00417970"/>
    <w:rsid w:val="004179D7"/>
    <w:rsid w:val="00417D9C"/>
    <w:rsid w:val="00417E7C"/>
    <w:rsid w:val="00417E80"/>
    <w:rsid w:val="00417EA6"/>
    <w:rsid w:val="00420104"/>
    <w:rsid w:val="0042028E"/>
    <w:rsid w:val="004202F1"/>
    <w:rsid w:val="00420763"/>
    <w:rsid w:val="004222E3"/>
    <w:rsid w:val="0042240A"/>
    <w:rsid w:val="00422796"/>
    <w:rsid w:val="00422B03"/>
    <w:rsid w:val="00422C43"/>
    <w:rsid w:val="00422D05"/>
    <w:rsid w:val="00422DA2"/>
    <w:rsid w:val="00423386"/>
    <w:rsid w:val="004234A5"/>
    <w:rsid w:val="004239DB"/>
    <w:rsid w:val="00423EA0"/>
    <w:rsid w:val="0042413A"/>
    <w:rsid w:val="00424248"/>
    <w:rsid w:val="00424423"/>
    <w:rsid w:val="00424740"/>
    <w:rsid w:val="004248DD"/>
    <w:rsid w:val="0042504C"/>
    <w:rsid w:val="00425209"/>
    <w:rsid w:val="00425388"/>
    <w:rsid w:val="00425F08"/>
    <w:rsid w:val="00425FAE"/>
    <w:rsid w:val="004260C9"/>
    <w:rsid w:val="0042667C"/>
    <w:rsid w:val="00426A7A"/>
    <w:rsid w:val="00427242"/>
    <w:rsid w:val="00427317"/>
    <w:rsid w:val="00427362"/>
    <w:rsid w:val="004276BD"/>
    <w:rsid w:val="00427A36"/>
    <w:rsid w:val="004300B8"/>
    <w:rsid w:val="004300BD"/>
    <w:rsid w:val="00430150"/>
    <w:rsid w:val="004308C2"/>
    <w:rsid w:val="00430B34"/>
    <w:rsid w:val="00430CAC"/>
    <w:rsid w:val="004310A5"/>
    <w:rsid w:val="0043126C"/>
    <w:rsid w:val="00431E07"/>
    <w:rsid w:val="00431F62"/>
    <w:rsid w:val="00432554"/>
    <w:rsid w:val="00432609"/>
    <w:rsid w:val="0043262D"/>
    <w:rsid w:val="004326A5"/>
    <w:rsid w:val="0043278B"/>
    <w:rsid w:val="00432919"/>
    <w:rsid w:val="004335A2"/>
    <w:rsid w:val="00433A84"/>
    <w:rsid w:val="00433EF4"/>
    <w:rsid w:val="00434145"/>
    <w:rsid w:val="0043450D"/>
    <w:rsid w:val="00434645"/>
    <w:rsid w:val="00434787"/>
    <w:rsid w:val="00434A0E"/>
    <w:rsid w:val="00434C5B"/>
    <w:rsid w:val="00434D87"/>
    <w:rsid w:val="00435029"/>
    <w:rsid w:val="0043517C"/>
    <w:rsid w:val="004352FE"/>
    <w:rsid w:val="0043606E"/>
    <w:rsid w:val="00436483"/>
    <w:rsid w:val="004368C7"/>
    <w:rsid w:val="004369D2"/>
    <w:rsid w:val="00436AEE"/>
    <w:rsid w:val="00436BA1"/>
    <w:rsid w:val="00436CE0"/>
    <w:rsid w:val="004376C9"/>
    <w:rsid w:val="0043770D"/>
    <w:rsid w:val="00437AAF"/>
    <w:rsid w:val="004400C5"/>
    <w:rsid w:val="004404DE"/>
    <w:rsid w:val="004404F1"/>
    <w:rsid w:val="00441358"/>
    <w:rsid w:val="00441514"/>
    <w:rsid w:val="00441673"/>
    <w:rsid w:val="00441C86"/>
    <w:rsid w:val="00441DE1"/>
    <w:rsid w:val="00441FD7"/>
    <w:rsid w:val="0044221C"/>
    <w:rsid w:val="00442251"/>
    <w:rsid w:val="0044230B"/>
    <w:rsid w:val="0044248C"/>
    <w:rsid w:val="0044258F"/>
    <w:rsid w:val="004426B5"/>
    <w:rsid w:val="00442B46"/>
    <w:rsid w:val="004430C3"/>
    <w:rsid w:val="00443351"/>
    <w:rsid w:val="004435F5"/>
    <w:rsid w:val="0044367E"/>
    <w:rsid w:val="00444018"/>
    <w:rsid w:val="0044405F"/>
    <w:rsid w:val="00444119"/>
    <w:rsid w:val="004443F3"/>
    <w:rsid w:val="00444436"/>
    <w:rsid w:val="00444506"/>
    <w:rsid w:val="004446AF"/>
    <w:rsid w:val="004451BE"/>
    <w:rsid w:val="00445459"/>
    <w:rsid w:val="0044555F"/>
    <w:rsid w:val="004457D9"/>
    <w:rsid w:val="00445ACC"/>
    <w:rsid w:val="00445EF3"/>
    <w:rsid w:val="004461E7"/>
    <w:rsid w:val="004464D2"/>
    <w:rsid w:val="004464D4"/>
    <w:rsid w:val="00446BCC"/>
    <w:rsid w:val="00446BD5"/>
    <w:rsid w:val="004471A0"/>
    <w:rsid w:val="004476C5"/>
    <w:rsid w:val="004478A3"/>
    <w:rsid w:val="00447BB3"/>
    <w:rsid w:val="004500F4"/>
    <w:rsid w:val="00450107"/>
    <w:rsid w:val="0045047A"/>
    <w:rsid w:val="0045055B"/>
    <w:rsid w:val="004505C0"/>
    <w:rsid w:val="004506F5"/>
    <w:rsid w:val="00450F64"/>
    <w:rsid w:val="00451679"/>
    <w:rsid w:val="00452130"/>
    <w:rsid w:val="0045215B"/>
    <w:rsid w:val="0045237A"/>
    <w:rsid w:val="00452706"/>
    <w:rsid w:val="00452994"/>
    <w:rsid w:val="00452BB3"/>
    <w:rsid w:val="00452C1A"/>
    <w:rsid w:val="00452C93"/>
    <w:rsid w:val="00452E1D"/>
    <w:rsid w:val="00452E90"/>
    <w:rsid w:val="00453019"/>
    <w:rsid w:val="0045323D"/>
    <w:rsid w:val="0045390F"/>
    <w:rsid w:val="00453D9C"/>
    <w:rsid w:val="00453E64"/>
    <w:rsid w:val="0045436E"/>
    <w:rsid w:val="00454464"/>
    <w:rsid w:val="004544B6"/>
    <w:rsid w:val="004544D9"/>
    <w:rsid w:val="00454513"/>
    <w:rsid w:val="004545CA"/>
    <w:rsid w:val="00454CF2"/>
    <w:rsid w:val="00454D4D"/>
    <w:rsid w:val="00454EBD"/>
    <w:rsid w:val="00455098"/>
    <w:rsid w:val="004554F8"/>
    <w:rsid w:val="0045568F"/>
    <w:rsid w:val="004556AB"/>
    <w:rsid w:val="00455748"/>
    <w:rsid w:val="00455EB9"/>
    <w:rsid w:val="004561DE"/>
    <w:rsid w:val="004568EA"/>
    <w:rsid w:val="00456949"/>
    <w:rsid w:val="00457330"/>
    <w:rsid w:val="00457739"/>
    <w:rsid w:val="00457810"/>
    <w:rsid w:val="00457851"/>
    <w:rsid w:val="00457865"/>
    <w:rsid w:val="0045793C"/>
    <w:rsid w:val="00457B98"/>
    <w:rsid w:val="00457CA1"/>
    <w:rsid w:val="0046052D"/>
    <w:rsid w:val="004606AE"/>
    <w:rsid w:val="00460BFC"/>
    <w:rsid w:val="00460C07"/>
    <w:rsid w:val="00460EFA"/>
    <w:rsid w:val="00460F6C"/>
    <w:rsid w:val="004618D0"/>
    <w:rsid w:val="00461A95"/>
    <w:rsid w:val="00462102"/>
    <w:rsid w:val="0046223C"/>
    <w:rsid w:val="0046291F"/>
    <w:rsid w:val="0046309D"/>
    <w:rsid w:val="00463524"/>
    <w:rsid w:val="00463CBD"/>
    <w:rsid w:val="004640AB"/>
    <w:rsid w:val="0046414C"/>
    <w:rsid w:val="0046415C"/>
    <w:rsid w:val="004645B2"/>
    <w:rsid w:val="00465201"/>
    <w:rsid w:val="00465596"/>
    <w:rsid w:val="00465645"/>
    <w:rsid w:val="0046577B"/>
    <w:rsid w:val="0046588D"/>
    <w:rsid w:val="0046589B"/>
    <w:rsid w:val="00466314"/>
    <w:rsid w:val="00466843"/>
    <w:rsid w:val="0046704A"/>
    <w:rsid w:val="00467138"/>
    <w:rsid w:val="004673B1"/>
    <w:rsid w:val="00467737"/>
    <w:rsid w:val="004677BB"/>
    <w:rsid w:val="00467D7C"/>
    <w:rsid w:val="00470136"/>
    <w:rsid w:val="00470682"/>
    <w:rsid w:val="00470BFE"/>
    <w:rsid w:val="00470CA4"/>
    <w:rsid w:val="0047120E"/>
    <w:rsid w:val="0047144A"/>
    <w:rsid w:val="004715AF"/>
    <w:rsid w:val="00471907"/>
    <w:rsid w:val="00471A13"/>
    <w:rsid w:val="00471D4A"/>
    <w:rsid w:val="00472243"/>
    <w:rsid w:val="00472373"/>
    <w:rsid w:val="0047260E"/>
    <w:rsid w:val="00473A21"/>
    <w:rsid w:val="00473BBD"/>
    <w:rsid w:val="00474131"/>
    <w:rsid w:val="0047429E"/>
    <w:rsid w:val="004743DA"/>
    <w:rsid w:val="00474894"/>
    <w:rsid w:val="00474AE8"/>
    <w:rsid w:val="00474B37"/>
    <w:rsid w:val="00474DAD"/>
    <w:rsid w:val="004751C7"/>
    <w:rsid w:val="004753DC"/>
    <w:rsid w:val="004755E9"/>
    <w:rsid w:val="004756BB"/>
    <w:rsid w:val="00475C3E"/>
    <w:rsid w:val="004760F2"/>
    <w:rsid w:val="00476287"/>
    <w:rsid w:val="004764BB"/>
    <w:rsid w:val="00476554"/>
    <w:rsid w:val="0047678D"/>
    <w:rsid w:val="00476DCF"/>
    <w:rsid w:val="00476EF3"/>
    <w:rsid w:val="00476F3F"/>
    <w:rsid w:val="00476F40"/>
    <w:rsid w:val="00477229"/>
    <w:rsid w:val="00477295"/>
    <w:rsid w:val="00477494"/>
    <w:rsid w:val="00477542"/>
    <w:rsid w:val="00477698"/>
    <w:rsid w:val="00477705"/>
    <w:rsid w:val="00477E82"/>
    <w:rsid w:val="00477FC4"/>
    <w:rsid w:val="004808D2"/>
    <w:rsid w:val="00480A3D"/>
    <w:rsid w:val="0048179B"/>
    <w:rsid w:val="004818BB"/>
    <w:rsid w:val="004818DF"/>
    <w:rsid w:val="00481B58"/>
    <w:rsid w:val="00481BE4"/>
    <w:rsid w:val="00481E47"/>
    <w:rsid w:val="00481E91"/>
    <w:rsid w:val="00481E9D"/>
    <w:rsid w:val="00481F05"/>
    <w:rsid w:val="00481F92"/>
    <w:rsid w:val="00482024"/>
    <w:rsid w:val="0048210F"/>
    <w:rsid w:val="00482BDA"/>
    <w:rsid w:val="00482D4C"/>
    <w:rsid w:val="00482D59"/>
    <w:rsid w:val="00482DBF"/>
    <w:rsid w:val="00482DF1"/>
    <w:rsid w:val="00482F06"/>
    <w:rsid w:val="0048325E"/>
    <w:rsid w:val="00483A21"/>
    <w:rsid w:val="00483BC0"/>
    <w:rsid w:val="00483EDE"/>
    <w:rsid w:val="00483FA0"/>
    <w:rsid w:val="0048471E"/>
    <w:rsid w:val="004847C9"/>
    <w:rsid w:val="00484977"/>
    <w:rsid w:val="00484A24"/>
    <w:rsid w:val="00484DE7"/>
    <w:rsid w:val="004850F9"/>
    <w:rsid w:val="00485181"/>
    <w:rsid w:val="0048523E"/>
    <w:rsid w:val="00485395"/>
    <w:rsid w:val="0048541F"/>
    <w:rsid w:val="0048557C"/>
    <w:rsid w:val="0048568D"/>
    <w:rsid w:val="004857DE"/>
    <w:rsid w:val="00485814"/>
    <w:rsid w:val="004859F4"/>
    <w:rsid w:val="00485B1C"/>
    <w:rsid w:val="00485C07"/>
    <w:rsid w:val="00485F1A"/>
    <w:rsid w:val="00486319"/>
    <w:rsid w:val="00486984"/>
    <w:rsid w:val="00486C5F"/>
    <w:rsid w:val="004877C0"/>
    <w:rsid w:val="00487DE3"/>
    <w:rsid w:val="00487F11"/>
    <w:rsid w:val="004905FB"/>
    <w:rsid w:val="00490859"/>
    <w:rsid w:val="0049095B"/>
    <w:rsid w:val="0049112A"/>
    <w:rsid w:val="0049114C"/>
    <w:rsid w:val="004916A1"/>
    <w:rsid w:val="00491A0D"/>
    <w:rsid w:val="00491B30"/>
    <w:rsid w:val="00491BDC"/>
    <w:rsid w:val="00491C52"/>
    <w:rsid w:val="00491CC7"/>
    <w:rsid w:val="00491F31"/>
    <w:rsid w:val="00492031"/>
    <w:rsid w:val="0049220D"/>
    <w:rsid w:val="00492AE3"/>
    <w:rsid w:val="00492AED"/>
    <w:rsid w:val="00492C20"/>
    <w:rsid w:val="00492F4B"/>
    <w:rsid w:val="004935C1"/>
    <w:rsid w:val="00493800"/>
    <w:rsid w:val="00493997"/>
    <w:rsid w:val="00493B33"/>
    <w:rsid w:val="00493F54"/>
    <w:rsid w:val="004945CC"/>
    <w:rsid w:val="00494801"/>
    <w:rsid w:val="00494F2F"/>
    <w:rsid w:val="004953F9"/>
    <w:rsid w:val="00495504"/>
    <w:rsid w:val="0049560D"/>
    <w:rsid w:val="00495751"/>
    <w:rsid w:val="00495AB0"/>
    <w:rsid w:val="00495CB7"/>
    <w:rsid w:val="00495D36"/>
    <w:rsid w:val="00496388"/>
    <w:rsid w:val="00496391"/>
    <w:rsid w:val="00496670"/>
    <w:rsid w:val="004967AA"/>
    <w:rsid w:val="00496CFF"/>
    <w:rsid w:val="00496D5A"/>
    <w:rsid w:val="00496E50"/>
    <w:rsid w:val="00497942"/>
    <w:rsid w:val="00497C68"/>
    <w:rsid w:val="004A0347"/>
    <w:rsid w:val="004A03E7"/>
    <w:rsid w:val="004A0749"/>
    <w:rsid w:val="004A0A43"/>
    <w:rsid w:val="004A0C70"/>
    <w:rsid w:val="004A0F93"/>
    <w:rsid w:val="004A121C"/>
    <w:rsid w:val="004A18FD"/>
    <w:rsid w:val="004A1B6E"/>
    <w:rsid w:val="004A21E8"/>
    <w:rsid w:val="004A274C"/>
    <w:rsid w:val="004A28C9"/>
    <w:rsid w:val="004A2A04"/>
    <w:rsid w:val="004A2A3A"/>
    <w:rsid w:val="004A2D1A"/>
    <w:rsid w:val="004A2D5A"/>
    <w:rsid w:val="004A2FCF"/>
    <w:rsid w:val="004A31D0"/>
    <w:rsid w:val="004A339D"/>
    <w:rsid w:val="004A41A5"/>
    <w:rsid w:val="004A435E"/>
    <w:rsid w:val="004A449D"/>
    <w:rsid w:val="004A453E"/>
    <w:rsid w:val="004A45ED"/>
    <w:rsid w:val="004A4AA8"/>
    <w:rsid w:val="004A4F1C"/>
    <w:rsid w:val="004A58AA"/>
    <w:rsid w:val="004A58E3"/>
    <w:rsid w:val="004A5A3B"/>
    <w:rsid w:val="004A5A5A"/>
    <w:rsid w:val="004A5B70"/>
    <w:rsid w:val="004A613D"/>
    <w:rsid w:val="004A61AA"/>
    <w:rsid w:val="004A64A4"/>
    <w:rsid w:val="004A66C3"/>
    <w:rsid w:val="004A6824"/>
    <w:rsid w:val="004A6991"/>
    <w:rsid w:val="004A6BE1"/>
    <w:rsid w:val="004A7461"/>
    <w:rsid w:val="004A773D"/>
    <w:rsid w:val="004A7790"/>
    <w:rsid w:val="004A7ABD"/>
    <w:rsid w:val="004A7B24"/>
    <w:rsid w:val="004A7D9D"/>
    <w:rsid w:val="004B011A"/>
    <w:rsid w:val="004B033E"/>
    <w:rsid w:val="004B04AF"/>
    <w:rsid w:val="004B0AE7"/>
    <w:rsid w:val="004B0B38"/>
    <w:rsid w:val="004B1055"/>
    <w:rsid w:val="004B10D9"/>
    <w:rsid w:val="004B1217"/>
    <w:rsid w:val="004B1536"/>
    <w:rsid w:val="004B15BC"/>
    <w:rsid w:val="004B1C8C"/>
    <w:rsid w:val="004B2233"/>
    <w:rsid w:val="004B23E0"/>
    <w:rsid w:val="004B26E2"/>
    <w:rsid w:val="004B2FB8"/>
    <w:rsid w:val="004B30EB"/>
    <w:rsid w:val="004B3673"/>
    <w:rsid w:val="004B3784"/>
    <w:rsid w:val="004B38D7"/>
    <w:rsid w:val="004B39C3"/>
    <w:rsid w:val="004B3EC8"/>
    <w:rsid w:val="004B3F8C"/>
    <w:rsid w:val="004B4238"/>
    <w:rsid w:val="004B4451"/>
    <w:rsid w:val="004B456B"/>
    <w:rsid w:val="004B4AD3"/>
    <w:rsid w:val="004B4E91"/>
    <w:rsid w:val="004B4EF5"/>
    <w:rsid w:val="004B5087"/>
    <w:rsid w:val="004B52D2"/>
    <w:rsid w:val="004B5744"/>
    <w:rsid w:val="004B58C5"/>
    <w:rsid w:val="004B58FB"/>
    <w:rsid w:val="004B64AF"/>
    <w:rsid w:val="004B6B4C"/>
    <w:rsid w:val="004B6C5D"/>
    <w:rsid w:val="004B757E"/>
    <w:rsid w:val="004B797F"/>
    <w:rsid w:val="004B7AA1"/>
    <w:rsid w:val="004B7AAE"/>
    <w:rsid w:val="004B7B83"/>
    <w:rsid w:val="004C005A"/>
    <w:rsid w:val="004C0094"/>
    <w:rsid w:val="004C0208"/>
    <w:rsid w:val="004C0441"/>
    <w:rsid w:val="004C05FA"/>
    <w:rsid w:val="004C0A67"/>
    <w:rsid w:val="004C0CE9"/>
    <w:rsid w:val="004C0F75"/>
    <w:rsid w:val="004C13DA"/>
    <w:rsid w:val="004C180C"/>
    <w:rsid w:val="004C18F9"/>
    <w:rsid w:val="004C19B7"/>
    <w:rsid w:val="004C25C5"/>
    <w:rsid w:val="004C25E7"/>
    <w:rsid w:val="004C26BD"/>
    <w:rsid w:val="004C2A8A"/>
    <w:rsid w:val="004C2B5E"/>
    <w:rsid w:val="004C2D64"/>
    <w:rsid w:val="004C2D7A"/>
    <w:rsid w:val="004C2F58"/>
    <w:rsid w:val="004C3321"/>
    <w:rsid w:val="004C3467"/>
    <w:rsid w:val="004C34C9"/>
    <w:rsid w:val="004C34CB"/>
    <w:rsid w:val="004C376D"/>
    <w:rsid w:val="004C38B7"/>
    <w:rsid w:val="004C3CE8"/>
    <w:rsid w:val="004C3F04"/>
    <w:rsid w:val="004C3F14"/>
    <w:rsid w:val="004C416C"/>
    <w:rsid w:val="004C424E"/>
    <w:rsid w:val="004C4600"/>
    <w:rsid w:val="004C4849"/>
    <w:rsid w:val="004C4C88"/>
    <w:rsid w:val="004C4D62"/>
    <w:rsid w:val="004C53F9"/>
    <w:rsid w:val="004C5589"/>
    <w:rsid w:val="004C59E6"/>
    <w:rsid w:val="004C5ABA"/>
    <w:rsid w:val="004C5DFF"/>
    <w:rsid w:val="004C5E46"/>
    <w:rsid w:val="004C6307"/>
    <w:rsid w:val="004C66FD"/>
    <w:rsid w:val="004C6DC9"/>
    <w:rsid w:val="004C6EAA"/>
    <w:rsid w:val="004C7091"/>
    <w:rsid w:val="004C7661"/>
    <w:rsid w:val="004C76C2"/>
    <w:rsid w:val="004C7BE9"/>
    <w:rsid w:val="004D01D8"/>
    <w:rsid w:val="004D05BB"/>
    <w:rsid w:val="004D0982"/>
    <w:rsid w:val="004D13C1"/>
    <w:rsid w:val="004D14EA"/>
    <w:rsid w:val="004D150A"/>
    <w:rsid w:val="004D1783"/>
    <w:rsid w:val="004D1797"/>
    <w:rsid w:val="004D1B0C"/>
    <w:rsid w:val="004D208D"/>
    <w:rsid w:val="004D29D8"/>
    <w:rsid w:val="004D2B70"/>
    <w:rsid w:val="004D2C68"/>
    <w:rsid w:val="004D2CD5"/>
    <w:rsid w:val="004D2E2B"/>
    <w:rsid w:val="004D3049"/>
    <w:rsid w:val="004D3174"/>
    <w:rsid w:val="004D3439"/>
    <w:rsid w:val="004D3A09"/>
    <w:rsid w:val="004D3C73"/>
    <w:rsid w:val="004D3EE8"/>
    <w:rsid w:val="004D3F28"/>
    <w:rsid w:val="004D4169"/>
    <w:rsid w:val="004D42DE"/>
    <w:rsid w:val="004D42EF"/>
    <w:rsid w:val="004D46E2"/>
    <w:rsid w:val="004D4754"/>
    <w:rsid w:val="004D494E"/>
    <w:rsid w:val="004D4E15"/>
    <w:rsid w:val="004D4F5D"/>
    <w:rsid w:val="004D5099"/>
    <w:rsid w:val="004D5240"/>
    <w:rsid w:val="004D53F1"/>
    <w:rsid w:val="004D5614"/>
    <w:rsid w:val="004D58FF"/>
    <w:rsid w:val="004D5958"/>
    <w:rsid w:val="004D5C89"/>
    <w:rsid w:val="004D5CEA"/>
    <w:rsid w:val="004D5D4B"/>
    <w:rsid w:val="004D5F0D"/>
    <w:rsid w:val="004D60EE"/>
    <w:rsid w:val="004D63E9"/>
    <w:rsid w:val="004D6535"/>
    <w:rsid w:val="004D65BF"/>
    <w:rsid w:val="004D6794"/>
    <w:rsid w:val="004D6906"/>
    <w:rsid w:val="004D6EC9"/>
    <w:rsid w:val="004D6F18"/>
    <w:rsid w:val="004D7132"/>
    <w:rsid w:val="004D72AC"/>
    <w:rsid w:val="004D7BED"/>
    <w:rsid w:val="004D7E85"/>
    <w:rsid w:val="004E01B7"/>
    <w:rsid w:val="004E0392"/>
    <w:rsid w:val="004E03D5"/>
    <w:rsid w:val="004E053E"/>
    <w:rsid w:val="004E05B9"/>
    <w:rsid w:val="004E0B36"/>
    <w:rsid w:val="004E0C1D"/>
    <w:rsid w:val="004E127B"/>
    <w:rsid w:val="004E1DB9"/>
    <w:rsid w:val="004E201E"/>
    <w:rsid w:val="004E2125"/>
    <w:rsid w:val="004E212F"/>
    <w:rsid w:val="004E218F"/>
    <w:rsid w:val="004E21EB"/>
    <w:rsid w:val="004E25CB"/>
    <w:rsid w:val="004E2677"/>
    <w:rsid w:val="004E27AA"/>
    <w:rsid w:val="004E2977"/>
    <w:rsid w:val="004E2A7B"/>
    <w:rsid w:val="004E2AB9"/>
    <w:rsid w:val="004E2DEC"/>
    <w:rsid w:val="004E2F6E"/>
    <w:rsid w:val="004E3389"/>
    <w:rsid w:val="004E3595"/>
    <w:rsid w:val="004E3A8C"/>
    <w:rsid w:val="004E3BC9"/>
    <w:rsid w:val="004E3DC1"/>
    <w:rsid w:val="004E3F2D"/>
    <w:rsid w:val="004E4277"/>
    <w:rsid w:val="004E433F"/>
    <w:rsid w:val="004E4369"/>
    <w:rsid w:val="004E47A0"/>
    <w:rsid w:val="004E47CA"/>
    <w:rsid w:val="004E4829"/>
    <w:rsid w:val="004E4F87"/>
    <w:rsid w:val="004E59C1"/>
    <w:rsid w:val="004E5A7C"/>
    <w:rsid w:val="004E5D94"/>
    <w:rsid w:val="004E5DC5"/>
    <w:rsid w:val="004E5F28"/>
    <w:rsid w:val="004E5F73"/>
    <w:rsid w:val="004E6084"/>
    <w:rsid w:val="004E67D1"/>
    <w:rsid w:val="004E6F25"/>
    <w:rsid w:val="004E76E6"/>
    <w:rsid w:val="004E7C40"/>
    <w:rsid w:val="004F0000"/>
    <w:rsid w:val="004F0346"/>
    <w:rsid w:val="004F03A1"/>
    <w:rsid w:val="004F0695"/>
    <w:rsid w:val="004F0742"/>
    <w:rsid w:val="004F0FFC"/>
    <w:rsid w:val="004F12D3"/>
    <w:rsid w:val="004F12F4"/>
    <w:rsid w:val="004F136A"/>
    <w:rsid w:val="004F1CEB"/>
    <w:rsid w:val="004F1FF5"/>
    <w:rsid w:val="004F22DA"/>
    <w:rsid w:val="004F2CC2"/>
    <w:rsid w:val="004F3269"/>
    <w:rsid w:val="004F3656"/>
    <w:rsid w:val="004F38B3"/>
    <w:rsid w:val="004F392F"/>
    <w:rsid w:val="004F3F67"/>
    <w:rsid w:val="004F47B5"/>
    <w:rsid w:val="004F49D5"/>
    <w:rsid w:val="004F4C21"/>
    <w:rsid w:val="004F4DFC"/>
    <w:rsid w:val="004F4E16"/>
    <w:rsid w:val="004F50E1"/>
    <w:rsid w:val="004F5327"/>
    <w:rsid w:val="004F5408"/>
    <w:rsid w:val="004F5721"/>
    <w:rsid w:val="004F577B"/>
    <w:rsid w:val="004F584F"/>
    <w:rsid w:val="004F60B5"/>
    <w:rsid w:val="004F6101"/>
    <w:rsid w:val="004F6EBC"/>
    <w:rsid w:val="004F6ED7"/>
    <w:rsid w:val="004F71B0"/>
    <w:rsid w:val="004F7373"/>
    <w:rsid w:val="004F760B"/>
    <w:rsid w:val="004F7623"/>
    <w:rsid w:val="004F7688"/>
    <w:rsid w:val="004F7739"/>
    <w:rsid w:val="004F781D"/>
    <w:rsid w:val="004F7A35"/>
    <w:rsid w:val="004F7C9D"/>
    <w:rsid w:val="004F7EEC"/>
    <w:rsid w:val="0050000F"/>
    <w:rsid w:val="0050043F"/>
    <w:rsid w:val="00500BD6"/>
    <w:rsid w:val="00500BE3"/>
    <w:rsid w:val="00500E5D"/>
    <w:rsid w:val="00501DC5"/>
    <w:rsid w:val="005021D7"/>
    <w:rsid w:val="005021EE"/>
    <w:rsid w:val="00502350"/>
    <w:rsid w:val="00502524"/>
    <w:rsid w:val="00502777"/>
    <w:rsid w:val="00502852"/>
    <w:rsid w:val="00502859"/>
    <w:rsid w:val="005029EA"/>
    <w:rsid w:val="005029FF"/>
    <w:rsid w:val="00502C38"/>
    <w:rsid w:val="00502E04"/>
    <w:rsid w:val="00502E52"/>
    <w:rsid w:val="0050307B"/>
    <w:rsid w:val="00503270"/>
    <w:rsid w:val="00503344"/>
    <w:rsid w:val="00503C10"/>
    <w:rsid w:val="005041FE"/>
    <w:rsid w:val="005042B0"/>
    <w:rsid w:val="00504315"/>
    <w:rsid w:val="00504492"/>
    <w:rsid w:val="0050478A"/>
    <w:rsid w:val="00504817"/>
    <w:rsid w:val="0050483B"/>
    <w:rsid w:val="005051EF"/>
    <w:rsid w:val="00505308"/>
    <w:rsid w:val="0050558F"/>
    <w:rsid w:val="00505601"/>
    <w:rsid w:val="005058C6"/>
    <w:rsid w:val="00505A2B"/>
    <w:rsid w:val="00506533"/>
    <w:rsid w:val="00506F9F"/>
    <w:rsid w:val="00507259"/>
    <w:rsid w:val="00507589"/>
    <w:rsid w:val="00507A10"/>
    <w:rsid w:val="00507B44"/>
    <w:rsid w:val="0051000E"/>
    <w:rsid w:val="005100DF"/>
    <w:rsid w:val="005103D4"/>
    <w:rsid w:val="005103F9"/>
    <w:rsid w:val="005104D4"/>
    <w:rsid w:val="00510686"/>
    <w:rsid w:val="005107B1"/>
    <w:rsid w:val="00510ADF"/>
    <w:rsid w:val="00510C35"/>
    <w:rsid w:val="00510CD5"/>
    <w:rsid w:val="005111CC"/>
    <w:rsid w:val="0051123D"/>
    <w:rsid w:val="00511838"/>
    <w:rsid w:val="00511A90"/>
    <w:rsid w:val="00511B9F"/>
    <w:rsid w:val="00511BC1"/>
    <w:rsid w:val="00511BED"/>
    <w:rsid w:val="005124E9"/>
    <w:rsid w:val="005125B3"/>
    <w:rsid w:val="00512629"/>
    <w:rsid w:val="00512790"/>
    <w:rsid w:val="00512878"/>
    <w:rsid w:val="0051287B"/>
    <w:rsid w:val="005129DD"/>
    <w:rsid w:val="00512C42"/>
    <w:rsid w:val="0051304D"/>
    <w:rsid w:val="00513337"/>
    <w:rsid w:val="005133E2"/>
    <w:rsid w:val="00513699"/>
    <w:rsid w:val="005136C2"/>
    <w:rsid w:val="005139B7"/>
    <w:rsid w:val="00513C9A"/>
    <w:rsid w:val="005144BA"/>
    <w:rsid w:val="00514924"/>
    <w:rsid w:val="00514C27"/>
    <w:rsid w:val="00514D8C"/>
    <w:rsid w:val="00515179"/>
    <w:rsid w:val="00515AD3"/>
    <w:rsid w:val="00515C54"/>
    <w:rsid w:val="00515CEC"/>
    <w:rsid w:val="00515DFC"/>
    <w:rsid w:val="00515F29"/>
    <w:rsid w:val="00516247"/>
    <w:rsid w:val="005167DD"/>
    <w:rsid w:val="00516EAC"/>
    <w:rsid w:val="0051739A"/>
    <w:rsid w:val="0051741D"/>
    <w:rsid w:val="00517513"/>
    <w:rsid w:val="005179BB"/>
    <w:rsid w:val="00517A96"/>
    <w:rsid w:val="0052028C"/>
    <w:rsid w:val="00520417"/>
    <w:rsid w:val="0052064D"/>
    <w:rsid w:val="00520805"/>
    <w:rsid w:val="00520956"/>
    <w:rsid w:val="00520BDB"/>
    <w:rsid w:val="00520DE6"/>
    <w:rsid w:val="00520E44"/>
    <w:rsid w:val="005218A6"/>
    <w:rsid w:val="00521A06"/>
    <w:rsid w:val="00522535"/>
    <w:rsid w:val="0052255D"/>
    <w:rsid w:val="0052267C"/>
    <w:rsid w:val="0052288A"/>
    <w:rsid w:val="00522B01"/>
    <w:rsid w:val="00522DD8"/>
    <w:rsid w:val="00522F76"/>
    <w:rsid w:val="005231A6"/>
    <w:rsid w:val="005234BB"/>
    <w:rsid w:val="00523593"/>
    <w:rsid w:val="00523780"/>
    <w:rsid w:val="005238DD"/>
    <w:rsid w:val="005239FF"/>
    <w:rsid w:val="00523B16"/>
    <w:rsid w:val="00524636"/>
    <w:rsid w:val="0052463B"/>
    <w:rsid w:val="00524CDA"/>
    <w:rsid w:val="0052515C"/>
    <w:rsid w:val="00525553"/>
    <w:rsid w:val="00525706"/>
    <w:rsid w:val="00525719"/>
    <w:rsid w:val="0052596E"/>
    <w:rsid w:val="00525DD9"/>
    <w:rsid w:val="0052618D"/>
    <w:rsid w:val="00526276"/>
    <w:rsid w:val="00526CFA"/>
    <w:rsid w:val="00526F04"/>
    <w:rsid w:val="00527122"/>
    <w:rsid w:val="00527457"/>
    <w:rsid w:val="005276FD"/>
    <w:rsid w:val="00527B8B"/>
    <w:rsid w:val="00527C96"/>
    <w:rsid w:val="00527E68"/>
    <w:rsid w:val="00527EB5"/>
    <w:rsid w:val="00527EE6"/>
    <w:rsid w:val="0053027C"/>
    <w:rsid w:val="005302E5"/>
    <w:rsid w:val="00530414"/>
    <w:rsid w:val="00530852"/>
    <w:rsid w:val="0053092A"/>
    <w:rsid w:val="00530AA4"/>
    <w:rsid w:val="00530E36"/>
    <w:rsid w:val="00530EF6"/>
    <w:rsid w:val="00530EF7"/>
    <w:rsid w:val="00530F20"/>
    <w:rsid w:val="005310C0"/>
    <w:rsid w:val="005316E4"/>
    <w:rsid w:val="00531896"/>
    <w:rsid w:val="00531E51"/>
    <w:rsid w:val="00532026"/>
    <w:rsid w:val="0053250A"/>
    <w:rsid w:val="0053255D"/>
    <w:rsid w:val="005327DF"/>
    <w:rsid w:val="00532E11"/>
    <w:rsid w:val="00532F01"/>
    <w:rsid w:val="00533604"/>
    <w:rsid w:val="00533610"/>
    <w:rsid w:val="00533E7C"/>
    <w:rsid w:val="00534678"/>
    <w:rsid w:val="00534733"/>
    <w:rsid w:val="00534770"/>
    <w:rsid w:val="005347D9"/>
    <w:rsid w:val="005347F7"/>
    <w:rsid w:val="00534EAA"/>
    <w:rsid w:val="005350ED"/>
    <w:rsid w:val="0053539C"/>
    <w:rsid w:val="0053545F"/>
    <w:rsid w:val="00535996"/>
    <w:rsid w:val="005359C1"/>
    <w:rsid w:val="00535B7D"/>
    <w:rsid w:val="00535D96"/>
    <w:rsid w:val="00535F42"/>
    <w:rsid w:val="005361AD"/>
    <w:rsid w:val="005364F7"/>
    <w:rsid w:val="005367D4"/>
    <w:rsid w:val="00536AB5"/>
    <w:rsid w:val="00536C74"/>
    <w:rsid w:val="00536CE0"/>
    <w:rsid w:val="00536D36"/>
    <w:rsid w:val="005371D6"/>
    <w:rsid w:val="00537359"/>
    <w:rsid w:val="00537725"/>
    <w:rsid w:val="005377D9"/>
    <w:rsid w:val="0053780E"/>
    <w:rsid w:val="0054039C"/>
    <w:rsid w:val="005404A7"/>
    <w:rsid w:val="0054065C"/>
    <w:rsid w:val="005409E0"/>
    <w:rsid w:val="00540AE6"/>
    <w:rsid w:val="00540B09"/>
    <w:rsid w:val="00540BE6"/>
    <w:rsid w:val="00540DF5"/>
    <w:rsid w:val="00540E63"/>
    <w:rsid w:val="00540FFB"/>
    <w:rsid w:val="00541049"/>
    <w:rsid w:val="00541099"/>
    <w:rsid w:val="005418F4"/>
    <w:rsid w:val="0054199F"/>
    <w:rsid w:val="00541A0D"/>
    <w:rsid w:val="00541AF1"/>
    <w:rsid w:val="00541AFF"/>
    <w:rsid w:val="00541E57"/>
    <w:rsid w:val="00541E62"/>
    <w:rsid w:val="00541ECE"/>
    <w:rsid w:val="005423C1"/>
    <w:rsid w:val="00542A84"/>
    <w:rsid w:val="00542C50"/>
    <w:rsid w:val="00542E00"/>
    <w:rsid w:val="00542EBB"/>
    <w:rsid w:val="00542FA5"/>
    <w:rsid w:val="00543383"/>
    <w:rsid w:val="0054348F"/>
    <w:rsid w:val="005437D5"/>
    <w:rsid w:val="005439FA"/>
    <w:rsid w:val="00543D9C"/>
    <w:rsid w:val="00544076"/>
    <w:rsid w:val="0054438F"/>
    <w:rsid w:val="00544439"/>
    <w:rsid w:val="00544A95"/>
    <w:rsid w:val="00544D6D"/>
    <w:rsid w:val="005452CB"/>
    <w:rsid w:val="005455C3"/>
    <w:rsid w:val="00545980"/>
    <w:rsid w:val="00545C31"/>
    <w:rsid w:val="00545C54"/>
    <w:rsid w:val="00545DA6"/>
    <w:rsid w:val="00546014"/>
    <w:rsid w:val="00546407"/>
    <w:rsid w:val="005465CB"/>
    <w:rsid w:val="005466F9"/>
    <w:rsid w:val="00546E0B"/>
    <w:rsid w:val="00546F18"/>
    <w:rsid w:val="0054712C"/>
    <w:rsid w:val="00547CD0"/>
    <w:rsid w:val="0055095C"/>
    <w:rsid w:val="00550B3F"/>
    <w:rsid w:val="00550BD6"/>
    <w:rsid w:val="00551010"/>
    <w:rsid w:val="005511D1"/>
    <w:rsid w:val="005514EE"/>
    <w:rsid w:val="0055153D"/>
    <w:rsid w:val="005515FF"/>
    <w:rsid w:val="0055185C"/>
    <w:rsid w:val="00551860"/>
    <w:rsid w:val="00551B20"/>
    <w:rsid w:val="00551BA2"/>
    <w:rsid w:val="00552057"/>
    <w:rsid w:val="005522D4"/>
    <w:rsid w:val="0055235B"/>
    <w:rsid w:val="005526B7"/>
    <w:rsid w:val="00552952"/>
    <w:rsid w:val="00552D88"/>
    <w:rsid w:val="00553006"/>
    <w:rsid w:val="005533CE"/>
    <w:rsid w:val="00553673"/>
    <w:rsid w:val="005538A7"/>
    <w:rsid w:val="00553900"/>
    <w:rsid w:val="00553ADD"/>
    <w:rsid w:val="00553DEA"/>
    <w:rsid w:val="00554386"/>
    <w:rsid w:val="005543AE"/>
    <w:rsid w:val="00554987"/>
    <w:rsid w:val="00554A9C"/>
    <w:rsid w:val="00554D62"/>
    <w:rsid w:val="00554DC1"/>
    <w:rsid w:val="005553A1"/>
    <w:rsid w:val="005554CB"/>
    <w:rsid w:val="005554F2"/>
    <w:rsid w:val="00555BFE"/>
    <w:rsid w:val="00555E94"/>
    <w:rsid w:val="00556764"/>
    <w:rsid w:val="00556791"/>
    <w:rsid w:val="005568DF"/>
    <w:rsid w:val="0055692B"/>
    <w:rsid w:val="005569A1"/>
    <w:rsid w:val="00557142"/>
    <w:rsid w:val="00557215"/>
    <w:rsid w:val="00557358"/>
    <w:rsid w:val="005573D5"/>
    <w:rsid w:val="005575DB"/>
    <w:rsid w:val="0056026B"/>
    <w:rsid w:val="0056045F"/>
    <w:rsid w:val="005604C9"/>
    <w:rsid w:val="005606F6"/>
    <w:rsid w:val="00560B4C"/>
    <w:rsid w:val="00560EBA"/>
    <w:rsid w:val="00561055"/>
    <w:rsid w:val="005610EC"/>
    <w:rsid w:val="00561395"/>
    <w:rsid w:val="00561410"/>
    <w:rsid w:val="0056182F"/>
    <w:rsid w:val="00561A00"/>
    <w:rsid w:val="00562C95"/>
    <w:rsid w:val="00562D10"/>
    <w:rsid w:val="00562DD9"/>
    <w:rsid w:val="0056300B"/>
    <w:rsid w:val="005637DF"/>
    <w:rsid w:val="00563B9F"/>
    <w:rsid w:val="00563F02"/>
    <w:rsid w:val="0056409E"/>
    <w:rsid w:val="00564500"/>
    <w:rsid w:val="00564540"/>
    <w:rsid w:val="0056482E"/>
    <w:rsid w:val="0056494C"/>
    <w:rsid w:val="00564BEF"/>
    <w:rsid w:val="00564C0F"/>
    <w:rsid w:val="00564D42"/>
    <w:rsid w:val="00565538"/>
    <w:rsid w:val="00565C5D"/>
    <w:rsid w:val="00565E66"/>
    <w:rsid w:val="0056636C"/>
    <w:rsid w:val="0056685A"/>
    <w:rsid w:val="00566AB9"/>
    <w:rsid w:val="00566DD2"/>
    <w:rsid w:val="00567776"/>
    <w:rsid w:val="005678F9"/>
    <w:rsid w:val="00567F92"/>
    <w:rsid w:val="00567FA9"/>
    <w:rsid w:val="00567FF4"/>
    <w:rsid w:val="0057011B"/>
    <w:rsid w:val="00570120"/>
    <w:rsid w:val="00570779"/>
    <w:rsid w:val="005707EA"/>
    <w:rsid w:val="00570E30"/>
    <w:rsid w:val="00570E41"/>
    <w:rsid w:val="00570FDB"/>
    <w:rsid w:val="00571B4A"/>
    <w:rsid w:val="00571C68"/>
    <w:rsid w:val="00571F69"/>
    <w:rsid w:val="005721CD"/>
    <w:rsid w:val="005726B9"/>
    <w:rsid w:val="00572A53"/>
    <w:rsid w:val="00573451"/>
    <w:rsid w:val="0057367B"/>
    <w:rsid w:val="005739C0"/>
    <w:rsid w:val="00573C8B"/>
    <w:rsid w:val="00573F1E"/>
    <w:rsid w:val="005740B7"/>
    <w:rsid w:val="00574129"/>
    <w:rsid w:val="00574163"/>
    <w:rsid w:val="0057422D"/>
    <w:rsid w:val="00574273"/>
    <w:rsid w:val="00574820"/>
    <w:rsid w:val="005749A3"/>
    <w:rsid w:val="00574D11"/>
    <w:rsid w:val="00574D69"/>
    <w:rsid w:val="00574DC3"/>
    <w:rsid w:val="00574EC9"/>
    <w:rsid w:val="00575328"/>
    <w:rsid w:val="005754F0"/>
    <w:rsid w:val="005755E1"/>
    <w:rsid w:val="005756BA"/>
    <w:rsid w:val="005757C8"/>
    <w:rsid w:val="00575D27"/>
    <w:rsid w:val="00575ECA"/>
    <w:rsid w:val="00576658"/>
    <w:rsid w:val="00576A19"/>
    <w:rsid w:val="00576AE5"/>
    <w:rsid w:val="00576E1C"/>
    <w:rsid w:val="00576F90"/>
    <w:rsid w:val="005777E1"/>
    <w:rsid w:val="00577977"/>
    <w:rsid w:val="00577C84"/>
    <w:rsid w:val="00577F03"/>
    <w:rsid w:val="00580386"/>
    <w:rsid w:val="00580649"/>
    <w:rsid w:val="00580664"/>
    <w:rsid w:val="00580B64"/>
    <w:rsid w:val="00580DC8"/>
    <w:rsid w:val="00580E10"/>
    <w:rsid w:val="00580EA0"/>
    <w:rsid w:val="0058113B"/>
    <w:rsid w:val="00581242"/>
    <w:rsid w:val="005815D4"/>
    <w:rsid w:val="00581973"/>
    <w:rsid w:val="00581ECC"/>
    <w:rsid w:val="00582023"/>
    <w:rsid w:val="005824EB"/>
    <w:rsid w:val="00582557"/>
    <w:rsid w:val="005825DC"/>
    <w:rsid w:val="00582AA5"/>
    <w:rsid w:val="00582BAE"/>
    <w:rsid w:val="00582D43"/>
    <w:rsid w:val="00582DD1"/>
    <w:rsid w:val="00582FDF"/>
    <w:rsid w:val="00583068"/>
    <w:rsid w:val="00583144"/>
    <w:rsid w:val="005832B2"/>
    <w:rsid w:val="00583768"/>
    <w:rsid w:val="00583934"/>
    <w:rsid w:val="00583D9A"/>
    <w:rsid w:val="005844A1"/>
    <w:rsid w:val="005846E0"/>
    <w:rsid w:val="00584813"/>
    <w:rsid w:val="00584F4C"/>
    <w:rsid w:val="0058533A"/>
    <w:rsid w:val="00585564"/>
    <w:rsid w:val="00585618"/>
    <w:rsid w:val="005856CE"/>
    <w:rsid w:val="00585A68"/>
    <w:rsid w:val="00585AEA"/>
    <w:rsid w:val="00586198"/>
    <w:rsid w:val="00586327"/>
    <w:rsid w:val="00586995"/>
    <w:rsid w:val="00586E78"/>
    <w:rsid w:val="00587579"/>
    <w:rsid w:val="005875F0"/>
    <w:rsid w:val="00587A15"/>
    <w:rsid w:val="00587BB6"/>
    <w:rsid w:val="00587CAE"/>
    <w:rsid w:val="00587D12"/>
    <w:rsid w:val="00587F0E"/>
    <w:rsid w:val="00590191"/>
    <w:rsid w:val="005904A8"/>
    <w:rsid w:val="0059065B"/>
    <w:rsid w:val="0059079D"/>
    <w:rsid w:val="00590849"/>
    <w:rsid w:val="00590F58"/>
    <w:rsid w:val="005910FB"/>
    <w:rsid w:val="0059156F"/>
    <w:rsid w:val="0059183A"/>
    <w:rsid w:val="005919B1"/>
    <w:rsid w:val="00591D2E"/>
    <w:rsid w:val="00591F64"/>
    <w:rsid w:val="00592225"/>
    <w:rsid w:val="005923E1"/>
    <w:rsid w:val="00592571"/>
    <w:rsid w:val="00592772"/>
    <w:rsid w:val="005929C8"/>
    <w:rsid w:val="00592A60"/>
    <w:rsid w:val="00592AFF"/>
    <w:rsid w:val="00592D88"/>
    <w:rsid w:val="005932BF"/>
    <w:rsid w:val="00593651"/>
    <w:rsid w:val="00593AD8"/>
    <w:rsid w:val="00593D9C"/>
    <w:rsid w:val="00593DE2"/>
    <w:rsid w:val="005942E0"/>
    <w:rsid w:val="00594529"/>
    <w:rsid w:val="005946E2"/>
    <w:rsid w:val="0059475F"/>
    <w:rsid w:val="005947CA"/>
    <w:rsid w:val="005948CF"/>
    <w:rsid w:val="00594CFC"/>
    <w:rsid w:val="00594F10"/>
    <w:rsid w:val="0059509E"/>
    <w:rsid w:val="00595110"/>
    <w:rsid w:val="00595369"/>
    <w:rsid w:val="005954BF"/>
    <w:rsid w:val="00595722"/>
    <w:rsid w:val="00595955"/>
    <w:rsid w:val="0059606C"/>
    <w:rsid w:val="005960DC"/>
    <w:rsid w:val="005966D7"/>
    <w:rsid w:val="0059687B"/>
    <w:rsid w:val="005969F5"/>
    <w:rsid w:val="00596C84"/>
    <w:rsid w:val="005973FE"/>
    <w:rsid w:val="0059743A"/>
    <w:rsid w:val="0059748B"/>
    <w:rsid w:val="005975DF"/>
    <w:rsid w:val="00597C32"/>
    <w:rsid w:val="00597C46"/>
    <w:rsid w:val="00597F36"/>
    <w:rsid w:val="005A00DA"/>
    <w:rsid w:val="005A0134"/>
    <w:rsid w:val="005A01A0"/>
    <w:rsid w:val="005A061C"/>
    <w:rsid w:val="005A064E"/>
    <w:rsid w:val="005A0723"/>
    <w:rsid w:val="005A0894"/>
    <w:rsid w:val="005A0B20"/>
    <w:rsid w:val="005A0CD7"/>
    <w:rsid w:val="005A0FA7"/>
    <w:rsid w:val="005A101C"/>
    <w:rsid w:val="005A1176"/>
    <w:rsid w:val="005A159E"/>
    <w:rsid w:val="005A16AF"/>
    <w:rsid w:val="005A16FA"/>
    <w:rsid w:val="005A1AB0"/>
    <w:rsid w:val="005A1B8B"/>
    <w:rsid w:val="005A1C47"/>
    <w:rsid w:val="005A20EC"/>
    <w:rsid w:val="005A222B"/>
    <w:rsid w:val="005A2331"/>
    <w:rsid w:val="005A2557"/>
    <w:rsid w:val="005A2835"/>
    <w:rsid w:val="005A2A02"/>
    <w:rsid w:val="005A2FAF"/>
    <w:rsid w:val="005A310F"/>
    <w:rsid w:val="005A3215"/>
    <w:rsid w:val="005A368C"/>
    <w:rsid w:val="005A37AA"/>
    <w:rsid w:val="005A40AD"/>
    <w:rsid w:val="005A4A57"/>
    <w:rsid w:val="005A4EF9"/>
    <w:rsid w:val="005A500B"/>
    <w:rsid w:val="005A54A2"/>
    <w:rsid w:val="005A561D"/>
    <w:rsid w:val="005A6509"/>
    <w:rsid w:val="005A66AF"/>
    <w:rsid w:val="005A680F"/>
    <w:rsid w:val="005A68A6"/>
    <w:rsid w:val="005A726F"/>
    <w:rsid w:val="005A727D"/>
    <w:rsid w:val="005A7307"/>
    <w:rsid w:val="005A73A8"/>
    <w:rsid w:val="005A774B"/>
    <w:rsid w:val="005A78C2"/>
    <w:rsid w:val="005B0398"/>
    <w:rsid w:val="005B049E"/>
    <w:rsid w:val="005B0629"/>
    <w:rsid w:val="005B068B"/>
    <w:rsid w:val="005B0928"/>
    <w:rsid w:val="005B0C59"/>
    <w:rsid w:val="005B0C91"/>
    <w:rsid w:val="005B105E"/>
    <w:rsid w:val="005B10DF"/>
    <w:rsid w:val="005B1261"/>
    <w:rsid w:val="005B17D0"/>
    <w:rsid w:val="005B1E60"/>
    <w:rsid w:val="005B1F96"/>
    <w:rsid w:val="005B1FE8"/>
    <w:rsid w:val="005B2149"/>
    <w:rsid w:val="005B27CD"/>
    <w:rsid w:val="005B2994"/>
    <w:rsid w:val="005B2D59"/>
    <w:rsid w:val="005B2E33"/>
    <w:rsid w:val="005B31BF"/>
    <w:rsid w:val="005B321E"/>
    <w:rsid w:val="005B329E"/>
    <w:rsid w:val="005B3343"/>
    <w:rsid w:val="005B36BD"/>
    <w:rsid w:val="005B38DF"/>
    <w:rsid w:val="005B3C3E"/>
    <w:rsid w:val="005B431D"/>
    <w:rsid w:val="005B4D8C"/>
    <w:rsid w:val="005B4F5E"/>
    <w:rsid w:val="005B50B8"/>
    <w:rsid w:val="005B51C3"/>
    <w:rsid w:val="005B58D1"/>
    <w:rsid w:val="005B590F"/>
    <w:rsid w:val="005B5DD1"/>
    <w:rsid w:val="005B5E25"/>
    <w:rsid w:val="005B60E2"/>
    <w:rsid w:val="005B6391"/>
    <w:rsid w:val="005B6457"/>
    <w:rsid w:val="005B64D3"/>
    <w:rsid w:val="005B669A"/>
    <w:rsid w:val="005B7239"/>
    <w:rsid w:val="005B72F3"/>
    <w:rsid w:val="005B760A"/>
    <w:rsid w:val="005B77FF"/>
    <w:rsid w:val="005B7800"/>
    <w:rsid w:val="005B789D"/>
    <w:rsid w:val="005B7B02"/>
    <w:rsid w:val="005B7C7C"/>
    <w:rsid w:val="005B7CCF"/>
    <w:rsid w:val="005B7D37"/>
    <w:rsid w:val="005B7F9D"/>
    <w:rsid w:val="005C0234"/>
    <w:rsid w:val="005C0493"/>
    <w:rsid w:val="005C082F"/>
    <w:rsid w:val="005C0AB6"/>
    <w:rsid w:val="005C0B7D"/>
    <w:rsid w:val="005C0BA6"/>
    <w:rsid w:val="005C0BD1"/>
    <w:rsid w:val="005C0C7B"/>
    <w:rsid w:val="005C14B8"/>
    <w:rsid w:val="005C18F6"/>
    <w:rsid w:val="005C1902"/>
    <w:rsid w:val="005C1AC8"/>
    <w:rsid w:val="005C1E35"/>
    <w:rsid w:val="005C1F52"/>
    <w:rsid w:val="005C1F7C"/>
    <w:rsid w:val="005C225A"/>
    <w:rsid w:val="005C2265"/>
    <w:rsid w:val="005C2325"/>
    <w:rsid w:val="005C2453"/>
    <w:rsid w:val="005C2DF5"/>
    <w:rsid w:val="005C2E66"/>
    <w:rsid w:val="005C2FA0"/>
    <w:rsid w:val="005C325C"/>
    <w:rsid w:val="005C33A9"/>
    <w:rsid w:val="005C34D3"/>
    <w:rsid w:val="005C3527"/>
    <w:rsid w:val="005C3ADA"/>
    <w:rsid w:val="005C4296"/>
    <w:rsid w:val="005C46DD"/>
    <w:rsid w:val="005C4860"/>
    <w:rsid w:val="005C49F9"/>
    <w:rsid w:val="005C4A84"/>
    <w:rsid w:val="005C4E67"/>
    <w:rsid w:val="005C51B8"/>
    <w:rsid w:val="005C5758"/>
    <w:rsid w:val="005C59D2"/>
    <w:rsid w:val="005C5B26"/>
    <w:rsid w:val="005C5BB0"/>
    <w:rsid w:val="005C5E52"/>
    <w:rsid w:val="005C6001"/>
    <w:rsid w:val="005C6055"/>
    <w:rsid w:val="005C69B5"/>
    <w:rsid w:val="005C6A46"/>
    <w:rsid w:val="005C6EAB"/>
    <w:rsid w:val="005C6F46"/>
    <w:rsid w:val="005C7050"/>
    <w:rsid w:val="005C7418"/>
    <w:rsid w:val="005C7469"/>
    <w:rsid w:val="005C74D5"/>
    <w:rsid w:val="005C76C1"/>
    <w:rsid w:val="005C76C7"/>
    <w:rsid w:val="005C76EE"/>
    <w:rsid w:val="005C7C1C"/>
    <w:rsid w:val="005C7E29"/>
    <w:rsid w:val="005D0026"/>
    <w:rsid w:val="005D038C"/>
    <w:rsid w:val="005D05B7"/>
    <w:rsid w:val="005D070B"/>
    <w:rsid w:val="005D0956"/>
    <w:rsid w:val="005D11E7"/>
    <w:rsid w:val="005D14B2"/>
    <w:rsid w:val="005D167A"/>
    <w:rsid w:val="005D1859"/>
    <w:rsid w:val="005D1A35"/>
    <w:rsid w:val="005D1B50"/>
    <w:rsid w:val="005D1BF0"/>
    <w:rsid w:val="005D2019"/>
    <w:rsid w:val="005D25F0"/>
    <w:rsid w:val="005D260C"/>
    <w:rsid w:val="005D2675"/>
    <w:rsid w:val="005D2683"/>
    <w:rsid w:val="005D2850"/>
    <w:rsid w:val="005D32B3"/>
    <w:rsid w:val="005D3308"/>
    <w:rsid w:val="005D3BD7"/>
    <w:rsid w:val="005D43C3"/>
    <w:rsid w:val="005D444F"/>
    <w:rsid w:val="005D4962"/>
    <w:rsid w:val="005D4999"/>
    <w:rsid w:val="005D4B3E"/>
    <w:rsid w:val="005D4D8C"/>
    <w:rsid w:val="005D50FB"/>
    <w:rsid w:val="005D600A"/>
    <w:rsid w:val="005D60E0"/>
    <w:rsid w:val="005D616D"/>
    <w:rsid w:val="005D6E1E"/>
    <w:rsid w:val="005D70B9"/>
    <w:rsid w:val="005D728C"/>
    <w:rsid w:val="005D7480"/>
    <w:rsid w:val="005D78C5"/>
    <w:rsid w:val="005D796B"/>
    <w:rsid w:val="005D7F8F"/>
    <w:rsid w:val="005E01F5"/>
    <w:rsid w:val="005E0625"/>
    <w:rsid w:val="005E099D"/>
    <w:rsid w:val="005E0F70"/>
    <w:rsid w:val="005E103D"/>
    <w:rsid w:val="005E1280"/>
    <w:rsid w:val="005E12A1"/>
    <w:rsid w:val="005E135F"/>
    <w:rsid w:val="005E14F5"/>
    <w:rsid w:val="005E161D"/>
    <w:rsid w:val="005E1752"/>
    <w:rsid w:val="005E1A38"/>
    <w:rsid w:val="005E1AA9"/>
    <w:rsid w:val="005E1C1F"/>
    <w:rsid w:val="005E1DE5"/>
    <w:rsid w:val="005E1F61"/>
    <w:rsid w:val="005E2277"/>
    <w:rsid w:val="005E22D9"/>
    <w:rsid w:val="005E2760"/>
    <w:rsid w:val="005E2815"/>
    <w:rsid w:val="005E2954"/>
    <w:rsid w:val="005E29D6"/>
    <w:rsid w:val="005E2B6D"/>
    <w:rsid w:val="005E30D0"/>
    <w:rsid w:val="005E3310"/>
    <w:rsid w:val="005E3759"/>
    <w:rsid w:val="005E3887"/>
    <w:rsid w:val="005E38AE"/>
    <w:rsid w:val="005E3913"/>
    <w:rsid w:val="005E3916"/>
    <w:rsid w:val="005E3CF6"/>
    <w:rsid w:val="005E40CC"/>
    <w:rsid w:val="005E4214"/>
    <w:rsid w:val="005E4278"/>
    <w:rsid w:val="005E44A8"/>
    <w:rsid w:val="005E45E7"/>
    <w:rsid w:val="005E4650"/>
    <w:rsid w:val="005E50A3"/>
    <w:rsid w:val="005E50DE"/>
    <w:rsid w:val="005E51CD"/>
    <w:rsid w:val="005E5538"/>
    <w:rsid w:val="005E5633"/>
    <w:rsid w:val="005E5767"/>
    <w:rsid w:val="005E5C7A"/>
    <w:rsid w:val="005E5CC6"/>
    <w:rsid w:val="005E5F4C"/>
    <w:rsid w:val="005E60CC"/>
    <w:rsid w:val="005E662A"/>
    <w:rsid w:val="005E6BF4"/>
    <w:rsid w:val="005E6F47"/>
    <w:rsid w:val="005E7510"/>
    <w:rsid w:val="005E77F6"/>
    <w:rsid w:val="005E7811"/>
    <w:rsid w:val="005E7831"/>
    <w:rsid w:val="005E78FD"/>
    <w:rsid w:val="005F05FA"/>
    <w:rsid w:val="005F06FF"/>
    <w:rsid w:val="005F08BF"/>
    <w:rsid w:val="005F0AFA"/>
    <w:rsid w:val="005F0BE4"/>
    <w:rsid w:val="005F0DFF"/>
    <w:rsid w:val="005F127F"/>
    <w:rsid w:val="005F151E"/>
    <w:rsid w:val="005F1645"/>
    <w:rsid w:val="005F16C5"/>
    <w:rsid w:val="005F1892"/>
    <w:rsid w:val="005F1BCA"/>
    <w:rsid w:val="005F1CB0"/>
    <w:rsid w:val="005F1D83"/>
    <w:rsid w:val="005F1FD5"/>
    <w:rsid w:val="005F229D"/>
    <w:rsid w:val="005F275E"/>
    <w:rsid w:val="005F2C60"/>
    <w:rsid w:val="005F2CB9"/>
    <w:rsid w:val="005F2F40"/>
    <w:rsid w:val="005F2F56"/>
    <w:rsid w:val="005F3309"/>
    <w:rsid w:val="005F3407"/>
    <w:rsid w:val="005F3520"/>
    <w:rsid w:val="005F35E7"/>
    <w:rsid w:val="005F389B"/>
    <w:rsid w:val="005F3BFF"/>
    <w:rsid w:val="005F3C2E"/>
    <w:rsid w:val="005F3D60"/>
    <w:rsid w:val="005F42B6"/>
    <w:rsid w:val="005F5443"/>
    <w:rsid w:val="005F5670"/>
    <w:rsid w:val="005F57F9"/>
    <w:rsid w:val="005F58F7"/>
    <w:rsid w:val="005F5A3B"/>
    <w:rsid w:val="005F5B42"/>
    <w:rsid w:val="005F5C70"/>
    <w:rsid w:val="005F5CB7"/>
    <w:rsid w:val="005F5E69"/>
    <w:rsid w:val="005F5F63"/>
    <w:rsid w:val="005F65E7"/>
    <w:rsid w:val="005F6795"/>
    <w:rsid w:val="005F75E3"/>
    <w:rsid w:val="005F78F9"/>
    <w:rsid w:val="005F7E51"/>
    <w:rsid w:val="005F7F02"/>
    <w:rsid w:val="005F7F54"/>
    <w:rsid w:val="005F7F60"/>
    <w:rsid w:val="00600054"/>
    <w:rsid w:val="006008E0"/>
    <w:rsid w:val="00600BB1"/>
    <w:rsid w:val="00600D16"/>
    <w:rsid w:val="00600D87"/>
    <w:rsid w:val="00600E7D"/>
    <w:rsid w:val="00600F7C"/>
    <w:rsid w:val="00600FBC"/>
    <w:rsid w:val="00601073"/>
    <w:rsid w:val="006013F8"/>
    <w:rsid w:val="006014FC"/>
    <w:rsid w:val="00601533"/>
    <w:rsid w:val="0060183F"/>
    <w:rsid w:val="006018CB"/>
    <w:rsid w:val="00601CD2"/>
    <w:rsid w:val="00601EA8"/>
    <w:rsid w:val="0060203E"/>
    <w:rsid w:val="0060215C"/>
    <w:rsid w:val="00602265"/>
    <w:rsid w:val="00602506"/>
    <w:rsid w:val="00602B11"/>
    <w:rsid w:val="00602D6C"/>
    <w:rsid w:val="0060318B"/>
    <w:rsid w:val="006034DE"/>
    <w:rsid w:val="00603819"/>
    <w:rsid w:val="006041CB"/>
    <w:rsid w:val="00604237"/>
    <w:rsid w:val="00604581"/>
    <w:rsid w:val="0060478A"/>
    <w:rsid w:val="006048A9"/>
    <w:rsid w:val="00604E19"/>
    <w:rsid w:val="00604FBE"/>
    <w:rsid w:val="0060500C"/>
    <w:rsid w:val="00605046"/>
    <w:rsid w:val="006050BF"/>
    <w:rsid w:val="00605621"/>
    <w:rsid w:val="00605637"/>
    <w:rsid w:val="0060581F"/>
    <w:rsid w:val="00605E66"/>
    <w:rsid w:val="00606186"/>
    <w:rsid w:val="0060658F"/>
    <w:rsid w:val="006067C2"/>
    <w:rsid w:val="00606B13"/>
    <w:rsid w:val="00606DB0"/>
    <w:rsid w:val="00606F0F"/>
    <w:rsid w:val="00607109"/>
    <w:rsid w:val="0060711F"/>
    <w:rsid w:val="0060712A"/>
    <w:rsid w:val="006071AC"/>
    <w:rsid w:val="00607451"/>
    <w:rsid w:val="00607B35"/>
    <w:rsid w:val="00607E1E"/>
    <w:rsid w:val="00607E61"/>
    <w:rsid w:val="00607FBB"/>
    <w:rsid w:val="00610137"/>
    <w:rsid w:val="006109FF"/>
    <w:rsid w:val="00610BF7"/>
    <w:rsid w:val="00611250"/>
    <w:rsid w:val="00611312"/>
    <w:rsid w:val="006114D3"/>
    <w:rsid w:val="0061171A"/>
    <w:rsid w:val="00611BEA"/>
    <w:rsid w:val="00611D42"/>
    <w:rsid w:val="00612945"/>
    <w:rsid w:val="00612B8F"/>
    <w:rsid w:val="00612C5D"/>
    <w:rsid w:val="006134DB"/>
    <w:rsid w:val="0061357F"/>
    <w:rsid w:val="00613793"/>
    <w:rsid w:val="00613EEB"/>
    <w:rsid w:val="00614A0C"/>
    <w:rsid w:val="00614BE6"/>
    <w:rsid w:val="006156C3"/>
    <w:rsid w:val="006156FD"/>
    <w:rsid w:val="00615ACA"/>
    <w:rsid w:val="00615C06"/>
    <w:rsid w:val="00615FD9"/>
    <w:rsid w:val="00616073"/>
    <w:rsid w:val="00616176"/>
    <w:rsid w:val="006161C4"/>
    <w:rsid w:val="006164E7"/>
    <w:rsid w:val="0061664E"/>
    <w:rsid w:val="00616AB3"/>
    <w:rsid w:val="006176E8"/>
    <w:rsid w:val="00617854"/>
    <w:rsid w:val="0062008C"/>
    <w:rsid w:val="00620262"/>
    <w:rsid w:val="006202D0"/>
    <w:rsid w:val="00620854"/>
    <w:rsid w:val="00620B9F"/>
    <w:rsid w:val="00620C07"/>
    <w:rsid w:val="00620F4C"/>
    <w:rsid w:val="00621031"/>
    <w:rsid w:val="006210F0"/>
    <w:rsid w:val="00621726"/>
    <w:rsid w:val="00621B10"/>
    <w:rsid w:val="00621C71"/>
    <w:rsid w:val="00621D41"/>
    <w:rsid w:val="00622137"/>
    <w:rsid w:val="00622636"/>
    <w:rsid w:val="00622F5A"/>
    <w:rsid w:val="006236BD"/>
    <w:rsid w:val="006237F2"/>
    <w:rsid w:val="0062385B"/>
    <w:rsid w:val="00623AD4"/>
    <w:rsid w:val="00623D86"/>
    <w:rsid w:val="006248D8"/>
    <w:rsid w:val="00624C3B"/>
    <w:rsid w:val="00624FD3"/>
    <w:rsid w:val="00625287"/>
    <w:rsid w:val="0062581F"/>
    <w:rsid w:val="00625E6D"/>
    <w:rsid w:val="0062600A"/>
    <w:rsid w:val="006262D2"/>
    <w:rsid w:val="00626731"/>
    <w:rsid w:val="0062687B"/>
    <w:rsid w:val="00626C30"/>
    <w:rsid w:val="0062700E"/>
    <w:rsid w:val="006270DC"/>
    <w:rsid w:val="00627556"/>
    <w:rsid w:val="00627648"/>
    <w:rsid w:val="006300D1"/>
    <w:rsid w:val="00630306"/>
    <w:rsid w:val="0063031B"/>
    <w:rsid w:val="006305A6"/>
    <w:rsid w:val="006309D6"/>
    <w:rsid w:val="00631156"/>
    <w:rsid w:val="006315D5"/>
    <w:rsid w:val="00631690"/>
    <w:rsid w:val="00631CAE"/>
    <w:rsid w:val="006320C5"/>
    <w:rsid w:val="0063247C"/>
    <w:rsid w:val="006327CD"/>
    <w:rsid w:val="006329DD"/>
    <w:rsid w:val="00632A96"/>
    <w:rsid w:val="006330B0"/>
    <w:rsid w:val="0063310A"/>
    <w:rsid w:val="00633178"/>
    <w:rsid w:val="0063369C"/>
    <w:rsid w:val="006338F9"/>
    <w:rsid w:val="00633A2E"/>
    <w:rsid w:val="00633BF1"/>
    <w:rsid w:val="0063418B"/>
    <w:rsid w:val="0063456D"/>
    <w:rsid w:val="006346FF"/>
    <w:rsid w:val="00634B9B"/>
    <w:rsid w:val="00634C6D"/>
    <w:rsid w:val="0063517E"/>
    <w:rsid w:val="006356C9"/>
    <w:rsid w:val="00635B04"/>
    <w:rsid w:val="00635F21"/>
    <w:rsid w:val="00636048"/>
    <w:rsid w:val="0063699F"/>
    <w:rsid w:val="00636B78"/>
    <w:rsid w:val="00636E34"/>
    <w:rsid w:val="0063710B"/>
    <w:rsid w:val="006371E3"/>
    <w:rsid w:val="00637474"/>
    <w:rsid w:val="00637752"/>
    <w:rsid w:val="00637A82"/>
    <w:rsid w:val="00637C4D"/>
    <w:rsid w:val="00640DC5"/>
    <w:rsid w:val="0064109E"/>
    <w:rsid w:val="0064179E"/>
    <w:rsid w:val="006418A7"/>
    <w:rsid w:val="00641A4E"/>
    <w:rsid w:val="00641AD0"/>
    <w:rsid w:val="00641DCA"/>
    <w:rsid w:val="00641EA4"/>
    <w:rsid w:val="006423E7"/>
    <w:rsid w:val="00642648"/>
    <w:rsid w:val="00642854"/>
    <w:rsid w:val="00642993"/>
    <w:rsid w:val="00642B07"/>
    <w:rsid w:val="00642EB7"/>
    <w:rsid w:val="00642EC9"/>
    <w:rsid w:val="00643355"/>
    <w:rsid w:val="00643677"/>
    <w:rsid w:val="006437FC"/>
    <w:rsid w:val="00643A6D"/>
    <w:rsid w:val="00643AC9"/>
    <w:rsid w:val="00643B69"/>
    <w:rsid w:val="00644363"/>
    <w:rsid w:val="00644449"/>
    <w:rsid w:val="00644576"/>
    <w:rsid w:val="00644692"/>
    <w:rsid w:val="00644883"/>
    <w:rsid w:val="00644C75"/>
    <w:rsid w:val="00644C77"/>
    <w:rsid w:val="00644DBD"/>
    <w:rsid w:val="00644DC1"/>
    <w:rsid w:val="00645092"/>
    <w:rsid w:val="0064534B"/>
    <w:rsid w:val="00645453"/>
    <w:rsid w:val="0064546C"/>
    <w:rsid w:val="00645592"/>
    <w:rsid w:val="006457BB"/>
    <w:rsid w:val="006460A4"/>
    <w:rsid w:val="00646230"/>
    <w:rsid w:val="006466DC"/>
    <w:rsid w:val="00646769"/>
    <w:rsid w:val="006467BC"/>
    <w:rsid w:val="00646DD8"/>
    <w:rsid w:val="00646F54"/>
    <w:rsid w:val="00646F98"/>
    <w:rsid w:val="0064705E"/>
    <w:rsid w:val="0064730A"/>
    <w:rsid w:val="0064736C"/>
    <w:rsid w:val="006473D7"/>
    <w:rsid w:val="00647550"/>
    <w:rsid w:val="00647722"/>
    <w:rsid w:val="00647758"/>
    <w:rsid w:val="006477B1"/>
    <w:rsid w:val="006477D7"/>
    <w:rsid w:val="006479E6"/>
    <w:rsid w:val="00647D1E"/>
    <w:rsid w:val="00650375"/>
    <w:rsid w:val="00650447"/>
    <w:rsid w:val="00650490"/>
    <w:rsid w:val="0065053C"/>
    <w:rsid w:val="00650559"/>
    <w:rsid w:val="006506A0"/>
    <w:rsid w:val="00650929"/>
    <w:rsid w:val="00650C05"/>
    <w:rsid w:val="00650FF1"/>
    <w:rsid w:val="0065138F"/>
    <w:rsid w:val="00651419"/>
    <w:rsid w:val="00651D21"/>
    <w:rsid w:val="00651DC2"/>
    <w:rsid w:val="00651FA4"/>
    <w:rsid w:val="006522B3"/>
    <w:rsid w:val="006526F6"/>
    <w:rsid w:val="0065287F"/>
    <w:rsid w:val="00652C10"/>
    <w:rsid w:val="00652C44"/>
    <w:rsid w:val="00652D91"/>
    <w:rsid w:val="006533CE"/>
    <w:rsid w:val="006534DC"/>
    <w:rsid w:val="00653564"/>
    <w:rsid w:val="00653618"/>
    <w:rsid w:val="0065364D"/>
    <w:rsid w:val="006536D0"/>
    <w:rsid w:val="00653760"/>
    <w:rsid w:val="00653B23"/>
    <w:rsid w:val="00653F0A"/>
    <w:rsid w:val="00653FCD"/>
    <w:rsid w:val="006540F3"/>
    <w:rsid w:val="00654156"/>
    <w:rsid w:val="006542C8"/>
    <w:rsid w:val="006544D8"/>
    <w:rsid w:val="00654532"/>
    <w:rsid w:val="00654673"/>
    <w:rsid w:val="0065476E"/>
    <w:rsid w:val="00654A27"/>
    <w:rsid w:val="006552AB"/>
    <w:rsid w:val="006552BA"/>
    <w:rsid w:val="00655652"/>
    <w:rsid w:val="0065565D"/>
    <w:rsid w:val="006557D6"/>
    <w:rsid w:val="00655D03"/>
    <w:rsid w:val="00655DD4"/>
    <w:rsid w:val="00656311"/>
    <w:rsid w:val="00656528"/>
    <w:rsid w:val="00656629"/>
    <w:rsid w:val="00656727"/>
    <w:rsid w:val="00656AF7"/>
    <w:rsid w:val="006570B8"/>
    <w:rsid w:val="00657213"/>
    <w:rsid w:val="00657729"/>
    <w:rsid w:val="00657882"/>
    <w:rsid w:val="00657A8A"/>
    <w:rsid w:val="006601E6"/>
    <w:rsid w:val="00660212"/>
    <w:rsid w:val="00660393"/>
    <w:rsid w:val="0066062E"/>
    <w:rsid w:val="0066084C"/>
    <w:rsid w:val="00660AE9"/>
    <w:rsid w:val="00660D4F"/>
    <w:rsid w:val="0066118D"/>
    <w:rsid w:val="00661663"/>
    <w:rsid w:val="006616E0"/>
    <w:rsid w:val="006617CA"/>
    <w:rsid w:val="0066188A"/>
    <w:rsid w:val="00661E16"/>
    <w:rsid w:val="00661E8F"/>
    <w:rsid w:val="00661F35"/>
    <w:rsid w:val="006620D3"/>
    <w:rsid w:val="00662230"/>
    <w:rsid w:val="00662239"/>
    <w:rsid w:val="006624BA"/>
    <w:rsid w:val="006626A1"/>
    <w:rsid w:val="0066279F"/>
    <w:rsid w:val="006627ED"/>
    <w:rsid w:val="0066283E"/>
    <w:rsid w:val="006628B9"/>
    <w:rsid w:val="00662B18"/>
    <w:rsid w:val="00662EF0"/>
    <w:rsid w:val="00663518"/>
    <w:rsid w:val="006638AA"/>
    <w:rsid w:val="006638E4"/>
    <w:rsid w:val="00663935"/>
    <w:rsid w:val="00663C67"/>
    <w:rsid w:val="00663EF3"/>
    <w:rsid w:val="00663F02"/>
    <w:rsid w:val="00663FAB"/>
    <w:rsid w:val="0066440C"/>
    <w:rsid w:val="006644D8"/>
    <w:rsid w:val="00664525"/>
    <w:rsid w:val="00664705"/>
    <w:rsid w:val="00664E25"/>
    <w:rsid w:val="006651D6"/>
    <w:rsid w:val="00665367"/>
    <w:rsid w:val="00665D01"/>
    <w:rsid w:val="00665DA3"/>
    <w:rsid w:val="00665E77"/>
    <w:rsid w:val="006661BE"/>
    <w:rsid w:val="00666209"/>
    <w:rsid w:val="0066623C"/>
    <w:rsid w:val="006666D5"/>
    <w:rsid w:val="006666EE"/>
    <w:rsid w:val="00666969"/>
    <w:rsid w:val="006670A1"/>
    <w:rsid w:val="0066732B"/>
    <w:rsid w:val="00667439"/>
    <w:rsid w:val="006678F1"/>
    <w:rsid w:val="00667BB5"/>
    <w:rsid w:val="00670132"/>
    <w:rsid w:val="006704F8"/>
    <w:rsid w:val="00670581"/>
    <w:rsid w:val="00670BC5"/>
    <w:rsid w:val="00671503"/>
    <w:rsid w:val="006718B1"/>
    <w:rsid w:val="00671B3A"/>
    <w:rsid w:val="00671C9F"/>
    <w:rsid w:val="00672175"/>
    <w:rsid w:val="006722D4"/>
    <w:rsid w:val="00672D94"/>
    <w:rsid w:val="006732A8"/>
    <w:rsid w:val="006733D2"/>
    <w:rsid w:val="0067349B"/>
    <w:rsid w:val="006734E2"/>
    <w:rsid w:val="00673663"/>
    <w:rsid w:val="00673855"/>
    <w:rsid w:val="0067392A"/>
    <w:rsid w:val="00673B78"/>
    <w:rsid w:val="00673D8A"/>
    <w:rsid w:val="00674CF5"/>
    <w:rsid w:val="00674D91"/>
    <w:rsid w:val="00674EE9"/>
    <w:rsid w:val="00674EF1"/>
    <w:rsid w:val="006751E5"/>
    <w:rsid w:val="0067584C"/>
    <w:rsid w:val="006759F4"/>
    <w:rsid w:val="00675DBE"/>
    <w:rsid w:val="00676094"/>
    <w:rsid w:val="0067613E"/>
    <w:rsid w:val="00676187"/>
    <w:rsid w:val="006763B0"/>
    <w:rsid w:val="00676450"/>
    <w:rsid w:val="00676771"/>
    <w:rsid w:val="006769EA"/>
    <w:rsid w:val="00676D07"/>
    <w:rsid w:val="00676E12"/>
    <w:rsid w:val="00676ED1"/>
    <w:rsid w:val="00676FFD"/>
    <w:rsid w:val="00677057"/>
    <w:rsid w:val="00677487"/>
    <w:rsid w:val="00677738"/>
    <w:rsid w:val="00677893"/>
    <w:rsid w:val="006778D7"/>
    <w:rsid w:val="00677962"/>
    <w:rsid w:val="00677BD1"/>
    <w:rsid w:val="00677DB2"/>
    <w:rsid w:val="00677E4E"/>
    <w:rsid w:val="00680273"/>
    <w:rsid w:val="0068049E"/>
    <w:rsid w:val="006809BC"/>
    <w:rsid w:val="00680AC9"/>
    <w:rsid w:val="00680D13"/>
    <w:rsid w:val="00681123"/>
    <w:rsid w:val="0068132A"/>
    <w:rsid w:val="006814FE"/>
    <w:rsid w:val="006818BD"/>
    <w:rsid w:val="00681985"/>
    <w:rsid w:val="006819A4"/>
    <w:rsid w:val="00681CE7"/>
    <w:rsid w:val="00682419"/>
    <w:rsid w:val="00682772"/>
    <w:rsid w:val="00682C07"/>
    <w:rsid w:val="00682C5F"/>
    <w:rsid w:val="00682EFC"/>
    <w:rsid w:val="00683533"/>
    <w:rsid w:val="0068392E"/>
    <w:rsid w:val="00683ECB"/>
    <w:rsid w:val="006841EB"/>
    <w:rsid w:val="006845BD"/>
    <w:rsid w:val="006845DE"/>
    <w:rsid w:val="00684D1E"/>
    <w:rsid w:val="00684DE3"/>
    <w:rsid w:val="006853C9"/>
    <w:rsid w:val="0068557D"/>
    <w:rsid w:val="00685C69"/>
    <w:rsid w:val="00685CE8"/>
    <w:rsid w:val="00685D5A"/>
    <w:rsid w:val="00685D99"/>
    <w:rsid w:val="00686202"/>
    <w:rsid w:val="006864E9"/>
    <w:rsid w:val="00686543"/>
    <w:rsid w:val="00686C18"/>
    <w:rsid w:val="0068731A"/>
    <w:rsid w:val="006873A5"/>
    <w:rsid w:val="00687415"/>
    <w:rsid w:val="006900DC"/>
    <w:rsid w:val="0069028D"/>
    <w:rsid w:val="00690949"/>
    <w:rsid w:val="00690AB7"/>
    <w:rsid w:val="00690AEF"/>
    <w:rsid w:val="00690BD6"/>
    <w:rsid w:val="00690BEE"/>
    <w:rsid w:val="00691020"/>
    <w:rsid w:val="006910C7"/>
    <w:rsid w:val="006910DC"/>
    <w:rsid w:val="00691149"/>
    <w:rsid w:val="006914B5"/>
    <w:rsid w:val="006916DA"/>
    <w:rsid w:val="00691873"/>
    <w:rsid w:val="006919DC"/>
    <w:rsid w:val="00691A3E"/>
    <w:rsid w:val="00691DC5"/>
    <w:rsid w:val="006925B4"/>
    <w:rsid w:val="00692649"/>
    <w:rsid w:val="006927AC"/>
    <w:rsid w:val="0069291D"/>
    <w:rsid w:val="00692EB0"/>
    <w:rsid w:val="00693B18"/>
    <w:rsid w:val="00693D53"/>
    <w:rsid w:val="00693DC1"/>
    <w:rsid w:val="006944F4"/>
    <w:rsid w:val="00694CEB"/>
    <w:rsid w:val="00695375"/>
    <w:rsid w:val="006953BC"/>
    <w:rsid w:val="00695E6C"/>
    <w:rsid w:val="0069605A"/>
    <w:rsid w:val="00696069"/>
    <w:rsid w:val="0069610B"/>
    <w:rsid w:val="006966EF"/>
    <w:rsid w:val="00696CA8"/>
    <w:rsid w:val="00696E77"/>
    <w:rsid w:val="00697019"/>
    <w:rsid w:val="006976DF"/>
    <w:rsid w:val="00697970"/>
    <w:rsid w:val="00697B6E"/>
    <w:rsid w:val="00697C8B"/>
    <w:rsid w:val="00697CE8"/>
    <w:rsid w:val="00697DED"/>
    <w:rsid w:val="006A0125"/>
    <w:rsid w:val="006A02A3"/>
    <w:rsid w:val="006A09D4"/>
    <w:rsid w:val="006A0C33"/>
    <w:rsid w:val="006A0EDB"/>
    <w:rsid w:val="006A111C"/>
    <w:rsid w:val="006A13B6"/>
    <w:rsid w:val="006A1779"/>
    <w:rsid w:val="006A17E5"/>
    <w:rsid w:val="006A18C3"/>
    <w:rsid w:val="006A1B6B"/>
    <w:rsid w:val="006A2389"/>
    <w:rsid w:val="006A245A"/>
    <w:rsid w:val="006A249B"/>
    <w:rsid w:val="006A24DC"/>
    <w:rsid w:val="006A257B"/>
    <w:rsid w:val="006A2B60"/>
    <w:rsid w:val="006A2D98"/>
    <w:rsid w:val="006A2E78"/>
    <w:rsid w:val="006A2EA9"/>
    <w:rsid w:val="006A2F62"/>
    <w:rsid w:val="006A34DC"/>
    <w:rsid w:val="006A3F25"/>
    <w:rsid w:val="006A415B"/>
    <w:rsid w:val="006A428F"/>
    <w:rsid w:val="006A4824"/>
    <w:rsid w:val="006A4BCA"/>
    <w:rsid w:val="006A4EB4"/>
    <w:rsid w:val="006A515D"/>
    <w:rsid w:val="006A54E1"/>
    <w:rsid w:val="006A560C"/>
    <w:rsid w:val="006A5636"/>
    <w:rsid w:val="006A56DC"/>
    <w:rsid w:val="006A5759"/>
    <w:rsid w:val="006A5914"/>
    <w:rsid w:val="006A5BD8"/>
    <w:rsid w:val="006A5F8A"/>
    <w:rsid w:val="006A5FB5"/>
    <w:rsid w:val="006A5FD2"/>
    <w:rsid w:val="006A611E"/>
    <w:rsid w:val="006A6196"/>
    <w:rsid w:val="006A65A6"/>
    <w:rsid w:val="006A683C"/>
    <w:rsid w:val="006A6930"/>
    <w:rsid w:val="006A6CD8"/>
    <w:rsid w:val="006A6EFB"/>
    <w:rsid w:val="006A75C8"/>
    <w:rsid w:val="006A7619"/>
    <w:rsid w:val="006A7907"/>
    <w:rsid w:val="006A7A5D"/>
    <w:rsid w:val="006A7AA7"/>
    <w:rsid w:val="006A7AFD"/>
    <w:rsid w:val="006A7C49"/>
    <w:rsid w:val="006A7DB5"/>
    <w:rsid w:val="006B058C"/>
    <w:rsid w:val="006B0A14"/>
    <w:rsid w:val="006B0DEE"/>
    <w:rsid w:val="006B11DB"/>
    <w:rsid w:val="006B1299"/>
    <w:rsid w:val="006B1332"/>
    <w:rsid w:val="006B1456"/>
    <w:rsid w:val="006B1AA9"/>
    <w:rsid w:val="006B1CA3"/>
    <w:rsid w:val="006B1DB0"/>
    <w:rsid w:val="006B1F87"/>
    <w:rsid w:val="006B1FF1"/>
    <w:rsid w:val="006B2B4F"/>
    <w:rsid w:val="006B31CF"/>
    <w:rsid w:val="006B34D4"/>
    <w:rsid w:val="006B3645"/>
    <w:rsid w:val="006B3C6D"/>
    <w:rsid w:val="006B3F3B"/>
    <w:rsid w:val="006B4005"/>
    <w:rsid w:val="006B4213"/>
    <w:rsid w:val="006B4359"/>
    <w:rsid w:val="006B45B8"/>
    <w:rsid w:val="006B46C6"/>
    <w:rsid w:val="006B4FD5"/>
    <w:rsid w:val="006B5659"/>
    <w:rsid w:val="006B5828"/>
    <w:rsid w:val="006B588D"/>
    <w:rsid w:val="006B58BD"/>
    <w:rsid w:val="006B59C4"/>
    <w:rsid w:val="006B59ED"/>
    <w:rsid w:val="006B6159"/>
    <w:rsid w:val="006B6633"/>
    <w:rsid w:val="006B67D1"/>
    <w:rsid w:val="006B6BDE"/>
    <w:rsid w:val="006B6DAA"/>
    <w:rsid w:val="006B71E5"/>
    <w:rsid w:val="006B7428"/>
    <w:rsid w:val="006B76D0"/>
    <w:rsid w:val="006B7740"/>
    <w:rsid w:val="006B7E68"/>
    <w:rsid w:val="006C00C6"/>
    <w:rsid w:val="006C0326"/>
    <w:rsid w:val="006C0877"/>
    <w:rsid w:val="006C08D9"/>
    <w:rsid w:val="006C0A80"/>
    <w:rsid w:val="006C0B1A"/>
    <w:rsid w:val="006C0CCE"/>
    <w:rsid w:val="006C11F3"/>
    <w:rsid w:val="006C15E3"/>
    <w:rsid w:val="006C1735"/>
    <w:rsid w:val="006C17A5"/>
    <w:rsid w:val="006C17EC"/>
    <w:rsid w:val="006C1906"/>
    <w:rsid w:val="006C199F"/>
    <w:rsid w:val="006C1A6A"/>
    <w:rsid w:val="006C1BED"/>
    <w:rsid w:val="006C1E27"/>
    <w:rsid w:val="006C1E77"/>
    <w:rsid w:val="006C219D"/>
    <w:rsid w:val="006C223D"/>
    <w:rsid w:val="006C22C6"/>
    <w:rsid w:val="006C2711"/>
    <w:rsid w:val="006C2A07"/>
    <w:rsid w:val="006C2ABA"/>
    <w:rsid w:val="006C2C42"/>
    <w:rsid w:val="006C2EF5"/>
    <w:rsid w:val="006C32FA"/>
    <w:rsid w:val="006C3906"/>
    <w:rsid w:val="006C3CA4"/>
    <w:rsid w:val="006C3CF6"/>
    <w:rsid w:val="006C3E30"/>
    <w:rsid w:val="006C4837"/>
    <w:rsid w:val="006C4B6F"/>
    <w:rsid w:val="006C4BC5"/>
    <w:rsid w:val="006C5905"/>
    <w:rsid w:val="006C5933"/>
    <w:rsid w:val="006C5B85"/>
    <w:rsid w:val="006C5EFB"/>
    <w:rsid w:val="006C60AF"/>
    <w:rsid w:val="006C649F"/>
    <w:rsid w:val="006C6534"/>
    <w:rsid w:val="006C654E"/>
    <w:rsid w:val="006C69C7"/>
    <w:rsid w:val="006C6A81"/>
    <w:rsid w:val="006C6C6A"/>
    <w:rsid w:val="006C6CC0"/>
    <w:rsid w:val="006C725D"/>
    <w:rsid w:val="006C7283"/>
    <w:rsid w:val="006C73FE"/>
    <w:rsid w:val="006C777D"/>
    <w:rsid w:val="006C77B3"/>
    <w:rsid w:val="006C7AE8"/>
    <w:rsid w:val="006C97C1"/>
    <w:rsid w:val="006D0229"/>
    <w:rsid w:val="006D0605"/>
    <w:rsid w:val="006D0857"/>
    <w:rsid w:val="006D090D"/>
    <w:rsid w:val="006D0C3D"/>
    <w:rsid w:val="006D0FCA"/>
    <w:rsid w:val="006D132F"/>
    <w:rsid w:val="006D1747"/>
    <w:rsid w:val="006D1A76"/>
    <w:rsid w:val="006D1C8C"/>
    <w:rsid w:val="006D1E15"/>
    <w:rsid w:val="006D1EF5"/>
    <w:rsid w:val="006D1FA6"/>
    <w:rsid w:val="006D21F9"/>
    <w:rsid w:val="006D23D8"/>
    <w:rsid w:val="006D29DA"/>
    <w:rsid w:val="006D2BBB"/>
    <w:rsid w:val="006D2C21"/>
    <w:rsid w:val="006D2C92"/>
    <w:rsid w:val="006D2CC4"/>
    <w:rsid w:val="006D30F3"/>
    <w:rsid w:val="006D322C"/>
    <w:rsid w:val="006D3282"/>
    <w:rsid w:val="006D34C3"/>
    <w:rsid w:val="006D3538"/>
    <w:rsid w:val="006D36CF"/>
    <w:rsid w:val="006D3AF7"/>
    <w:rsid w:val="006D3B0E"/>
    <w:rsid w:val="006D3EC9"/>
    <w:rsid w:val="006D4896"/>
    <w:rsid w:val="006D4F40"/>
    <w:rsid w:val="006D4FA0"/>
    <w:rsid w:val="006D5062"/>
    <w:rsid w:val="006D54C0"/>
    <w:rsid w:val="006D555A"/>
    <w:rsid w:val="006D59A0"/>
    <w:rsid w:val="006D5CFC"/>
    <w:rsid w:val="006D612B"/>
    <w:rsid w:val="006D646A"/>
    <w:rsid w:val="006D651A"/>
    <w:rsid w:val="006D6677"/>
    <w:rsid w:val="006D6A66"/>
    <w:rsid w:val="006D6C8E"/>
    <w:rsid w:val="006D6FC9"/>
    <w:rsid w:val="006D6FD9"/>
    <w:rsid w:val="006D74ED"/>
    <w:rsid w:val="006D7516"/>
    <w:rsid w:val="006D7697"/>
    <w:rsid w:val="006D7700"/>
    <w:rsid w:val="006D7768"/>
    <w:rsid w:val="006D7B53"/>
    <w:rsid w:val="006D7B72"/>
    <w:rsid w:val="006D7BAF"/>
    <w:rsid w:val="006E067B"/>
    <w:rsid w:val="006E069E"/>
    <w:rsid w:val="006E0CF8"/>
    <w:rsid w:val="006E0F30"/>
    <w:rsid w:val="006E1005"/>
    <w:rsid w:val="006E1235"/>
    <w:rsid w:val="006E1670"/>
    <w:rsid w:val="006E17B9"/>
    <w:rsid w:val="006E19BD"/>
    <w:rsid w:val="006E1AAA"/>
    <w:rsid w:val="006E1DBA"/>
    <w:rsid w:val="006E1E61"/>
    <w:rsid w:val="006E282D"/>
    <w:rsid w:val="006E2993"/>
    <w:rsid w:val="006E2C78"/>
    <w:rsid w:val="006E2FE5"/>
    <w:rsid w:val="006E314C"/>
    <w:rsid w:val="006E315B"/>
    <w:rsid w:val="006E32A8"/>
    <w:rsid w:val="006E35CF"/>
    <w:rsid w:val="006E375B"/>
    <w:rsid w:val="006E3B53"/>
    <w:rsid w:val="006E3F24"/>
    <w:rsid w:val="006E4365"/>
    <w:rsid w:val="006E44CF"/>
    <w:rsid w:val="006E4574"/>
    <w:rsid w:val="006E45CD"/>
    <w:rsid w:val="006E4624"/>
    <w:rsid w:val="006E4A62"/>
    <w:rsid w:val="006E5029"/>
    <w:rsid w:val="006E51DF"/>
    <w:rsid w:val="006E52D9"/>
    <w:rsid w:val="006E59B0"/>
    <w:rsid w:val="006E5C46"/>
    <w:rsid w:val="006E5DAF"/>
    <w:rsid w:val="006E5FB3"/>
    <w:rsid w:val="006E6033"/>
    <w:rsid w:val="006E6310"/>
    <w:rsid w:val="006E64D4"/>
    <w:rsid w:val="006E6738"/>
    <w:rsid w:val="006E6786"/>
    <w:rsid w:val="006E7840"/>
    <w:rsid w:val="006E797C"/>
    <w:rsid w:val="006E7C4E"/>
    <w:rsid w:val="006E7C53"/>
    <w:rsid w:val="006E7FC9"/>
    <w:rsid w:val="006F0257"/>
    <w:rsid w:val="006F05C6"/>
    <w:rsid w:val="006F084E"/>
    <w:rsid w:val="006F08CB"/>
    <w:rsid w:val="006F0C66"/>
    <w:rsid w:val="006F1767"/>
    <w:rsid w:val="006F2137"/>
    <w:rsid w:val="006F23DF"/>
    <w:rsid w:val="006F28D6"/>
    <w:rsid w:val="006F2A3A"/>
    <w:rsid w:val="006F2CBB"/>
    <w:rsid w:val="006F2F53"/>
    <w:rsid w:val="006F31C6"/>
    <w:rsid w:val="006F3802"/>
    <w:rsid w:val="006F3C7A"/>
    <w:rsid w:val="006F3E4F"/>
    <w:rsid w:val="006F3FCE"/>
    <w:rsid w:val="006F42A4"/>
    <w:rsid w:val="006F4BBE"/>
    <w:rsid w:val="006F56D6"/>
    <w:rsid w:val="006F5A64"/>
    <w:rsid w:val="006F5B1A"/>
    <w:rsid w:val="006F5BDE"/>
    <w:rsid w:val="006F5DAE"/>
    <w:rsid w:val="006F60FF"/>
    <w:rsid w:val="006F640C"/>
    <w:rsid w:val="006F6442"/>
    <w:rsid w:val="006F6586"/>
    <w:rsid w:val="006F7078"/>
    <w:rsid w:val="006F71DE"/>
    <w:rsid w:val="006F744A"/>
    <w:rsid w:val="006F7DB6"/>
    <w:rsid w:val="006F7E69"/>
    <w:rsid w:val="006F7F2B"/>
    <w:rsid w:val="0070047D"/>
    <w:rsid w:val="007009BD"/>
    <w:rsid w:val="00700CB9"/>
    <w:rsid w:val="00700DF4"/>
    <w:rsid w:val="007014FC"/>
    <w:rsid w:val="0070167C"/>
    <w:rsid w:val="00701820"/>
    <w:rsid w:val="00702035"/>
    <w:rsid w:val="00702309"/>
    <w:rsid w:val="00702C03"/>
    <w:rsid w:val="00702C11"/>
    <w:rsid w:val="00702D0F"/>
    <w:rsid w:val="00702EFC"/>
    <w:rsid w:val="00702F3C"/>
    <w:rsid w:val="007030A2"/>
    <w:rsid w:val="00703E02"/>
    <w:rsid w:val="00704364"/>
    <w:rsid w:val="007046B9"/>
    <w:rsid w:val="00704ACC"/>
    <w:rsid w:val="00704BD6"/>
    <w:rsid w:val="00704CD3"/>
    <w:rsid w:val="00704E86"/>
    <w:rsid w:val="00705357"/>
    <w:rsid w:val="00705541"/>
    <w:rsid w:val="00705563"/>
    <w:rsid w:val="00705A11"/>
    <w:rsid w:val="00705AAD"/>
    <w:rsid w:val="00705C26"/>
    <w:rsid w:val="00705F48"/>
    <w:rsid w:val="0070609A"/>
    <w:rsid w:val="00706452"/>
    <w:rsid w:val="007064F0"/>
    <w:rsid w:val="007065E1"/>
    <w:rsid w:val="007069E8"/>
    <w:rsid w:val="0070704F"/>
    <w:rsid w:val="00707630"/>
    <w:rsid w:val="007078DC"/>
    <w:rsid w:val="00707A51"/>
    <w:rsid w:val="00707AA9"/>
    <w:rsid w:val="00710DC4"/>
    <w:rsid w:val="00710E90"/>
    <w:rsid w:val="00710FD7"/>
    <w:rsid w:val="00710FEF"/>
    <w:rsid w:val="0071111E"/>
    <w:rsid w:val="00711134"/>
    <w:rsid w:val="0071174A"/>
    <w:rsid w:val="007117A0"/>
    <w:rsid w:val="00711852"/>
    <w:rsid w:val="00711D84"/>
    <w:rsid w:val="007123C9"/>
    <w:rsid w:val="007124E0"/>
    <w:rsid w:val="00712991"/>
    <w:rsid w:val="00712F97"/>
    <w:rsid w:val="007130B3"/>
    <w:rsid w:val="00713A7E"/>
    <w:rsid w:val="00713B33"/>
    <w:rsid w:val="00713B84"/>
    <w:rsid w:val="00713C02"/>
    <w:rsid w:val="00713DF8"/>
    <w:rsid w:val="00714005"/>
    <w:rsid w:val="007142DE"/>
    <w:rsid w:val="007143D8"/>
    <w:rsid w:val="007147B5"/>
    <w:rsid w:val="00714FCD"/>
    <w:rsid w:val="0071530E"/>
    <w:rsid w:val="007157AF"/>
    <w:rsid w:val="00715AAD"/>
    <w:rsid w:val="00715BB1"/>
    <w:rsid w:val="00715CD9"/>
    <w:rsid w:val="00715D5D"/>
    <w:rsid w:val="00715F91"/>
    <w:rsid w:val="00715FA3"/>
    <w:rsid w:val="007162A7"/>
    <w:rsid w:val="007162F0"/>
    <w:rsid w:val="007164AB"/>
    <w:rsid w:val="00716692"/>
    <w:rsid w:val="00716D91"/>
    <w:rsid w:val="00716EDE"/>
    <w:rsid w:val="007171C7"/>
    <w:rsid w:val="00717323"/>
    <w:rsid w:val="007173C1"/>
    <w:rsid w:val="0071746B"/>
    <w:rsid w:val="00717691"/>
    <w:rsid w:val="00717A54"/>
    <w:rsid w:val="00717BF5"/>
    <w:rsid w:val="00717C63"/>
    <w:rsid w:val="0072001D"/>
    <w:rsid w:val="007201BD"/>
    <w:rsid w:val="007201ED"/>
    <w:rsid w:val="007206FA"/>
    <w:rsid w:val="00720855"/>
    <w:rsid w:val="00720865"/>
    <w:rsid w:val="00720C7C"/>
    <w:rsid w:val="00720DEC"/>
    <w:rsid w:val="00720EBF"/>
    <w:rsid w:val="0072111E"/>
    <w:rsid w:val="00721AEF"/>
    <w:rsid w:val="00721FB6"/>
    <w:rsid w:val="00721FE6"/>
    <w:rsid w:val="00721FF8"/>
    <w:rsid w:val="007222F5"/>
    <w:rsid w:val="0072232A"/>
    <w:rsid w:val="00722A79"/>
    <w:rsid w:val="00722DA6"/>
    <w:rsid w:val="00722EBC"/>
    <w:rsid w:val="00723006"/>
    <w:rsid w:val="00723327"/>
    <w:rsid w:val="007234DB"/>
    <w:rsid w:val="00723631"/>
    <w:rsid w:val="0072363E"/>
    <w:rsid w:val="007236E2"/>
    <w:rsid w:val="0072391F"/>
    <w:rsid w:val="007239A6"/>
    <w:rsid w:val="00723C66"/>
    <w:rsid w:val="00723EB2"/>
    <w:rsid w:val="00723F22"/>
    <w:rsid w:val="007240CA"/>
    <w:rsid w:val="007240ED"/>
    <w:rsid w:val="007241C1"/>
    <w:rsid w:val="00724551"/>
    <w:rsid w:val="007245CC"/>
    <w:rsid w:val="007249CC"/>
    <w:rsid w:val="00724C3F"/>
    <w:rsid w:val="00724E45"/>
    <w:rsid w:val="00724F68"/>
    <w:rsid w:val="00725179"/>
    <w:rsid w:val="0072596E"/>
    <w:rsid w:val="00725BC1"/>
    <w:rsid w:val="00725C80"/>
    <w:rsid w:val="00725E80"/>
    <w:rsid w:val="00726053"/>
    <w:rsid w:val="00726480"/>
    <w:rsid w:val="00726698"/>
    <w:rsid w:val="00726723"/>
    <w:rsid w:val="00726B1C"/>
    <w:rsid w:val="00726C5A"/>
    <w:rsid w:val="00726D94"/>
    <w:rsid w:val="00727054"/>
    <w:rsid w:val="007270AD"/>
    <w:rsid w:val="007272A4"/>
    <w:rsid w:val="007275BC"/>
    <w:rsid w:val="00727608"/>
    <w:rsid w:val="00727762"/>
    <w:rsid w:val="007277AA"/>
    <w:rsid w:val="00727984"/>
    <w:rsid w:val="00730154"/>
    <w:rsid w:val="007303D6"/>
    <w:rsid w:val="00730783"/>
    <w:rsid w:val="0073090B"/>
    <w:rsid w:val="007309B4"/>
    <w:rsid w:val="00730A9A"/>
    <w:rsid w:val="00730ADE"/>
    <w:rsid w:val="00730E91"/>
    <w:rsid w:val="00730F35"/>
    <w:rsid w:val="00730FF8"/>
    <w:rsid w:val="00731245"/>
    <w:rsid w:val="00731286"/>
    <w:rsid w:val="00731745"/>
    <w:rsid w:val="0073180B"/>
    <w:rsid w:val="00731921"/>
    <w:rsid w:val="00732112"/>
    <w:rsid w:val="0073249A"/>
    <w:rsid w:val="007329D9"/>
    <w:rsid w:val="00732D6F"/>
    <w:rsid w:val="00733010"/>
    <w:rsid w:val="00733195"/>
    <w:rsid w:val="00733B8E"/>
    <w:rsid w:val="00733E26"/>
    <w:rsid w:val="00734038"/>
    <w:rsid w:val="007345D1"/>
    <w:rsid w:val="007357D1"/>
    <w:rsid w:val="007360F9"/>
    <w:rsid w:val="0073613C"/>
    <w:rsid w:val="007364E9"/>
    <w:rsid w:val="0073689B"/>
    <w:rsid w:val="0073698C"/>
    <w:rsid w:val="007369B4"/>
    <w:rsid w:val="00736AB9"/>
    <w:rsid w:val="00736C4B"/>
    <w:rsid w:val="00736D06"/>
    <w:rsid w:val="007370FB"/>
    <w:rsid w:val="00737198"/>
    <w:rsid w:val="007374AE"/>
    <w:rsid w:val="00737C55"/>
    <w:rsid w:val="00737E4F"/>
    <w:rsid w:val="00740277"/>
    <w:rsid w:val="00740380"/>
    <w:rsid w:val="007405FC"/>
    <w:rsid w:val="007407BB"/>
    <w:rsid w:val="00740854"/>
    <w:rsid w:val="00740DF3"/>
    <w:rsid w:val="0074146E"/>
    <w:rsid w:val="007415EB"/>
    <w:rsid w:val="00741668"/>
    <w:rsid w:val="007417FA"/>
    <w:rsid w:val="00741AA8"/>
    <w:rsid w:val="00742175"/>
    <w:rsid w:val="007423B5"/>
    <w:rsid w:val="00743016"/>
    <w:rsid w:val="0074335A"/>
    <w:rsid w:val="007433FB"/>
    <w:rsid w:val="00743523"/>
    <w:rsid w:val="00743B81"/>
    <w:rsid w:val="00743BB6"/>
    <w:rsid w:val="00743CA4"/>
    <w:rsid w:val="00743CCB"/>
    <w:rsid w:val="00744233"/>
    <w:rsid w:val="00744365"/>
    <w:rsid w:val="0074461D"/>
    <w:rsid w:val="007446E0"/>
    <w:rsid w:val="007449D7"/>
    <w:rsid w:val="00744B55"/>
    <w:rsid w:val="00744DC1"/>
    <w:rsid w:val="007457D2"/>
    <w:rsid w:val="007458B6"/>
    <w:rsid w:val="00745CAD"/>
    <w:rsid w:val="00745F4A"/>
    <w:rsid w:val="00746118"/>
    <w:rsid w:val="007466AF"/>
    <w:rsid w:val="007468F3"/>
    <w:rsid w:val="007468FF"/>
    <w:rsid w:val="00746B0C"/>
    <w:rsid w:val="00746CD8"/>
    <w:rsid w:val="00746D09"/>
    <w:rsid w:val="00746F4D"/>
    <w:rsid w:val="0074721B"/>
    <w:rsid w:val="00747294"/>
    <w:rsid w:val="007477AE"/>
    <w:rsid w:val="00747D76"/>
    <w:rsid w:val="0075042B"/>
    <w:rsid w:val="00750502"/>
    <w:rsid w:val="007505E0"/>
    <w:rsid w:val="007508CE"/>
    <w:rsid w:val="007508E6"/>
    <w:rsid w:val="00750B41"/>
    <w:rsid w:val="00750B6D"/>
    <w:rsid w:val="00750C04"/>
    <w:rsid w:val="00750C54"/>
    <w:rsid w:val="00750CC9"/>
    <w:rsid w:val="00750F81"/>
    <w:rsid w:val="00751573"/>
    <w:rsid w:val="00751B7A"/>
    <w:rsid w:val="00751BCE"/>
    <w:rsid w:val="00751BF9"/>
    <w:rsid w:val="00751F34"/>
    <w:rsid w:val="00751F79"/>
    <w:rsid w:val="0075215C"/>
    <w:rsid w:val="007529B8"/>
    <w:rsid w:val="00752DA0"/>
    <w:rsid w:val="00752DDD"/>
    <w:rsid w:val="00752DE6"/>
    <w:rsid w:val="00752E1C"/>
    <w:rsid w:val="00752EA0"/>
    <w:rsid w:val="007530E8"/>
    <w:rsid w:val="00753475"/>
    <w:rsid w:val="00753918"/>
    <w:rsid w:val="0075399D"/>
    <w:rsid w:val="0075420B"/>
    <w:rsid w:val="00754315"/>
    <w:rsid w:val="007543FA"/>
    <w:rsid w:val="0075447E"/>
    <w:rsid w:val="00754510"/>
    <w:rsid w:val="007545A3"/>
    <w:rsid w:val="00754ADD"/>
    <w:rsid w:val="00754C79"/>
    <w:rsid w:val="00754F63"/>
    <w:rsid w:val="00754FD7"/>
    <w:rsid w:val="007553C0"/>
    <w:rsid w:val="007554F5"/>
    <w:rsid w:val="007555C2"/>
    <w:rsid w:val="0075592C"/>
    <w:rsid w:val="00755A20"/>
    <w:rsid w:val="00755A3B"/>
    <w:rsid w:val="00755E3C"/>
    <w:rsid w:val="00755E85"/>
    <w:rsid w:val="00755ECE"/>
    <w:rsid w:val="0075600A"/>
    <w:rsid w:val="007564E6"/>
    <w:rsid w:val="0075660E"/>
    <w:rsid w:val="00756D21"/>
    <w:rsid w:val="00756D26"/>
    <w:rsid w:val="00756DD7"/>
    <w:rsid w:val="00756DEC"/>
    <w:rsid w:val="00756E04"/>
    <w:rsid w:val="00756EA7"/>
    <w:rsid w:val="00757030"/>
    <w:rsid w:val="00757339"/>
    <w:rsid w:val="007574AB"/>
    <w:rsid w:val="00757725"/>
    <w:rsid w:val="00757897"/>
    <w:rsid w:val="00757954"/>
    <w:rsid w:val="00757B65"/>
    <w:rsid w:val="00757CE4"/>
    <w:rsid w:val="00757EFE"/>
    <w:rsid w:val="0076025D"/>
    <w:rsid w:val="007604AF"/>
    <w:rsid w:val="007607BB"/>
    <w:rsid w:val="007607DE"/>
    <w:rsid w:val="00760E60"/>
    <w:rsid w:val="00760FD7"/>
    <w:rsid w:val="00761463"/>
    <w:rsid w:val="007615CF"/>
    <w:rsid w:val="00761A0F"/>
    <w:rsid w:val="00761E0B"/>
    <w:rsid w:val="00761FD3"/>
    <w:rsid w:val="00762083"/>
    <w:rsid w:val="007621A0"/>
    <w:rsid w:val="00762787"/>
    <w:rsid w:val="007627E0"/>
    <w:rsid w:val="0076288F"/>
    <w:rsid w:val="00762C69"/>
    <w:rsid w:val="00762DC5"/>
    <w:rsid w:val="007630CA"/>
    <w:rsid w:val="0076358B"/>
    <w:rsid w:val="007635F3"/>
    <w:rsid w:val="00763C2E"/>
    <w:rsid w:val="007644DD"/>
    <w:rsid w:val="00764597"/>
    <w:rsid w:val="00764955"/>
    <w:rsid w:val="00764A32"/>
    <w:rsid w:val="00764E6D"/>
    <w:rsid w:val="00765064"/>
    <w:rsid w:val="0076540C"/>
    <w:rsid w:val="007654DF"/>
    <w:rsid w:val="007655BC"/>
    <w:rsid w:val="00765DB1"/>
    <w:rsid w:val="00766026"/>
    <w:rsid w:val="007666DC"/>
    <w:rsid w:val="00766CEB"/>
    <w:rsid w:val="007672B2"/>
    <w:rsid w:val="00767317"/>
    <w:rsid w:val="00767918"/>
    <w:rsid w:val="00767ACA"/>
    <w:rsid w:val="00767AEE"/>
    <w:rsid w:val="00767D54"/>
    <w:rsid w:val="00767F69"/>
    <w:rsid w:val="007707A0"/>
    <w:rsid w:val="007707FA"/>
    <w:rsid w:val="00770BC3"/>
    <w:rsid w:val="00770CE9"/>
    <w:rsid w:val="00770FC0"/>
    <w:rsid w:val="0077124A"/>
    <w:rsid w:val="00771544"/>
    <w:rsid w:val="00771683"/>
    <w:rsid w:val="007718FA"/>
    <w:rsid w:val="00771936"/>
    <w:rsid w:val="00771FA6"/>
    <w:rsid w:val="007727CB"/>
    <w:rsid w:val="00772837"/>
    <w:rsid w:val="00772916"/>
    <w:rsid w:val="00772D96"/>
    <w:rsid w:val="0077309F"/>
    <w:rsid w:val="007730FC"/>
    <w:rsid w:val="0077335A"/>
    <w:rsid w:val="007733BD"/>
    <w:rsid w:val="00773533"/>
    <w:rsid w:val="00773792"/>
    <w:rsid w:val="007737ED"/>
    <w:rsid w:val="00773B31"/>
    <w:rsid w:val="00773C4E"/>
    <w:rsid w:val="00773CDB"/>
    <w:rsid w:val="00773EE8"/>
    <w:rsid w:val="00774297"/>
    <w:rsid w:val="00774E2B"/>
    <w:rsid w:val="0077511F"/>
    <w:rsid w:val="007753C9"/>
    <w:rsid w:val="00775550"/>
    <w:rsid w:val="00775E23"/>
    <w:rsid w:val="00776056"/>
    <w:rsid w:val="007764B2"/>
    <w:rsid w:val="0077679E"/>
    <w:rsid w:val="00776AE4"/>
    <w:rsid w:val="00776B60"/>
    <w:rsid w:val="00776E82"/>
    <w:rsid w:val="007770CF"/>
    <w:rsid w:val="00777485"/>
    <w:rsid w:val="007776FC"/>
    <w:rsid w:val="00777DDA"/>
    <w:rsid w:val="0078018C"/>
    <w:rsid w:val="007802AF"/>
    <w:rsid w:val="00780762"/>
    <w:rsid w:val="00780777"/>
    <w:rsid w:val="007807B5"/>
    <w:rsid w:val="00780CC7"/>
    <w:rsid w:val="00780EE1"/>
    <w:rsid w:val="007815A6"/>
    <w:rsid w:val="00781790"/>
    <w:rsid w:val="00781AA3"/>
    <w:rsid w:val="00781AD6"/>
    <w:rsid w:val="00781B5E"/>
    <w:rsid w:val="00781E3A"/>
    <w:rsid w:val="00781FD1"/>
    <w:rsid w:val="00782134"/>
    <w:rsid w:val="007822EF"/>
    <w:rsid w:val="00782349"/>
    <w:rsid w:val="00782919"/>
    <w:rsid w:val="00782ADA"/>
    <w:rsid w:val="00783092"/>
    <w:rsid w:val="007831C5"/>
    <w:rsid w:val="00783B87"/>
    <w:rsid w:val="00783BF4"/>
    <w:rsid w:val="00783DEC"/>
    <w:rsid w:val="0078414C"/>
    <w:rsid w:val="007843EE"/>
    <w:rsid w:val="00784DA8"/>
    <w:rsid w:val="0078572B"/>
    <w:rsid w:val="00785A37"/>
    <w:rsid w:val="007867A4"/>
    <w:rsid w:val="007868A3"/>
    <w:rsid w:val="00786A14"/>
    <w:rsid w:val="00786AEA"/>
    <w:rsid w:val="00786BDB"/>
    <w:rsid w:val="00786BE1"/>
    <w:rsid w:val="00786C69"/>
    <w:rsid w:val="00786E83"/>
    <w:rsid w:val="00786E8D"/>
    <w:rsid w:val="00787068"/>
    <w:rsid w:val="00787202"/>
    <w:rsid w:val="0078759B"/>
    <w:rsid w:val="00787CC4"/>
    <w:rsid w:val="007901C5"/>
    <w:rsid w:val="00790330"/>
    <w:rsid w:val="0079048E"/>
    <w:rsid w:val="007905AD"/>
    <w:rsid w:val="007907AA"/>
    <w:rsid w:val="00790941"/>
    <w:rsid w:val="00791055"/>
    <w:rsid w:val="00791173"/>
    <w:rsid w:val="007911CD"/>
    <w:rsid w:val="007915BB"/>
    <w:rsid w:val="00791930"/>
    <w:rsid w:val="00791B87"/>
    <w:rsid w:val="00791D1C"/>
    <w:rsid w:val="00792156"/>
    <w:rsid w:val="00792557"/>
    <w:rsid w:val="007925CE"/>
    <w:rsid w:val="00792B39"/>
    <w:rsid w:val="00792D38"/>
    <w:rsid w:val="00792D4E"/>
    <w:rsid w:val="007934A6"/>
    <w:rsid w:val="0079367D"/>
    <w:rsid w:val="0079386B"/>
    <w:rsid w:val="0079389A"/>
    <w:rsid w:val="00793EE6"/>
    <w:rsid w:val="00794321"/>
    <w:rsid w:val="007946E9"/>
    <w:rsid w:val="0079478A"/>
    <w:rsid w:val="00794B5E"/>
    <w:rsid w:val="00794EA9"/>
    <w:rsid w:val="00794EC6"/>
    <w:rsid w:val="00794F76"/>
    <w:rsid w:val="007954B3"/>
    <w:rsid w:val="007957C6"/>
    <w:rsid w:val="00795AAA"/>
    <w:rsid w:val="00795EE2"/>
    <w:rsid w:val="00796706"/>
    <w:rsid w:val="00796771"/>
    <w:rsid w:val="007967FB"/>
    <w:rsid w:val="00796922"/>
    <w:rsid w:val="00796B5E"/>
    <w:rsid w:val="007971D2"/>
    <w:rsid w:val="007971D5"/>
    <w:rsid w:val="007973CE"/>
    <w:rsid w:val="007974D2"/>
    <w:rsid w:val="007976BE"/>
    <w:rsid w:val="007977E9"/>
    <w:rsid w:val="0079786F"/>
    <w:rsid w:val="00797872"/>
    <w:rsid w:val="00797B7A"/>
    <w:rsid w:val="00797E5B"/>
    <w:rsid w:val="00797F64"/>
    <w:rsid w:val="00797F81"/>
    <w:rsid w:val="007A0080"/>
    <w:rsid w:val="007A08B0"/>
    <w:rsid w:val="007A093A"/>
    <w:rsid w:val="007A0A76"/>
    <w:rsid w:val="007A0C23"/>
    <w:rsid w:val="007A1090"/>
    <w:rsid w:val="007A1C4C"/>
    <w:rsid w:val="007A241B"/>
    <w:rsid w:val="007A281A"/>
    <w:rsid w:val="007A2BAC"/>
    <w:rsid w:val="007A2E83"/>
    <w:rsid w:val="007A2F15"/>
    <w:rsid w:val="007A3450"/>
    <w:rsid w:val="007A34E4"/>
    <w:rsid w:val="007A357F"/>
    <w:rsid w:val="007A3691"/>
    <w:rsid w:val="007A375E"/>
    <w:rsid w:val="007A3BEA"/>
    <w:rsid w:val="007A4468"/>
    <w:rsid w:val="007A47F1"/>
    <w:rsid w:val="007A4968"/>
    <w:rsid w:val="007A54EF"/>
    <w:rsid w:val="007A5581"/>
    <w:rsid w:val="007A576A"/>
    <w:rsid w:val="007A58B2"/>
    <w:rsid w:val="007A5AE0"/>
    <w:rsid w:val="007A5F44"/>
    <w:rsid w:val="007A5F58"/>
    <w:rsid w:val="007A641C"/>
    <w:rsid w:val="007A66FD"/>
    <w:rsid w:val="007A7258"/>
    <w:rsid w:val="007A738F"/>
    <w:rsid w:val="007A749C"/>
    <w:rsid w:val="007A7DEF"/>
    <w:rsid w:val="007A7E76"/>
    <w:rsid w:val="007A7FF2"/>
    <w:rsid w:val="007B0957"/>
    <w:rsid w:val="007B09CB"/>
    <w:rsid w:val="007B0AFB"/>
    <w:rsid w:val="007B0D78"/>
    <w:rsid w:val="007B0EBE"/>
    <w:rsid w:val="007B11F1"/>
    <w:rsid w:val="007B1464"/>
    <w:rsid w:val="007B216D"/>
    <w:rsid w:val="007B2266"/>
    <w:rsid w:val="007B245D"/>
    <w:rsid w:val="007B2C83"/>
    <w:rsid w:val="007B2F1F"/>
    <w:rsid w:val="007B35EF"/>
    <w:rsid w:val="007B367D"/>
    <w:rsid w:val="007B376C"/>
    <w:rsid w:val="007B3A97"/>
    <w:rsid w:val="007B3CEC"/>
    <w:rsid w:val="007B3F35"/>
    <w:rsid w:val="007B3F3D"/>
    <w:rsid w:val="007B40FF"/>
    <w:rsid w:val="007B453F"/>
    <w:rsid w:val="007B4552"/>
    <w:rsid w:val="007B4573"/>
    <w:rsid w:val="007B4F29"/>
    <w:rsid w:val="007B5104"/>
    <w:rsid w:val="007B54CF"/>
    <w:rsid w:val="007B5581"/>
    <w:rsid w:val="007B590D"/>
    <w:rsid w:val="007B5981"/>
    <w:rsid w:val="007B5C7B"/>
    <w:rsid w:val="007B5D62"/>
    <w:rsid w:val="007B62A0"/>
    <w:rsid w:val="007B67FF"/>
    <w:rsid w:val="007B6C51"/>
    <w:rsid w:val="007B745D"/>
    <w:rsid w:val="007B7503"/>
    <w:rsid w:val="007B75F4"/>
    <w:rsid w:val="007C0070"/>
    <w:rsid w:val="007C01F3"/>
    <w:rsid w:val="007C032F"/>
    <w:rsid w:val="007C0E2D"/>
    <w:rsid w:val="007C17D8"/>
    <w:rsid w:val="007C1912"/>
    <w:rsid w:val="007C19A3"/>
    <w:rsid w:val="007C1B15"/>
    <w:rsid w:val="007C1B88"/>
    <w:rsid w:val="007C1C93"/>
    <w:rsid w:val="007C1DEA"/>
    <w:rsid w:val="007C234F"/>
    <w:rsid w:val="007C2860"/>
    <w:rsid w:val="007C2BE4"/>
    <w:rsid w:val="007C2C44"/>
    <w:rsid w:val="007C30B3"/>
    <w:rsid w:val="007C310F"/>
    <w:rsid w:val="007C31B4"/>
    <w:rsid w:val="007C348C"/>
    <w:rsid w:val="007C373D"/>
    <w:rsid w:val="007C37F3"/>
    <w:rsid w:val="007C3B69"/>
    <w:rsid w:val="007C3F53"/>
    <w:rsid w:val="007C47AF"/>
    <w:rsid w:val="007C490A"/>
    <w:rsid w:val="007C54DB"/>
    <w:rsid w:val="007C5AD4"/>
    <w:rsid w:val="007C5C74"/>
    <w:rsid w:val="007C5FA8"/>
    <w:rsid w:val="007C6019"/>
    <w:rsid w:val="007C60E8"/>
    <w:rsid w:val="007C6343"/>
    <w:rsid w:val="007C69AC"/>
    <w:rsid w:val="007C6AF1"/>
    <w:rsid w:val="007C6F77"/>
    <w:rsid w:val="007C779B"/>
    <w:rsid w:val="007C79A9"/>
    <w:rsid w:val="007C7E5A"/>
    <w:rsid w:val="007C7F11"/>
    <w:rsid w:val="007D0160"/>
    <w:rsid w:val="007D023B"/>
    <w:rsid w:val="007D0371"/>
    <w:rsid w:val="007D06F8"/>
    <w:rsid w:val="007D079A"/>
    <w:rsid w:val="007D0C62"/>
    <w:rsid w:val="007D12D5"/>
    <w:rsid w:val="007D17E1"/>
    <w:rsid w:val="007D193D"/>
    <w:rsid w:val="007D1C43"/>
    <w:rsid w:val="007D1E04"/>
    <w:rsid w:val="007D1E09"/>
    <w:rsid w:val="007D1EF4"/>
    <w:rsid w:val="007D214D"/>
    <w:rsid w:val="007D2849"/>
    <w:rsid w:val="007D2851"/>
    <w:rsid w:val="007D2C46"/>
    <w:rsid w:val="007D2C4F"/>
    <w:rsid w:val="007D2D4C"/>
    <w:rsid w:val="007D2F51"/>
    <w:rsid w:val="007D35D8"/>
    <w:rsid w:val="007D3841"/>
    <w:rsid w:val="007D3DB1"/>
    <w:rsid w:val="007D3FFD"/>
    <w:rsid w:val="007D4299"/>
    <w:rsid w:val="007D45CA"/>
    <w:rsid w:val="007D4DBA"/>
    <w:rsid w:val="007D5116"/>
    <w:rsid w:val="007D5177"/>
    <w:rsid w:val="007D5612"/>
    <w:rsid w:val="007D58BF"/>
    <w:rsid w:val="007D59F8"/>
    <w:rsid w:val="007D5A38"/>
    <w:rsid w:val="007D5C32"/>
    <w:rsid w:val="007D6098"/>
    <w:rsid w:val="007D64F8"/>
    <w:rsid w:val="007D66C0"/>
    <w:rsid w:val="007D6939"/>
    <w:rsid w:val="007D6B76"/>
    <w:rsid w:val="007D6D1B"/>
    <w:rsid w:val="007D7112"/>
    <w:rsid w:val="007D73DA"/>
    <w:rsid w:val="007D76DE"/>
    <w:rsid w:val="007D7A39"/>
    <w:rsid w:val="007D7BCC"/>
    <w:rsid w:val="007D7C2A"/>
    <w:rsid w:val="007D7C89"/>
    <w:rsid w:val="007D7CC3"/>
    <w:rsid w:val="007D7DD6"/>
    <w:rsid w:val="007D7F68"/>
    <w:rsid w:val="007D7FC2"/>
    <w:rsid w:val="007E0239"/>
    <w:rsid w:val="007E027D"/>
    <w:rsid w:val="007E04AF"/>
    <w:rsid w:val="007E04ED"/>
    <w:rsid w:val="007E06B9"/>
    <w:rsid w:val="007E0766"/>
    <w:rsid w:val="007E0A1B"/>
    <w:rsid w:val="007E0C72"/>
    <w:rsid w:val="007E0D4C"/>
    <w:rsid w:val="007E118D"/>
    <w:rsid w:val="007E12B8"/>
    <w:rsid w:val="007E130C"/>
    <w:rsid w:val="007E159C"/>
    <w:rsid w:val="007E1F65"/>
    <w:rsid w:val="007E2004"/>
    <w:rsid w:val="007E206E"/>
    <w:rsid w:val="007E21E7"/>
    <w:rsid w:val="007E221A"/>
    <w:rsid w:val="007E22B0"/>
    <w:rsid w:val="007E22D4"/>
    <w:rsid w:val="007E27BF"/>
    <w:rsid w:val="007E3279"/>
    <w:rsid w:val="007E3334"/>
    <w:rsid w:val="007E33C9"/>
    <w:rsid w:val="007E3412"/>
    <w:rsid w:val="007E3796"/>
    <w:rsid w:val="007E38F4"/>
    <w:rsid w:val="007E3915"/>
    <w:rsid w:val="007E3963"/>
    <w:rsid w:val="007E3E7C"/>
    <w:rsid w:val="007E402D"/>
    <w:rsid w:val="007E406E"/>
    <w:rsid w:val="007E41D4"/>
    <w:rsid w:val="007E42D9"/>
    <w:rsid w:val="007E437C"/>
    <w:rsid w:val="007E46B6"/>
    <w:rsid w:val="007E49E4"/>
    <w:rsid w:val="007E5092"/>
    <w:rsid w:val="007E5374"/>
    <w:rsid w:val="007E5BDB"/>
    <w:rsid w:val="007E61F0"/>
    <w:rsid w:val="007E6901"/>
    <w:rsid w:val="007E69F1"/>
    <w:rsid w:val="007E6BD5"/>
    <w:rsid w:val="007E6F1F"/>
    <w:rsid w:val="007E7227"/>
    <w:rsid w:val="007E7351"/>
    <w:rsid w:val="007E73CC"/>
    <w:rsid w:val="007E7613"/>
    <w:rsid w:val="007E77C0"/>
    <w:rsid w:val="007E7B26"/>
    <w:rsid w:val="007F021D"/>
    <w:rsid w:val="007F03B6"/>
    <w:rsid w:val="007F0833"/>
    <w:rsid w:val="007F0D0C"/>
    <w:rsid w:val="007F138B"/>
    <w:rsid w:val="007F177B"/>
    <w:rsid w:val="007F1B87"/>
    <w:rsid w:val="007F1E56"/>
    <w:rsid w:val="007F1E97"/>
    <w:rsid w:val="007F22DD"/>
    <w:rsid w:val="007F2A11"/>
    <w:rsid w:val="007F2C76"/>
    <w:rsid w:val="007F2DAC"/>
    <w:rsid w:val="007F32A2"/>
    <w:rsid w:val="007F386A"/>
    <w:rsid w:val="007F3B27"/>
    <w:rsid w:val="007F3C83"/>
    <w:rsid w:val="007F4029"/>
    <w:rsid w:val="007F40A6"/>
    <w:rsid w:val="007F4192"/>
    <w:rsid w:val="007F41EC"/>
    <w:rsid w:val="007F42E3"/>
    <w:rsid w:val="007F474B"/>
    <w:rsid w:val="007F4EAB"/>
    <w:rsid w:val="007F5415"/>
    <w:rsid w:val="007F5681"/>
    <w:rsid w:val="007F5910"/>
    <w:rsid w:val="007F59FF"/>
    <w:rsid w:val="007F5A4C"/>
    <w:rsid w:val="007F5C2B"/>
    <w:rsid w:val="007F5CFD"/>
    <w:rsid w:val="007F5D8D"/>
    <w:rsid w:val="007F6468"/>
    <w:rsid w:val="007F6987"/>
    <w:rsid w:val="007F6A54"/>
    <w:rsid w:val="007F6B66"/>
    <w:rsid w:val="007F727D"/>
    <w:rsid w:val="007F7345"/>
    <w:rsid w:val="007F7674"/>
    <w:rsid w:val="007F79A6"/>
    <w:rsid w:val="007F7C74"/>
    <w:rsid w:val="007F7D55"/>
    <w:rsid w:val="007F7F70"/>
    <w:rsid w:val="00800182"/>
    <w:rsid w:val="00800D66"/>
    <w:rsid w:val="008016F1"/>
    <w:rsid w:val="008018BA"/>
    <w:rsid w:val="008018BC"/>
    <w:rsid w:val="00802324"/>
    <w:rsid w:val="0080266D"/>
    <w:rsid w:val="00802AF7"/>
    <w:rsid w:val="00802D47"/>
    <w:rsid w:val="00802F6F"/>
    <w:rsid w:val="008033E4"/>
    <w:rsid w:val="00803664"/>
    <w:rsid w:val="0080367E"/>
    <w:rsid w:val="00803B82"/>
    <w:rsid w:val="00803F9F"/>
    <w:rsid w:val="0080461F"/>
    <w:rsid w:val="008046B2"/>
    <w:rsid w:val="00804920"/>
    <w:rsid w:val="00804D12"/>
    <w:rsid w:val="008056EE"/>
    <w:rsid w:val="008057AE"/>
    <w:rsid w:val="00805A41"/>
    <w:rsid w:val="00805B08"/>
    <w:rsid w:val="00805CCC"/>
    <w:rsid w:val="00805D04"/>
    <w:rsid w:val="0080608D"/>
    <w:rsid w:val="008063F2"/>
    <w:rsid w:val="008065F9"/>
    <w:rsid w:val="00806A33"/>
    <w:rsid w:val="00806C77"/>
    <w:rsid w:val="00806CF7"/>
    <w:rsid w:val="00806E44"/>
    <w:rsid w:val="00806F87"/>
    <w:rsid w:val="008071E0"/>
    <w:rsid w:val="00807746"/>
    <w:rsid w:val="008078AD"/>
    <w:rsid w:val="0080796C"/>
    <w:rsid w:val="00807FB0"/>
    <w:rsid w:val="00810182"/>
    <w:rsid w:val="00810240"/>
    <w:rsid w:val="00810375"/>
    <w:rsid w:val="00810499"/>
    <w:rsid w:val="00810C17"/>
    <w:rsid w:val="00810CFF"/>
    <w:rsid w:val="00810E76"/>
    <w:rsid w:val="00810E98"/>
    <w:rsid w:val="00811098"/>
    <w:rsid w:val="00811559"/>
    <w:rsid w:val="00811AD4"/>
    <w:rsid w:val="00811DE7"/>
    <w:rsid w:val="00811EED"/>
    <w:rsid w:val="008127F4"/>
    <w:rsid w:val="0081297E"/>
    <w:rsid w:val="00812BC1"/>
    <w:rsid w:val="00812BCB"/>
    <w:rsid w:val="008137EF"/>
    <w:rsid w:val="00813858"/>
    <w:rsid w:val="00813C4E"/>
    <w:rsid w:val="00813C8B"/>
    <w:rsid w:val="00813E97"/>
    <w:rsid w:val="00813EFD"/>
    <w:rsid w:val="00813F66"/>
    <w:rsid w:val="00814440"/>
    <w:rsid w:val="0081446C"/>
    <w:rsid w:val="00814800"/>
    <w:rsid w:val="00814995"/>
    <w:rsid w:val="00814EA9"/>
    <w:rsid w:val="00814FE5"/>
    <w:rsid w:val="0081571E"/>
    <w:rsid w:val="00815A5F"/>
    <w:rsid w:val="00815D3F"/>
    <w:rsid w:val="00815E53"/>
    <w:rsid w:val="0081620F"/>
    <w:rsid w:val="008168EA"/>
    <w:rsid w:val="00816D90"/>
    <w:rsid w:val="0081708F"/>
    <w:rsid w:val="0081759E"/>
    <w:rsid w:val="0081791E"/>
    <w:rsid w:val="00817B0A"/>
    <w:rsid w:val="00817DEC"/>
    <w:rsid w:val="00817FF6"/>
    <w:rsid w:val="00820147"/>
    <w:rsid w:val="00820352"/>
    <w:rsid w:val="00820522"/>
    <w:rsid w:val="008206A9"/>
    <w:rsid w:val="00820823"/>
    <w:rsid w:val="00820FF3"/>
    <w:rsid w:val="0082111A"/>
    <w:rsid w:val="008215CA"/>
    <w:rsid w:val="00821640"/>
    <w:rsid w:val="008218BD"/>
    <w:rsid w:val="008228C8"/>
    <w:rsid w:val="00822994"/>
    <w:rsid w:val="00822A2A"/>
    <w:rsid w:val="00822AAA"/>
    <w:rsid w:val="00822B6D"/>
    <w:rsid w:val="00822F57"/>
    <w:rsid w:val="0082332F"/>
    <w:rsid w:val="0082335F"/>
    <w:rsid w:val="00823680"/>
    <w:rsid w:val="008236A2"/>
    <w:rsid w:val="00823DF6"/>
    <w:rsid w:val="00823E1E"/>
    <w:rsid w:val="00823EE6"/>
    <w:rsid w:val="008244D8"/>
    <w:rsid w:val="00824664"/>
    <w:rsid w:val="008248F0"/>
    <w:rsid w:val="008249B1"/>
    <w:rsid w:val="00824DB0"/>
    <w:rsid w:val="0082506A"/>
    <w:rsid w:val="008251D5"/>
    <w:rsid w:val="00825324"/>
    <w:rsid w:val="0082538C"/>
    <w:rsid w:val="00825451"/>
    <w:rsid w:val="00825622"/>
    <w:rsid w:val="00825F60"/>
    <w:rsid w:val="00826119"/>
    <w:rsid w:val="00826135"/>
    <w:rsid w:val="00826332"/>
    <w:rsid w:val="00826780"/>
    <w:rsid w:val="00826ADC"/>
    <w:rsid w:val="00826E78"/>
    <w:rsid w:val="00827200"/>
    <w:rsid w:val="00827676"/>
    <w:rsid w:val="0082778F"/>
    <w:rsid w:val="00827F05"/>
    <w:rsid w:val="00827F13"/>
    <w:rsid w:val="0083079C"/>
    <w:rsid w:val="00830BFC"/>
    <w:rsid w:val="00830C79"/>
    <w:rsid w:val="008310DC"/>
    <w:rsid w:val="0083143D"/>
    <w:rsid w:val="00831A32"/>
    <w:rsid w:val="00832430"/>
    <w:rsid w:val="0083262A"/>
    <w:rsid w:val="00832B14"/>
    <w:rsid w:val="00832F52"/>
    <w:rsid w:val="00832FB4"/>
    <w:rsid w:val="00833084"/>
    <w:rsid w:val="00833221"/>
    <w:rsid w:val="00833291"/>
    <w:rsid w:val="008334BF"/>
    <w:rsid w:val="008334CD"/>
    <w:rsid w:val="00833790"/>
    <w:rsid w:val="0083388E"/>
    <w:rsid w:val="00833B97"/>
    <w:rsid w:val="00834049"/>
    <w:rsid w:val="008340FF"/>
    <w:rsid w:val="00834105"/>
    <w:rsid w:val="0083413B"/>
    <w:rsid w:val="00834144"/>
    <w:rsid w:val="0083439E"/>
    <w:rsid w:val="008345C7"/>
    <w:rsid w:val="00834AA8"/>
    <w:rsid w:val="00834C53"/>
    <w:rsid w:val="00834C7E"/>
    <w:rsid w:val="00835204"/>
    <w:rsid w:val="00835300"/>
    <w:rsid w:val="00835326"/>
    <w:rsid w:val="0083536F"/>
    <w:rsid w:val="0083551E"/>
    <w:rsid w:val="00835567"/>
    <w:rsid w:val="00835F5F"/>
    <w:rsid w:val="00836046"/>
    <w:rsid w:val="00836380"/>
    <w:rsid w:val="0083641F"/>
    <w:rsid w:val="0083694F"/>
    <w:rsid w:val="0083695D"/>
    <w:rsid w:val="00836C97"/>
    <w:rsid w:val="00837068"/>
    <w:rsid w:val="0083724B"/>
    <w:rsid w:val="00837866"/>
    <w:rsid w:val="00837C8F"/>
    <w:rsid w:val="00837FB6"/>
    <w:rsid w:val="00840515"/>
    <w:rsid w:val="00840906"/>
    <w:rsid w:val="00840D5F"/>
    <w:rsid w:val="00840DBB"/>
    <w:rsid w:val="008411D0"/>
    <w:rsid w:val="0084160E"/>
    <w:rsid w:val="0084165F"/>
    <w:rsid w:val="008417AF"/>
    <w:rsid w:val="0084196B"/>
    <w:rsid w:val="00841B85"/>
    <w:rsid w:val="00841D06"/>
    <w:rsid w:val="00841F99"/>
    <w:rsid w:val="00841FB9"/>
    <w:rsid w:val="00842002"/>
    <w:rsid w:val="0084211C"/>
    <w:rsid w:val="00842303"/>
    <w:rsid w:val="0084287E"/>
    <w:rsid w:val="00842895"/>
    <w:rsid w:val="008428E4"/>
    <w:rsid w:val="00842A88"/>
    <w:rsid w:val="00843349"/>
    <w:rsid w:val="008433EF"/>
    <w:rsid w:val="0084354F"/>
    <w:rsid w:val="0084386D"/>
    <w:rsid w:val="008439C1"/>
    <w:rsid w:val="008439C6"/>
    <w:rsid w:val="00843A6B"/>
    <w:rsid w:val="00843AC1"/>
    <w:rsid w:val="00843B7A"/>
    <w:rsid w:val="00843BB1"/>
    <w:rsid w:val="00843D91"/>
    <w:rsid w:val="00843EA0"/>
    <w:rsid w:val="00843F8F"/>
    <w:rsid w:val="00844043"/>
    <w:rsid w:val="008443D6"/>
    <w:rsid w:val="00844F2E"/>
    <w:rsid w:val="00845237"/>
    <w:rsid w:val="0084555B"/>
    <w:rsid w:val="008455CF"/>
    <w:rsid w:val="008458CC"/>
    <w:rsid w:val="00845FE7"/>
    <w:rsid w:val="00846AD5"/>
    <w:rsid w:val="0084704B"/>
    <w:rsid w:val="008475D9"/>
    <w:rsid w:val="00847757"/>
    <w:rsid w:val="0084775F"/>
    <w:rsid w:val="00847897"/>
    <w:rsid w:val="008478D8"/>
    <w:rsid w:val="00847E6E"/>
    <w:rsid w:val="00850152"/>
    <w:rsid w:val="0085079C"/>
    <w:rsid w:val="008508AD"/>
    <w:rsid w:val="00850CAA"/>
    <w:rsid w:val="0085116D"/>
    <w:rsid w:val="00851377"/>
    <w:rsid w:val="00851951"/>
    <w:rsid w:val="00852499"/>
    <w:rsid w:val="008528C3"/>
    <w:rsid w:val="00852AE3"/>
    <w:rsid w:val="00852B7D"/>
    <w:rsid w:val="00852D46"/>
    <w:rsid w:val="008532A2"/>
    <w:rsid w:val="00853856"/>
    <w:rsid w:val="00853A06"/>
    <w:rsid w:val="00853B2F"/>
    <w:rsid w:val="00853D6C"/>
    <w:rsid w:val="00853E73"/>
    <w:rsid w:val="0085409F"/>
    <w:rsid w:val="00854726"/>
    <w:rsid w:val="008547FF"/>
    <w:rsid w:val="0085496D"/>
    <w:rsid w:val="00854DF5"/>
    <w:rsid w:val="00854E3A"/>
    <w:rsid w:val="00855874"/>
    <w:rsid w:val="00855917"/>
    <w:rsid w:val="00855E65"/>
    <w:rsid w:val="00856170"/>
    <w:rsid w:val="00856321"/>
    <w:rsid w:val="0085654A"/>
    <w:rsid w:val="008568A0"/>
    <w:rsid w:val="00856A75"/>
    <w:rsid w:val="00856B36"/>
    <w:rsid w:val="00856BFC"/>
    <w:rsid w:val="0085707D"/>
    <w:rsid w:val="008578A6"/>
    <w:rsid w:val="00857ADE"/>
    <w:rsid w:val="00857E70"/>
    <w:rsid w:val="0086041E"/>
    <w:rsid w:val="00860509"/>
    <w:rsid w:val="008607B8"/>
    <w:rsid w:val="00860A20"/>
    <w:rsid w:val="00860CA4"/>
    <w:rsid w:val="00860E1A"/>
    <w:rsid w:val="00860F5F"/>
    <w:rsid w:val="00861035"/>
    <w:rsid w:val="00861111"/>
    <w:rsid w:val="00861209"/>
    <w:rsid w:val="008612CA"/>
    <w:rsid w:val="008613B9"/>
    <w:rsid w:val="008613D8"/>
    <w:rsid w:val="0086156B"/>
    <w:rsid w:val="008618CE"/>
    <w:rsid w:val="008618DA"/>
    <w:rsid w:val="00861967"/>
    <w:rsid w:val="00862AB7"/>
    <w:rsid w:val="00862AE1"/>
    <w:rsid w:val="00862C43"/>
    <w:rsid w:val="00862CCA"/>
    <w:rsid w:val="00862DBD"/>
    <w:rsid w:val="0086357D"/>
    <w:rsid w:val="0086363B"/>
    <w:rsid w:val="00863B18"/>
    <w:rsid w:val="00863F1C"/>
    <w:rsid w:val="00863FCD"/>
    <w:rsid w:val="00864282"/>
    <w:rsid w:val="008646B6"/>
    <w:rsid w:val="00864A27"/>
    <w:rsid w:val="008650E4"/>
    <w:rsid w:val="008653B6"/>
    <w:rsid w:val="00865872"/>
    <w:rsid w:val="00865DA8"/>
    <w:rsid w:val="008663D8"/>
    <w:rsid w:val="00866A0D"/>
    <w:rsid w:val="00866A8E"/>
    <w:rsid w:val="00866AAA"/>
    <w:rsid w:val="00866BE7"/>
    <w:rsid w:val="00867A30"/>
    <w:rsid w:val="00867EC2"/>
    <w:rsid w:val="00870401"/>
    <w:rsid w:val="00870609"/>
    <w:rsid w:val="00870DBC"/>
    <w:rsid w:val="00870DEC"/>
    <w:rsid w:val="00870E32"/>
    <w:rsid w:val="008711E3"/>
    <w:rsid w:val="00871359"/>
    <w:rsid w:val="008717CC"/>
    <w:rsid w:val="008725D7"/>
    <w:rsid w:val="00872638"/>
    <w:rsid w:val="00872AAE"/>
    <w:rsid w:val="00872E86"/>
    <w:rsid w:val="008732EE"/>
    <w:rsid w:val="00873331"/>
    <w:rsid w:val="00873429"/>
    <w:rsid w:val="00873623"/>
    <w:rsid w:val="00873648"/>
    <w:rsid w:val="0087382D"/>
    <w:rsid w:val="00873B04"/>
    <w:rsid w:val="00873B40"/>
    <w:rsid w:val="00873CC5"/>
    <w:rsid w:val="00873DA4"/>
    <w:rsid w:val="00873FCD"/>
    <w:rsid w:val="008740E9"/>
    <w:rsid w:val="008742C4"/>
    <w:rsid w:val="0087456A"/>
    <w:rsid w:val="008746C4"/>
    <w:rsid w:val="008747AE"/>
    <w:rsid w:val="0087484D"/>
    <w:rsid w:val="00874B70"/>
    <w:rsid w:val="008750B0"/>
    <w:rsid w:val="00875459"/>
    <w:rsid w:val="008755F8"/>
    <w:rsid w:val="0087589E"/>
    <w:rsid w:val="00875C25"/>
    <w:rsid w:val="00875D32"/>
    <w:rsid w:val="00875D91"/>
    <w:rsid w:val="00875F5D"/>
    <w:rsid w:val="008769A7"/>
    <w:rsid w:val="00876B51"/>
    <w:rsid w:val="00876C05"/>
    <w:rsid w:val="00876C51"/>
    <w:rsid w:val="00877005"/>
    <w:rsid w:val="008774D5"/>
    <w:rsid w:val="0087768B"/>
    <w:rsid w:val="00877A23"/>
    <w:rsid w:val="00877B94"/>
    <w:rsid w:val="00877E33"/>
    <w:rsid w:val="00877E7E"/>
    <w:rsid w:val="00880A42"/>
    <w:rsid w:val="00880A75"/>
    <w:rsid w:val="00880A95"/>
    <w:rsid w:val="00880BA2"/>
    <w:rsid w:val="00880EE9"/>
    <w:rsid w:val="008816ED"/>
    <w:rsid w:val="00881816"/>
    <w:rsid w:val="00881A5D"/>
    <w:rsid w:val="00881AF5"/>
    <w:rsid w:val="00881D9D"/>
    <w:rsid w:val="00881E69"/>
    <w:rsid w:val="00881FE9"/>
    <w:rsid w:val="00882129"/>
    <w:rsid w:val="008824C2"/>
    <w:rsid w:val="008824F6"/>
    <w:rsid w:val="008825E9"/>
    <w:rsid w:val="00882ABC"/>
    <w:rsid w:val="00882DDD"/>
    <w:rsid w:val="00882EB5"/>
    <w:rsid w:val="0088304A"/>
    <w:rsid w:val="0088313B"/>
    <w:rsid w:val="00883470"/>
    <w:rsid w:val="008837F4"/>
    <w:rsid w:val="00883D1C"/>
    <w:rsid w:val="00883E0C"/>
    <w:rsid w:val="00883EA6"/>
    <w:rsid w:val="00884002"/>
    <w:rsid w:val="008840A7"/>
    <w:rsid w:val="00884111"/>
    <w:rsid w:val="00884167"/>
    <w:rsid w:val="00884300"/>
    <w:rsid w:val="0088441A"/>
    <w:rsid w:val="00884758"/>
    <w:rsid w:val="008849ED"/>
    <w:rsid w:val="00884AB2"/>
    <w:rsid w:val="00884D29"/>
    <w:rsid w:val="00885134"/>
    <w:rsid w:val="00885351"/>
    <w:rsid w:val="008854C9"/>
    <w:rsid w:val="0088598B"/>
    <w:rsid w:val="00885B14"/>
    <w:rsid w:val="00885B1F"/>
    <w:rsid w:val="00885DA9"/>
    <w:rsid w:val="00885FCD"/>
    <w:rsid w:val="00886186"/>
    <w:rsid w:val="00886429"/>
    <w:rsid w:val="00886E96"/>
    <w:rsid w:val="00886F1C"/>
    <w:rsid w:val="008873BD"/>
    <w:rsid w:val="00887525"/>
    <w:rsid w:val="00887BF6"/>
    <w:rsid w:val="00887DE3"/>
    <w:rsid w:val="0089047B"/>
    <w:rsid w:val="00890938"/>
    <w:rsid w:val="00890FD8"/>
    <w:rsid w:val="008911A8"/>
    <w:rsid w:val="00891633"/>
    <w:rsid w:val="0089182A"/>
    <w:rsid w:val="0089194E"/>
    <w:rsid w:val="00891D4E"/>
    <w:rsid w:val="008921B7"/>
    <w:rsid w:val="008921EA"/>
    <w:rsid w:val="00892284"/>
    <w:rsid w:val="008928AE"/>
    <w:rsid w:val="00892971"/>
    <w:rsid w:val="00892C6B"/>
    <w:rsid w:val="00892D77"/>
    <w:rsid w:val="00892E0E"/>
    <w:rsid w:val="00893660"/>
    <w:rsid w:val="00893C05"/>
    <w:rsid w:val="00893EA1"/>
    <w:rsid w:val="00893FB1"/>
    <w:rsid w:val="0089404A"/>
    <w:rsid w:val="00894080"/>
    <w:rsid w:val="008941C8"/>
    <w:rsid w:val="008947C8"/>
    <w:rsid w:val="00895070"/>
    <w:rsid w:val="008951AE"/>
    <w:rsid w:val="008954D8"/>
    <w:rsid w:val="008957A5"/>
    <w:rsid w:val="00895AC4"/>
    <w:rsid w:val="008964F2"/>
    <w:rsid w:val="00896A2B"/>
    <w:rsid w:val="00896CF5"/>
    <w:rsid w:val="0089705E"/>
    <w:rsid w:val="00897318"/>
    <w:rsid w:val="00897764"/>
    <w:rsid w:val="0089780B"/>
    <w:rsid w:val="00897903"/>
    <w:rsid w:val="00897DB2"/>
    <w:rsid w:val="00897F3D"/>
    <w:rsid w:val="00897F70"/>
    <w:rsid w:val="008A000D"/>
    <w:rsid w:val="008A056F"/>
    <w:rsid w:val="008A06EB"/>
    <w:rsid w:val="008A0812"/>
    <w:rsid w:val="008A08FD"/>
    <w:rsid w:val="008A0CE8"/>
    <w:rsid w:val="008A0F07"/>
    <w:rsid w:val="008A14E2"/>
    <w:rsid w:val="008A18B1"/>
    <w:rsid w:val="008A19C5"/>
    <w:rsid w:val="008A1A54"/>
    <w:rsid w:val="008A1ECC"/>
    <w:rsid w:val="008A2047"/>
    <w:rsid w:val="008A2487"/>
    <w:rsid w:val="008A27F4"/>
    <w:rsid w:val="008A2A4A"/>
    <w:rsid w:val="008A2C67"/>
    <w:rsid w:val="008A2C83"/>
    <w:rsid w:val="008A2E43"/>
    <w:rsid w:val="008A2F3A"/>
    <w:rsid w:val="008A2F79"/>
    <w:rsid w:val="008A3050"/>
    <w:rsid w:val="008A30AE"/>
    <w:rsid w:val="008A3196"/>
    <w:rsid w:val="008A31C4"/>
    <w:rsid w:val="008A32A9"/>
    <w:rsid w:val="008A3317"/>
    <w:rsid w:val="008A367E"/>
    <w:rsid w:val="008A3B04"/>
    <w:rsid w:val="008A3C9E"/>
    <w:rsid w:val="008A3DE5"/>
    <w:rsid w:val="008A3F05"/>
    <w:rsid w:val="008A41FF"/>
    <w:rsid w:val="008A4578"/>
    <w:rsid w:val="008A4783"/>
    <w:rsid w:val="008A4D69"/>
    <w:rsid w:val="008A507D"/>
    <w:rsid w:val="008A5576"/>
    <w:rsid w:val="008A5578"/>
    <w:rsid w:val="008A592F"/>
    <w:rsid w:val="008A5A03"/>
    <w:rsid w:val="008A5DB5"/>
    <w:rsid w:val="008A5E13"/>
    <w:rsid w:val="008A6362"/>
    <w:rsid w:val="008A651A"/>
    <w:rsid w:val="008A6C68"/>
    <w:rsid w:val="008A73EA"/>
    <w:rsid w:val="008A7498"/>
    <w:rsid w:val="008A753B"/>
    <w:rsid w:val="008A7738"/>
    <w:rsid w:val="008A7C56"/>
    <w:rsid w:val="008A7C6B"/>
    <w:rsid w:val="008B0749"/>
    <w:rsid w:val="008B08CF"/>
    <w:rsid w:val="008B0DBA"/>
    <w:rsid w:val="008B0E3D"/>
    <w:rsid w:val="008B0F3E"/>
    <w:rsid w:val="008B11B3"/>
    <w:rsid w:val="008B14C9"/>
    <w:rsid w:val="008B1523"/>
    <w:rsid w:val="008B18C7"/>
    <w:rsid w:val="008B204C"/>
    <w:rsid w:val="008B2095"/>
    <w:rsid w:val="008B2240"/>
    <w:rsid w:val="008B2309"/>
    <w:rsid w:val="008B2A78"/>
    <w:rsid w:val="008B2A91"/>
    <w:rsid w:val="008B2ABD"/>
    <w:rsid w:val="008B2C7F"/>
    <w:rsid w:val="008B2EEB"/>
    <w:rsid w:val="008B39E3"/>
    <w:rsid w:val="008B39E8"/>
    <w:rsid w:val="008B3BCD"/>
    <w:rsid w:val="008B3C72"/>
    <w:rsid w:val="008B3DE5"/>
    <w:rsid w:val="008B3E29"/>
    <w:rsid w:val="008B43D6"/>
    <w:rsid w:val="008B454A"/>
    <w:rsid w:val="008B4588"/>
    <w:rsid w:val="008B4662"/>
    <w:rsid w:val="008B4AD7"/>
    <w:rsid w:val="008B5026"/>
    <w:rsid w:val="008B5109"/>
    <w:rsid w:val="008B55AF"/>
    <w:rsid w:val="008B58B0"/>
    <w:rsid w:val="008B5EE7"/>
    <w:rsid w:val="008B63C1"/>
    <w:rsid w:val="008B66FF"/>
    <w:rsid w:val="008B69AC"/>
    <w:rsid w:val="008B69EE"/>
    <w:rsid w:val="008B6BED"/>
    <w:rsid w:val="008B738E"/>
    <w:rsid w:val="008B780C"/>
    <w:rsid w:val="008B7B5A"/>
    <w:rsid w:val="008B7B9E"/>
    <w:rsid w:val="008C011C"/>
    <w:rsid w:val="008C06F8"/>
    <w:rsid w:val="008C08B1"/>
    <w:rsid w:val="008C0CC0"/>
    <w:rsid w:val="008C0D9A"/>
    <w:rsid w:val="008C0F69"/>
    <w:rsid w:val="008C1197"/>
    <w:rsid w:val="008C11D8"/>
    <w:rsid w:val="008C12DF"/>
    <w:rsid w:val="008C1313"/>
    <w:rsid w:val="008C18D5"/>
    <w:rsid w:val="008C1DA5"/>
    <w:rsid w:val="008C1DB3"/>
    <w:rsid w:val="008C1EF9"/>
    <w:rsid w:val="008C20EB"/>
    <w:rsid w:val="008C2117"/>
    <w:rsid w:val="008C2798"/>
    <w:rsid w:val="008C2A6B"/>
    <w:rsid w:val="008C3601"/>
    <w:rsid w:val="008C3E2A"/>
    <w:rsid w:val="008C3E4C"/>
    <w:rsid w:val="008C3FF3"/>
    <w:rsid w:val="008C4003"/>
    <w:rsid w:val="008C401D"/>
    <w:rsid w:val="008C4142"/>
    <w:rsid w:val="008C4968"/>
    <w:rsid w:val="008C4E4D"/>
    <w:rsid w:val="008C5009"/>
    <w:rsid w:val="008C5283"/>
    <w:rsid w:val="008C5311"/>
    <w:rsid w:val="008C54C4"/>
    <w:rsid w:val="008C58F0"/>
    <w:rsid w:val="008C5C1E"/>
    <w:rsid w:val="008C5E4A"/>
    <w:rsid w:val="008C6498"/>
    <w:rsid w:val="008C689D"/>
    <w:rsid w:val="008C6F53"/>
    <w:rsid w:val="008C70BF"/>
    <w:rsid w:val="008C732A"/>
    <w:rsid w:val="008C769B"/>
    <w:rsid w:val="008C79C1"/>
    <w:rsid w:val="008C7B00"/>
    <w:rsid w:val="008C7E2E"/>
    <w:rsid w:val="008CF88B"/>
    <w:rsid w:val="008D0788"/>
    <w:rsid w:val="008D084A"/>
    <w:rsid w:val="008D0BB0"/>
    <w:rsid w:val="008D0BB4"/>
    <w:rsid w:val="008D0E70"/>
    <w:rsid w:val="008D0EE4"/>
    <w:rsid w:val="008D1365"/>
    <w:rsid w:val="008D143F"/>
    <w:rsid w:val="008D150F"/>
    <w:rsid w:val="008D174D"/>
    <w:rsid w:val="008D1A8A"/>
    <w:rsid w:val="008D1AAC"/>
    <w:rsid w:val="008D1D35"/>
    <w:rsid w:val="008D1E27"/>
    <w:rsid w:val="008D1E28"/>
    <w:rsid w:val="008D20B6"/>
    <w:rsid w:val="008D2537"/>
    <w:rsid w:val="008D2566"/>
    <w:rsid w:val="008D28A5"/>
    <w:rsid w:val="008D2942"/>
    <w:rsid w:val="008D320F"/>
    <w:rsid w:val="008D35D9"/>
    <w:rsid w:val="008D386A"/>
    <w:rsid w:val="008D386F"/>
    <w:rsid w:val="008D3D7B"/>
    <w:rsid w:val="008D44E8"/>
    <w:rsid w:val="008D45C6"/>
    <w:rsid w:val="008D46C2"/>
    <w:rsid w:val="008D49E1"/>
    <w:rsid w:val="008D4E5E"/>
    <w:rsid w:val="008D509D"/>
    <w:rsid w:val="008D50EE"/>
    <w:rsid w:val="008D510F"/>
    <w:rsid w:val="008D513F"/>
    <w:rsid w:val="008D51D2"/>
    <w:rsid w:val="008D528E"/>
    <w:rsid w:val="008D5355"/>
    <w:rsid w:val="008D5452"/>
    <w:rsid w:val="008D5C05"/>
    <w:rsid w:val="008D5D67"/>
    <w:rsid w:val="008D5EB9"/>
    <w:rsid w:val="008D61C4"/>
    <w:rsid w:val="008D6296"/>
    <w:rsid w:val="008D6745"/>
    <w:rsid w:val="008D6DED"/>
    <w:rsid w:val="008D6EB0"/>
    <w:rsid w:val="008D71B1"/>
    <w:rsid w:val="008D72CC"/>
    <w:rsid w:val="008D730C"/>
    <w:rsid w:val="008D7518"/>
    <w:rsid w:val="008D76CA"/>
    <w:rsid w:val="008D78FC"/>
    <w:rsid w:val="008D7FCB"/>
    <w:rsid w:val="008E002D"/>
    <w:rsid w:val="008E0218"/>
    <w:rsid w:val="008E046C"/>
    <w:rsid w:val="008E054D"/>
    <w:rsid w:val="008E0654"/>
    <w:rsid w:val="008E0934"/>
    <w:rsid w:val="008E0B57"/>
    <w:rsid w:val="008E0BB2"/>
    <w:rsid w:val="008E1379"/>
    <w:rsid w:val="008E1446"/>
    <w:rsid w:val="008E18BD"/>
    <w:rsid w:val="008E1ACB"/>
    <w:rsid w:val="008E1FFD"/>
    <w:rsid w:val="008E2844"/>
    <w:rsid w:val="008E2930"/>
    <w:rsid w:val="008E2D3B"/>
    <w:rsid w:val="008E2E73"/>
    <w:rsid w:val="008E2FDF"/>
    <w:rsid w:val="008E3041"/>
    <w:rsid w:val="008E3708"/>
    <w:rsid w:val="008E3ADB"/>
    <w:rsid w:val="008E3DFB"/>
    <w:rsid w:val="008E3E3C"/>
    <w:rsid w:val="008E46EA"/>
    <w:rsid w:val="008E519E"/>
    <w:rsid w:val="008E525C"/>
    <w:rsid w:val="008E57DA"/>
    <w:rsid w:val="008E5CEE"/>
    <w:rsid w:val="008E5EBE"/>
    <w:rsid w:val="008E5F73"/>
    <w:rsid w:val="008E61E0"/>
    <w:rsid w:val="008E6385"/>
    <w:rsid w:val="008E6A9B"/>
    <w:rsid w:val="008E6E91"/>
    <w:rsid w:val="008E7751"/>
    <w:rsid w:val="008E7ADA"/>
    <w:rsid w:val="008E7F9E"/>
    <w:rsid w:val="008F01F3"/>
    <w:rsid w:val="008F05F2"/>
    <w:rsid w:val="008F0A98"/>
    <w:rsid w:val="008F1457"/>
    <w:rsid w:val="008F14B0"/>
    <w:rsid w:val="008F1856"/>
    <w:rsid w:val="008F1ED7"/>
    <w:rsid w:val="008F1FB0"/>
    <w:rsid w:val="008F206F"/>
    <w:rsid w:val="008F2571"/>
    <w:rsid w:val="008F27A4"/>
    <w:rsid w:val="008F29BA"/>
    <w:rsid w:val="008F2C62"/>
    <w:rsid w:val="008F2C68"/>
    <w:rsid w:val="008F2CCF"/>
    <w:rsid w:val="008F3B43"/>
    <w:rsid w:val="008F3FAF"/>
    <w:rsid w:val="008F4046"/>
    <w:rsid w:val="008F419E"/>
    <w:rsid w:val="008F4413"/>
    <w:rsid w:val="008F4496"/>
    <w:rsid w:val="008F4663"/>
    <w:rsid w:val="008F4703"/>
    <w:rsid w:val="008F4B5D"/>
    <w:rsid w:val="008F4F49"/>
    <w:rsid w:val="008F4F91"/>
    <w:rsid w:val="008F5155"/>
    <w:rsid w:val="008F5185"/>
    <w:rsid w:val="008F5512"/>
    <w:rsid w:val="008F551F"/>
    <w:rsid w:val="008F56E5"/>
    <w:rsid w:val="008F57B9"/>
    <w:rsid w:val="008F588A"/>
    <w:rsid w:val="008F5FCA"/>
    <w:rsid w:val="008F627E"/>
    <w:rsid w:val="008F672D"/>
    <w:rsid w:val="008F67A1"/>
    <w:rsid w:val="008F69BE"/>
    <w:rsid w:val="008F6C81"/>
    <w:rsid w:val="008F6CE1"/>
    <w:rsid w:val="008F6E93"/>
    <w:rsid w:val="008F7609"/>
    <w:rsid w:val="008F763B"/>
    <w:rsid w:val="008F76C3"/>
    <w:rsid w:val="008F79E6"/>
    <w:rsid w:val="008F7A8A"/>
    <w:rsid w:val="008F7F5B"/>
    <w:rsid w:val="0090003E"/>
    <w:rsid w:val="009000EE"/>
    <w:rsid w:val="009001C4"/>
    <w:rsid w:val="00900529"/>
    <w:rsid w:val="00900533"/>
    <w:rsid w:val="009006BD"/>
    <w:rsid w:val="009007CB"/>
    <w:rsid w:val="009007E7"/>
    <w:rsid w:val="00900FB5"/>
    <w:rsid w:val="009011E3"/>
    <w:rsid w:val="00901561"/>
    <w:rsid w:val="0090159A"/>
    <w:rsid w:val="009018D3"/>
    <w:rsid w:val="00901FD4"/>
    <w:rsid w:val="00901FF4"/>
    <w:rsid w:val="009022F4"/>
    <w:rsid w:val="00902406"/>
    <w:rsid w:val="00903069"/>
    <w:rsid w:val="009034E5"/>
    <w:rsid w:val="00903B10"/>
    <w:rsid w:val="00903BD8"/>
    <w:rsid w:val="00903D4D"/>
    <w:rsid w:val="00904313"/>
    <w:rsid w:val="009046D3"/>
    <w:rsid w:val="00904A94"/>
    <w:rsid w:val="00904E32"/>
    <w:rsid w:val="009056AD"/>
    <w:rsid w:val="009058A2"/>
    <w:rsid w:val="00905D31"/>
    <w:rsid w:val="00906013"/>
    <w:rsid w:val="009060A9"/>
    <w:rsid w:val="009060C2"/>
    <w:rsid w:val="00906426"/>
    <w:rsid w:val="0090652A"/>
    <w:rsid w:val="009066F4"/>
    <w:rsid w:val="009067D6"/>
    <w:rsid w:val="00906B31"/>
    <w:rsid w:val="00906B51"/>
    <w:rsid w:val="00906BC4"/>
    <w:rsid w:val="00906D7A"/>
    <w:rsid w:val="00906EB2"/>
    <w:rsid w:val="00907031"/>
    <w:rsid w:val="00907115"/>
    <w:rsid w:val="00907237"/>
    <w:rsid w:val="00907632"/>
    <w:rsid w:val="009076F1"/>
    <w:rsid w:val="00907E2E"/>
    <w:rsid w:val="00910064"/>
    <w:rsid w:val="00910086"/>
    <w:rsid w:val="009102F1"/>
    <w:rsid w:val="0091039F"/>
    <w:rsid w:val="009103EC"/>
    <w:rsid w:val="0091089A"/>
    <w:rsid w:val="00910917"/>
    <w:rsid w:val="00910A8D"/>
    <w:rsid w:val="00910C6E"/>
    <w:rsid w:val="00911081"/>
    <w:rsid w:val="009115EC"/>
    <w:rsid w:val="009116A0"/>
    <w:rsid w:val="00912053"/>
    <w:rsid w:val="00912511"/>
    <w:rsid w:val="0091261F"/>
    <w:rsid w:val="0091290F"/>
    <w:rsid w:val="00913663"/>
    <w:rsid w:val="009138C5"/>
    <w:rsid w:val="00914081"/>
    <w:rsid w:val="00914150"/>
    <w:rsid w:val="00914531"/>
    <w:rsid w:val="00914540"/>
    <w:rsid w:val="009146C6"/>
    <w:rsid w:val="0091498F"/>
    <w:rsid w:val="00914DA1"/>
    <w:rsid w:val="00914E1E"/>
    <w:rsid w:val="0091535E"/>
    <w:rsid w:val="009153B8"/>
    <w:rsid w:val="00915557"/>
    <w:rsid w:val="00915807"/>
    <w:rsid w:val="009159A2"/>
    <w:rsid w:val="00915A43"/>
    <w:rsid w:val="00915DB2"/>
    <w:rsid w:val="00915FEE"/>
    <w:rsid w:val="00916064"/>
    <w:rsid w:val="00916975"/>
    <w:rsid w:val="00916BA6"/>
    <w:rsid w:val="00916BD5"/>
    <w:rsid w:val="00916DDC"/>
    <w:rsid w:val="00917736"/>
    <w:rsid w:val="009177FB"/>
    <w:rsid w:val="009179B2"/>
    <w:rsid w:val="00917F19"/>
    <w:rsid w:val="00920519"/>
    <w:rsid w:val="009206CE"/>
    <w:rsid w:val="00920C55"/>
    <w:rsid w:val="00920CB7"/>
    <w:rsid w:val="00920F2C"/>
    <w:rsid w:val="009214B3"/>
    <w:rsid w:val="00921669"/>
    <w:rsid w:val="00921965"/>
    <w:rsid w:val="00921A7F"/>
    <w:rsid w:val="009220E5"/>
    <w:rsid w:val="009221C7"/>
    <w:rsid w:val="00922326"/>
    <w:rsid w:val="00922466"/>
    <w:rsid w:val="009224F2"/>
    <w:rsid w:val="00922642"/>
    <w:rsid w:val="009226A7"/>
    <w:rsid w:val="00922DC7"/>
    <w:rsid w:val="0092354F"/>
    <w:rsid w:val="00923565"/>
    <w:rsid w:val="009235FC"/>
    <w:rsid w:val="00923691"/>
    <w:rsid w:val="00923998"/>
    <w:rsid w:val="00923A5F"/>
    <w:rsid w:val="00923F34"/>
    <w:rsid w:val="0092403F"/>
    <w:rsid w:val="009243F0"/>
    <w:rsid w:val="009247C5"/>
    <w:rsid w:val="00924D38"/>
    <w:rsid w:val="00924FF1"/>
    <w:rsid w:val="0092545A"/>
    <w:rsid w:val="009260FB"/>
    <w:rsid w:val="00926254"/>
    <w:rsid w:val="009266CC"/>
    <w:rsid w:val="009269B2"/>
    <w:rsid w:val="0092722F"/>
    <w:rsid w:val="00927273"/>
    <w:rsid w:val="009272C0"/>
    <w:rsid w:val="009273BD"/>
    <w:rsid w:val="00927434"/>
    <w:rsid w:val="00927A98"/>
    <w:rsid w:val="00927AB4"/>
    <w:rsid w:val="009302F3"/>
    <w:rsid w:val="00930376"/>
    <w:rsid w:val="009307D9"/>
    <w:rsid w:val="0093087C"/>
    <w:rsid w:val="009308BD"/>
    <w:rsid w:val="00930962"/>
    <w:rsid w:val="00930BCE"/>
    <w:rsid w:val="00931341"/>
    <w:rsid w:val="00931395"/>
    <w:rsid w:val="00931685"/>
    <w:rsid w:val="009316D0"/>
    <w:rsid w:val="0093184C"/>
    <w:rsid w:val="00931C53"/>
    <w:rsid w:val="00931E8E"/>
    <w:rsid w:val="009321D4"/>
    <w:rsid w:val="009322AE"/>
    <w:rsid w:val="0093243F"/>
    <w:rsid w:val="00932511"/>
    <w:rsid w:val="00932625"/>
    <w:rsid w:val="00932665"/>
    <w:rsid w:val="009329E7"/>
    <w:rsid w:val="00932F0D"/>
    <w:rsid w:val="00932F1A"/>
    <w:rsid w:val="0093313B"/>
    <w:rsid w:val="0093361E"/>
    <w:rsid w:val="0093382E"/>
    <w:rsid w:val="009338D0"/>
    <w:rsid w:val="00933967"/>
    <w:rsid w:val="00933DBA"/>
    <w:rsid w:val="009342F4"/>
    <w:rsid w:val="00934642"/>
    <w:rsid w:val="00934871"/>
    <w:rsid w:val="00934A85"/>
    <w:rsid w:val="00934A98"/>
    <w:rsid w:val="00934FAC"/>
    <w:rsid w:val="0093503D"/>
    <w:rsid w:val="009352BA"/>
    <w:rsid w:val="009352D9"/>
    <w:rsid w:val="009353E6"/>
    <w:rsid w:val="00935676"/>
    <w:rsid w:val="0093570C"/>
    <w:rsid w:val="00935979"/>
    <w:rsid w:val="00935BFC"/>
    <w:rsid w:val="009361ED"/>
    <w:rsid w:val="00936B46"/>
    <w:rsid w:val="00936DCC"/>
    <w:rsid w:val="00936E56"/>
    <w:rsid w:val="0093715C"/>
    <w:rsid w:val="00937617"/>
    <w:rsid w:val="0093779F"/>
    <w:rsid w:val="00937B8A"/>
    <w:rsid w:val="00937D8B"/>
    <w:rsid w:val="00940991"/>
    <w:rsid w:val="00940B39"/>
    <w:rsid w:val="00940C3D"/>
    <w:rsid w:val="009412AD"/>
    <w:rsid w:val="009413AD"/>
    <w:rsid w:val="009415C6"/>
    <w:rsid w:val="00941918"/>
    <w:rsid w:val="009419B9"/>
    <w:rsid w:val="00941A3C"/>
    <w:rsid w:val="00941B4B"/>
    <w:rsid w:val="00941F3E"/>
    <w:rsid w:val="0094223F"/>
    <w:rsid w:val="009429A6"/>
    <w:rsid w:val="00942B33"/>
    <w:rsid w:val="009430F2"/>
    <w:rsid w:val="009431FA"/>
    <w:rsid w:val="00943363"/>
    <w:rsid w:val="00943B9C"/>
    <w:rsid w:val="00943D60"/>
    <w:rsid w:val="009443BD"/>
    <w:rsid w:val="00944443"/>
    <w:rsid w:val="009445FD"/>
    <w:rsid w:val="009447B4"/>
    <w:rsid w:val="009449B4"/>
    <w:rsid w:val="00944A12"/>
    <w:rsid w:val="00944A6E"/>
    <w:rsid w:val="00944BB9"/>
    <w:rsid w:val="00944C35"/>
    <w:rsid w:val="009452DA"/>
    <w:rsid w:val="00945331"/>
    <w:rsid w:val="0094593B"/>
    <w:rsid w:val="00945D06"/>
    <w:rsid w:val="00945DBF"/>
    <w:rsid w:val="009460D9"/>
    <w:rsid w:val="009467B1"/>
    <w:rsid w:val="00946ADD"/>
    <w:rsid w:val="00946CC4"/>
    <w:rsid w:val="00947010"/>
    <w:rsid w:val="00947321"/>
    <w:rsid w:val="009475A6"/>
    <w:rsid w:val="00947615"/>
    <w:rsid w:val="0094770A"/>
    <w:rsid w:val="009478A5"/>
    <w:rsid w:val="00947BBE"/>
    <w:rsid w:val="00947F12"/>
    <w:rsid w:val="00947F32"/>
    <w:rsid w:val="00947F53"/>
    <w:rsid w:val="009502D6"/>
    <w:rsid w:val="009509D5"/>
    <w:rsid w:val="00950A21"/>
    <w:rsid w:val="00950BC1"/>
    <w:rsid w:val="00950E26"/>
    <w:rsid w:val="009511A0"/>
    <w:rsid w:val="0095141E"/>
    <w:rsid w:val="0095148B"/>
    <w:rsid w:val="0095172C"/>
    <w:rsid w:val="00951798"/>
    <w:rsid w:val="00951C5D"/>
    <w:rsid w:val="00951EF0"/>
    <w:rsid w:val="009524C0"/>
    <w:rsid w:val="0095272B"/>
    <w:rsid w:val="00952999"/>
    <w:rsid w:val="00953153"/>
    <w:rsid w:val="00953297"/>
    <w:rsid w:val="009532D1"/>
    <w:rsid w:val="009533C1"/>
    <w:rsid w:val="009537E8"/>
    <w:rsid w:val="00953D21"/>
    <w:rsid w:val="00953E07"/>
    <w:rsid w:val="00953E12"/>
    <w:rsid w:val="0095406E"/>
    <w:rsid w:val="009543C2"/>
    <w:rsid w:val="009547BD"/>
    <w:rsid w:val="009549E0"/>
    <w:rsid w:val="00954E73"/>
    <w:rsid w:val="00954E7E"/>
    <w:rsid w:val="00954F52"/>
    <w:rsid w:val="0095576E"/>
    <w:rsid w:val="00955C61"/>
    <w:rsid w:val="00956029"/>
    <w:rsid w:val="009562F5"/>
    <w:rsid w:val="00956729"/>
    <w:rsid w:val="009568D5"/>
    <w:rsid w:val="009568DC"/>
    <w:rsid w:val="009569E2"/>
    <w:rsid w:val="00956C62"/>
    <w:rsid w:val="00956C93"/>
    <w:rsid w:val="00957095"/>
    <w:rsid w:val="009571E0"/>
    <w:rsid w:val="009578C3"/>
    <w:rsid w:val="00957F10"/>
    <w:rsid w:val="00957FAF"/>
    <w:rsid w:val="0096009A"/>
    <w:rsid w:val="0096025E"/>
    <w:rsid w:val="0096051D"/>
    <w:rsid w:val="009605CA"/>
    <w:rsid w:val="009606B6"/>
    <w:rsid w:val="00960C21"/>
    <w:rsid w:val="00960DC5"/>
    <w:rsid w:val="00960FB8"/>
    <w:rsid w:val="00961092"/>
    <w:rsid w:val="00961332"/>
    <w:rsid w:val="0096179C"/>
    <w:rsid w:val="00961A96"/>
    <w:rsid w:val="00961B32"/>
    <w:rsid w:val="0096209D"/>
    <w:rsid w:val="009626EE"/>
    <w:rsid w:val="00962775"/>
    <w:rsid w:val="009627F9"/>
    <w:rsid w:val="009629AE"/>
    <w:rsid w:val="00962B1E"/>
    <w:rsid w:val="00962D13"/>
    <w:rsid w:val="00962DD7"/>
    <w:rsid w:val="00962F5A"/>
    <w:rsid w:val="00963220"/>
    <w:rsid w:val="0096350C"/>
    <w:rsid w:val="00963625"/>
    <w:rsid w:val="0096373E"/>
    <w:rsid w:val="00963BA4"/>
    <w:rsid w:val="00963DA7"/>
    <w:rsid w:val="00963EDA"/>
    <w:rsid w:val="009643AF"/>
    <w:rsid w:val="00964516"/>
    <w:rsid w:val="00964675"/>
    <w:rsid w:val="00964C10"/>
    <w:rsid w:val="00965010"/>
    <w:rsid w:val="009652AE"/>
    <w:rsid w:val="009656E5"/>
    <w:rsid w:val="009657B5"/>
    <w:rsid w:val="009663CF"/>
    <w:rsid w:val="009667DE"/>
    <w:rsid w:val="009674D4"/>
    <w:rsid w:val="0096763D"/>
    <w:rsid w:val="009677A8"/>
    <w:rsid w:val="00967AB1"/>
    <w:rsid w:val="00967B0D"/>
    <w:rsid w:val="00967C7E"/>
    <w:rsid w:val="00967D1B"/>
    <w:rsid w:val="00967D7D"/>
    <w:rsid w:val="00967E7D"/>
    <w:rsid w:val="0097010A"/>
    <w:rsid w:val="009704C2"/>
    <w:rsid w:val="00970911"/>
    <w:rsid w:val="00970B4F"/>
    <w:rsid w:val="00970BC7"/>
    <w:rsid w:val="00970F3B"/>
    <w:rsid w:val="00970F89"/>
    <w:rsid w:val="00971207"/>
    <w:rsid w:val="00971469"/>
    <w:rsid w:val="00971496"/>
    <w:rsid w:val="009718A1"/>
    <w:rsid w:val="009718DB"/>
    <w:rsid w:val="00971E25"/>
    <w:rsid w:val="00971E8E"/>
    <w:rsid w:val="0097203E"/>
    <w:rsid w:val="00972478"/>
    <w:rsid w:val="0097251E"/>
    <w:rsid w:val="0097276B"/>
    <w:rsid w:val="009729F1"/>
    <w:rsid w:val="00972C24"/>
    <w:rsid w:val="00972E46"/>
    <w:rsid w:val="00972FF9"/>
    <w:rsid w:val="00973441"/>
    <w:rsid w:val="00973493"/>
    <w:rsid w:val="00973AAB"/>
    <w:rsid w:val="00973AEB"/>
    <w:rsid w:val="00973D2F"/>
    <w:rsid w:val="0097439E"/>
    <w:rsid w:val="009743D6"/>
    <w:rsid w:val="009747D7"/>
    <w:rsid w:val="009747F5"/>
    <w:rsid w:val="00974A60"/>
    <w:rsid w:val="00974C70"/>
    <w:rsid w:val="00974E8F"/>
    <w:rsid w:val="009751AE"/>
    <w:rsid w:val="00975395"/>
    <w:rsid w:val="00975427"/>
    <w:rsid w:val="00975658"/>
    <w:rsid w:val="00975A9C"/>
    <w:rsid w:val="00975BFC"/>
    <w:rsid w:val="00975C63"/>
    <w:rsid w:val="00975E10"/>
    <w:rsid w:val="0097601C"/>
    <w:rsid w:val="009761D8"/>
    <w:rsid w:val="0097628B"/>
    <w:rsid w:val="009768BF"/>
    <w:rsid w:val="009769F1"/>
    <w:rsid w:val="00976A8F"/>
    <w:rsid w:val="00976C3A"/>
    <w:rsid w:val="00976F55"/>
    <w:rsid w:val="00977093"/>
    <w:rsid w:val="009770F9"/>
    <w:rsid w:val="00977503"/>
    <w:rsid w:val="00977653"/>
    <w:rsid w:val="009778F6"/>
    <w:rsid w:val="00977909"/>
    <w:rsid w:val="00977A01"/>
    <w:rsid w:val="00980AC5"/>
    <w:rsid w:val="00980CE4"/>
    <w:rsid w:val="00980CE5"/>
    <w:rsid w:val="00980D5A"/>
    <w:rsid w:val="00981054"/>
    <w:rsid w:val="009811AB"/>
    <w:rsid w:val="009812AD"/>
    <w:rsid w:val="00981383"/>
    <w:rsid w:val="0098155A"/>
    <w:rsid w:val="00981562"/>
    <w:rsid w:val="009816F9"/>
    <w:rsid w:val="00981773"/>
    <w:rsid w:val="00981F5B"/>
    <w:rsid w:val="0098214F"/>
    <w:rsid w:val="00982AC6"/>
    <w:rsid w:val="00982B6A"/>
    <w:rsid w:val="00982DF6"/>
    <w:rsid w:val="0098329B"/>
    <w:rsid w:val="0098350B"/>
    <w:rsid w:val="0098351D"/>
    <w:rsid w:val="009841F5"/>
    <w:rsid w:val="00984526"/>
    <w:rsid w:val="009847E9"/>
    <w:rsid w:val="00984CF7"/>
    <w:rsid w:val="00984E7A"/>
    <w:rsid w:val="009850E9"/>
    <w:rsid w:val="00985A32"/>
    <w:rsid w:val="00985BCE"/>
    <w:rsid w:val="00985C19"/>
    <w:rsid w:val="00985C1E"/>
    <w:rsid w:val="00986160"/>
    <w:rsid w:val="009864A8"/>
    <w:rsid w:val="009867F3"/>
    <w:rsid w:val="009868D2"/>
    <w:rsid w:val="009871B9"/>
    <w:rsid w:val="00987952"/>
    <w:rsid w:val="00987A61"/>
    <w:rsid w:val="00987E8E"/>
    <w:rsid w:val="00990016"/>
    <w:rsid w:val="00990287"/>
    <w:rsid w:val="00990462"/>
    <w:rsid w:val="00990516"/>
    <w:rsid w:val="00990790"/>
    <w:rsid w:val="00990BD3"/>
    <w:rsid w:val="009912C4"/>
    <w:rsid w:val="009913A5"/>
    <w:rsid w:val="009913AB"/>
    <w:rsid w:val="00991594"/>
    <w:rsid w:val="00991669"/>
    <w:rsid w:val="00991834"/>
    <w:rsid w:val="00991C15"/>
    <w:rsid w:val="00991DF4"/>
    <w:rsid w:val="009927EF"/>
    <w:rsid w:val="00992A39"/>
    <w:rsid w:val="00992BFB"/>
    <w:rsid w:val="0099302F"/>
    <w:rsid w:val="00993049"/>
    <w:rsid w:val="009935CD"/>
    <w:rsid w:val="00993B80"/>
    <w:rsid w:val="00993CB4"/>
    <w:rsid w:val="00993FBB"/>
    <w:rsid w:val="009941CD"/>
    <w:rsid w:val="00994597"/>
    <w:rsid w:val="00994A7C"/>
    <w:rsid w:val="00994BDF"/>
    <w:rsid w:val="00994CB0"/>
    <w:rsid w:val="00994E1B"/>
    <w:rsid w:val="009950F9"/>
    <w:rsid w:val="009955D8"/>
    <w:rsid w:val="009959A6"/>
    <w:rsid w:val="009959F8"/>
    <w:rsid w:val="00995AAD"/>
    <w:rsid w:val="00995DA7"/>
    <w:rsid w:val="00995E32"/>
    <w:rsid w:val="00995E6D"/>
    <w:rsid w:val="0099602B"/>
    <w:rsid w:val="00996051"/>
    <w:rsid w:val="00996140"/>
    <w:rsid w:val="00996481"/>
    <w:rsid w:val="00996535"/>
    <w:rsid w:val="009965B4"/>
    <w:rsid w:val="009965F1"/>
    <w:rsid w:val="00996718"/>
    <w:rsid w:val="00996803"/>
    <w:rsid w:val="00996D5A"/>
    <w:rsid w:val="00996DE1"/>
    <w:rsid w:val="0099718D"/>
    <w:rsid w:val="0099795A"/>
    <w:rsid w:val="00997F97"/>
    <w:rsid w:val="009A0528"/>
    <w:rsid w:val="009A09F3"/>
    <w:rsid w:val="009A0CEB"/>
    <w:rsid w:val="009A0E36"/>
    <w:rsid w:val="009A0ED4"/>
    <w:rsid w:val="009A1618"/>
    <w:rsid w:val="009A196C"/>
    <w:rsid w:val="009A19DF"/>
    <w:rsid w:val="009A1C9B"/>
    <w:rsid w:val="009A212B"/>
    <w:rsid w:val="009A246D"/>
    <w:rsid w:val="009A268F"/>
    <w:rsid w:val="009A2692"/>
    <w:rsid w:val="009A2975"/>
    <w:rsid w:val="009A298A"/>
    <w:rsid w:val="009A2A7A"/>
    <w:rsid w:val="009A2B9D"/>
    <w:rsid w:val="009A2F69"/>
    <w:rsid w:val="009A2F83"/>
    <w:rsid w:val="009A350C"/>
    <w:rsid w:val="009A39AF"/>
    <w:rsid w:val="009A3A77"/>
    <w:rsid w:val="009A3C5F"/>
    <w:rsid w:val="009A3DB9"/>
    <w:rsid w:val="009A3DFB"/>
    <w:rsid w:val="009A4333"/>
    <w:rsid w:val="009A477B"/>
    <w:rsid w:val="009A47A3"/>
    <w:rsid w:val="009A4C51"/>
    <w:rsid w:val="009A513F"/>
    <w:rsid w:val="009A5301"/>
    <w:rsid w:val="009A58FE"/>
    <w:rsid w:val="009A5AF3"/>
    <w:rsid w:val="009A5DCF"/>
    <w:rsid w:val="009A5F59"/>
    <w:rsid w:val="009A610C"/>
    <w:rsid w:val="009A61CF"/>
    <w:rsid w:val="009A628A"/>
    <w:rsid w:val="009A66AA"/>
    <w:rsid w:val="009A6A9D"/>
    <w:rsid w:val="009A74F1"/>
    <w:rsid w:val="009A7B19"/>
    <w:rsid w:val="009A7BC7"/>
    <w:rsid w:val="009A7BDC"/>
    <w:rsid w:val="009A7C57"/>
    <w:rsid w:val="009A7D85"/>
    <w:rsid w:val="009B0289"/>
    <w:rsid w:val="009B0A7A"/>
    <w:rsid w:val="009B0CDD"/>
    <w:rsid w:val="009B0F37"/>
    <w:rsid w:val="009B106D"/>
    <w:rsid w:val="009B11D7"/>
    <w:rsid w:val="009B1445"/>
    <w:rsid w:val="009B1778"/>
    <w:rsid w:val="009B183F"/>
    <w:rsid w:val="009B197A"/>
    <w:rsid w:val="009B23BA"/>
    <w:rsid w:val="009B2494"/>
    <w:rsid w:val="009B249B"/>
    <w:rsid w:val="009B26F5"/>
    <w:rsid w:val="009B26FE"/>
    <w:rsid w:val="009B283A"/>
    <w:rsid w:val="009B2E54"/>
    <w:rsid w:val="009B2F18"/>
    <w:rsid w:val="009B34CD"/>
    <w:rsid w:val="009B35EB"/>
    <w:rsid w:val="009B39F6"/>
    <w:rsid w:val="009B414D"/>
    <w:rsid w:val="009B4244"/>
    <w:rsid w:val="009B44F0"/>
    <w:rsid w:val="009B4700"/>
    <w:rsid w:val="009B480D"/>
    <w:rsid w:val="009B4BDE"/>
    <w:rsid w:val="009B4C5B"/>
    <w:rsid w:val="009B4D6B"/>
    <w:rsid w:val="009B4F92"/>
    <w:rsid w:val="009B4FA3"/>
    <w:rsid w:val="009B5AA2"/>
    <w:rsid w:val="009B5DF1"/>
    <w:rsid w:val="009B5E98"/>
    <w:rsid w:val="009B60F9"/>
    <w:rsid w:val="009B665D"/>
    <w:rsid w:val="009B724C"/>
    <w:rsid w:val="009B7364"/>
    <w:rsid w:val="009B7601"/>
    <w:rsid w:val="009B76CF"/>
    <w:rsid w:val="009B7C85"/>
    <w:rsid w:val="009C030C"/>
    <w:rsid w:val="009C034E"/>
    <w:rsid w:val="009C0430"/>
    <w:rsid w:val="009C0789"/>
    <w:rsid w:val="009C0FE6"/>
    <w:rsid w:val="009C1315"/>
    <w:rsid w:val="009C1449"/>
    <w:rsid w:val="009C1805"/>
    <w:rsid w:val="009C191F"/>
    <w:rsid w:val="009C1D58"/>
    <w:rsid w:val="009C1F47"/>
    <w:rsid w:val="009C1F60"/>
    <w:rsid w:val="009C22C6"/>
    <w:rsid w:val="009C2B5E"/>
    <w:rsid w:val="009C2BD1"/>
    <w:rsid w:val="009C2CE2"/>
    <w:rsid w:val="009C3267"/>
    <w:rsid w:val="009C34DF"/>
    <w:rsid w:val="009C3DD9"/>
    <w:rsid w:val="009C4AFE"/>
    <w:rsid w:val="009C4CFA"/>
    <w:rsid w:val="009C4D08"/>
    <w:rsid w:val="009C4E63"/>
    <w:rsid w:val="009C500A"/>
    <w:rsid w:val="009C5080"/>
    <w:rsid w:val="009C50D2"/>
    <w:rsid w:val="009C530C"/>
    <w:rsid w:val="009C5941"/>
    <w:rsid w:val="009C5C10"/>
    <w:rsid w:val="009C6209"/>
    <w:rsid w:val="009C691B"/>
    <w:rsid w:val="009C6A7B"/>
    <w:rsid w:val="009C6AC9"/>
    <w:rsid w:val="009C6D91"/>
    <w:rsid w:val="009C75C6"/>
    <w:rsid w:val="009C75EC"/>
    <w:rsid w:val="009C788B"/>
    <w:rsid w:val="009C7A73"/>
    <w:rsid w:val="009C7B74"/>
    <w:rsid w:val="009C7C9D"/>
    <w:rsid w:val="009C7DAF"/>
    <w:rsid w:val="009C7E9A"/>
    <w:rsid w:val="009D0029"/>
    <w:rsid w:val="009D01B5"/>
    <w:rsid w:val="009D0203"/>
    <w:rsid w:val="009D06FA"/>
    <w:rsid w:val="009D07BD"/>
    <w:rsid w:val="009D0CCA"/>
    <w:rsid w:val="009D0D8B"/>
    <w:rsid w:val="009D1376"/>
    <w:rsid w:val="009D13FB"/>
    <w:rsid w:val="009D1746"/>
    <w:rsid w:val="009D1774"/>
    <w:rsid w:val="009D178D"/>
    <w:rsid w:val="009D1B96"/>
    <w:rsid w:val="009D1FDF"/>
    <w:rsid w:val="009D2011"/>
    <w:rsid w:val="009D23A1"/>
    <w:rsid w:val="009D242D"/>
    <w:rsid w:val="009D28B5"/>
    <w:rsid w:val="009D293C"/>
    <w:rsid w:val="009D2C56"/>
    <w:rsid w:val="009D2C63"/>
    <w:rsid w:val="009D2EEB"/>
    <w:rsid w:val="009D2FEC"/>
    <w:rsid w:val="009D3054"/>
    <w:rsid w:val="009D36F1"/>
    <w:rsid w:val="009D3D26"/>
    <w:rsid w:val="009D3D32"/>
    <w:rsid w:val="009D3DC5"/>
    <w:rsid w:val="009D3EEA"/>
    <w:rsid w:val="009D401B"/>
    <w:rsid w:val="009D427E"/>
    <w:rsid w:val="009D4314"/>
    <w:rsid w:val="009D4340"/>
    <w:rsid w:val="009D43DC"/>
    <w:rsid w:val="009D4C08"/>
    <w:rsid w:val="009D4C55"/>
    <w:rsid w:val="009D4E51"/>
    <w:rsid w:val="009D4EE5"/>
    <w:rsid w:val="009D4F18"/>
    <w:rsid w:val="009D4F26"/>
    <w:rsid w:val="009D4FB3"/>
    <w:rsid w:val="009D519B"/>
    <w:rsid w:val="009D51E1"/>
    <w:rsid w:val="009D5A39"/>
    <w:rsid w:val="009D5A9C"/>
    <w:rsid w:val="009D5CEF"/>
    <w:rsid w:val="009D60B2"/>
    <w:rsid w:val="009D643D"/>
    <w:rsid w:val="009D6782"/>
    <w:rsid w:val="009D6AD4"/>
    <w:rsid w:val="009D6D38"/>
    <w:rsid w:val="009D70BA"/>
    <w:rsid w:val="009D70DB"/>
    <w:rsid w:val="009D7235"/>
    <w:rsid w:val="009D7484"/>
    <w:rsid w:val="009D75B5"/>
    <w:rsid w:val="009D782D"/>
    <w:rsid w:val="009D7859"/>
    <w:rsid w:val="009D794B"/>
    <w:rsid w:val="009D7EB4"/>
    <w:rsid w:val="009D7FE1"/>
    <w:rsid w:val="009E00F5"/>
    <w:rsid w:val="009E015F"/>
    <w:rsid w:val="009E020C"/>
    <w:rsid w:val="009E0255"/>
    <w:rsid w:val="009E06CD"/>
    <w:rsid w:val="009E0A53"/>
    <w:rsid w:val="009E0AEC"/>
    <w:rsid w:val="009E1013"/>
    <w:rsid w:val="009E123A"/>
    <w:rsid w:val="009E135D"/>
    <w:rsid w:val="009E14DA"/>
    <w:rsid w:val="009E18DA"/>
    <w:rsid w:val="009E21E0"/>
    <w:rsid w:val="009E2292"/>
    <w:rsid w:val="009E2546"/>
    <w:rsid w:val="009E2688"/>
    <w:rsid w:val="009E290B"/>
    <w:rsid w:val="009E29B6"/>
    <w:rsid w:val="009E304F"/>
    <w:rsid w:val="009E3286"/>
    <w:rsid w:val="009E331A"/>
    <w:rsid w:val="009E3954"/>
    <w:rsid w:val="009E3D9E"/>
    <w:rsid w:val="009E4335"/>
    <w:rsid w:val="009E444B"/>
    <w:rsid w:val="009E444F"/>
    <w:rsid w:val="009E45E9"/>
    <w:rsid w:val="009E4656"/>
    <w:rsid w:val="009E495D"/>
    <w:rsid w:val="009E4BC2"/>
    <w:rsid w:val="009E5121"/>
    <w:rsid w:val="009E5435"/>
    <w:rsid w:val="009E56CC"/>
    <w:rsid w:val="009E5737"/>
    <w:rsid w:val="009E6273"/>
    <w:rsid w:val="009E673D"/>
    <w:rsid w:val="009E6845"/>
    <w:rsid w:val="009E6D92"/>
    <w:rsid w:val="009E6E1B"/>
    <w:rsid w:val="009E6F8E"/>
    <w:rsid w:val="009E7071"/>
    <w:rsid w:val="009E72F0"/>
    <w:rsid w:val="009E7371"/>
    <w:rsid w:val="009E7414"/>
    <w:rsid w:val="009E74A5"/>
    <w:rsid w:val="009E7562"/>
    <w:rsid w:val="009E7770"/>
    <w:rsid w:val="009E777C"/>
    <w:rsid w:val="009E7819"/>
    <w:rsid w:val="009E7CBA"/>
    <w:rsid w:val="009E7DB7"/>
    <w:rsid w:val="009E7DF5"/>
    <w:rsid w:val="009F01B5"/>
    <w:rsid w:val="009F0358"/>
    <w:rsid w:val="009F0396"/>
    <w:rsid w:val="009F049E"/>
    <w:rsid w:val="009F06E4"/>
    <w:rsid w:val="009F0890"/>
    <w:rsid w:val="009F0FF1"/>
    <w:rsid w:val="009F19EA"/>
    <w:rsid w:val="009F1B04"/>
    <w:rsid w:val="009F1CB6"/>
    <w:rsid w:val="009F283F"/>
    <w:rsid w:val="009F2BF2"/>
    <w:rsid w:val="009F2BFD"/>
    <w:rsid w:val="009F31E1"/>
    <w:rsid w:val="009F33DA"/>
    <w:rsid w:val="009F36C8"/>
    <w:rsid w:val="009F3B3E"/>
    <w:rsid w:val="009F3E64"/>
    <w:rsid w:val="009F3EB1"/>
    <w:rsid w:val="009F4220"/>
    <w:rsid w:val="009F43B5"/>
    <w:rsid w:val="009F530D"/>
    <w:rsid w:val="009F5330"/>
    <w:rsid w:val="009F5530"/>
    <w:rsid w:val="009F5643"/>
    <w:rsid w:val="009F56AF"/>
    <w:rsid w:val="009F6349"/>
    <w:rsid w:val="009F6632"/>
    <w:rsid w:val="009F674F"/>
    <w:rsid w:val="009F6923"/>
    <w:rsid w:val="009F6A27"/>
    <w:rsid w:val="009F6B9A"/>
    <w:rsid w:val="009F6F5A"/>
    <w:rsid w:val="009F719E"/>
    <w:rsid w:val="009F7D76"/>
    <w:rsid w:val="009F7DA3"/>
    <w:rsid w:val="009F7F35"/>
    <w:rsid w:val="00A00017"/>
    <w:rsid w:val="00A0023D"/>
    <w:rsid w:val="00A00A95"/>
    <w:rsid w:val="00A00E13"/>
    <w:rsid w:val="00A00E87"/>
    <w:rsid w:val="00A00FCF"/>
    <w:rsid w:val="00A013EA"/>
    <w:rsid w:val="00A0143F"/>
    <w:rsid w:val="00A01522"/>
    <w:rsid w:val="00A01D51"/>
    <w:rsid w:val="00A01D85"/>
    <w:rsid w:val="00A02C00"/>
    <w:rsid w:val="00A031DC"/>
    <w:rsid w:val="00A032C8"/>
    <w:rsid w:val="00A03AAF"/>
    <w:rsid w:val="00A03BF4"/>
    <w:rsid w:val="00A04617"/>
    <w:rsid w:val="00A049CB"/>
    <w:rsid w:val="00A0512D"/>
    <w:rsid w:val="00A05586"/>
    <w:rsid w:val="00A05698"/>
    <w:rsid w:val="00A05BF8"/>
    <w:rsid w:val="00A05E95"/>
    <w:rsid w:val="00A05F70"/>
    <w:rsid w:val="00A061D3"/>
    <w:rsid w:val="00A061D6"/>
    <w:rsid w:val="00A0643D"/>
    <w:rsid w:val="00A06672"/>
    <w:rsid w:val="00A06775"/>
    <w:rsid w:val="00A068DC"/>
    <w:rsid w:val="00A06E43"/>
    <w:rsid w:val="00A0710E"/>
    <w:rsid w:val="00A07474"/>
    <w:rsid w:val="00A075D7"/>
    <w:rsid w:val="00A075F7"/>
    <w:rsid w:val="00A07926"/>
    <w:rsid w:val="00A079C5"/>
    <w:rsid w:val="00A07CB7"/>
    <w:rsid w:val="00A07D07"/>
    <w:rsid w:val="00A100F5"/>
    <w:rsid w:val="00A106A6"/>
    <w:rsid w:val="00A1087C"/>
    <w:rsid w:val="00A10971"/>
    <w:rsid w:val="00A10A06"/>
    <w:rsid w:val="00A10CB7"/>
    <w:rsid w:val="00A11105"/>
    <w:rsid w:val="00A11762"/>
    <w:rsid w:val="00A11B67"/>
    <w:rsid w:val="00A11DCC"/>
    <w:rsid w:val="00A11DF4"/>
    <w:rsid w:val="00A11F16"/>
    <w:rsid w:val="00A11FE5"/>
    <w:rsid w:val="00A12224"/>
    <w:rsid w:val="00A12A29"/>
    <w:rsid w:val="00A12A3D"/>
    <w:rsid w:val="00A12B82"/>
    <w:rsid w:val="00A12C41"/>
    <w:rsid w:val="00A1306F"/>
    <w:rsid w:val="00A131A9"/>
    <w:rsid w:val="00A1334C"/>
    <w:rsid w:val="00A13B3E"/>
    <w:rsid w:val="00A13E16"/>
    <w:rsid w:val="00A14326"/>
    <w:rsid w:val="00A143D0"/>
    <w:rsid w:val="00A14B8C"/>
    <w:rsid w:val="00A14BAE"/>
    <w:rsid w:val="00A14D52"/>
    <w:rsid w:val="00A14E6D"/>
    <w:rsid w:val="00A14F8B"/>
    <w:rsid w:val="00A15244"/>
    <w:rsid w:val="00A152F4"/>
    <w:rsid w:val="00A155BE"/>
    <w:rsid w:val="00A15904"/>
    <w:rsid w:val="00A159DE"/>
    <w:rsid w:val="00A15B63"/>
    <w:rsid w:val="00A1603E"/>
    <w:rsid w:val="00A162D9"/>
    <w:rsid w:val="00A16307"/>
    <w:rsid w:val="00A166A7"/>
    <w:rsid w:val="00A167F9"/>
    <w:rsid w:val="00A16849"/>
    <w:rsid w:val="00A16A41"/>
    <w:rsid w:val="00A172AD"/>
    <w:rsid w:val="00A174C1"/>
    <w:rsid w:val="00A1752D"/>
    <w:rsid w:val="00A17632"/>
    <w:rsid w:val="00A177C5"/>
    <w:rsid w:val="00A20183"/>
    <w:rsid w:val="00A201A2"/>
    <w:rsid w:val="00A203B6"/>
    <w:rsid w:val="00A2090F"/>
    <w:rsid w:val="00A2092A"/>
    <w:rsid w:val="00A20B7D"/>
    <w:rsid w:val="00A20C15"/>
    <w:rsid w:val="00A2119F"/>
    <w:rsid w:val="00A213DC"/>
    <w:rsid w:val="00A21519"/>
    <w:rsid w:val="00A217B0"/>
    <w:rsid w:val="00A219F4"/>
    <w:rsid w:val="00A21B4C"/>
    <w:rsid w:val="00A21D89"/>
    <w:rsid w:val="00A21E52"/>
    <w:rsid w:val="00A21ED9"/>
    <w:rsid w:val="00A21EF2"/>
    <w:rsid w:val="00A21FB8"/>
    <w:rsid w:val="00A21FD5"/>
    <w:rsid w:val="00A22C3B"/>
    <w:rsid w:val="00A22CDC"/>
    <w:rsid w:val="00A237F7"/>
    <w:rsid w:val="00A23973"/>
    <w:rsid w:val="00A23B76"/>
    <w:rsid w:val="00A23C6A"/>
    <w:rsid w:val="00A23CC3"/>
    <w:rsid w:val="00A2419B"/>
    <w:rsid w:val="00A24C35"/>
    <w:rsid w:val="00A25127"/>
    <w:rsid w:val="00A25521"/>
    <w:rsid w:val="00A2565E"/>
    <w:rsid w:val="00A260E2"/>
    <w:rsid w:val="00A260E9"/>
    <w:rsid w:val="00A26108"/>
    <w:rsid w:val="00A2622D"/>
    <w:rsid w:val="00A26441"/>
    <w:rsid w:val="00A264F1"/>
    <w:rsid w:val="00A2699D"/>
    <w:rsid w:val="00A269C5"/>
    <w:rsid w:val="00A26F5A"/>
    <w:rsid w:val="00A273DA"/>
    <w:rsid w:val="00A2746E"/>
    <w:rsid w:val="00A27683"/>
    <w:rsid w:val="00A2771C"/>
    <w:rsid w:val="00A27A2C"/>
    <w:rsid w:val="00A27FB5"/>
    <w:rsid w:val="00A2BC51"/>
    <w:rsid w:val="00A300CB"/>
    <w:rsid w:val="00A30620"/>
    <w:rsid w:val="00A309E1"/>
    <w:rsid w:val="00A31695"/>
    <w:rsid w:val="00A317BC"/>
    <w:rsid w:val="00A319FA"/>
    <w:rsid w:val="00A31D4E"/>
    <w:rsid w:val="00A31D61"/>
    <w:rsid w:val="00A32039"/>
    <w:rsid w:val="00A320D9"/>
    <w:rsid w:val="00A3235C"/>
    <w:rsid w:val="00A3239B"/>
    <w:rsid w:val="00A324BD"/>
    <w:rsid w:val="00A325E0"/>
    <w:rsid w:val="00A327C3"/>
    <w:rsid w:val="00A328C7"/>
    <w:rsid w:val="00A332E8"/>
    <w:rsid w:val="00A3376D"/>
    <w:rsid w:val="00A337E4"/>
    <w:rsid w:val="00A33887"/>
    <w:rsid w:val="00A33C00"/>
    <w:rsid w:val="00A34014"/>
    <w:rsid w:val="00A340A2"/>
    <w:rsid w:val="00A3425E"/>
    <w:rsid w:val="00A34520"/>
    <w:rsid w:val="00A34647"/>
    <w:rsid w:val="00A347C7"/>
    <w:rsid w:val="00A3504B"/>
    <w:rsid w:val="00A3519D"/>
    <w:rsid w:val="00A354BF"/>
    <w:rsid w:val="00A35923"/>
    <w:rsid w:val="00A35AA0"/>
    <w:rsid w:val="00A35C43"/>
    <w:rsid w:val="00A35CBA"/>
    <w:rsid w:val="00A35E7D"/>
    <w:rsid w:val="00A35EA5"/>
    <w:rsid w:val="00A363D0"/>
    <w:rsid w:val="00A3653C"/>
    <w:rsid w:val="00A365D5"/>
    <w:rsid w:val="00A368ED"/>
    <w:rsid w:val="00A36ACA"/>
    <w:rsid w:val="00A375F6"/>
    <w:rsid w:val="00A378AF"/>
    <w:rsid w:val="00A37A4F"/>
    <w:rsid w:val="00A37B72"/>
    <w:rsid w:val="00A37C42"/>
    <w:rsid w:val="00A37D9B"/>
    <w:rsid w:val="00A37E6D"/>
    <w:rsid w:val="00A37EE1"/>
    <w:rsid w:val="00A40142"/>
    <w:rsid w:val="00A408F4"/>
    <w:rsid w:val="00A40A22"/>
    <w:rsid w:val="00A40B6F"/>
    <w:rsid w:val="00A40C87"/>
    <w:rsid w:val="00A40FE9"/>
    <w:rsid w:val="00A4142C"/>
    <w:rsid w:val="00A4160D"/>
    <w:rsid w:val="00A41876"/>
    <w:rsid w:val="00A41DBA"/>
    <w:rsid w:val="00A41F3F"/>
    <w:rsid w:val="00A42078"/>
    <w:rsid w:val="00A425A3"/>
    <w:rsid w:val="00A426B9"/>
    <w:rsid w:val="00A428CE"/>
    <w:rsid w:val="00A42974"/>
    <w:rsid w:val="00A42DDF"/>
    <w:rsid w:val="00A43193"/>
    <w:rsid w:val="00A43619"/>
    <w:rsid w:val="00A438A4"/>
    <w:rsid w:val="00A444D9"/>
    <w:rsid w:val="00A446FD"/>
    <w:rsid w:val="00A44A80"/>
    <w:rsid w:val="00A44B19"/>
    <w:rsid w:val="00A44FE2"/>
    <w:rsid w:val="00A451DA"/>
    <w:rsid w:val="00A453B7"/>
    <w:rsid w:val="00A45436"/>
    <w:rsid w:val="00A454E5"/>
    <w:rsid w:val="00A45CC6"/>
    <w:rsid w:val="00A45FEE"/>
    <w:rsid w:val="00A463D0"/>
    <w:rsid w:val="00A4703E"/>
    <w:rsid w:val="00A47193"/>
    <w:rsid w:val="00A4763D"/>
    <w:rsid w:val="00A477E0"/>
    <w:rsid w:val="00A47996"/>
    <w:rsid w:val="00A47EA7"/>
    <w:rsid w:val="00A47EB3"/>
    <w:rsid w:val="00A47F7B"/>
    <w:rsid w:val="00A50787"/>
    <w:rsid w:val="00A507D2"/>
    <w:rsid w:val="00A508D1"/>
    <w:rsid w:val="00A50EED"/>
    <w:rsid w:val="00A50EFD"/>
    <w:rsid w:val="00A51BE5"/>
    <w:rsid w:val="00A51C40"/>
    <w:rsid w:val="00A52314"/>
    <w:rsid w:val="00A5261F"/>
    <w:rsid w:val="00A53549"/>
    <w:rsid w:val="00A5359D"/>
    <w:rsid w:val="00A53A1B"/>
    <w:rsid w:val="00A53B08"/>
    <w:rsid w:val="00A53B1A"/>
    <w:rsid w:val="00A53E55"/>
    <w:rsid w:val="00A53F5D"/>
    <w:rsid w:val="00A54251"/>
    <w:rsid w:val="00A549CE"/>
    <w:rsid w:val="00A54A52"/>
    <w:rsid w:val="00A55834"/>
    <w:rsid w:val="00A559AB"/>
    <w:rsid w:val="00A55A0F"/>
    <w:rsid w:val="00A55C7A"/>
    <w:rsid w:val="00A55E58"/>
    <w:rsid w:val="00A55EFA"/>
    <w:rsid w:val="00A55F2B"/>
    <w:rsid w:val="00A56380"/>
    <w:rsid w:val="00A5643C"/>
    <w:rsid w:val="00A56487"/>
    <w:rsid w:val="00A56774"/>
    <w:rsid w:val="00A56E30"/>
    <w:rsid w:val="00A57222"/>
    <w:rsid w:val="00A5759D"/>
    <w:rsid w:val="00A57839"/>
    <w:rsid w:val="00A57BD1"/>
    <w:rsid w:val="00A600F1"/>
    <w:rsid w:val="00A600FC"/>
    <w:rsid w:val="00A60347"/>
    <w:rsid w:val="00A6058F"/>
    <w:rsid w:val="00A6081D"/>
    <w:rsid w:val="00A60906"/>
    <w:rsid w:val="00A60C81"/>
    <w:rsid w:val="00A610B1"/>
    <w:rsid w:val="00A613E9"/>
    <w:rsid w:val="00A617F8"/>
    <w:rsid w:val="00A61C2B"/>
    <w:rsid w:val="00A61C6C"/>
    <w:rsid w:val="00A61E5B"/>
    <w:rsid w:val="00A622F7"/>
    <w:rsid w:val="00A624B2"/>
    <w:rsid w:val="00A626B7"/>
    <w:rsid w:val="00A62833"/>
    <w:rsid w:val="00A628A0"/>
    <w:rsid w:val="00A62AAE"/>
    <w:rsid w:val="00A62B18"/>
    <w:rsid w:val="00A631AE"/>
    <w:rsid w:val="00A6356C"/>
    <w:rsid w:val="00A64549"/>
    <w:rsid w:val="00A6459C"/>
    <w:rsid w:val="00A64801"/>
    <w:rsid w:val="00A64C39"/>
    <w:rsid w:val="00A64F28"/>
    <w:rsid w:val="00A65406"/>
    <w:rsid w:val="00A65539"/>
    <w:rsid w:val="00A65753"/>
    <w:rsid w:val="00A65BBA"/>
    <w:rsid w:val="00A65BBD"/>
    <w:rsid w:val="00A65D96"/>
    <w:rsid w:val="00A66248"/>
    <w:rsid w:val="00A66397"/>
    <w:rsid w:val="00A668CB"/>
    <w:rsid w:val="00A6696E"/>
    <w:rsid w:val="00A66FC7"/>
    <w:rsid w:val="00A67298"/>
    <w:rsid w:val="00A67324"/>
    <w:rsid w:val="00A67510"/>
    <w:rsid w:val="00A67525"/>
    <w:rsid w:val="00A676A1"/>
    <w:rsid w:val="00A67735"/>
    <w:rsid w:val="00A679C9"/>
    <w:rsid w:val="00A67A42"/>
    <w:rsid w:val="00A67B1F"/>
    <w:rsid w:val="00A67B28"/>
    <w:rsid w:val="00A67D20"/>
    <w:rsid w:val="00A67E64"/>
    <w:rsid w:val="00A7078E"/>
    <w:rsid w:val="00A707C8"/>
    <w:rsid w:val="00A70AA0"/>
    <w:rsid w:val="00A70D28"/>
    <w:rsid w:val="00A71277"/>
    <w:rsid w:val="00A7150D"/>
    <w:rsid w:val="00A715A8"/>
    <w:rsid w:val="00A71A95"/>
    <w:rsid w:val="00A72215"/>
    <w:rsid w:val="00A72296"/>
    <w:rsid w:val="00A72380"/>
    <w:rsid w:val="00A7244E"/>
    <w:rsid w:val="00A7258C"/>
    <w:rsid w:val="00A72D1F"/>
    <w:rsid w:val="00A7317D"/>
    <w:rsid w:val="00A73328"/>
    <w:rsid w:val="00A7342E"/>
    <w:rsid w:val="00A7371E"/>
    <w:rsid w:val="00A73969"/>
    <w:rsid w:val="00A74316"/>
    <w:rsid w:val="00A74756"/>
    <w:rsid w:val="00A74BA0"/>
    <w:rsid w:val="00A74DFC"/>
    <w:rsid w:val="00A74EC7"/>
    <w:rsid w:val="00A75008"/>
    <w:rsid w:val="00A7516A"/>
    <w:rsid w:val="00A753F1"/>
    <w:rsid w:val="00A756C0"/>
    <w:rsid w:val="00A75847"/>
    <w:rsid w:val="00A75854"/>
    <w:rsid w:val="00A759BF"/>
    <w:rsid w:val="00A75DE7"/>
    <w:rsid w:val="00A760CA"/>
    <w:rsid w:val="00A76446"/>
    <w:rsid w:val="00A7667A"/>
    <w:rsid w:val="00A76E3A"/>
    <w:rsid w:val="00A77391"/>
    <w:rsid w:val="00A7747C"/>
    <w:rsid w:val="00A7764D"/>
    <w:rsid w:val="00A77772"/>
    <w:rsid w:val="00A777DC"/>
    <w:rsid w:val="00A7792A"/>
    <w:rsid w:val="00A77D29"/>
    <w:rsid w:val="00A77EB1"/>
    <w:rsid w:val="00A8004E"/>
    <w:rsid w:val="00A80392"/>
    <w:rsid w:val="00A8076A"/>
    <w:rsid w:val="00A8077D"/>
    <w:rsid w:val="00A80B3A"/>
    <w:rsid w:val="00A80F26"/>
    <w:rsid w:val="00A80F62"/>
    <w:rsid w:val="00A811A1"/>
    <w:rsid w:val="00A815EA"/>
    <w:rsid w:val="00A81989"/>
    <w:rsid w:val="00A81B12"/>
    <w:rsid w:val="00A8218E"/>
    <w:rsid w:val="00A8226D"/>
    <w:rsid w:val="00A8244E"/>
    <w:rsid w:val="00A82517"/>
    <w:rsid w:val="00A825C8"/>
    <w:rsid w:val="00A82C26"/>
    <w:rsid w:val="00A82D14"/>
    <w:rsid w:val="00A82FB5"/>
    <w:rsid w:val="00A830C1"/>
    <w:rsid w:val="00A831BE"/>
    <w:rsid w:val="00A833A4"/>
    <w:rsid w:val="00A83588"/>
    <w:rsid w:val="00A83C58"/>
    <w:rsid w:val="00A83D66"/>
    <w:rsid w:val="00A849A4"/>
    <w:rsid w:val="00A849B0"/>
    <w:rsid w:val="00A849B2"/>
    <w:rsid w:val="00A84B17"/>
    <w:rsid w:val="00A84DD1"/>
    <w:rsid w:val="00A84ED0"/>
    <w:rsid w:val="00A854E7"/>
    <w:rsid w:val="00A8588E"/>
    <w:rsid w:val="00A85D47"/>
    <w:rsid w:val="00A864E3"/>
    <w:rsid w:val="00A86734"/>
    <w:rsid w:val="00A867D3"/>
    <w:rsid w:val="00A86BAB"/>
    <w:rsid w:val="00A86C90"/>
    <w:rsid w:val="00A8708D"/>
    <w:rsid w:val="00A870ED"/>
    <w:rsid w:val="00A87340"/>
    <w:rsid w:val="00A875FF"/>
    <w:rsid w:val="00A878D8"/>
    <w:rsid w:val="00A87C5C"/>
    <w:rsid w:val="00A87C76"/>
    <w:rsid w:val="00A90C6D"/>
    <w:rsid w:val="00A915BD"/>
    <w:rsid w:val="00A91774"/>
    <w:rsid w:val="00A917C5"/>
    <w:rsid w:val="00A91988"/>
    <w:rsid w:val="00A91B8F"/>
    <w:rsid w:val="00A91C6D"/>
    <w:rsid w:val="00A91CC0"/>
    <w:rsid w:val="00A92023"/>
    <w:rsid w:val="00A92201"/>
    <w:rsid w:val="00A924BF"/>
    <w:rsid w:val="00A925EB"/>
    <w:rsid w:val="00A92862"/>
    <w:rsid w:val="00A92DC7"/>
    <w:rsid w:val="00A933DA"/>
    <w:rsid w:val="00A9342B"/>
    <w:rsid w:val="00A9348B"/>
    <w:rsid w:val="00A934B2"/>
    <w:rsid w:val="00A93601"/>
    <w:rsid w:val="00A93913"/>
    <w:rsid w:val="00A9395C"/>
    <w:rsid w:val="00A93B52"/>
    <w:rsid w:val="00A93DEB"/>
    <w:rsid w:val="00A942ED"/>
    <w:rsid w:val="00A944BE"/>
    <w:rsid w:val="00A9474B"/>
    <w:rsid w:val="00A94D82"/>
    <w:rsid w:val="00A94F7F"/>
    <w:rsid w:val="00A95277"/>
    <w:rsid w:val="00A9555C"/>
    <w:rsid w:val="00A95883"/>
    <w:rsid w:val="00A9625A"/>
    <w:rsid w:val="00A9628D"/>
    <w:rsid w:val="00A96383"/>
    <w:rsid w:val="00A96797"/>
    <w:rsid w:val="00A967C1"/>
    <w:rsid w:val="00A96E67"/>
    <w:rsid w:val="00A9700A"/>
    <w:rsid w:val="00A970B3"/>
    <w:rsid w:val="00AA0254"/>
    <w:rsid w:val="00AA0450"/>
    <w:rsid w:val="00AA0ECC"/>
    <w:rsid w:val="00AA1258"/>
    <w:rsid w:val="00AA127D"/>
    <w:rsid w:val="00AA1967"/>
    <w:rsid w:val="00AA1BC0"/>
    <w:rsid w:val="00AA2060"/>
    <w:rsid w:val="00AA27E9"/>
    <w:rsid w:val="00AA2925"/>
    <w:rsid w:val="00AA2C00"/>
    <w:rsid w:val="00AA385D"/>
    <w:rsid w:val="00AA3FB2"/>
    <w:rsid w:val="00AA42A8"/>
    <w:rsid w:val="00AA45E9"/>
    <w:rsid w:val="00AA4A26"/>
    <w:rsid w:val="00AA4D61"/>
    <w:rsid w:val="00AA53F5"/>
    <w:rsid w:val="00AA5437"/>
    <w:rsid w:val="00AA57AE"/>
    <w:rsid w:val="00AA5DF4"/>
    <w:rsid w:val="00AA6819"/>
    <w:rsid w:val="00AA74AD"/>
    <w:rsid w:val="00AA7C92"/>
    <w:rsid w:val="00AA7D07"/>
    <w:rsid w:val="00AA7D8F"/>
    <w:rsid w:val="00AB0159"/>
    <w:rsid w:val="00AB055D"/>
    <w:rsid w:val="00AB0674"/>
    <w:rsid w:val="00AB090C"/>
    <w:rsid w:val="00AB0F1C"/>
    <w:rsid w:val="00AB1036"/>
    <w:rsid w:val="00AB108B"/>
    <w:rsid w:val="00AB159A"/>
    <w:rsid w:val="00AB19B2"/>
    <w:rsid w:val="00AB210C"/>
    <w:rsid w:val="00AB213B"/>
    <w:rsid w:val="00AB21A7"/>
    <w:rsid w:val="00AB22AF"/>
    <w:rsid w:val="00AB2343"/>
    <w:rsid w:val="00AB243C"/>
    <w:rsid w:val="00AB2768"/>
    <w:rsid w:val="00AB2BB9"/>
    <w:rsid w:val="00AB301B"/>
    <w:rsid w:val="00AB3265"/>
    <w:rsid w:val="00AB3312"/>
    <w:rsid w:val="00AB3793"/>
    <w:rsid w:val="00AB4102"/>
    <w:rsid w:val="00AB49AF"/>
    <w:rsid w:val="00AB4DEA"/>
    <w:rsid w:val="00AB527F"/>
    <w:rsid w:val="00AB5503"/>
    <w:rsid w:val="00AB5523"/>
    <w:rsid w:val="00AB597C"/>
    <w:rsid w:val="00AB5B92"/>
    <w:rsid w:val="00AB5BC7"/>
    <w:rsid w:val="00AB5C4F"/>
    <w:rsid w:val="00AB5C6F"/>
    <w:rsid w:val="00AB604B"/>
    <w:rsid w:val="00AB6414"/>
    <w:rsid w:val="00AB64C9"/>
    <w:rsid w:val="00AB651D"/>
    <w:rsid w:val="00AB67AB"/>
    <w:rsid w:val="00AB6B0B"/>
    <w:rsid w:val="00AB6B11"/>
    <w:rsid w:val="00AB6E95"/>
    <w:rsid w:val="00AB7400"/>
    <w:rsid w:val="00AB7402"/>
    <w:rsid w:val="00AB7581"/>
    <w:rsid w:val="00AB758D"/>
    <w:rsid w:val="00AB7CB1"/>
    <w:rsid w:val="00AC000B"/>
    <w:rsid w:val="00AC016D"/>
    <w:rsid w:val="00AC01F4"/>
    <w:rsid w:val="00AC02E6"/>
    <w:rsid w:val="00AC03C5"/>
    <w:rsid w:val="00AC0B2B"/>
    <w:rsid w:val="00AC0E42"/>
    <w:rsid w:val="00AC16C0"/>
    <w:rsid w:val="00AC17DB"/>
    <w:rsid w:val="00AC1836"/>
    <w:rsid w:val="00AC18FF"/>
    <w:rsid w:val="00AC1B4A"/>
    <w:rsid w:val="00AC1C39"/>
    <w:rsid w:val="00AC1E76"/>
    <w:rsid w:val="00AC1EE4"/>
    <w:rsid w:val="00AC21BA"/>
    <w:rsid w:val="00AC22B5"/>
    <w:rsid w:val="00AC2E7E"/>
    <w:rsid w:val="00AC3012"/>
    <w:rsid w:val="00AC31C0"/>
    <w:rsid w:val="00AC38C2"/>
    <w:rsid w:val="00AC3A05"/>
    <w:rsid w:val="00AC4032"/>
    <w:rsid w:val="00AC40AE"/>
    <w:rsid w:val="00AC410E"/>
    <w:rsid w:val="00AC42EE"/>
    <w:rsid w:val="00AC455A"/>
    <w:rsid w:val="00AC4561"/>
    <w:rsid w:val="00AC494B"/>
    <w:rsid w:val="00AC4C96"/>
    <w:rsid w:val="00AC4E9C"/>
    <w:rsid w:val="00AC52E4"/>
    <w:rsid w:val="00AC53F5"/>
    <w:rsid w:val="00AC57EB"/>
    <w:rsid w:val="00AC5CD9"/>
    <w:rsid w:val="00AC5EA0"/>
    <w:rsid w:val="00AC650E"/>
    <w:rsid w:val="00AC6A16"/>
    <w:rsid w:val="00AC6EA2"/>
    <w:rsid w:val="00AC7210"/>
    <w:rsid w:val="00AC75E0"/>
    <w:rsid w:val="00AC75F0"/>
    <w:rsid w:val="00AC7666"/>
    <w:rsid w:val="00AC777D"/>
    <w:rsid w:val="00AC78E3"/>
    <w:rsid w:val="00AC7B44"/>
    <w:rsid w:val="00AC7BDD"/>
    <w:rsid w:val="00AC7D00"/>
    <w:rsid w:val="00AC7E75"/>
    <w:rsid w:val="00AC7FC7"/>
    <w:rsid w:val="00AD0151"/>
    <w:rsid w:val="00AD06D1"/>
    <w:rsid w:val="00AD078C"/>
    <w:rsid w:val="00AD1119"/>
    <w:rsid w:val="00AD143A"/>
    <w:rsid w:val="00AD1592"/>
    <w:rsid w:val="00AD1750"/>
    <w:rsid w:val="00AD17C7"/>
    <w:rsid w:val="00AD17F9"/>
    <w:rsid w:val="00AD2011"/>
    <w:rsid w:val="00AD2299"/>
    <w:rsid w:val="00AD2517"/>
    <w:rsid w:val="00AD26FC"/>
    <w:rsid w:val="00AD27C4"/>
    <w:rsid w:val="00AD2A0A"/>
    <w:rsid w:val="00AD2C57"/>
    <w:rsid w:val="00AD3388"/>
    <w:rsid w:val="00AD36B2"/>
    <w:rsid w:val="00AD39B5"/>
    <w:rsid w:val="00AD3C80"/>
    <w:rsid w:val="00AD47F1"/>
    <w:rsid w:val="00AD485D"/>
    <w:rsid w:val="00AD4885"/>
    <w:rsid w:val="00AD4B6B"/>
    <w:rsid w:val="00AD4EEF"/>
    <w:rsid w:val="00AD520C"/>
    <w:rsid w:val="00AD5856"/>
    <w:rsid w:val="00AD5978"/>
    <w:rsid w:val="00AD5A95"/>
    <w:rsid w:val="00AD5D52"/>
    <w:rsid w:val="00AD60C6"/>
    <w:rsid w:val="00AD6DB7"/>
    <w:rsid w:val="00AD71A7"/>
    <w:rsid w:val="00AD73DF"/>
    <w:rsid w:val="00AD751F"/>
    <w:rsid w:val="00AD7A73"/>
    <w:rsid w:val="00AD7D96"/>
    <w:rsid w:val="00AE01F3"/>
    <w:rsid w:val="00AE04ED"/>
    <w:rsid w:val="00AE057A"/>
    <w:rsid w:val="00AE0783"/>
    <w:rsid w:val="00AE084E"/>
    <w:rsid w:val="00AE09F8"/>
    <w:rsid w:val="00AE0C1E"/>
    <w:rsid w:val="00AE0CF1"/>
    <w:rsid w:val="00AE0EC0"/>
    <w:rsid w:val="00AE0EDA"/>
    <w:rsid w:val="00AE0F59"/>
    <w:rsid w:val="00AE16B6"/>
    <w:rsid w:val="00AE1955"/>
    <w:rsid w:val="00AE1BEC"/>
    <w:rsid w:val="00AE2281"/>
    <w:rsid w:val="00AE241E"/>
    <w:rsid w:val="00AE2765"/>
    <w:rsid w:val="00AE283B"/>
    <w:rsid w:val="00AE2A0D"/>
    <w:rsid w:val="00AE2BCA"/>
    <w:rsid w:val="00AE2CD4"/>
    <w:rsid w:val="00AE2D5C"/>
    <w:rsid w:val="00AE331C"/>
    <w:rsid w:val="00AE334F"/>
    <w:rsid w:val="00AE3845"/>
    <w:rsid w:val="00AE3DDD"/>
    <w:rsid w:val="00AE3E5A"/>
    <w:rsid w:val="00AE3F95"/>
    <w:rsid w:val="00AE4490"/>
    <w:rsid w:val="00AE4D23"/>
    <w:rsid w:val="00AE5013"/>
    <w:rsid w:val="00AE55AF"/>
    <w:rsid w:val="00AE55B0"/>
    <w:rsid w:val="00AE576A"/>
    <w:rsid w:val="00AE5907"/>
    <w:rsid w:val="00AE5EB6"/>
    <w:rsid w:val="00AE5FCA"/>
    <w:rsid w:val="00AE609B"/>
    <w:rsid w:val="00AE63ED"/>
    <w:rsid w:val="00AE6A06"/>
    <w:rsid w:val="00AE6E4F"/>
    <w:rsid w:val="00AE6F39"/>
    <w:rsid w:val="00AE70CB"/>
    <w:rsid w:val="00AE718A"/>
    <w:rsid w:val="00AE7214"/>
    <w:rsid w:val="00AE74E3"/>
    <w:rsid w:val="00AE7887"/>
    <w:rsid w:val="00AE7AD8"/>
    <w:rsid w:val="00AE7C41"/>
    <w:rsid w:val="00AF022D"/>
    <w:rsid w:val="00AF0811"/>
    <w:rsid w:val="00AF0814"/>
    <w:rsid w:val="00AF084F"/>
    <w:rsid w:val="00AF098E"/>
    <w:rsid w:val="00AF09EE"/>
    <w:rsid w:val="00AF0A7A"/>
    <w:rsid w:val="00AF0A9A"/>
    <w:rsid w:val="00AF0BB5"/>
    <w:rsid w:val="00AF0C63"/>
    <w:rsid w:val="00AF0D18"/>
    <w:rsid w:val="00AF115B"/>
    <w:rsid w:val="00AF14B3"/>
    <w:rsid w:val="00AF14D1"/>
    <w:rsid w:val="00AF1743"/>
    <w:rsid w:val="00AF1829"/>
    <w:rsid w:val="00AF1C18"/>
    <w:rsid w:val="00AF1DD9"/>
    <w:rsid w:val="00AF1F8F"/>
    <w:rsid w:val="00AF2023"/>
    <w:rsid w:val="00AF2718"/>
    <w:rsid w:val="00AF273F"/>
    <w:rsid w:val="00AF277C"/>
    <w:rsid w:val="00AF29CB"/>
    <w:rsid w:val="00AF2A99"/>
    <w:rsid w:val="00AF2C29"/>
    <w:rsid w:val="00AF2CBB"/>
    <w:rsid w:val="00AF2FD0"/>
    <w:rsid w:val="00AF32B5"/>
    <w:rsid w:val="00AF338E"/>
    <w:rsid w:val="00AF3748"/>
    <w:rsid w:val="00AF37F0"/>
    <w:rsid w:val="00AF39C7"/>
    <w:rsid w:val="00AF3D46"/>
    <w:rsid w:val="00AF40E1"/>
    <w:rsid w:val="00AF4254"/>
    <w:rsid w:val="00AF460C"/>
    <w:rsid w:val="00AF46AD"/>
    <w:rsid w:val="00AF46CF"/>
    <w:rsid w:val="00AF4950"/>
    <w:rsid w:val="00AF4A74"/>
    <w:rsid w:val="00AF4D63"/>
    <w:rsid w:val="00AF50A6"/>
    <w:rsid w:val="00AF5147"/>
    <w:rsid w:val="00AF55AD"/>
    <w:rsid w:val="00AF5A46"/>
    <w:rsid w:val="00AF5AAF"/>
    <w:rsid w:val="00AF5B58"/>
    <w:rsid w:val="00AF5BD6"/>
    <w:rsid w:val="00AF5C92"/>
    <w:rsid w:val="00AF5EC1"/>
    <w:rsid w:val="00AF617A"/>
    <w:rsid w:val="00AF6AE9"/>
    <w:rsid w:val="00AF6DC5"/>
    <w:rsid w:val="00AF739E"/>
    <w:rsid w:val="00AF74E3"/>
    <w:rsid w:val="00AF77E9"/>
    <w:rsid w:val="00B002EA"/>
    <w:rsid w:val="00B006B7"/>
    <w:rsid w:val="00B008BD"/>
    <w:rsid w:val="00B0110F"/>
    <w:rsid w:val="00B016A3"/>
    <w:rsid w:val="00B017E0"/>
    <w:rsid w:val="00B01A1E"/>
    <w:rsid w:val="00B01A3D"/>
    <w:rsid w:val="00B01B72"/>
    <w:rsid w:val="00B02318"/>
    <w:rsid w:val="00B023B1"/>
    <w:rsid w:val="00B026EB"/>
    <w:rsid w:val="00B027FD"/>
    <w:rsid w:val="00B02843"/>
    <w:rsid w:val="00B02FF4"/>
    <w:rsid w:val="00B03077"/>
    <w:rsid w:val="00B030EC"/>
    <w:rsid w:val="00B031D9"/>
    <w:rsid w:val="00B033A2"/>
    <w:rsid w:val="00B037D4"/>
    <w:rsid w:val="00B03A1C"/>
    <w:rsid w:val="00B04172"/>
    <w:rsid w:val="00B04388"/>
    <w:rsid w:val="00B043B1"/>
    <w:rsid w:val="00B044D8"/>
    <w:rsid w:val="00B0464F"/>
    <w:rsid w:val="00B04706"/>
    <w:rsid w:val="00B04974"/>
    <w:rsid w:val="00B04CA4"/>
    <w:rsid w:val="00B04D05"/>
    <w:rsid w:val="00B0513F"/>
    <w:rsid w:val="00B0523E"/>
    <w:rsid w:val="00B05359"/>
    <w:rsid w:val="00B05556"/>
    <w:rsid w:val="00B0580A"/>
    <w:rsid w:val="00B064F3"/>
    <w:rsid w:val="00B0673B"/>
    <w:rsid w:val="00B0677C"/>
    <w:rsid w:val="00B06E51"/>
    <w:rsid w:val="00B07017"/>
    <w:rsid w:val="00B07957"/>
    <w:rsid w:val="00B07B99"/>
    <w:rsid w:val="00B07CBF"/>
    <w:rsid w:val="00B07DD4"/>
    <w:rsid w:val="00B07ED4"/>
    <w:rsid w:val="00B102FF"/>
    <w:rsid w:val="00B107F3"/>
    <w:rsid w:val="00B10C92"/>
    <w:rsid w:val="00B10E0F"/>
    <w:rsid w:val="00B1118F"/>
    <w:rsid w:val="00B1131B"/>
    <w:rsid w:val="00B11385"/>
    <w:rsid w:val="00B115EB"/>
    <w:rsid w:val="00B11689"/>
    <w:rsid w:val="00B11723"/>
    <w:rsid w:val="00B1181D"/>
    <w:rsid w:val="00B11A33"/>
    <w:rsid w:val="00B11DD5"/>
    <w:rsid w:val="00B11ED3"/>
    <w:rsid w:val="00B12054"/>
    <w:rsid w:val="00B123AE"/>
    <w:rsid w:val="00B12964"/>
    <w:rsid w:val="00B13078"/>
    <w:rsid w:val="00B13731"/>
    <w:rsid w:val="00B13804"/>
    <w:rsid w:val="00B13A47"/>
    <w:rsid w:val="00B13BC8"/>
    <w:rsid w:val="00B13EA0"/>
    <w:rsid w:val="00B1431A"/>
    <w:rsid w:val="00B14BBA"/>
    <w:rsid w:val="00B14EB7"/>
    <w:rsid w:val="00B14ED3"/>
    <w:rsid w:val="00B151FA"/>
    <w:rsid w:val="00B15344"/>
    <w:rsid w:val="00B154D9"/>
    <w:rsid w:val="00B1585B"/>
    <w:rsid w:val="00B15B3C"/>
    <w:rsid w:val="00B15BA5"/>
    <w:rsid w:val="00B15BD3"/>
    <w:rsid w:val="00B15CF8"/>
    <w:rsid w:val="00B15E80"/>
    <w:rsid w:val="00B15EEC"/>
    <w:rsid w:val="00B15F2E"/>
    <w:rsid w:val="00B1606B"/>
    <w:rsid w:val="00B160F8"/>
    <w:rsid w:val="00B1628B"/>
    <w:rsid w:val="00B167B2"/>
    <w:rsid w:val="00B16B9E"/>
    <w:rsid w:val="00B16CD4"/>
    <w:rsid w:val="00B16F1E"/>
    <w:rsid w:val="00B17695"/>
    <w:rsid w:val="00B17924"/>
    <w:rsid w:val="00B1795A"/>
    <w:rsid w:val="00B1796D"/>
    <w:rsid w:val="00B17C2C"/>
    <w:rsid w:val="00B2020B"/>
    <w:rsid w:val="00B20295"/>
    <w:rsid w:val="00B203F3"/>
    <w:rsid w:val="00B2041E"/>
    <w:rsid w:val="00B20610"/>
    <w:rsid w:val="00B20779"/>
    <w:rsid w:val="00B2082C"/>
    <w:rsid w:val="00B2094A"/>
    <w:rsid w:val="00B20A10"/>
    <w:rsid w:val="00B20E3C"/>
    <w:rsid w:val="00B210AE"/>
    <w:rsid w:val="00B2119D"/>
    <w:rsid w:val="00B214AD"/>
    <w:rsid w:val="00B21792"/>
    <w:rsid w:val="00B2186B"/>
    <w:rsid w:val="00B21EA2"/>
    <w:rsid w:val="00B22073"/>
    <w:rsid w:val="00B220F5"/>
    <w:rsid w:val="00B22A49"/>
    <w:rsid w:val="00B22B8E"/>
    <w:rsid w:val="00B22BD0"/>
    <w:rsid w:val="00B22DD9"/>
    <w:rsid w:val="00B22EC3"/>
    <w:rsid w:val="00B232A5"/>
    <w:rsid w:val="00B23386"/>
    <w:rsid w:val="00B234F5"/>
    <w:rsid w:val="00B23566"/>
    <w:rsid w:val="00B235C2"/>
    <w:rsid w:val="00B23672"/>
    <w:rsid w:val="00B2379F"/>
    <w:rsid w:val="00B23B53"/>
    <w:rsid w:val="00B23DF3"/>
    <w:rsid w:val="00B23EDE"/>
    <w:rsid w:val="00B23F7F"/>
    <w:rsid w:val="00B244E1"/>
    <w:rsid w:val="00B24968"/>
    <w:rsid w:val="00B24ACB"/>
    <w:rsid w:val="00B24B2A"/>
    <w:rsid w:val="00B24BC1"/>
    <w:rsid w:val="00B24C35"/>
    <w:rsid w:val="00B25068"/>
    <w:rsid w:val="00B253E8"/>
    <w:rsid w:val="00B25681"/>
    <w:rsid w:val="00B256C0"/>
    <w:rsid w:val="00B25713"/>
    <w:rsid w:val="00B25748"/>
    <w:rsid w:val="00B25A9F"/>
    <w:rsid w:val="00B25B69"/>
    <w:rsid w:val="00B25B8A"/>
    <w:rsid w:val="00B25C2F"/>
    <w:rsid w:val="00B25E0B"/>
    <w:rsid w:val="00B26239"/>
    <w:rsid w:val="00B263A1"/>
    <w:rsid w:val="00B26448"/>
    <w:rsid w:val="00B26572"/>
    <w:rsid w:val="00B26A84"/>
    <w:rsid w:val="00B26B3D"/>
    <w:rsid w:val="00B26BB1"/>
    <w:rsid w:val="00B26D12"/>
    <w:rsid w:val="00B27377"/>
    <w:rsid w:val="00B274C6"/>
    <w:rsid w:val="00B27A56"/>
    <w:rsid w:val="00B27C4A"/>
    <w:rsid w:val="00B27DB5"/>
    <w:rsid w:val="00B3055D"/>
    <w:rsid w:val="00B30804"/>
    <w:rsid w:val="00B30C76"/>
    <w:rsid w:val="00B31478"/>
    <w:rsid w:val="00B3159A"/>
    <w:rsid w:val="00B31FA0"/>
    <w:rsid w:val="00B32153"/>
    <w:rsid w:val="00B3249C"/>
    <w:rsid w:val="00B325BF"/>
    <w:rsid w:val="00B32694"/>
    <w:rsid w:val="00B32983"/>
    <w:rsid w:val="00B32E50"/>
    <w:rsid w:val="00B32F51"/>
    <w:rsid w:val="00B33564"/>
    <w:rsid w:val="00B336AC"/>
    <w:rsid w:val="00B33714"/>
    <w:rsid w:val="00B339D5"/>
    <w:rsid w:val="00B33B60"/>
    <w:rsid w:val="00B33DBF"/>
    <w:rsid w:val="00B340BA"/>
    <w:rsid w:val="00B3412E"/>
    <w:rsid w:val="00B3423D"/>
    <w:rsid w:val="00B34255"/>
    <w:rsid w:val="00B34340"/>
    <w:rsid w:val="00B34479"/>
    <w:rsid w:val="00B3467B"/>
    <w:rsid w:val="00B34910"/>
    <w:rsid w:val="00B34EDE"/>
    <w:rsid w:val="00B3566C"/>
    <w:rsid w:val="00B35745"/>
    <w:rsid w:val="00B35FA1"/>
    <w:rsid w:val="00B36020"/>
    <w:rsid w:val="00B361C5"/>
    <w:rsid w:val="00B362F5"/>
    <w:rsid w:val="00B365D5"/>
    <w:rsid w:val="00B3675B"/>
    <w:rsid w:val="00B36948"/>
    <w:rsid w:val="00B36E22"/>
    <w:rsid w:val="00B36FDA"/>
    <w:rsid w:val="00B374D3"/>
    <w:rsid w:val="00B375DD"/>
    <w:rsid w:val="00B37811"/>
    <w:rsid w:val="00B40684"/>
    <w:rsid w:val="00B409A5"/>
    <w:rsid w:val="00B409DE"/>
    <w:rsid w:val="00B40E43"/>
    <w:rsid w:val="00B40E5B"/>
    <w:rsid w:val="00B40FCA"/>
    <w:rsid w:val="00B41716"/>
    <w:rsid w:val="00B41CEC"/>
    <w:rsid w:val="00B41EEC"/>
    <w:rsid w:val="00B41FCD"/>
    <w:rsid w:val="00B42333"/>
    <w:rsid w:val="00B424F9"/>
    <w:rsid w:val="00B4267F"/>
    <w:rsid w:val="00B426ED"/>
    <w:rsid w:val="00B429DA"/>
    <w:rsid w:val="00B42C9C"/>
    <w:rsid w:val="00B42CC6"/>
    <w:rsid w:val="00B43161"/>
    <w:rsid w:val="00B432D2"/>
    <w:rsid w:val="00B43320"/>
    <w:rsid w:val="00B43B38"/>
    <w:rsid w:val="00B440EE"/>
    <w:rsid w:val="00B449A8"/>
    <w:rsid w:val="00B449F0"/>
    <w:rsid w:val="00B44D69"/>
    <w:rsid w:val="00B44E31"/>
    <w:rsid w:val="00B450C0"/>
    <w:rsid w:val="00B4572A"/>
    <w:rsid w:val="00B457E2"/>
    <w:rsid w:val="00B45900"/>
    <w:rsid w:val="00B45B0D"/>
    <w:rsid w:val="00B46023"/>
    <w:rsid w:val="00B46147"/>
    <w:rsid w:val="00B461D9"/>
    <w:rsid w:val="00B464D9"/>
    <w:rsid w:val="00B46809"/>
    <w:rsid w:val="00B469AB"/>
    <w:rsid w:val="00B46D6C"/>
    <w:rsid w:val="00B46DA5"/>
    <w:rsid w:val="00B46DE5"/>
    <w:rsid w:val="00B4701C"/>
    <w:rsid w:val="00B47314"/>
    <w:rsid w:val="00B47BAF"/>
    <w:rsid w:val="00B47D38"/>
    <w:rsid w:val="00B47D3C"/>
    <w:rsid w:val="00B50386"/>
    <w:rsid w:val="00B5055C"/>
    <w:rsid w:val="00B5059C"/>
    <w:rsid w:val="00B509BA"/>
    <w:rsid w:val="00B50B28"/>
    <w:rsid w:val="00B50B65"/>
    <w:rsid w:val="00B50DFC"/>
    <w:rsid w:val="00B51147"/>
    <w:rsid w:val="00B512AF"/>
    <w:rsid w:val="00B51C70"/>
    <w:rsid w:val="00B527BD"/>
    <w:rsid w:val="00B5280F"/>
    <w:rsid w:val="00B528D7"/>
    <w:rsid w:val="00B53AC3"/>
    <w:rsid w:val="00B53C7E"/>
    <w:rsid w:val="00B53D3D"/>
    <w:rsid w:val="00B53E6B"/>
    <w:rsid w:val="00B5479D"/>
    <w:rsid w:val="00B5488A"/>
    <w:rsid w:val="00B54D7D"/>
    <w:rsid w:val="00B54EDF"/>
    <w:rsid w:val="00B54F09"/>
    <w:rsid w:val="00B5531B"/>
    <w:rsid w:val="00B5577D"/>
    <w:rsid w:val="00B55E3D"/>
    <w:rsid w:val="00B56041"/>
    <w:rsid w:val="00B56B0D"/>
    <w:rsid w:val="00B56C5E"/>
    <w:rsid w:val="00B56F4A"/>
    <w:rsid w:val="00B572C2"/>
    <w:rsid w:val="00B5766B"/>
    <w:rsid w:val="00B57892"/>
    <w:rsid w:val="00B57BD2"/>
    <w:rsid w:val="00B57D37"/>
    <w:rsid w:val="00B57E94"/>
    <w:rsid w:val="00B6057B"/>
    <w:rsid w:val="00B605EF"/>
    <w:rsid w:val="00B606A1"/>
    <w:rsid w:val="00B606C1"/>
    <w:rsid w:val="00B60A85"/>
    <w:rsid w:val="00B60D54"/>
    <w:rsid w:val="00B60F8A"/>
    <w:rsid w:val="00B61368"/>
    <w:rsid w:val="00B61384"/>
    <w:rsid w:val="00B613D0"/>
    <w:rsid w:val="00B61A68"/>
    <w:rsid w:val="00B61DC3"/>
    <w:rsid w:val="00B620F4"/>
    <w:rsid w:val="00B62144"/>
    <w:rsid w:val="00B6217B"/>
    <w:rsid w:val="00B62AA8"/>
    <w:rsid w:val="00B62D15"/>
    <w:rsid w:val="00B62D40"/>
    <w:rsid w:val="00B633A8"/>
    <w:rsid w:val="00B6357E"/>
    <w:rsid w:val="00B636FF"/>
    <w:rsid w:val="00B63768"/>
    <w:rsid w:val="00B63C10"/>
    <w:rsid w:val="00B6440C"/>
    <w:rsid w:val="00B64939"/>
    <w:rsid w:val="00B64AC5"/>
    <w:rsid w:val="00B64F00"/>
    <w:rsid w:val="00B65226"/>
    <w:rsid w:val="00B654BB"/>
    <w:rsid w:val="00B65791"/>
    <w:rsid w:val="00B659A4"/>
    <w:rsid w:val="00B66004"/>
    <w:rsid w:val="00B662FD"/>
    <w:rsid w:val="00B66342"/>
    <w:rsid w:val="00B664CE"/>
    <w:rsid w:val="00B66501"/>
    <w:rsid w:val="00B666E1"/>
    <w:rsid w:val="00B66B7C"/>
    <w:rsid w:val="00B66C87"/>
    <w:rsid w:val="00B66D06"/>
    <w:rsid w:val="00B67528"/>
    <w:rsid w:val="00B67D85"/>
    <w:rsid w:val="00B67E27"/>
    <w:rsid w:val="00B67F1E"/>
    <w:rsid w:val="00B704C3"/>
    <w:rsid w:val="00B70559"/>
    <w:rsid w:val="00B70C16"/>
    <w:rsid w:val="00B70D41"/>
    <w:rsid w:val="00B71443"/>
    <w:rsid w:val="00B71565"/>
    <w:rsid w:val="00B71B6C"/>
    <w:rsid w:val="00B71DA9"/>
    <w:rsid w:val="00B721BB"/>
    <w:rsid w:val="00B728A3"/>
    <w:rsid w:val="00B729DE"/>
    <w:rsid w:val="00B72A1A"/>
    <w:rsid w:val="00B72BAA"/>
    <w:rsid w:val="00B72C55"/>
    <w:rsid w:val="00B72F43"/>
    <w:rsid w:val="00B732C5"/>
    <w:rsid w:val="00B7357D"/>
    <w:rsid w:val="00B7378C"/>
    <w:rsid w:val="00B739D6"/>
    <w:rsid w:val="00B73BB7"/>
    <w:rsid w:val="00B740F9"/>
    <w:rsid w:val="00B7427F"/>
    <w:rsid w:val="00B74330"/>
    <w:rsid w:val="00B743BA"/>
    <w:rsid w:val="00B745B5"/>
    <w:rsid w:val="00B74714"/>
    <w:rsid w:val="00B74951"/>
    <w:rsid w:val="00B749B0"/>
    <w:rsid w:val="00B749C9"/>
    <w:rsid w:val="00B74F4B"/>
    <w:rsid w:val="00B7504E"/>
    <w:rsid w:val="00B758AC"/>
    <w:rsid w:val="00B75CD6"/>
    <w:rsid w:val="00B76221"/>
    <w:rsid w:val="00B7641F"/>
    <w:rsid w:val="00B764A2"/>
    <w:rsid w:val="00B7662F"/>
    <w:rsid w:val="00B768BC"/>
    <w:rsid w:val="00B76CE1"/>
    <w:rsid w:val="00B76D38"/>
    <w:rsid w:val="00B76FA4"/>
    <w:rsid w:val="00B77454"/>
    <w:rsid w:val="00B777AF"/>
    <w:rsid w:val="00B77923"/>
    <w:rsid w:val="00B77AC8"/>
    <w:rsid w:val="00B80113"/>
    <w:rsid w:val="00B80564"/>
    <w:rsid w:val="00B806F4"/>
    <w:rsid w:val="00B80B04"/>
    <w:rsid w:val="00B80CE1"/>
    <w:rsid w:val="00B80D49"/>
    <w:rsid w:val="00B80D55"/>
    <w:rsid w:val="00B810C5"/>
    <w:rsid w:val="00B8115F"/>
    <w:rsid w:val="00B8163E"/>
    <w:rsid w:val="00B817D4"/>
    <w:rsid w:val="00B81A1E"/>
    <w:rsid w:val="00B81A88"/>
    <w:rsid w:val="00B81BD7"/>
    <w:rsid w:val="00B81DCB"/>
    <w:rsid w:val="00B81E59"/>
    <w:rsid w:val="00B82062"/>
    <w:rsid w:val="00B821B0"/>
    <w:rsid w:val="00B82478"/>
    <w:rsid w:val="00B824AC"/>
    <w:rsid w:val="00B825B3"/>
    <w:rsid w:val="00B826FE"/>
    <w:rsid w:val="00B827A4"/>
    <w:rsid w:val="00B827B4"/>
    <w:rsid w:val="00B829B9"/>
    <w:rsid w:val="00B82C2B"/>
    <w:rsid w:val="00B82C2E"/>
    <w:rsid w:val="00B82E40"/>
    <w:rsid w:val="00B83152"/>
    <w:rsid w:val="00B836F1"/>
    <w:rsid w:val="00B838D2"/>
    <w:rsid w:val="00B8394F"/>
    <w:rsid w:val="00B83A9A"/>
    <w:rsid w:val="00B83E59"/>
    <w:rsid w:val="00B840A9"/>
    <w:rsid w:val="00B841AE"/>
    <w:rsid w:val="00B843A7"/>
    <w:rsid w:val="00B8458D"/>
    <w:rsid w:val="00B848C3"/>
    <w:rsid w:val="00B8498F"/>
    <w:rsid w:val="00B849CB"/>
    <w:rsid w:val="00B84A68"/>
    <w:rsid w:val="00B84B88"/>
    <w:rsid w:val="00B84E58"/>
    <w:rsid w:val="00B850A3"/>
    <w:rsid w:val="00B850D2"/>
    <w:rsid w:val="00B8546E"/>
    <w:rsid w:val="00B859DD"/>
    <w:rsid w:val="00B85B55"/>
    <w:rsid w:val="00B85C55"/>
    <w:rsid w:val="00B85C7C"/>
    <w:rsid w:val="00B863E2"/>
    <w:rsid w:val="00B864A9"/>
    <w:rsid w:val="00B864DA"/>
    <w:rsid w:val="00B865BD"/>
    <w:rsid w:val="00B86609"/>
    <w:rsid w:val="00B8695D"/>
    <w:rsid w:val="00B86B9C"/>
    <w:rsid w:val="00B86C96"/>
    <w:rsid w:val="00B86FA1"/>
    <w:rsid w:val="00B874CD"/>
    <w:rsid w:val="00B8780D"/>
    <w:rsid w:val="00B9014D"/>
    <w:rsid w:val="00B90159"/>
    <w:rsid w:val="00B901A9"/>
    <w:rsid w:val="00B90620"/>
    <w:rsid w:val="00B906C0"/>
    <w:rsid w:val="00B9083B"/>
    <w:rsid w:val="00B910BC"/>
    <w:rsid w:val="00B91115"/>
    <w:rsid w:val="00B91939"/>
    <w:rsid w:val="00B91FDC"/>
    <w:rsid w:val="00B923EE"/>
    <w:rsid w:val="00B9286A"/>
    <w:rsid w:val="00B92F19"/>
    <w:rsid w:val="00B92FB0"/>
    <w:rsid w:val="00B93301"/>
    <w:rsid w:val="00B9330F"/>
    <w:rsid w:val="00B9345B"/>
    <w:rsid w:val="00B935EE"/>
    <w:rsid w:val="00B936AA"/>
    <w:rsid w:val="00B93A5D"/>
    <w:rsid w:val="00B93C13"/>
    <w:rsid w:val="00B94287"/>
    <w:rsid w:val="00B947F7"/>
    <w:rsid w:val="00B94DDF"/>
    <w:rsid w:val="00B950A6"/>
    <w:rsid w:val="00B95819"/>
    <w:rsid w:val="00B95A1C"/>
    <w:rsid w:val="00B96011"/>
    <w:rsid w:val="00B96431"/>
    <w:rsid w:val="00B9645A"/>
    <w:rsid w:val="00B964D1"/>
    <w:rsid w:val="00B964EB"/>
    <w:rsid w:val="00B96AA2"/>
    <w:rsid w:val="00B96ADA"/>
    <w:rsid w:val="00B96B74"/>
    <w:rsid w:val="00B96DAF"/>
    <w:rsid w:val="00B96FA6"/>
    <w:rsid w:val="00B97187"/>
    <w:rsid w:val="00B972B3"/>
    <w:rsid w:val="00B973EC"/>
    <w:rsid w:val="00B9758C"/>
    <w:rsid w:val="00B9768C"/>
    <w:rsid w:val="00B97B0B"/>
    <w:rsid w:val="00B97C94"/>
    <w:rsid w:val="00B97F3C"/>
    <w:rsid w:val="00BA0E93"/>
    <w:rsid w:val="00BA1141"/>
    <w:rsid w:val="00BA1627"/>
    <w:rsid w:val="00BA1734"/>
    <w:rsid w:val="00BA181A"/>
    <w:rsid w:val="00BA18B8"/>
    <w:rsid w:val="00BA1F1C"/>
    <w:rsid w:val="00BA2187"/>
    <w:rsid w:val="00BA2F42"/>
    <w:rsid w:val="00BA3C63"/>
    <w:rsid w:val="00BA4096"/>
    <w:rsid w:val="00BA45D3"/>
    <w:rsid w:val="00BA4831"/>
    <w:rsid w:val="00BA4856"/>
    <w:rsid w:val="00BA4BB3"/>
    <w:rsid w:val="00BA5326"/>
    <w:rsid w:val="00BA538E"/>
    <w:rsid w:val="00BA5A2A"/>
    <w:rsid w:val="00BA5B81"/>
    <w:rsid w:val="00BA5E34"/>
    <w:rsid w:val="00BA614E"/>
    <w:rsid w:val="00BA61AB"/>
    <w:rsid w:val="00BA69AA"/>
    <w:rsid w:val="00BA7010"/>
    <w:rsid w:val="00BA735D"/>
    <w:rsid w:val="00BA73E9"/>
    <w:rsid w:val="00BA75B7"/>
    <w:rsid w:val="00BA79F1"/>
    <w:rsid w:val="00BA79FB"/>
    <w:rsid w:val="00BA7C6D"/>
    <w:rsid w:val="00BA7D3B"/>
    <w:rsid w:val="00BA7DDE"/>
    <w:rsid w:val="00BA7E07"/>
    <w:rsid w:val="00BA7F32"/>
    <w:rsid w:val="00BA7F40"/>
    <w:rsid w:val="00BB0123"/>
    <w:rsid w:val="00BB0461"/>
    <w:rsid w:val="00BB08FC"/>
    <w:rsid w:val="00BB0C64"/>
    <w:rsid w:val="00BB0DF7"/>
    <w:rsid w:val="00BB11FB"/>
    <w:rsid w:val="00BB1382"/>
    <w:rsid w:val="00BB1581"/>
    <w:rsid w:val="00BB188E"/>
    <w:rsid w:val="00BB1FAF"/>
    <w:rsid w:val="00BB20F4"/>
    <w:rsid w:val="00BB238E"/>
    <w:rsid w:val="00BB2522"/>
    <w:rsid w:val="00BB2CA4"/>
    <w:rsid w:val="00BB2E95"/>
    <w:rsid w:val="00BB2EAD"/>
    <w:rsid w:val="00BB2F30"/>
    <w:rsid w:val="00BB31C5"/>
    <w:rsid w:val="00BB355C"/>
    <w:rsid w:val="00BB35E7"/>
    <w:rsid w:val="00BB39C9"/>
    <w:rsid w:val="00BB3CBE"/>
    <w:rsid w:val="00BB3E19"/>
    <w:rsid w:val="00BB44CE"/>
    <w:rsid w:val="00BB4526"/>
    <w:rsid w:val="00BB4718"/>
    <w:rsid w:val="00BB4788"/>
    <w:rsid w:val="00BB4944"/>
    <w:rsid w:val="00BB4F88"/>
    <w:rsid w:val="00BB5193"/>
    <w:rsid w:val="00BB51F6"/>
    <w:rsid w:val="00BB55A9"/>
    <w:rsid w:val="00BB5B1D"/>
    <w:rsid w:val="00BB5B6B"/>
    <w:rsid w:val="00BB5FCE"/>
    <w:rsid w:val="00BB6230"/>
    <w:rsid w:val="00BB6410"/>
    <w:rsid w:val="00BB6656"/>
    <w:rsid w:val="00BB6AFA"/>
    <w:rsid w:val="00BB6C85"/>
    <w:rsid w:val="00BB7546"/>
    <w:rsid w:val="00BB7580"/>
    <w:rsid w:val="00BB7594"/>
    <w:rsid w:val="00BB778D"/>
    <w:rsid w:val="00BB7A83"/>
    <w:rsid w:val="00BB7AD7"/>
    <w:rsid w:val="00BB7ED8"/>
    <w:rsid w:val="00BC091F"/>
    <w:rsid w:val="00BC099E"/>
    <w:rsid w:val="00BC0A13"/>
    <w:rsid w:val="00BC0B4D"/>
    <w:rsid w:val="00BC0E35"/>
    <w:rsid w:val="00BC0FA6"/>
    <w:rsid w:val="00BC100E"/>
    <w:rsid w:val="00BC105C"/>
    <w:rsid w:val="00BC1394"/>
    <w:rsid w:val="00BC150C"/>
    <w:rsid w:val="00BC15FD"/>
    <w:rsid w:val="00BC1A6D"/>
    <w:rsid w:val="00BC1D59"/>
    <w:rsid w:val="00BC1E93"/>
    <w:rsid w:val="00BC2037"/>
    <w:rsid w:val="00BC21B7"/>
    <w:rsid w:val="00BC299F"/>
    <w:rsid w:val="00BC2C88"/>
    <w:rsid w:val="00BC2D9B"/>
    <w:rsid w:val="00BC2DA1"/>
    <w:rsid w:val="00BC3633"/>
    <w:rsid w:val="00BC398F"/>
    <w:rsid w:val="00BC3DFB"/>
    <w:rsid w:val="00BC3EB4"/>
    <w:rsid w:val="00BC3EBB"/>
    <w:rsid w:val="00BC40DB"/>
    <w:rsid w:val="00BC425A"/>
    <w:rsid w:val="00BC44B0"/>
    <w:rsid w:val="00BC485B"/>
    <w:rsid w:val="00BC49AC"/>
    <w:rsid w:val="00BC4A0F"/>
    <w:rsid w:val="00BC4A83"/>
    <w:rsid w:val="00BC4B27"/>
    <w:rsid w:val="00BC4D44"/>
    <w:rsid w:val="00BC4FA6"/>
    <w:rsid w:val="00BC501E"/>
    <w:rsid w:val="00BC580D"/>
    <w:rsid w:val="00BC596C"/>
    <w:rsid w:val="00BC6484"/>
    <w:rsid w:val="00BC6CD2"/>
    <w:rsid w:val="00BC7152"/>
    <w:rsid w:val="00BC76FE"/>
    <w:rsid w:val="00BC7890"/>
    <w:rsid w:val="00BC797A"/>
    <w:rsid w:val="00BC7BF7"/>
    <w:rsid w:val="00BC7E43"/>
    <w:rsid w:val="00BC7F38"/>
    <w:rsid w:val="00BD0CEE"/>
    <w:rsid w:val="00BD0EA5"/>
    <w:rsid w:val="00BD13C8"/>
    <w:rsid w:val="00BD1488"/>
    <w:rsid w:val="00BD1507"/>
    <w:rsid w:val="00BD193A"/>
    <w:rsid w:val="00BD1943"/>
    <w:rsid w:val="00BD1996"/>
    <w:rsid w:val="00BD1AED"/>
    <w:rsid w:val="00BD213A"/>
    <w:rsid w:val="00BD282C"/>
    <w:rsid w:val="00BD28E1"/>
    <w:rsid w:val="00BD2A79"/>
    <w:rsid w:val="00BD2AB2"/>
    <w:rsid w:val="00BD2AD4"/>
    <w:rsid w:val="00BD2BD7"/>
    <w:rsid w:val="00BD2C23"/>
    <w:rsid w:val="00BD2CE2"/>
    <w:rsid w:val="00BD3801"/>
    <w:rsid w:val="00BD44A5"/>
    <w:rsid w:val="00BD4897"/>
    <w:rsid w:val="00BD4BA6"/>
    <w:rsid w:val="00BD517E"/>
    <w:rsid w:val="00BD56C8"/>
    <w:rsid w:val="00BD5A66"/>
    <w:rsid w:val="00BD5D12"/>
    <w:rsid w:val="00BD6231"/>
    <w:rsid w:val="00BD651F"/>
    <w:rsid w:val="00BD66D2"/>
    <w:rsid w:val="00BD671D"/>
    <w:rsid w:val="00BD6E71"/>
    <w:rsid w:val="00BD6EC3"/>
    <w:rsid w:val="00BD6FC4"/>
    <w:rsid w:val="00BD6FF8"/>
    <w:rsid w:val="00BD7323"/>
    <w:rsid w:val="00BD7345"/>
    <w:rsid w:val="00BD73E9"/>
    <w:rsid w:val="00BD763C"/>
    <w:rsid w:val="00BD79A8"/>
    <w:rsid w:val="00BD7A5A"/>
    <w:rsid w:val="00BD7AF5"/>
    <w:rsid w:val="00BD7D43"/>
    <w:rsid w:val="00BE0262"/>
    <w:rsid w:val="00BE035F"/>
    <w:rsid w:val="00BE0429"/>
    <w:rsid w:val="00BE0434"/>
    <w:rsid w:val="00BE0762"/>
    <w:rsid w:val="00BE0865"/>
    <w:rsid w:val="00BE0A65"/>
    <w:rsid w:val="00BE0A92"/>
    <w:rsid w:val="00BE1129"/>
    <w:rsid w:val="00BE13F6"/>
    <w:rsid w:val="00BE15F2"/>
    <w:rsid w:val="00BE1843"/>
    <w:rsid w:val="00BE192D"/>
    <w:rsid w:val="00BE1EE7"/>
    <w:rsid w:val="00BE2150"/>
    <w:rsid w:val="00BE23D8"/>
    <w:rsid w:val="00BE2617"/>
    <w:rsid w:val="00BE273C"/>
    <w:rsid w:val="00BE3111"/>
    <w:rsid w:val="00BE326E"/>
    <w:rsid w:val="00BE344D"/>
    <w:rsid w:val="00BE3490"/>
    <w:rsid w:val="00BE3756"/>
    <w:rsid w:val="00BE3B5D"/>
    <w:rsid w:val="00BE3D5C"/>
    <w:rsid w:val="00BE3D9F"/>
    <w:rsid w:val="00BE4358"/>
    <w:rsid w:val="00BE46C9"/>
    <w:rsid w:val="00BE46D5"/>
    <w:rsid w:val="00BE53A3"/>
    <w:rsid w:val="00BE5423"/>
    <w:rsid w:val="00BE5582"/>
    <w:rsid w:val="00BE5BAF"/>
    <w:rsid w:val="00BE5F37"/>
    <w:rsid w:val="00BE6165"/>
    <w:rsid w:val="00BE6869"/>
    <w:rsid w:val="00BE6880"/>
    <w:rsid w:val="00BE6A88"/>
    <w:rsid w:val="00BE6C5A"/>
    <w:rsid w:val="00BE7125"/>
    <w:rsid w:val="00BE7262"/>
    <w:rsid w:val="00BE7719"/>
    <w:rsid w:val="00BE787F"/>
    <w:rsid w:val="00BE7CAD"/>
    <w:rsid w:val="00BE7ECD"/>
    <w:rsid w:val="00BE7F39"/>
    <w:rsid w:val="00BE7F90"/>
    <w:rsid w:val="00BF011C"/>
    <w:rsid w:val="00BF0195"/>
    <w:rsid w:val="00BF0237"/>
    <w:rsid w:val="00BF0249"/>
    <w:rsid w:val="00BF0491"/>
    <w:rsid w:val="00BF04E6"/>
    <w:rsid w:val="00BF0580"/>
    <w:rsid w:val="00BF06D1"/>
    <w:rsid w:val="00BF0A0F"/>
    <w:rsid w:val="00BF0FD9"/>
    <w:rsid w:val="00BF10A0"/>
    <w:rsid w:val="00BF11C6"/>
    <w:rsid w:val="00BF1353"/>
    <w:rsid w:val="00BF1465"/>
    <w:rsid w:val="00BF14D9"/>
    <w:rsid w:val="00BF15A3"/>
    <w:rsid w:val="00BF19FE"/>
    <w:rsid w:val="00BF1B56"/>
    <w:rsid w:val="00BF1C7C"/>
    <w:rsid w:val="00BF26F1"/>
    <w:rsid w:val="00BF2C0F"/>
    <w:rsid w:val="00BF2C4D"/>
    <w:rsid w:val="00BF3438"/>
    <w:rsid w:val="00BF3620"/>
    <w:rsid w:val="00BF3822"/>
    <w:rsid w:val="00BF39D5"/>
    <w:rsid w:val="00BF3A95"/>
    <w:rsid w:val="00BF3E25"/>
    <w:rsid w:val="00BF4482"/>
    <w:rsid w:val="00BF4892"/>
    <w:rsid w:val="00BF4B33"/>
    <w:rsid w:val="00BF4B5E"/>
    <w:rsid w:val="00BF5AB9"/>
    <w:rsid w:val="00BF5CE7"/>
    <w:rsid w:val="00BF5E3F"/>
    <w:rsid w:val="00BF61E6"/>
    <w:rsid w:val="00BF6A20"/>
    <w:rsid w:val="00BF6C6B"/>
    <w:rsid w:val="00BF6E7E"/>
    <w:rsid w:val="00BF6F89"/>
    <w:rsid w:val="00BF7CF4"/>
    <w:rsid w:val="00BF7D81"/>
    <w:rsid w:val="00C009A4"/>
    <w:rsid w:val="00C011B0"/>
    <w:rsid w:val="00C01784"/>
    <w:rsid w:val="00C0188F"/>
    <w:rsid w:val="00C018C4"/>
    <w:rsid w:val="00C01B2D"/>
    <w:rsid w:val="00C01F35"/>
    <w:rsid w:val="00C021BF"/>
    <w:rsid w:val="00C022BA"/>
    <w:rsid w:val="00C0238B"/>
    <w:rsid w:val="00C029D2"/>
    <w:rsid w:val="00C02A9F"/>
    <w:rsid w:val="00C030F1"/>
    <w:rsid w:val="00C030FD"/>
    <w:rsid w:val="00C03109"/>
    <w:rsid w:val="00C03433"/>
    <w:rsid w:val="00C03C3D"/>
    <w:rsid w:val="00C04466"/>
    <w:rsid w:val="00C04DE9"/>
    <w:rsid w:val="00C0530F"/>
    <w:rsid w:val="00C056F3"/>
    <w:rsid w:val="00C05916"/>
    <w:rsid w:val="00C05F5F"/>
    <w:rsid w:val="00C063BF"/>
    <w:rsid w:val="00C06599"/>
    <w:rsid w:val="00C069EF"/>
    <w:rsid w:val="00C06C04"/>
    <w:rsid w:val="00C070B9"/>
    <w:rsid w:val="00C071E5"/>
    <w:rsid w:val="00C07318"/>
    <w:rsid w:val="00C07550"/>
    <w:rsid w:val="00C07B6B"/>
    <w:rsid w:val="00C07D5B"/>
    <w:rsid w:val="00C1003C"/>
    <w:rsid w:val="00C10086"/>
    <w:rsid w:val="00C1026D"/>
    <w:rsid w:val="00C1097A"/>
    <w:rsid w:val="00C109C1"/>
    <w:rsid w:val="00C10B14"/>
    <w:rsid w:val="00C1132B"/>
    <w:rsid w:val="00C1157A"/>
    <w:rsid w:val="00C11773"/>
    <w:rsid w:val="00C12072"/>
    <w:rsid w:val="00C1223C"/>
    <w:rsid w:val="00C1227E"/>
    <w:rsid w:val="00C127B2"/>
    <w:rsid w:val="00C12A72"/>
    <w:rsid w:val="00C12B3C"/>
    <w:rsid w:val="00C12B63"/>
    <w:rsid w:val="00C12DF0"/>
    <w:rsid w:val="00C131CE"/>
    <w:rsid w:val="00C13476"/>
    <w:rsid w:val="00C134DC"/>
    <w:rsid w:val="00C138AD"/>
    <w:rsid w:val="00C13922"/>
    <w:rsid w:val="00C139CB"/>
    <w:rsid w:val="00C139EC"/>
    <w:rsid w:val="00C13B5B"/>
    <w:rsid w:val="00C13C66"/>
    <w:rsid w:val="00C13D09"/>
    <w:rsid w:val="00C13E5B"/>
    <w:rsid w:val="00C14240"/>
    <w:rsid w:val="00C143D7"/>
    <w:rsid w:val="00C1456D"/>
    <w:rsid w:val="00C147EA"/>
    <w:rsid w:val="00C14EF2"/>
    <w:rsid w:val="00C156D3"/>
    <w:rsid w:val="00C1576C"/>
    <w:rsid w:val="00C15934"/>
    <w:rsid w:val="00C15A5C"/>
    <w:rsid w:val="00C15AFB"/>
    <w:rsid w:val="00C15CD6"/>
    <w:rsid w:val="00C15EFC"/>
    <w:rsid w:val="00C15F24"/>
    <w:rsid w:val="00C15F43"/>
    <w:rsid w:val="00C1607E"/>
    <w:rsid w:val="00C16952"/>
    <w:rsid w:val="00C16D0E"/>
    <w:rsid w:val="00C16D37"/>
    <w:rsid w:val="00C171C9"/>
    <w:rsid w:val="00C1732E"/>
    <w:rsid w:val="00C17415"/>
    <w:rsid w:val="00C17D43"/>
    <w:rsid w:val="00C17E3D"/>
    <w:rsid w:val="00C17EBE"/>
    <w:rsid w:val="00C17FD5"/>
    <w:rsid w:val="00C200AF"/>
    <w:rsid w:val="00C20117"/>
    <w:rsid w:val="00C20355"/>
    <w:rsid w:val="00C205C1"/>
    <w:rsid w:val="00C20BC0"/>
    <w:rsid w:val="00C20C5D"/>
    <w:rsid w:val="00C2103A"/>
    <w:rsid w:val="00C210A3"/>
    <w:rsid w:val="00C21280"/>
    <w:rsid w:val="00C212E8"/>
    <w:rsid w:val="00C2175F"/>
    <w:rsid w:val="00C21A14"/>
    <w:rsid w:val="00C21BBC"/>
    <w:rsid w:val="00C22411"/>
    <w:rsid w:val="00C227E6"/>
    <w:rsid w:val="00C22A14"/>
    <w:rsid w:val="00C22ABE"/>
    <w:rsid w:val="00C22AEB"/>
    <w:rsid w:val="00C22CB0"/>
    <w:rsid w:val="00C22CBA"/>
    <w:rsid w:val="00C23066"/>
    <w:rsid w:val="00C23111"/>
    <w:rsid w:val="00C23217"/>
    <w:rsid w:val="00C23247"/>
    <w:rsid w:val="00C232C2"/>
    <w:rsid w:val="00C23337"/>
    <w:rsid w:val="00C233F5"/>
    <w:rsid w:val="00C235ED"/>
    <w:rsid w:val="00C236E2"/>
    <w:rsid w:val="00C23946"/>
    <w:rsid w:val="00C23F52"/>
    <w:rsid w:val="00C24014"/>
    <w:rsid w:val="00C240E9"/>
    <w:rsid w:val="00C24441"/>
    <w:rsid w:val="00C2479F"/>
    <w:rsid w:val="00C2508B"/>
    <w:rsid w:val="00C25436"/>
    <w:rsid w:val="00C25C66"/>
    <w:rsid w:val="00C25C84"/>
    <w:rsid w:val="00C267A7"/>
    <w:rsid w:val="00C26993"/>
    <w:rsid w:val="00C269C3"/>
    <w:rsid w:val="00C26F0A"/>
    <w:rsid w:val="00C270C5"/>
    <w:rsid w:val="00C27352"/>
    <w:rsid w:val="00C27B83"/>
    <w:rsid w:val="00C27C6A"/>
    <w:rsid w:val="00C30279"/>
    <w:rsid w:val="00C30349"/>
    <w:rsid w:val="00C3042E"/>
    <w:rsid w:val="00C305C3"/>
    <w:rsid w:val="00C3092F"/>
    <w:rsid w:val="00C309EC"/>
    <w:rsid w:val="00C30E53"/>
    <w:rsid w:val="00C30FB8"/>
    <w:rsid w:val="00C31287"/>
    <w:rsid w:val="00C3193D"/>
    <w:rsid w:val="00C319CC"/>
    <w:rsid w:val="00C31CF1"/>
    <w:rsid w:val="00C31D59"/>
    <w:rsid w:val="00C3239C"/>
    <w:rsid w:val="00C32819"/>
    <w:rsid w:val="00C32925"/>
    <w:rsid w:val="00C32A1A"/>
    <w:rsid w:val="00C32BC3"/>
    <w:rsid w:val="00C32BCE"/>
    <w:rsid w:val="00C32C17"/>
    <w:rsid w:val="00C33263"/>
    <w:rsid w:val="00C3357A"/>
    <w:rsid w:val="00C335ED"/>
    <w:rsid w:val="00C338E7"/>
    <w:rsid w:val="00C339B1"/>
    <w:rsid w:val="00C33A4C"/>
    <w:rsid w:val="00C33AED"/>
    <w:rsid w:val="00C33BEC"/>
    <w:rsid w:val="00C34240"/>
    <w:rsid w:val="00C34481"/>
    <w:rsid w:val="00C34819"/>
    <w:rsid w:val="00C3509B"/>
    <w:rsid w:val="00C3540E"/>
    <w:rsid w:val="00C356C9"/>
    <w:rsid w:val="00C356F7"/>
    <w:rsid w:val="00C35821"/>
    <w:rsid w:val="00C35A16"/>
    <w:rsid w:val="00C35DBD"/>
    <w:rsid w:val="00C35E84"/>
    <w:rsid w:val="00C35E9B"/>
    <w:rsid w:val="00C36179"/>
    <w:rsid w:val="00C36E2F"/>
    <w:rsid w:val="00C36E8D"/>
    <w:rsid w:val="00C37D11"/>
    <w:rsid w:val="00C37D82"/>
    <w:rsid w:val="00C37EB7"/>
    <w:rsid w:val="00C40734"/>
    <w:rsid w:val="00C407F9"/>
    <w:rsid w:val="00C40BD1"/>
    <w:rsid w:val="00C41074"/>
    <w:rsid w:val="00C413E0"/>
    <w:rsid w:val="00C41A8F"/>
    <w:rsid w:val="00C41A91"/>
    <w:rsid w:val="00C41CF8"/>
    <w:rsid w:val="00C41EB0"/>
    <w:rsid w:val="00C421E3"/>
    <w:rsid w:val="00C4246B"/>
    <w:rsid w:val="00C42925"/>
    <w:rsid w:val="00C42974"/>
    <w:rsid w:val="00C42997"/>
    <w:rsid w:val="00C43162"/>
    <w:rsid w:val="00C431E5"/>
    <w:rsid w:val="00C4380F"/>
    <w:rsid w:val="00C43D12"/>
    <w:rsid w:val="00C43E7E"/>
    <w:rsid w:val="00C43F79"/>
    <w:rsid w:val="00C4414D"/>
    <w:rsid w:val="00C449FF"/>
    <w:rsid w:val="00C44A6F"/>
    <w:rsid w:val="00C44B33"/>
    <w:rsid w:val="00C44C4D"/>
    <w:rsid w:val="00C44FFC"/>
    <w:rsid w:val="00C450C8"/>
    <w:rsid w:val="00C457A1"/>
    <w:rsid w:val="00C4615D"/>
    <w:rsid w:val="00C464B7"/>
    <w:rsid w:val="00C46688"/>
    <w:rsid w:val="00C46691"/>
    <w:rsid w:val="00C4708C"/>
    <w:rsid w:val="00C473EC"/>
    <w:rsid w:val="00C47A76"/>
    <w:rsid w:val="00C47CD7"/>
    <w:rsid w:val="00C47F19"/>
    <w:rsid w:val="00C47FBA"/>
    <w:rsid w:val="00C50450"/>
    <w:rsid w:val="00C5086A"/>
    <w:rsid w:val="00C508B6"/>
    <w:rsid w:val="00C509BE"/>
    <w:rsid w:val="00C50A67"/>
    <w:rsid w:val="00C50A76"/>
    <w:rsid w:val="00C518A5"/>
    <w:rsid w:val="00C5197E"/>
    <w:rsid w:val="00C51F75"/>
    <w:rsid w:val="00C51FE8"/>
    <w:rsid w:val="00C524C4"/>
    <w:rsid w:val="00C524FF"/>
    <w:rsid w:val="00C52672"/>
    <w:rsid w:val="00C526E8"/>
    <w:rsid w:val="00C52731"/>
    <w:rsid w:val="00C52756"/>
    <w:rsid w:val="00C52964"/>
    <w:rsid w:val="00C539A4"/>
    <w:rsid w:val="00C53B06"/>
    <w:rsid w:val="00C53BF7"/>
    <w:rsid w:val="00C53C29"/>
    <w:rsid w:val="00C54038"/>
    <w:rsid w:val="00C54772"/>
    <w:rsid w:val="00C54AF9"/>
    <w:rsid w:val="00C54D0F"/>
    <w:rsid w:val="00C54D5F"/>
    <w:rsid w:val="00C551F5"/>
    <w:rsid w:val="00C5543D"/>
    <w:rsid w:val="00C557D6"/>
    <w:rsid w:val="00C55981"/>
    <w:rsid w:val="00C55A27"/>
    <w:rsid w:val="00C562FA"/>
    <w:rsid w:val="00C56343"/>
    <w:rsid w:val="00C56464"/>
    <w:rsid w:val="00C5680C"/>
    <w:rsid w:val="00C56846"/>
    <w:rsid w:val="00C568A7"/>
    <w:rsid w:val="00C56C7F"/>
    <w:rsid w:val="00C56C87"/>
    <w:rsid w:val="00C56EE7"/>
    <w:rsid w:val="00C56F41"/>
    <w:rsid w:val="00C5701A"/>
    <w:rsid w:val="00C57071"/>
    <w:rsid w:val="00C57143"/>
    <w:rsid w:val="00C5725B"/>
    <w:rsid w:val="00C5742C"/>
    <w:rsid w:val="00C5744B"/>
    <w:rsid w:val="00C57659"/>
    <w:rsid w:val="00C5779B"/>
    <w:rsid w:val="00C57883"/>
    <w:rsid w:val="00C57BEE"/>
    <w:rsid w:val="00C57C66"/>
    <w:rsid w:val="00C6002D"/>
    <w:rsid w:val="00C60597"/>
    <w:rsid w:val="00C60AB1"/>
    <w:rsid w:val="00C60FF1"/>
    <w:rsid w:val="00C6100D"/>
    <w:rsid w:val="00C6108B"/>
    <w:rsid w:val="00C61875"/>
    <w:rsid w:val="00C62158"/>
    <w:rsid w:val="00C621A0"/>
    <w:rsid w:val="00C623D5"/>
    <w:rsid w:val="00C62557"/>
    <w:rsid w:val="00C62C96"/>
    <w:rsid w:val="00C63338"/>
    <w:rsid w:val="00C6337A"/>
    <w:rsid w:val="00C633D3"/>
    <w:rsid w:val="00C63557"/>
    <w:rsid w:val="00C63890"/>
    <w:rsid w:val="00C63E93"/>
    <w:rsid w:val="00C63FB3"/>
    <w:rsid w:val="00C63FD1"/>
    <w:rsid w:val="00C64652"/>
    <w:rsid w:val="00C64820"/>
    <w:rsid w:val="00C6484C"/>
    <w:rsid w:val="00C6499D"/>
    <w:rsid w:val="00C649B4"/>
    <w:rsid w:val="00C64BEE"/>
    <w:rsid w:val="00C64CC2"/>
    <w:rsid w:val="00C64F78"/>
    <w:rsid w:val="00C6532A"/>
    <w:rsid w:val="00C654A0"/>
    <w:rsid w:val="00C65956"/>
    <w:rsid w:val="00C65BD6"/>
    <w:rsid w:val="00C65E77"/>
    <w:rsid w:val="00C65F83"/>
    <w:rsid w:val="00C66073"/>
    <w:rsid w:val="00C660E8"/>
    <w:rsid w:val="00C663A8"/>
    <w:rsid w:val="00C663D5"/>
    <w:rsid w:val="00C665B0"/>
    <w:rsid w:val="00C666AB"/>
    <w:rsid w:val="00C66CB7"/>
    <w:rsid w:val="00C66CC8"/>
    <w:rsid w:val="00C67048"/>
    <w:rsid w:val="00C6708D"/>
    <w:rsid w:val="00C67376"/>
    <w:rsid w:val="00C674E3"/>
    <w:rsid w:val="00C675CB"/>
    <w:rsid w:val="00C67EFE"/>
    <w:rsid w:val="00C67F7D"/>
    <w:rsid w:val="00C7024E"/>
    <w:rsid w:val="00C702AF"/>
    <w:rsid w:val="00C7063C"/>
    <w:rsid w:val="00C70718"/>
    <w:rsid w:val="00C708A8"/>
    <w:rsid w:val="00C70C54"/>
    <w:rsid w:val="00C70E26"/>
    <w:rsid w:val="00C70E80"/>
    <w:rsid w:val="00C71956"/>
    <w:rsid w:val="00C71A26"/>
    <w:rsid w:val="00C71B72"/>
    <w:rsid w:val="00C71DCE"/>
    <w:rsid w:val="00C7206F"/>
    <w:rsid w:val="00C72275"/>
    <w:rsid w:val="00C72D55"/>
    <w:rsid w:val="00C7305B"/>
    <w:rsid w:val="00C7314A"/>
    <w:rsid w:val="00C73341"/>
    <w:rsid w:val="00C736E3"/>
    <w:rsid w:val="00C738D9"/>
    <w:rsid w:val="00C73CC4"/>
    <w:rsid w:val="00C743CA"/>
    <w:rsid w:val="00C744F1"/>
    <w:rsid w:val="00C746EC"/>
    <w:rsid w:val="00C74B9F"/>
    <w:rsid w:val="00C74E78"/>
    <w:rsid w:val="00C753FC"/>
    <w:rsid w:val="00C7550C"/>
    <w:rsid w:val="00C75DDD"/>
    <w:rsid w:val="00C761F8"/>
    <w:rsid w:val="00C76215"/>
    <w:rsid w:val="00C76327"/>
    <w:rsid w:val="00C76777"/>
    <w:rsid w:val="00C76A1A"/>
    <w:rsid w:val="00C7702B"/>
    <w:rsid w:val="00C7702C"/>
    <w:rsid w:val="00C7710E"/>
    <w:rsid w:val="00C7724A"/>
    <w:rsid w:val="00C7734F"/>
    <w:rsid w:val="00C77724"/>
    <w:rsid w:val="00C777AA"/>
    <w:rsid w:val="00C77818"/>
    <w:rsid w:val="00C778E2"/>
    <w:rsid w:val="00C779B0"/>
    <w:rsid w:val="00C77C52"/>
    <w:rsid w:val="00C77E05"/>
    <w:rsid w:val="00C77E0A"/>
    <w:rsid w:val="00C8014E"/>
    <w:rsid w:val="00C803A2"/>
    <w:rsid w:val="00C804E0"/>
    <w:rsid w:val="00C8052F"/>
    <w:rsid w:val="00C805EE"/>
    <w:rsid w:val="00C80651"/>
    <w:rsid w:val="00C81681"/>
    <w:rsid w:val="00C81911"/>
    <w:rsid w:val="00C81A46"/>
    <w:rsid w:val="00C81C3C"/>
    <w:rsid w:val="00C81C3F"/>
    <w:rsid w:val="00C81DCC"/>
    <w:rsid w:val="00C81E0F"/>
    <w:rsid w:val="00C82065"/>
    <w:rsid w:val="00C823C4"/>
    <w:rsid w:val="00C8299D"/>
    <w:rsid w:val="00C82C80"/>
    <w:rsid w:val="00C83178"/>
    <w:rsid w:val="00C8324C"/>
    <w:rsid w:val="00C834CC"/>
    <w:rsid w:val="00C83803"/>
    <w:rsid w:val="00C83A1A"/>
    <w:rsid w:val="00C83B4C"/>
    <w:rsid w:val="00C84037"/>
    <w:rsid w:val="00C8411F"/>
    <w:rsid w:val="00C8428F"/>
    <w:rsid w:val="00C843B4"/>
    <w:rsid w:val="00C846E4"/>
    <w:rsid w:val="00C84771"/>
    <w:rsid w:val="00C84CA0"/>
    <w:rsid w:val="00C84DC1"/>
    <w:rsid w:val="00C84F1E"/>
    <w:rsid w:val="00C85573"/>
    <w:rsid w:val="00C85715"/>
    <w:rsid w:val="00C85C7E"/>
    <w:rsid w:val="00C863CD"/>
    <w:rsid w:val="00C8641B"/>
    <w:rsid w:val="00C8657F"/>
    <w:rsid w:val="00C86623"/>
    <w:rsid w:val="00C867D0"/>
    <w:rsid w:val="00C86C3E"/>
    <w:rsid w:val="00C86C41"/>
    <w:rsid w:val="00C878E7"/>
    <w:rsid w:val="00C87A67"/>
    <w:rsid w:val="00C90020"/>
    <w:rsid w:val="00C904C3"/>
    <w:rsid w:val="00C90589"/>
    <w:rsid w:val="00C908A6"/>
    <w:rsid w:val="00C909A0"/>
    <w:rsid w:val="00C913A2"/>
    <w:rsid w:val="00C91454"/>
    <w:rsid w:val="00C9145C"/>
    <w:rsid w:val="00C91556"/>
    <w:rsid w:val="00C9171C"/>
    <w:rsid w:val="00C9232D"/>
    <w:rsid w:val="00C923D9"/>
    <w:rsid w:val="00C9259A"/>
    <w:rsid w:val="00C927D3"/>
    <w:rsid w:val="00C92CCB"/>
    <w:rsid w:val="00C92D80"/>
    <w:rsid w:val="00C92FCF"/>
    <w:rsid w:val="00C93137"/>
    <w:rsid w:val="00C93249"/>
    <w:rsid w:val="00C93302"/>
    <w:rsid w:val="00C93A0D"/>
    <w:rsid w:val="00C93BBB"/>
    <w:rsid w:val="00C93C5F"/>
    <w:rsid w:val="00C93F55"/>
    <w:rsid w:val="00C9403B"/>
    <w:rsid w:val="00C9418B"/>
    <w:rsid w:val="00C9443F"/>
    <w:rsid w:val="00C94507"/>
    <w:rsid w:val="00C94726"/>
    <w:rsid w:val="00C94C11"/>
    <w:rsid w:val="00C9507A"/>
    <w:rsid w:val="00C95117"/>
    <w:rsid w:val="00C95162"/>
    <w:rsid w:val="00C9517F"/>
    <w:rsid w:val="00C95474"/>
    <w:rsid w:val="00C95518"/>
    <w:rsid w:val="00C9638D"/>
    <w:rsid w:val="00C96711"/>
    <w:rsid w:val="00C968BD"/>
    <w:rsid w:val="00C96C5F"/>
    <w:rsid w:val="00C96FE4"/>
    <w:rsid w:val="00C9701A"/>
    <w:rsid w:val="00C976A6"/>
    <w:rsid w:val="00C977E1"/>
    <w:rsid w:val="00C978E9"/>
    <w:rsid w:val="00C979E0"/>
    <w:rsid w:val="00C97F7B"/>
    <w:rsid w:val="00CA0176"/>
    <w:rsid w:val="00CA035A"/>
    <w:rsid w:val="00CA0547"/>
    <w:rsid w:val="00CA06A8"/>
    <w:rsid w:val="00CA081B"/>
    <w:rsid w:val="00CA086B"/>
    <w:rsid w:val="00CA0AB8"/>
    <w:rsid w:val="00CA0BDA"/>
    <w:rsid w:val="00CA0D7B"/>
    <w:rsid w:val="00CA15BB"/>
    <w:rsid w:val="00CA15C4"/>
    <w:rsid w:val="00CA15DF"/>
    <w:rsid w:val="00CA186C"/>
    <w:rsid w:val="00CA1B13"/>
    <w:rsid w:val="00CA2284"/>
    <w:rsid w:val="00CA234E"/>
    <w:rsid w:val="00CA28D4"/>
    <w:rsid w:val="00CA2D2A"/>
    <w:rsid w:val="00CA2DCB"/>
    <w:rsid w:val="00CA307D"/>
    <w:rsid w:val="00CA3226"/>
    <w:rsid w:val="00CA3365"/>
    <w:rsid w:val="00CA3885"/>
    <w:rsid w:val="00CA3BE4"/>
    <w:rsid w:val="00CA40A1"/>
    <w:rsid w:val="00CA4A00"/>
    <w:rsid w:val="00CA4AA4"/>
    <w:rsid w:val="00CA4BE0"/>
    <w:rsid w:val="00CA4C5B"/>
    <w:rsid w:val="00CA4D2A"/>
    <w:rsid w:val="00CA4DCB"/>
    <w:rsid w:val="00CA504A"/>
    <w:rsid w:val="00CA513A"/>
    <w:rsid w:val="00CA522D"/>
    <w:rsid w:val="00CA5950"/>
    <w:rsid w:val="00CA5B63"/>
    <w:rsid w:val="00CA5D31"/>
    <w:rsid w:val="00CA5D90"/>
    <w:rsid w:val="00CA6127"/>
    <w:rsid w:val="00CA6256"/>
    <w:rsid w:val="00CA634A"/>
    <w:rsid w:val="00CA6701"/>
    <w:rsid w:val="00CA6BFC"/>
    <w:rsid w:val="00CA6D42"/>
    <w:rsid w:val="00CA7890"/>
    <w:rsid w:val="00CA7A8F"/>
    <w:rsid w:val="00CA7E56"/>
    <w:rsid w:val="00CB0460"/>
    <w:rsid w:val="00CB0766"/>
    <w:rsid w:val="00CB0EAD"/>
    <w:rsid w:val="00CB1336"/>
    <w:rsid w:val="00CB1363"/>
    <w:rsid w:val="00CB1435"/>
    <w:rsid w:val="00CB1BD9"/>
    <w:rsid w:val="00CB1C76"/>
    <w:rsid w:val="00CB1D6F"/>
    <w:rsid w:val="00CB2792"/>
    <w:rsid w:val="00CB2799"/>
    <w:rsid w:val="00CB2E62"/>
    <w:rsid w:val="00CB3228"/>
    <w:rsid w:val="00CB36DF"/>
    <w:rsid w:val="00CB37C9"/>
    <w:rsid w:val="00CB3C3F"/>
    <w:rsid w:val="00CB48BE"/>
    <w:rsid w:val="00CB4AF5"/>
    <w:rsid w:val="00CB4EEF"/>
    <w:rsid w:val="00CB522F"/>
    <w:rsid w:val="00CB5416"/>
    <w:rsid w:val="00CB5484"/>
    <w:rsid w:val="00CB5A50"/>
    <w:rsid w:val="00CB5C38"/>
    <w:rsid w:val="00CB5CA1"/>
    <w:rsid w:val="00CB5E6B"/>
    <w:rsid w:val="00CB6780"/>
    <w:rsid w:val="00CB6910"/>
    <w:rsid w:val="00CB6E7A"/>
    <w:rsid w:val="00CB6ED3"/>
    <w:rsid w:val="00CB7158"/>
    <w:rsid w:val="00CB71D6"/>
    <w:rsid w:val="00CB7233"/>
    <w:rsid w:val="00CB75D1"/>
    <w:rsid w:val="00CB7B81"/>
    <w:rsid w:val="00CB7E40"/>
    <w:rsid w:val="00CB7F5A"/>
    <w:rsid w:val="00CB7F63"/>
    <w:rsid w:val="00CC0287"/>
    <w:rsid w:val="00CC0379"/>
    <w:rsid w:val="00CC042F"/>
    <w:rsid w:val="00CC046B"/>
    <w:rsid w:val="00CC064F"/>
    <w:rsid w:val="00CC0730"/>
    <w:rsid w:val="00CC0BA5"/>
    <w:rsid w:val="00CC0EAB"/>
    <w:rsid w:val="00CC0F1F"/>
    <w:rsid w:val="00CC11AF"/>
    <w:rsid w:val="00CC141A"/>
    <w:rsid w:val="00CC1877"/>
    <w:rsid w:val="00CC1BD2"/>
    <w:rsid w:val="00CC1D0D"/>
    <w:rsid w:val="00CC1F41"/>
    <w:rsid w:val="00CC1F82"/>
    <w:rsid w:val="00CC21C1"/>
    <w:rsid w:val="00CC2832"/>
    <w:rsid w:val="00CC3065"/>
    <w:rsid w:val="00CC31E3"/>
    <w:rsid w:val="00CC3302"/>
    <w:rsid w:val="00CC337F"/>
    <w:rsid w:val="00CC341D"/>
    <w:rsid w:val="00CC3453"/>
    <w:rsid w:val="00CC3537"/>
    <w:rsid w:val="00CC35EA"/>
    <w:rsid w:val="00CC3731"/>
    <w:rsid w:val="00CC38D5"/>
    <w:rsid w:val="00CC3ABA"/>
    <w:rsid w:val="00CC3B9A"/>
    <w:rsid w:val="00CC3F93"/>
    <w:rsid w:val="00CC41C3"/>
    <w:rsid w:val="00CC42E9"/>
    <w:rsid w:val="00CC43E4"/>
    <w:rsid w:val="00CC4C5E"/>
    <w:rsid w:val="00CC4D04"/>
    <w:rsid w:val="00CC4ED9"/>
    <w:rsid w:val="00CC5080"/>
    <w:rsid w:val="00CC530D"/>
    <w:rsid w:val="00CC54DB"/>
    <w:rsid w:val="00CC5677"/>
    <w:rsid w:val="00CC5776"/>
    <w:rsid w:val="00CC5A3D"/>
    <w:rsid w:val="00CC634C"/>
    <w:rsid w:val="00CC6620"/>
    <w:rsid w:val="00CC677A"/>
    <w:rsid w:val="00CC68EC"/>
    <w:rsid w:val="00CC6A72"/>
    <w:rsid w:val="00CC6C0C"/>
    <w:rsid w:val="00CC6C1D"/>
    <w:rsid w:val="00CC6E28"/>
    <w:rsid w:val="00CC6F32"/>
    <w:rsid w:val="00CC73CB"/>
    <w:rsid w:val="00CC7896"/>
    <w:rsid w:val="00CC7A6F"/>
    <w:rsid w:val="00CD0402"/>
    <w:rsid w:val="00CD0669"/>
    <w:rsid w:val="00CD0D44"/>
    <w:rsid w:val="00CD0D5C"/>
    <w:rsid w:val="00CD0E1F"/>
    <w:rsid w:val="00CD122D"/>
    <w:rsid w:val="00CD1533"/>
    <w:rsid w:val="00CD1574"/>
    <w:rsid w:val="00CD1B05"/>
    <w:rsid w:val="00CD1BD9"/>
    <w:rsid w:val="00CD1C9F"/>
    <w:rsid w:val="00CD25FF"/>
    <w:rsid w:val="00CD2F44"/>
    <w:rsid w:val="00CD313C"/>
    <w:rsid w:val="00CD32AA"/>
    <w:rsid w:val="00CD3355"/>
    <w:rsid w:val="00CD352E"/>
    <w:rsid w:val="00CD3572"/>
    <w:rsid w:val="00CD3952"/>
    <w:rsid w:val="00CD3A44"/>
    <w:rsid w:val="00CD3D1C"/>
    <w:rsid w:val="00CD3F40"/>
    <w:rsid w:val="00CD4186"/>
    <w:rsid w:val="00CD43BB"/>
    <w:rsid w:val="00CD45EF"/>
    <w:rsid w:val="00CD49A9"/>
    <w:rsid w:val="00CD4AB9"/>
    <w:rsid w:val="00CD4DC1"/>
    <w:rsid w:val="00CD5075"/>
    <w:rsid w:val="00CD563D"/>
    <w:rsid w:val="00CD56FA"/>
    <w:rsid w:val="00CD56FE"/>
    <w:rsid w:val="00CD586D"/>
    <w:rsid w:val="00CD5CE6"/>
    <w:rsid w:val="00CD5D48"/>
    <w:rsid w:val="00CD5D91"/>
    <w:rsid w:val="00CD5DF3"/>
    <w:rsid w:val="00CD5F4F"/>
    <w:rsid w:val="00CD60EC"/>
    <w:rsid w:val="00CD61F0"/>
    <w:rsid w:val="00CD6288"/>
    <w:rsid w:val="00CD682E"/>
    <w:rsid w:val="00CD692F"/>
    <w:rsid w:val="00CD6942"/>
    <w:rsid w:val="00CD6BB4"/>
    <w:rsid w:val="00CD6C1E"/>
    <w:rsid w:val="00CD6CA2"/>
    <w:rsid w:val="00CD6CDD"/>
    <w:rsid w:val="00CD6CE3"/>
    <w:rsid w:val="00CD6F7E"/>
    <w:rsid w:val="00CD741D"/>
    <w:rsid w:val="00CD7D32"/>
    <w:rsid w:val="00CE000F"/>
    <w:rsid w:val="00CE0159"/>
    <w:rsid w:val="00CE09EB"/>
    <w:rsid w:val="00CE0C3C"/>
    <w:rsid w:val="00CE12AC"/>
    <w:rsid w:val="00CE16D2"/>
    <w:rsid w:val="00CE18C4"/>
    <w:rsid w:val="00CE1B89"/>
    <w:rsid w:val="00CE1DAE"/>
    <w:rsid w:val="00CE1E4C"/>
    <w:rsid w:val="00CE1F68"/>
    <w:rsid w:val="00CE1FA3"/>
    <w:rsid w:val="00CE26AE"/>
    <w:rsid w:val="00CE2756"/>
    <w:rsid w:val="00CE2995"/>
    <w:rsid w:val="00CE2A8D"/>
    <w:rsid w:val="00CE2AE5"/>
    <w:rsid w:val="00CE2C6E"/>
    <w:rsid w:val="00CE2CFD"/>
    <w:rsid w:val="00CE2DE0"/>
    <w:rsid w:val="00CE30E3"/>
    <w:rsid w:val="00CE33ED"/>
    <w:rsid w:val="00CE375F"/>
    <w:rsid w:val="00CE3A1D"/>
    <w:rsid w:val="00CE3BAB"/>
    <w:rsid w:val="00CE3E83"/>
    <w:rsid w:val="00CE416B"/>
    <w:rsid w:val="00CE4184"/>
    <w:rsid w:val="00CE42C4"/>
    <w:rsid w:val="00CE44C0"/>
    <w:rsid w:val="00CE45E8"/>
    <w:rsid w:val="00CE4921"/>
    <w:rsid w:val="00CE4A2C"/>
    <w:rsid w:val="00CE4A95"/>
    <w:rsid w:val="00CE4B93"/>
    <w:rsid w:val="00CE4C30"/>
    <w:rsid w:val="00CE4CA9"/>
    <w:rsid w:val="00CE4CB3"/>
    <w:rsid w:val="00CE507E"/>
    <w:rsid w:val="00CE5394"/>
    <w:rsid w:val="00CE59A6"/>
    <w:rsid w:val="00CE5ABF"/>
    <w:rsid w:val="00CE5C48"/>
    <w:rsid w:val="00CE5D44"/>
    <w:rsid w:val="00CE5F1A"/>
    <w:rsid w:val="00CE662D"/>
    <w:rsid w:val="00CE678C"/>
    <w:rsid w:val="00CE678D"/>
    <w:rsid w:val="00CE694F"/>
    <w:rsid w:val="00CE6A25"/>
    <w:rsid w:val="00CE6ACB"/>
    <w:rsid w:val="00CE6BD3"/>
    <w:rsid w:val="00CE6F7E"/>
    <w:rsid w:val="00CE727F"/>
    <w:rsid w:val="00CE74E5"/>
    <w:rsid w:val="00CE75A9"/>
    <w:rsid w:val="00CE7B02"/>
    <w:rsid w:val="00CE7D9F"/>
    <w:rsid w:val="00CF0519"/>
    <w:rsid w:val="00CF0554"/>
    <w:rsid w:val="00CF0778"/>
    <w:rsid w:val="00CF0989"/>
    <w:rsid w:val="00CF0BF5"/>
    <w:rsid w:val="00CF0C4F"/>
    <w:rsid w:val="00CF110E"/>
    <w:rsid w:val="00CF155F"/>
    <w:rsid w:val="00CF15CC"/>
    <w:rsid w:val="00CF184D"/>
    <w:rsid w:val="00CF1859"/>
    <w:rsid w:val="00CF19C8"/>
    <w:rsid w:val="00CF1C6A"/>
    <w:rsid w:val="00CF1CAA"/>
    <w:rsid w:val="00CF2454"/>
    <w:rsid w:val="00CF2665"/>
    <w:rsid w:val="00CF2747"/>
    <w:rsid w:val="00CF29A1"/>
    <w:rsid w:val="00CF2A7D"/>
    <w:rsid w:val="00CF2A96"/>
    <w:rsid w:val="00CF2AD9"/>
    <w:rsid w:val="00CF2EB4"/>
    <w:rsid w:val="00CF312B"/>
    <w:rsid w:val="00CF325D"/>
    <w:rsid w:val="00CF3466"/>
    <w:rsid w:val="00CF3518"/>
    <w:rsid w:val="00CF35DB"/>
    <w:rsid w:val="00CF3CEE"/>
    <w:rsid w:val="00CF4338"/>
    <w:rsid w:val="00CF4499"/>
    <w:rsid w:val="00CF45D5"/>
    <w:rsid w:val="00CF4810"/>
    <w:rsid w:val="00CF49E2"/>
    <w:rsid w:val="00CF53C7"/>
    <w:rsid w:val="00CF541C"/>
    <w:rsid w:val="00CF5472"/>
    <w:rsid w:val="00CF5918"/>
    <w:rsid w:val="00CF5AB9"/>
    <w:rsid w:val="00CF5B12"/>
    <w:rsid w:val="00CF5B15"/>
    <w:rsid w:val="00CF5B1B"/>
    <w:rsid w:val="00CF5D10"/>
    <w:rsid w:val="00CF5D9A"/>
    <w:rsid w:val="00CF64BD"/>
    <w:rsid w:val="00CF67CD"/>
    <w:rsid w:val="00CF6B8F"/>
    <w:rsid w:val="00CF6DAF"/>
    <w:rsid w:val="00CF7135"/>
    <w:rsid w:val="00CF7862"/>
    <w:rsid w:val="00CF7930"/>
    <w:rsid w:val="00CF7B7E"/>
    <w:rsid w:val="00CF7C74"/>
    <w:rsid w:val="00D00376"/>
    <w:rsid w:val="00D00661"/>
    <w:rsid w:val="00D0128B"/>
    <w:rsid w:val="00D015A5"/>
    <w:rsid w:val="00D01776"/>
    <w:rsid w:val="00D01D1D"/>
    <w:rsid w:val="00D01E7B"/>
    <w:rsid w:val="00D01F74"/>
    <w:rsid w:val="00D01F9E"/>
    <w:rsid w:val="00D02411"/>
    <w:rsid w:val="00D024C7"/>
    <w:rsid w:val="00D026A3"/>
    <w:rsid w:val="00D0283A"/>
    <w:rsid w:val="00D029CE"/>
    <w:rsid w:val="00D02E30"/>
    <w:rsid w:val="00D02ECB"/>
    <w:rsid w:val="00D02F87"/>
    <w:rsid w:val="00D030DF"/>
    <w:rsid w:val="00D03329"/>
    <w:rsid w:val="00D03351"/>
    <w:rsid w:val="00D03526"/>
    <w:rsid w:val="00D035ED"/>
    <w:rsid w:val="00D039E7"/>
    <w:rsid w:val="00D04271"/>
    <w:rsid w:val="00D04523"/>
    <w:rsid w:val="00D04538"/>
    <w:rsid w:val="00D046F0"/>
    <w:rsid w:val="00D0489D"/>
    <w:rsid w:val="00D049B1"/>
    <w:rsid w:val="00D04A07"/>
    <w:rsid w:val="00D0507D"/>
    <w:rsid w:val="00D05735"/>
    <w:rsid w:val="00D0579C"/>
    <w:rsid w:val="00D057CF"/>
    <w:rsid w:val="00D05D4E"/>
    <w:rsid w:val="00D060D4"/>
    <w:rsid w:val="00D0618B"/>
    <w:rsid w:val="00D062D6"/>
    <w:rsid w:val="00D06571"/>
    <w:rsid w:val="00D06A66"/>
    <w:rsid w:val="00D070EE"/>
    <w:rsid w:val="00D07403"/>
    <w:rsid w:val="00D07884"/>
    <w:rsid w:val="00D07B51"/>
    <w:rsid w:val="00D07D3F"/>
    <w:rsid w:val="00D10048"/>
    <w:rsid w:val="00D1084B"/>
    <w:rsid w:val="00D109D2"/>
    <w:rsid w:val="00D10B9B"/>
    <w:rsid w:val="00D10E2A"/>
    <w:rsid w:val="00D10F87"/>
    <w:rsid w:val="00D11024"/>
    <w:rsid w:val="00D112F4"/>
    <w:rsid w:val="00D122A8"/>
    <w:rsid w:val="00D12471"/>
    <w:rsid w:val="00D127FB"/>
    <w:rsid w:val="00D12905"/>
    <w:rsid w:val="00D12A50"/>
    <w:rsid w:val="00D12D32"/>
    <w:rsid w:val="00D12F7B"/>
    <w:rsid w:val="00D12F7F"/>
    <w:rsid w:val="00D1329C"/>
    <w:rsid w:val="00D13339"/>
    <w:rsid w:val="00D1361E"/>
    <w:rsid w:val="00D1390B"/>
    <w:rsid w:val="00D1394C"/>
    <w:rsid w:val="00D13AC5"/>
    <w:rsid w:val="00D13E9A"/>
    <w:rsid w:val="00D13FD7"/>
    <w:rsid w:val="00D1402B"/>
    <w:rsid w:val="00D14127"/>
    <w:rsid w:val="00D145D9"/>
    <w:rsid w:val="00D14A43"/>
    <w:rsid w:val="00D14E1F"/>
    <w:rsid w:val="00D1541A"/>
    <w:rsid w:val="00D1548B"/>
    <w:rsid w:val="00D15601"/>
    <w:rsid w:val="00D1598B"/>
    <w:rsid w:val="00D15A84"/>
    <w:rsid w:val="00D15AC8"/>
    <w:rsid w:val="00D15BE1"/>
    <w:rsid w:val="00D16235"/>
    <w:rsid w:val="00D1627B"/>
    <w:rsid w:val="00D16569"/>
    <w:rsid w:val="00D16633"/>
    <w:rsid w:val="00D166BF"/>
    <w:rsid w:val="00D1687F"/>
    <w:rsid w:val="00D16C5E"/>
    <w:rsid w:val="00D16C77"/>
    <w:rsid w:val="00D16F7B"/>
    <w:rsid w:val="00D17083"/>
    <w:rsid w:val="00D1716D"/>
    <w:rsid w:val="00D17590"/>
    <w:rsid w:val="00D17ADB"/>
    <w:rsid w:val="00D17F7F"/>
    <w:rsid w:val="00D20015"/>
    <w:rsid w:val="00D2021D"/>
    <w:rsid w:val="00D20601"/>
    <w:rsid w:val="00D20733"/>
    <w:rsid w:val="00D20EA0"/>
    <w:rsid w:val="00D21165"/>
    <w:rsid w:val="00D21380"/>
    <w:rsid w:val="00D21584"/>
    <w:rsid w:val="00D21602"/>
    <w:rsid w:val="00D218A9"/>
    <w:rsid w:val="00D21AB9"/>
    <w:rsid w:val="00D21C72"/>
    <w:rsid w:val="00D21CFD"/>
    <w:rsid w:val="00D21FC3"/>
    <w:rsid w:val="00D22310"/>
    <w:rsid w:val="00D226DD"/>
    <w:rsid w:val="00D22CC4"/>
    <w:rsid w:val="00D23031"/>
    <w:rsid w:val="00D23840"/>
    <w:rsid w:val="00D23843"/>
    <w:rsid w:val="00D23C12"/>
    <w:rsid w:val="00D240D6"/>
    <w:rsid w:val="00D241FF"/>
    <w:rsid w:val="00D248EB"/>
    <w:rsid w:val="00D24EF0"/>
    <w:rsid w:val="00D2582B"/>
    <w:rsid w:val="00D25A80"/>
    <w:rsid w:val="00D25F91"/>
    <w:rsid w:val="00D26131"/>
    <w:rsid w:val="00D263DC"/>
    <w:rsid w:val="00D26BE7"/>
    <w:rsid w:val="00D26D82"/>
    <w:rsid w:val="00D26DC4"/>
    <w:rsid w:val="00D26F74"/>
    <w:rsid w:val="00D27427"/>
    <w:rsid w:val="00D27432"/>
    <w:rsid w:val="00D276E1"/>
    <w:rsid w:val="00D277C4"/>
    <w:rsid w:val="00D278A8"/>
    <w:rsid w:val="00D27C51"/>
    <w:rsid w:val="00D27E23"/>
    <w:rsid w:val="00D30B7B"/>
    <w:rsid w:val="00D30ECD"/>
    <w:rsid w:val="00D3101D"/>
    <w:rsid w:val="00D3148E"/>
    <w:rsid w:val="00D31661"/>
    <w:rsid w:val="00D31970"/>
    <w:rsid w:val="00D31A78"/>
    <w:rsid w:val="00D31A99"/>
    <w:rsid w:val="00D32167"/>
    <w:rsid w:val="00D33348"/>
    <w:rsid w:val="00D3357D"/>
    <w:rsid w:val="00D336F5"/>
    <w:rsid w:val="00D33860"/>
    <w:rsid w:val="00D33A81"/>
    <w:rsid w:val="00D33D44"/>
    <w:rsid w:val="00D33F6C"/>
    <w:rsid w:val="00D34577"/>
    <w:rsid w:val="00D346B6"/>
    <w:rsid w:val="00D349C1"/>
    <w:rsid w:val="00D34C9E"/>
    <w:rsid w:val="00D34D1F"/>
    <w:rsid w:val="00D34DAE"/>
    <w:rsid w:val="00D34FBD"/>
    <w:rsid w:val="00D35174"/>
    <w:rsid w:val="00D35340"/>
    <w:rsid w:val="00D355A5"/>
    <w:rsid w:val="00D355DC"/>
    <w:rsid w:val="00D35601"/>
    <w:rsid w:val="00D356D3"/>
    <w:rsid w:val="00D35B4C"/>
    <w:rsid w:val="00D35C79"/>
    <w:rsid w:val="00D35DA1"/>
    <w:rsid w:val="00D35E11"/>
    <w:rsid w:val="00D35EDC"/>
    <w:rsid w:val="00D35F3E"/>
    <w:rsid w:val="00D35FDC"/>
    <w:rsid w:val="00D3630B"/>
    <w:rsid w:val="00D36BB6"/>
    <w:rsid w:val="00D36C9B"/>
    <w:rsid w:val="00D36DB0"/>
    <w:rsid w:val="00D37333"/>
    <w:rsid w:val="00D37387"/>
    <w:rsid w:val="00D373CA"/>
    <w:rsid w:val="00D375AD"/>
    <w:rsid w:val="00D3792F"/>
    <w:rsid w:val="00D37972"/>
    <w:rsid w:val="00D37D5C"/>
    <w:rsid w:val="00D37EE7"/>
    <w:rsid w:val="00D4025D"/>
    <w:rsid w:val="00D4056F"/>
    <w:rsid w:val="00D40A0E"/>
    <w:rsid w:val="00D418AA"/>
    <w:rsid w:val="00D41C1B"/>
    <w:rsid w:val="00D41DFA"/>
    <w:rsid w:val="00D42353"/>
    <w:rsid w:val="00D42998"/>
    <w:rsid w:val="00D42FB9"/>
    <w:rsid w:val="00D430ED"/>
    <w:rsid w:val="00D43353"/>
    <w:rsid w:val="00D43582"/>
    <w:rsid w:val="00D4387F"/>
    <w:rsid w:val="00D439F0"/>
    <w:rsid w:val="00D43CD1"/>
    <w:rsid w:val="00D440C0"/>
    <w:rsid w:val="00D4455F"/>
    <w:rsid w:val="00D44828"/>
    <w:rsid w:val="00D44B58"/>
    <w:rsid w:val="00D44B5D"/>
    <w:rsid w:val="00D44DCA"/>
    <w:rsid w:val="00D4509A"/>
    <w:rsid w:val="00D45200"/>
    <w:rsid w:val="00D45EAD"/>
    <w:rsid w:val="00D45FA1"/>
    <w:rsid w:val="00D461BB"/>
    <w:rsid w:val="00D46339"/>
    <w:rsid w:val="00D46550"/>
    <w:rsid w:val="00D4656F"/>
    <w:rsid w:val="00D4697F"/>
    <w:rsid w:val="00D46D26"/>
    <w:rsid w:val="00D46DFA"/>
    <w:rsid w:val="00D46EE5"/>
    <w:rsid w:val="00D47593"/>
    <w:rsid w:val="00D4764C"/>
    <w:rsid w:val="00D47C3A"/>
    <w:rsid w:val="00D47CA6"/>
    <w:rsid w:val="00D47E67"/>
    <w:rsid w:val="00D47F0C"/>
    <w:rsid w:val="00D50068"/>
    <w:rsid w:val="00D5071B"/>
    <w:rsid w:val="00D507DF"/>
    <w:rsid w:val="00D508BB"/>
    <w:rsid w:val="00D5112C"/>
    <w:rsid w:val="00D51137"/>
    <w:rsid w:val="00D51493"/>
    <w:rsid w:val="00D517FE"/>
    <w:rsid w:val="00D519C6"/>
    <w:rsid w:val="00D519F8"/>
    <w:rsid w:val="00D51A71"/>
    <w:rsid w:val="00D51A84"/>
    <w:rsid w:val="00D5208C"/>
    <w:rsid w:val="00D52226"/>
    <w:rsid w:val="00D52289"/>
    <w:rsid w:val="00D523E9"/>
    <w:rsid w:val="00D52491"/>
    <w:rsid w:val="00D52731"/>
    <w:rsid w:val="00D528C9"/>
    <w:rsid w:val="00D52CFB"/>
    <w:rsid w:val="00D53288"/>
    <w:rsid w:val="00D53F48"/>
    <w:rsid w:val="00D541F6"/>
    <w:rsid w:val="00D546F7"/>
    <w:rsid w:val="00D54E4A"/>
    <w:rsid w:val="00D54EA2"/>
    <w:rsid w:val="00D55934"/>
    <w:rsid w:val="00D55A20"/>
    <w:rsid w:val="00D55AF4"/>
    <w:rsid w:val="00D55E22"/>
    <w:rsid w:val="00D55FC8"/>
    <w:rsid w:val="00D56019"/>
    <w:rsid w:val="00D5634B"/>
    <w:rsid w:val="00D565E5"/>
    <w:rsid w:val="00D5666E"/>
    <w:rsid w:val="00D5699F"/>
    <w:rsid w:val="00D56B67"/>
    <w:rsid w:val="00D56FBB"/>
    <w:rsid w:val="00D57138"/>
    <w:rsid w:val="00D577D6"/>
    <w:rsid w:val="00D57A43"/>
    <w:rsid w:val="00D57BFA"/>
    <w:rsid w:val="00D57DB0"/>
    <w:rsid w:val="00D603E4"/>
    <w:rsid w:val="00D60438"/>
    <w:rsid w:val="00D60632"/>
    <w:rsid w:val="00D60A65"/>
    <w:rsid w:val="00D60C06"/>
    <w:rsid w:val="00D613D7"/>
    <w:rsid w:val="00D614AA"/>
    <w:rsid w:val="00D6162D"/>
    <w:rsid w:val="00D6198B"/>
    <w:rsid w:val="00D61EEA"/>
    <w:rsid w:val="00D6211F"/>
    <w:rsid w:val="00D621F5"/>
    <w:rsid w:val="00D62272"/>
    <w:rsid w:val="00D625C0"/>
    <w:rsid w:val="00D625FF"/>
    <w:rsid w:val="00D627CE"/>
    <w:rsid w:val="00D6285F"/>
    <w:rsid w:val="00D62BEA"/>
    <w:rsid w:val="00D62D6F"/>
    <w:rsid w:val="00D62DE2"/>
    <w:rsid w:val="00D62F74"/>
    <w:rsid w:val="00D630C4"/>
    <w:rsid w:val="00D635CA"/>
    <w:rsid w:val="00D63648"/>
    <w:rsid w:val="00D63706"/>
    <w:rsid w:val="00D63D48"/>
    <w:rsid w:val="00D63EEF"/>
    <w:rsid w:val="00D6408D"/>
    <w:rsid w:val="00D64325"/>
    <w:rsid w:val="00D643F2"/>
    <w:rsid w:val="00D64580"/>
    <w:rsid w:val="00D645A5"/>
    <w:rsid w:val="00D64CF1"/>
    <w:rsid w:val="00D64E39"/>
    <w:rsid w:val="00D654F4"/>
    <w:rsid w:val="00D65675"/>
    <w:rsid w:val="00D657F6"/>
    <w:rsid w:val="00D6584B"/>
    <w:rsid w:val="00D65929"/>
    <w:rsid w:val="00D65BE8"/>
    <w:rsid w:val="00D6600A"/>
    <w:rsid w:val="00D66419"/>
    <w:rsid w:val="00D664BF"/>
    <w:rsid w:val="00D66EA1"/>
    <w:rsid w:val="00D67053"/>
    <w:rsid w:val="00D67066"/>
    <w:rsid w:val="00D6741E"/>
    <w:rsid w:val="00D67641"/>
    <w:rsid w:val="00D67926"/>
    <w:rsid w:val="00D67D15"/>
    <w:rsid w:val="00D67DAC"/>
    <w:rsid w:val="00D70325"/>
    <w:rsid w:val="00D70472"/>
    <w:rsid w:val="00D7070C"/>
    <w:rsid w:val="00D70854"/>
    <w:rsid w:val="00D71622"/>
    <w:rsid w:val="00D717CD"/>
    <w:rsid w:val="00D71DEA"/>
    <w:rsid w:val="00D71E75"/>
    <w:rsid w:val="00D7219B"/>
    <w:rsid w:val="00D72482"/>
    <w:rsid w:val="00D727C0"/>
    <w:rsid w:val="00D72BA8"/>
    <w:rsid w:val="00D72E22"/>
    <w:rsid w:val="00D730F5"/>
    <w:rsid w:val="00D73401"/>
    <w:rsid w:val="00D73904"/>
    <w:rsid w:val="00D73AEF"/>
    <w:rsid w:val="00D73EDB"/>
    <w:rsid w:val="00D742B5"/>
    <w:rsid w:val="00D74406"/>
    <w:rsid w:val="00D7441B"/>
    <w:rsid w:val="00D74623"/>
    <w:rsid w:val="00D74A63"/>
    <w:rsid w:val="00D74AC7"/>
    <w:rsid w:val="00D74C1F"/>
    <w:rsid w:val="00D74F28"/>
    <w:rsid w:val="00D75202"/>
    <w:rsid w:val="00D75417"/>
    <w:rsid w:val="00D75E06"/>
    <w:rsid w:val="00D760CA"/>
    <w:rsid w:val="00D762BB"/>
    <w:rsid w:val="00D76322"/>
    <w:rsid w:val="00D76F05"/>
    <w:rsid w:val="00D76FBE"/>
    <w:rsid w:val="00D77223"/>
    <w:rsid w:val="00D7751F"/>
    <w:rsid w:val="00D77A04"/>
    <w:rsid w:val="00D77FAB"/>
    <w:rsid w:val="00D802F8"/>
    <w:rsid w:val="00D80398"/>
    <w:rsid w:val="00D80542"/>
    <w:rsid w:val="00D807D5"/>
    <w:rsid w:val="00D809CC"/>
    <w:rsid w:val="00D80F5C"/>
    <w:rsid w:val="00D81216"/>
    <w:rsid w:val="00D81385"/>
    <w:rsid w:val="00D8171E"/>
    <w:rsid w:val="00D81867"/>
    <w:rsid w:val="00D81BA0"/>
    <w:rsid w:val="00D81D9B"/>
    <w:rsid w:val="00D8287D"/>
    <w:rsid w:val="00D82D3E"/>
    <w:rsid w:val="00D82F69"/>
    <w:rsid w:val="00D83083"/>
    <w:rsid w:val="00D839BC"/>
    <w:rsid w:val="00D83CE6"/>
    <w:rsid w:val="00D84061"/>
    <w:rsid w:val="00D8424D"/>
    <w:rsid w:val="00D84816"/>
    <w:rsid w:val="00D84877"/>
    <w:rsid w:val="00D849C0"/>
    <w:rsid w:val="00D84A02"/>
    <w:rsid w:val="00D84A5A"/>
    <w:rsid w:val="00D84E98"/>
    <w:rsid w:val="00D84EBA"/>
    <w:rsid w:val="00D8518D"/>
    <w:rsid w:val="00D854AF"/>
    <w:rsid w:val="00D85F94"/>
    <w:rsid w:val="00D861B3"/>
    <w:rsid w:val="00D864C8"/>
    <w:rsid w:val="00D86589"/>
    <w:rsid w:val="00D868CC"/>
    <w:rsid w:val="00D86919"/>
    <w:rsid w:val="00D86F00"/>
    <w:rsid w:val="00D86FDA"/>
    <w:rsid w:val="00D8750B"/>
    <w:rsid w:val="00D87546"/>
    <w:rsid w:val="00D875CC"/>
    <w:rsid w:val="00D8784C"/>
    <w:rsid w:val="00D87C15"/>
    <w:rsid w:val="00D901BB"/>
    <w:rsid w:val="00D90C0E"/>
    <w:rsid w:val="00D90CFA"/>
    <w:rsid w:val="00D90E52"/>
    <w:rsid w:val="00D91253"/>
    <w:rsid w:val="00D917D3"/>
    <w:rsid w:val="00D91DA0"/>
    <w:rsid w:val="00D91FE7"/>
    <w:rsid w:val="00D92070"/>
    <w:rsid w:val="00D92713"/>
    <w:rsid w:val="00D92AE6"/>
    <w:rsid w:val="00D92FBA"/>
    <w:rsid w:val="00D93355"/>
    <w:rsid w:val="00D9355F"/>
    <w:rsid w:val="00D93671"/>
    <w:rsid w:val="00D93720"/>
    <w:rsid w:val="00D9385A"/>
    <w:rsid w:val="00D93B7C"/>
    <w:rsid w:val="00D9417C"/>
    <w:rsid w:val="00D942E0"/>
    <w:rsid w:val="00D94355"/>
    <w:rsid w:val="00D94365"/>
    <w:rsid w:val="00D94661"/>
    <w:rsid w:val="00D947CA"/>
    <w:rsid w:val="00D9484C"/>
    <w:rsid w:val="00D94CBA"/>
    <w:rsid w:val="00D94E5F"/>
    <w:rsid w:val="00D94FF9"/>
    <w:rsid w:val="00D950E5"/>
    <w:rsid w:val="00D95416"/>
    <w:rsid w:val="00D956C4"/>
    <w:rsid w:val="00D95B67"/>
    <w:rsid w:val="00D95FDC"/>
    <w:rsid w:val="00D9600F"/>
    <w:rsid w:val="00D96012"/>
    <w:rsid w:val="00D960CD"/>
    <w:rsid w:val="00D96377"/>
    <w:rsid w:val="00D9645B"/>
    <w:rsid w:val="00D9674E"/>
    <w:rsid w:val="00D9680C"/>
    <w:rsid w:val="00D96AA1"/>
    <w:rsid w:val="00D96C4E"/>
    <w:rsid w:val="00D96F88"/>
    <w:rsid w:val="00D971FE"/>
    <w:rsid w:val="00DA0067"/>
    <w:rsid w:val="00DA0095"/>
    <w:rsid w:val="00DA0412"/>
    <w:rsid w:val="00DA0413"/>
    <w:rsid w:val="00DA0554"/>
    <w:rsid w:val="00DA084F"/>
    <w:rsid w:val="00DA0D19"/>
    <w:rsid w:val="00DA0D5F"/>
    <w:rsid w:val="00DA135E"/>
    <w:rsid w:val="00DA153B"/>
    <w:rsid w:val="00DA1578"/>
    <w:rsid w:val="00DA1FF0"/>
    <w:rsid w:val="00DA2429"/>
    <w:rsid w:val="00DA2871"/>
    <w:rsid w:val="00DA2957"/>
    <w:rsid w:val="00DA2B0A"/>
    <w:rsid w:val="00DA2B7F"/>
    <w:rsid w:val="00DA2C4B"/>
    <w:rsid w:val="00DA2CE1"/>
    <w:rsid w:val="00DA2D5C"/>
    <w:rsid w:val="00DA3377"/>
    <w:rsid w:val="00DA3394"/>
    <w:rsid w:val="00DA3638"/>
    <w:rsid w:val="00DA37F2"/>
    <w:rsid w:val="00DA3A37"/>
    <w:rsid w:val="00DA3D20"/>
    <w:rsid w:val="00DA3D23"/>
    <w:rsid w:val="00DA41C5"/>
    <w:rsid w:val="00DA4D2F"/>
    <w:rsid w:val="00DA51AC"/>
    <w:rsid w:val="00DA52F9"/>
    <w:rsid w:val="00DA5411"/>
    <w:rsid w:val="00DA564B"/>
    <w:rsid w:val="00DA5665"/>
    <w:rsid w:val="00DA5955"/>
    <w:rsid w:val="00DA5C48"/>
    <w:rsid w:val="00DA5CFB"/>
    <w:rsid w:val="00DA5EAA"/>
    <w:rsid w:val="00DA5FBD"/>
    <w:rsid w:val="00DA60FD"/>
    <w:rsid w:val="00DA61A2"/>
    <w:rsid w:val="00DA63ED"/>
    <w:rsid w:val="00DA6407"/>
    <w:rsid w:val="00DA6A91"/>
    <w:rsid w:val="00DA6DBF"/>
    <w:rsid w:val="00DA70E4"/>
    <w:rsid w:val="00DA7A84"/>
    <w:rsid w:val="00DA7D2C"/>
    <w:rsid w:val="00DB0120"/>
    <w:rsid w:val="00DB020A"/>
    <w:rsid w:val="00DB0561"/>
    <w:rsid w:val="00DB0673"/>
    <w:rsid w:val="00DB07B4"/>
    <w:rsid w:val="00DB085B"/>
    <w:rsid w:val="00DB09CD"/>
    <w:rsid w:val="00DB0BFF"/>
    <w:rsid w:val="00DB0DDA"/>
    <w:rsid w:val="00DB19ED"/>
    <w:rsid w:val="00DB19F5"/>
    <w:rsid w:val="00DB1A65"/>
    <w:rsid w:val="00DB1F55"/>
    <w:rsid w:val="00DB1FA5"/>
    <w:rsid w:val="00DB2422"/>
    <w:rsid w:val="00DB28BA"/>
    <w:rsid w:val="00DB2D8D"/>
    <w:rsid w:val="00DB2F91"/>
    <w:rsid w:val="00DB3014"/>
    <w:rsid w:val="00DB3245"/>
    <w:rsid w:val="00DB3268"/>
    <w:rsid w:val="00DB335C"/>
    <w:rsid w:val="00DB35AF"/>
    <w:rsid w:val="00DB3ED0"/>
    <w:rsid w:val="00DB4046"/>
    <w:rsid w:val="00DB4415"/>
    <w:rsid w:val="00DB4866"/>
    <w:rsid w:val="00DB4DDC"/>
    <w:rsid w:val="00DB54C9"/>
    <w:rsid w:val="00DB54F3"/>
    <w:rsid w:val="00DB56BA"/>
    <w:rsid w:val="00DB5821"/>
    <w:rsid w:val="00DB5956"/>
    <w:rsid w:val="00DB5BD4"/>
    <w:rsid w:val="00DB5D74"/>
    <w:rsid w:val="00DB5E01"/>
    <w:rsid w:val="00DB5E6E"/>
    <w:rsid w:val="00DB5F58"/>
    <w:rsid w:val="00DB6044"/>
    <w:rsid w:val="00DB6153"/>
    <w:rsid w:val="00DB6224"/>
    <w:rsid w:val="00DB654F"/>
    <w:rsid w:val="00DB6618"/>
    <w:rsid w:val="00DB6910"/>
    <w:rsid w:val="00DB6A28"/>
    <w:rsid w:val="00DB7183"/>
    <w:rsid w:val="00DB73B9"/>
    <w:rsid w:val="00DB78B3"/>
    <w:rsid w:val="00DB79E0"/>
    <w:rsid w:val="00DC0289"/>
    <w:rsid w:val="00DC08BC"/>
    <w:rsid w:val="00DC08E5"/>
    <w:rsid w:val="00DC0D7D"/>
    <w:rsid w:val="00DC132E"/>
    <w:rsid w:val="00DC1356"/>
    <w:rsid w:val="00DC1877"/>
    <w:rsid w:val="00DC1A1A"/>
    <w:rsid w:val="00DC1EAD"/>
    <w:rsid w:val="00DC1FAE"/>
    <w:rsid w:val="00DC2071"/>
    <w:rsid w:val="00DC20BD"/>
    <w:rsid w:val="00DC21C7"/>
    <w:rsid w:val="00DC2279"/>
    <w:rsid w:val="00DC231B"/>
    <w:rsid w:val="00DC2455"/>
    <w:rsid w:val="00DC2730"/>
    <w:rsid w:val="00DC27F2"/>
    <w:rsid w:val="00DC2B48"/>
    <w:rsid w:val="00DC3087"/>
    <w:rsid w:val="00DC3691"/>
    <w:rsid w:val="00DC39F5"/>
    <w:rsid w:val="00DC43BD"/>
    <w:rsid w:val="00DC4782"/>
    <w:rsid w:val="00DC4AF0"/>
    <w:rsid w:val="00DC4B56"/>
    <w:rsid w:val="00DC4DE7"/>
    <w:rsid w:val="00DC52DC"/>
    <w:rsid w:val="00DC53CA"/>
    <w:rsid w:val="00DC53CF"/>
    <w:rsid w:val="00DC5645"/>
    <w:rsid w:val="00DC5906"/>
    <w:rsid w:val="00DC5B1D"/>
    <w:rsid w:val="00DC5B2C"/>
    <w:rsid w:val="00DC6441"/>
    <w:rsid w:val="00DC666F"/>
    <w:rsid w:val="00DC6776"/>
    <w:rsid w:val="00DC6985"/>
    <w:rsid w:val="00DC7190"/>
    <w:rsid w:val="00DC7472"/>
    <w:rsid w:val="00DC7634"/>
    <w:rsid w:val="00DC772C"/>
    <w:rsid w:val="00DC7C25"/>
    <w:rsid w:val="00DD0295"/>
    <w:rsid w:val="00DD02AA"/>
    <w:rsid w:val="00DD0A88"/>
    <w:rsid w:val="00DD0BFB"/>
    <w:rsid w:val="00DD0DB8"/>
    <w:rsid w:val="00DD0EB4"/>
    <w:rsid w:val="00DD0EEC"/>
    <w:rsid w:val="00DD126F"/>
    <w:rsid w:val="00DD1458"/>
    <w:rsid w:val="00DD14AF"/>
    <w:rsid w:val="00DD1532"/>
    <w:rsid w:val="00DD17DD"/>
    <w:rsid w:val="00DD18F9"/>
    <w:rsid w:val="00DD195B"/>
    <w:rsid w:val="00DD1D9F"/>
    <w:rsid w:val="00DD26B6"/>
    <w:rsid w:val="00DD2769"/>
    <w:rsid w:val="00DD29DC"/>
    <w:rsid w:val="00DD2A36"/>
    <w:rsid w:val="00DD2D8F"/>
    <w:rsid w:val="00DD2DAF"/>
    <w:rsid w:val="00DD2E2C"/>
    <w:rsid w:val="00DD344A"/>
    <w:rsid w:val="00DD3738"/>
    <w:rsid w:val="00DD3E88"/>
    <w:rsid w:val="00DD4033"/>
    <w:rsid w:val="00DD419F"/>
    <w:rsid w:val="00DD41D8"/>
    <w:rsid w:val="00DD41EF"/>
    <w:rsid w:val="00DD4347"/>
    <w:rsid w:val="00DD45D9"/>
    <w:rsid w:val="00DD513E"/>
    <w:rsid w:val="00DD51B8"/>
    <w:rsid w:val="00DD52F7"/>
    <w:rsid w:val="00DD54A4"/>
    <w:rsid w:val="00DD6020"/>
    <w:rsid w:val="00DD628C"/>
    <w:rsid w:val="00DD6294"/>
    <w:rsid w:val="00DD6615"/>
    <w:rsid w:val="00DD67FE"/>
    <w:rsid w:val="00DD6CA5"/>
    <w:rsid w:val="00DD6CD7"/>
    <w:rsid w:val="00DD6F7E"/>
    <w:rsid w:val="00DD703F"/>
    <w:rsid w:val="00DD7A91"/>
    <w:rsid w:val="00DD7B29"/>
    <w:rsid w:val="00DE011F"/>
    <w:rsid w:val="00DE0699"/>
    <w:rsid w:val="00DE06DC"/>
    <w:rsid w:val="00DE0801"/>
    <w:rsid w:val="00DE0997"/>
    <w:rsid w:val="00DE0FDB"/>
    <w:rsid w:val="00DE0FE3"/>
    <w:rsid w:val="00DE1163"/>
    <w:rsid w:val="00DE127A"/>
    <w:rsid w:val="00DE180C"/>
    <w:rsid w:val="00DE1B7E"/>
    <w:rsid w:val="00DE2089"/>
    <w:rsid w:val="00DE20D7"/>
    <w:rsid w:val="00DE218E"/>
    <w:rsid w:val="00DE2210"/>
    <w:rsid w:val="00DE257D"/>
    <w:rsid w:val="00DE2A0A"/>
    <w:rsid w:val="00DE2B7B"/>
    <w:rsid w:val="00DE32D5"/>
    <w:rsid w:val="00DE3D3C"/>
    <w:rsid w:val="00DE3D42"/>
    <w:rsid w:val="00DE3E23"/>
    <w:rsid w:val="00DE3E36"/>
    <w:rsid w:val="00DE4194"/>
    <w:rsid w:val="00DE4406"/>
    <w:rsid w:val="00DE451D"/>
    <w:rsid w:val="00DE48A5"/>
    <w:rsid w:val="00DE4F78"/>
    <w:rsid w:val="00DE5243"/>
    <w:rsid w:val="00DE53F3"/>
    <w:rsid w:val="00DE56AD"/>
    <w:rsid w:val="00DE5821"/>
    <w:rsid w:val="00DE5C9C"/>
    <w:rsid w:val="00DE5E95"/>
    <w:rsid w:val="00DE5F7E"/>
    <w:rsid w:val="00DE5FDB"/>
    <w:rsid w:val="00DE64C7"/>
    <w:rsid w:val="00DE67CE"/>
    <w:rsid w:val="00DE69C0"/>
    <w:rsid w:val="00DE69E9"/>
    <w:rsid w:val="00DE6C53"/>
    <w:rsid w:val="00DE6C5B"/>
    <w:rsid w:val="00DE7205"/>
    <w:rsid w:val="00DE72E4"/>
    <w:rsid w:val="00DE73FF"/>
    <w:rsid w:val="00DE77F9"/>
    <w:rsid w:val="00DE7B5F"/>
    <w:rsid w:val="00DE7DDF"/>
    <w:rsid w:val="00DF00EC"/>
    <w:rsid w:val="00DF04FB"/>
    <w:rsid w:val="00DF089A"/>
    <w:rsid w:val="00DF08E8"/>
    <w:rsid w:val="00DF0909"/>
    <w:rsid w:val="00DF090D"/>
    <w:rsid w:val="00DF0ABC"/>
    <w:rsid w:val="00DF0CB3"/>
    <w:rsid w:val="00DF0E96"/>
    <w:rsid w:val="00DF0F79"/>
    <w:rsid w:val="00DF18CD"/>
    <w:rsid w:val="00DF1E8B"/>
    <w:rsid w:val="00DF1F1B"/>
    <w:rsid w:val="00DF1F58"/>
    <w:rsid w:val="00DF201F"/>
    <w:rsid w:val="00DF2024"/>
    <w:rsid w:val="00DF22B2"/>
    <w:rsid w:val="00DF2503"/>
    <w:rsid w:val="00DF2506"/>
    <w:rsid w:val="00DF288E"/>
    <w:rsid w:val="00DF2C1B"/>
    <w:rsid w:val="00DF3284"/>
    <w:rsid w:val="00DF32CA"/>
    <w:rsid w:val="00DF3420"/>
    <w:rsid w:val="00DF38BD"/>
    <w:rsid w:val="00DF41AB"/>
    <w:rsid w:val="00DF4205"/>
    <w:rsid w:val="00DF424A"/>
    <w:rsid w:val="00DF425A"/>
    <w:rsid w:val="00DF468C"/>
    <w:rsid w:val="00DF4A21"/>
    <w:rsid w:val="00DF4A80"/>
    <w:rsid w:val="00DF4ABE"/>
    <w:rsid w:val="00DF4D86"/>
    <w:rsid w:val="00DF4E67"/>
    <w:rsid w:val="00DF5174"/>
    <w:rsid w:val="00DF5348"/>
    <w:rsid w:val="00DF55BF"/>
    <w:rsid w:val="00DF56F8"/>
    <w:rsid w:val="00DF574A"/>
    <w:rsid w:val="00DF5807"/>
    <w:rsid w:val="00DF5B6F"/>
    <w:rsid w:val="00DF5F27"/>
    <w:rsid w:val="00DF5F38"/>
    <w:rsid w:val="00DF6171"/>
    <w:rsid w:val="00DF642F"/>
    <w:rsid w:val="00DF6662"/>
    <w:rsid w:val="00DF6730"/>
    <w:rsid w:val="00DF6F14"/>
    <w:rsid w:val="00DF6FA3"/>
    <w:rsid w:val="00DF7136"/>
    <w:rsid w:val="00DF7F81"/>
    <w:rsid w:val="00E00329"/>
    <w:rsid w:val="00E004A7"/>
    <w:rsid w:val="00E00D36"/>
    <w:rsid w:val="00E00D5B"/>
    <w:rsid w:val="00E013F4"/>
    <w:rsid w:val="00E01431"/>
    <w:rsid w:val="00E018CB"/>
    <w:rsid w:val="00E019C9"/>
    <w:rsid w:val="00E01D28"/>
    <w:rsid w:val="00E01DE8"/>
    <w:rsid w:val="00E0206E"/>
    <w:rsid w:val="00E0213F"/>
    <w:rsid w:val="00E02454"/>
    <w:rsid w:val="00E025B7"/>
    <w:rsid w:val="00E027A5"/>
    <w:rsid w:val="00E0292A"/>
    <w:rsid w:val="00E02C4C"/>
    <w:rsid w:val="00E0307A"/>
    <w:rsid w:val="00E0323E"/>
    <w:rsid w:val="00E033C4"/>
    <w:rsid w:val="00E03626"/>
    <w:rsid w:val="00E03EFC"/>
    <w:rsid w:val="00E0400B"/>
    <w:rsid w:val="00E04218"/>
    <w:rsid w:val="00E0432A"/>
    <w:rsid w:val="00E0456D"/>
    <w:rsid w:val="00E04D85"/>
    <w:rsid w:val="00E05889"/>
    <w:rsid w:val="00E0592C"/>
    <w:rsid w:val="00E05D74"/>
    <w:rsid w:val="00E062DB"/>
    <w:rsid w:val="00E066FE"/>
    <w:rsid w:val="00E06982"/>
    <w:rsid w:val="00E070AB"/>
    <w:rsid w:val="00E076B5"/>
    <w:rsid w:val="00E07CC8"/>
    <w:rsid w:val="00E07CDB"/>
    <w:rsid w:val="00E10046"/>
    <w:rsid w:val="00E10055"/>
    <w:rsid w:val="00E1005A"/>
    <w:rsid w:val="00E1012E"/>
    <w:rsid w:val="00E103BF"/>
    <w:rsid w:val="00E10631"/>
    <w:rsid w:val="00E1068E"/>
    <w:rsid w:val="00E10B0A"/>
    <w:rsid w:val="00E10E6A"/>
    <w:rsid w:val="00E10EA2"/>
    <w:rsid w:val="00E10F50"/>
    <w:rsid w:val="00E10F98"/>
    <w:rsid w:val="00E1171A"/>
    <w:rsid w:val="00E11791"/>
    <w:rsid w:val="00E117A5"/>
    <w:rsid w:val="00E118D2"/>
    <w:rsid w:val="00E11A87"/>
    <w:rsid w:val="00E12224"/>
    <w:rsid w:val="00E122ED"/>
    <w:rsid w:val="00E12703"/>
    <w:rsid w:val="00E12D4D"/>
    <w:rsid w:val="00E12F37"/>
    <w:rsid w:val="00E1319A"/>
    <w:rsid w:val="00E1334A"/>
    <w:rsid w:val="00E13367"/>
    <w:rsid w:val="00E133E1"/>
    <w:rsid w:val="00E1364B"/>
    <w:rsid w:val="00E13B1E"/>
    <w:rsid w:val="00E13BE7"/>
    <w:rsid w:val="00E1459D"/>
    <w:rsid w:val="00E14829"/>
    <w:rsid w:val="00E1491B"/>
    <w:rsid w:val="00E14DB3"/>
    <w:rsid w:val="00E14E7C"/>
    <w:rsid w:val="00E157CA"/>
    <w:rsid w:val="00E15A2C"/>
    <w:rsid w:val="00E15CDD"/>
    <w:rsid w:val="00E15DCE"/>
    <w:rsid w:val="00E15FFC"/>
    <w:rsid w:val="00E163A4"/>
    <w:rsid w:val="00E167D6"/>
    <w:rsid w:val="00E1684B"/>
    <w:rsid w:val="00E1688A"/>
    <w:rsid w:val="00E171C4"/>
    <w:rsid w:val="00E17310"/>
    <w:rsid w:val="00E1756B"/>
    <w:rsid w:val="00E17635"/>
    <w:rsid w:val="00E17652"/>
    <w:rsid w:val="00E177FD"/>
    <w:rsid w:val="00E1780E"/>
    <w:rsid w:val="00E1786C"/>
    <w:rsid w:val="00E17B23"/>
    <w:rsid w:val="00E2000F"/>
    <w:rsid w:val="00E200F9"/>
    <w:rsid w:val="00E20223"/>
    <w:rsid w:val="00E2050F"/>
    <w:rsid w:val="00E20610"/>
    <w:rsid w:val="00E2087F"/>
    <w:rsid w:val="00E20886"/>
    <w:rsid w:val="00E20A3B"/>
    <w:rsid w:val="00E20B17"/>
    <w:rsid w:val="00E20FF7"/>
    <w:rsid w:val="00E2101B"/>
    <w:rsid w:val="00E2111C"/>
    <w:rsid w:val="00E211C2"/>
    <w:rsid w:val="00E212CE"/>
    <w:rsid w:val="00E2153E"/>
    <w:rsid w:val="00E21A52"/>
    <w:rsid w:val="00E2209B"/>
    <w:rsid w:val="00E220DF"/>
    <w:rsid w:val="00E22110"/>
    <w:rsid w:val="00E22163"/>
    <w:rsid w:val="00E22406"/>
    <w:rsid w:val="00E22EF5"/>
    <w:rsid w:val="00E23248"/>
    <w:rsid w:val="00E232A2"/>
    <w:rsid w:val="00E233EE"/>
    <w:rsid w:val="00E23882"/>
    <w:rsid w:val="00E23B6A"/>
    <w:rsid w:val="00E24075"/>
    <w:rsid w:val="00E24D0F"/>
    <w:rsid w:val="00E254BF"/>
    <w:rsid w:val="00E255D9"/>
    <w:rsid w:val="00E256FB"/>
    <w:rsid w:val="00E25756"/>
    <w:rsid w:val="00E25790"/>
    <w:rsid w:val="00E260EE"/>
    <w:rsid w:val="00E26247"/>
    <w:rsid w:val="00E26471"/>
    <w:rsid w:val="00E26D6D"/>
    <w:rsid w:val="00E26D99"/>
    <w:rsid w:val="00E26E90"/>
    <w:rsid w:val="00E26F3E"/>
    <w:rsid w:val="00E2726E"/>
    <w:rsid w:val="00E27299"/>
    <w:rsid w:val="00E27D80"/>
    <w:rsid w:val="00E30D2A"/>
    <w:rsid w:val="00E30DD1"/>
    <w:rsid w:val="00E31204"/>
    <w:rsid w:val="00E31226"/>
    <w:rsid w:val="00E31523"/>
    <w:rsid w:val="00E31727"/>
    <w:rsid w:val="00E319D1"/>
    <w:rsid w:val="00E31CE2"/>
    <w:rsid w:val="00E3220D"/>
    <w:rsid w:val="00E3226E"/>
    <w:rsid w:val="00E3232B"/>
    <w:rsid w:val="00E3296E"/>
    <w:rsid w:val="00E32B76"/>
    <w:rsid w:val="00E33210"/>
    <w:rsid w:val="00E33288"/>
    <w:rsid w:val="00E33527"/>
    <w:rsid w:val="00E3393B"/>
    <w:rsid w:val="00E33C31"/>
    <w:rsid w:val="00E33F81"/>
    <w:rsid w:val="00E33FB5"/>
    <w:rsid w:val="00E3435B"/>
    <w:rsid w:val="00E343DC"/>
    <w:rsid w:val="00E34641"/>
    <w:rsid w:val="00E34704"/>
    <w:rsid w:val="00E34A36"/>
    <w:rsid w:val="00E34C00"/>
    <w:rsid w:val="00E34CE4"/>
    <w:rsid w:val="00E34F20"/>
    <w:rsid w:val="00E350C9"/>
    <w:rsid w:val="00E35138"/>
    <w:rsid w:val="00E35284"/>
    <w:rsid w:val="00E3533A"/>
    <w:rsid w:val="00E3551B"/>
    <w:rsid w:val="00E3554C"/>
    <w:rsid w:val="00E356BC"/>
    <w:rsid w:val="00E35BD2"/>
    <w:rsid w:val="00E36226"/>
    <w:rsid w:val="00E3645B"/>
    <w:rsid w:val="00E36870"/>
    <w:rsid w:val="00E36C37"/>
    <w:rsid w:val="00E36D4D"/>
    <w:rsid w:val="00E36D7F"/>
    <w:rsid w:val="00E36EAE"/>
    <w:rsid w:val="00E36EE7"/>
    <w:rsid w:val="00E372A2"/>
    <w:rsid w:val="00E37379"/>
    <w:rsid w:val="00E376AD"/>
    <w:rsid w:val="00E3770B"/>
    <w:rsid w:val="00E379EF"/>
    <w:rsid w:val="00E37A34"/>
    <w:rsid w:val="00E37CE7"/>
    <w:rsid w:val="00E37E58"/>
    <w:rsid w:val="00E37EDD"/>
    <w:rsid w:val="00E4017C"/>
    <w:rsid w:val="00E401B5"/>
    <w:rsid w:val="00E40339"/>
    <w:rsid w:val="00E407E6"/>
    <w:rsid w:val="00E414DA"/>
    <w:rsid w:val="00E41756"/>
    <w:rsid w:val="00E41815"/>
    <w:rsid w:val="00E41AFF"/>
    <w:rsid w:val="00E41DC7"/>
    <w:rsid w:val="00E4243F"/>
    <w:rsid w:val="00E426BF"/>
    <w:rsid w:val="00E42C39"/>
    <w:rsid w:val="00E42D03"/>
    <w:rsid w:val="00E42E8D"/>
    <w:rsid w:val="00E42EAB"/>
    <w:rsid w:val="00E431AD"/>
    <w:rsid w:val="00E431CA"/>
    <w:rsid w:val="00E43318"/>
    <w:rsid w:val="00E436A9"/>
    <w:rsid w:val="00E43722"/>
    <w:rsid w:val="00E43B2F"/>
    <w:rsid w:val="00E440AC"/>
    <w:rsid w:val="00E44361"/>
    <w:rsid w:val="00E44433"/>
    <w:rsid w:val="00E44513"/>
    <w:rsid w:val="00E44515"/>
    <w:rsid w:val="00E451E8"/>
    <w:rsid w:val="00E452E2"/>
    <w:rsid w:val="00E4579E"/>
    <w:rsid w:val="00E4598C"/>
    <w:rsid w:val="00E45A4E"/>
    <w:rsid w:val="00E45EEF"/>
    <w:rsid w:val="00E45FBD"/>
    <w:rsid w:val="00E4626A"/>
    <w:rsid w:val="00E46682"/>
    <w:rsid w:val="00E46F55"/>
    <w:rsid w:val="00E4751B"/>
    <w:rsid w:val="00E4796F"/>
    <w:rsid w:val="00E47A55"/>
    <w:rsid w:val="00E47B53"/>
    <w:rsid w:val="00E47B59"/>
    <w:rsid w:val="00E505BB"/>
    <w:rsid w:val="00E50673"/>
    <w:rsid w:val="00E50951"/>
    <w:rsid w:val="00E51084"/>
    <w:rsid w:val="00E512FC"/>
    <w:rsid w:val="00E515A0"/>
    <w:rsid w:val="00E51678"/>
    <w:rsid w:val="00E51AB3"/>
    <w:rsid w:val="00E51C55"/>
    <w:rsid w:val="00E51F9D"/>
    <w:rsid w:val="00E52926"/>
    <w:rsid w:val="00E5297C"/>
    <w:rsid w:val="00E52B03"/>
    <w:rsid w:val="00E53001"/>
    <w:rsid w:val="00E53591"/>
    <w:rsid w:val="00E5372D"/>
    <w:rsid w:val="00E537E9"/>
    <w:rsid w:val="00E53BBF"/>
    <w:rsid w:val="00E53E2E"/>
    <w:rsid w:val="00E54889"/>
    <w:rsid w:val="00E54B27"/>
    <w:rsid w:val="00E54B6F"/>
    <w:rsid w:val="00E54BF9"/>
    <w:rsid w:val="00E54DFB"/>
    <w:rsid w:val="00E5521E"/>
    <w:rsid w:val="00E55238"/>
    <w:rsid w:val="00E5534D"/>
    <w:rsid w:val="00E554BB"/>
    <w:rsid w:val="00E55558"/>
    <w:rsid w:val="00E55A1A"/>
    <w:rsid w:val="00E55E91"/>
    <w:rsid w:val="00E561FB"/>
    <w:rsid w:val="00E56575"/>
    <w:rsid w:val="00E566D9"/>
    <w:rsid w:val="00E567C5"/>
    <w:rsid w:val="00E56860"/>
    <w:rsid w:val="00E56B46"/>
    <w:rsid w:val="00E56EBE"/>
    <w:rsid w:val="00E56EE3"/>
    <w:rsid w:val="00E56F0C"/>
    <w:rsid w:val="00E57142"/>
    <w:rsid w:val="00E5744B"/>
    <w:rsid w:val="00E57A2F"/>
    <w:rsid w:val="00E57B2F"/>
    <w:rsid w:val="00E57CE8"/>
    <w:rsid w:val="00E605D2"/>
    <w:rsid w:val="00E60BE3"/>
    <w:rsid w:val="00E61919"/>
    <w:rsid w:val="00E61941"/>
    <w:rsid w:val="00E61B9A"/>
    <w:rsid w:val="00E626A1"/>
    <w:rsid w:val="00E62C22"/>
    <w:rsid w:val="00E62D83"/>
    <w:rsid w:val="00E62D98"/>
    <w:rsid w:val="00E63186"/>
    <w:rsid w:val="00E631F6"/>
    <w:rsid w:val="00E632C5"/>
    <w:rsid w:val="00E63573"/>
    <w:rsid w:val="00E64007"/>
    <w:rsid w:val="00E642C8"/>
    <w:rsid w:val="00E64588"/>
    <w:rsid w:val="00E64605"/>
    <w:rsid w:val="00E64EB7"/>
    <w:rsid w:val="00E64FAB"/>
    <w:rsid w:val="00E65425"/>
    <w:rsid w:val="00E65583"/>
    <w:rsid w:val="00E656BA"/>
    <w:rsid w:val="00E657BD"/>
    <w:rsid w:val="00E66158"/>
    <w:rsid w:val="00E6635E"/>
    <w:rsid w:val="00E66B7D"/>
    <w:rsid w:val="00E66ECA"/>
    <w:rsid w:val="00E670DC"/>
    <w:rsid w:val="00E67200"/>
    <w:rsid w:val="00E675B2"/>
    <w:rsid w:val="00E67B2C"/>
    <w:rsid w:val="00E67B9F"/>
    <w:rsid w:val="00E67ECF"/>
    <w:rsid w:val="00E702B0"/>
    <w:rsid w:val="00E707C8"/>
    <w:rsid w:val="00E70846"/>
    <w:rsid w:val="00E70984"/>
    <w:rsid w:val="00E70DC0"/>
    <w:rsid w:val="00E70FFC"/>
    <w:rsid w:val="00E71142"/>
    <w:rsid w:val="00E711CA"/>
    <w:rsid w:val="00E7133E"/>
    <w:rsid w:val="00E71442"/>
    <w:rsid w:val="00E714F6"/>
    <w:rsid w:val="00E7165F"/>
    <w:rsid w:val="00E71680"/>
    <w:rsid w:val="00E71A07"/>
    <w:rsid w:val="00E71AC9"/>
    <w:rsid w:val="00E71CB1"/>
    <w:rsid w:val="00E7227A"/>
    <w:rsid w:val="00E72538"/>
    <w:rsid w:val="00E7266B"/>
    <w:rsid w:val="00E72692"/>
    <w:rsid w:val="00E72850"/>
    <w:rsid w:val="00E72AA6"/>
    <w:rsid w:val="00E72C08"/>
    <w:rsid w:val="00E72C51"/>
    <w:rsid w:val="00E72E51"/>
    <w:rsid w:val="00E733F8"/>
    <w:rsid w:val="00E73536"/>
    <w:rsid w:val="00E73A7E"/>
    <w:rsid w:val="00E73FC3"/>
    <w:rsid w:val="00E74407"/>
    <w:rsid w:val="00E74593"/>
    <w:rsid w:val="00E74917"/>
    <w:rsid w:val="00E74CEA"/>
    <w:rsid w:val="00E74F68"/>
    <w:rsid w:val="00E74FB8"/>
    <w:rsid w:val="00E75082"/>
    <w:rsid w:val="00E75143"/>
    <w:rsid w:val="00E75244"/>
    <w:rsid w:val="00E75307"/>
    <w:rsid w:val="00E7569E"/>
    <w:rsid w:val="00E756E5"/>
    <w:rsid w:val="00E762EF"/>
    <w:rsid w:val="00E76664"/>
    <w:rsid w:val="00E76781"/>
    <w:rsid w:val="00E76ECC"/>
    <w:rsid w:val="00E776D6"/>
    <w:rsid w:val="00E779AA"/>
    <w:rsid w:val="00E77AB4"/>
    <w:rsid w:val="00E77AFE"/>
    <w:rsid w:val="00E77B11"/>
    <w:rsid w:val="00E77B52"/>
    <w:rsid w:val="00E804E8"/>
    <w:rsid w:val="00E806F5"/>
    <w:rsid w:val="00E8094C"/>
    <w:rsid w:val="00E80F2D"/>
    <w:rsid w:val="00E814B4"/>
    <w:rsid w:val="00E81679"/>
    <w:rsid w:val="00E81690"/>
    <w:rsid w:val="00E817C3"/>
    <w:rsid w:val="00E81829"/>
    <w:rsid w:val="00E81BF4"/>
    <w:rsid w:val="00E81D09"/>
    <w:rsid w:val="00E82A6C"/>
    <w:rsid w:val="00E82CA4"/>
    <w:rsid w:val="00E8328D"/>
    <w:rsid w:val="00E837E3"/>
    <w:rsid w:val="00E8398E"/>
    <w:rsid w:val="00E839C2"/>
    <w:rsid w:val="00E83C5B"/>
    <w:rsid w:val="00E83FF4"/>
    <w:rsid w:val="00E8411D"/>
    <w:rsid w:val="00E843F5"/>
    <w:rsid w:val="00E84456"/>
    <w:rsid w:val="00E84502"/>
    <w:rsid w:val="00E84564"/>
    <w:rsid w:val="00E845C2"/>
    <w:rsid w:val="00E84747"/>
    <w:rsid w:val="00E849DB"/>
    <w:rsid w:val="00E84AD7"/>
    <w:rsid w:val="00E84B46"/>
    <w:rsid w:val="00E84E6B"/>
    <w:rsid w:val="00E84F65"/>
    <w:rsid w:val="00E850CA"/>
    <w:rsid w:val="00E851E7"/>
    <w:rsid w:val="00E8537B"/>
    <w:rsid w:val="00E8570B"/>
    <w:rsid w:val="00E85A48"/>
    <w:rsid w:val="00E85AA4"/>
    <w:rsid w:val="00E85C09"/>
    <w:rsid w:val="00E86103"/>
    <w:rsid w:val="00E86165"/>
    <w:rsid w:val="00E86597"/>
    <w:rsid w:val="00E8661D"/>
    <w:rsid w:val="00E8681B"/>
    <w:rsid w:val="00E86C6F"/>
    <w:rsid w:val="00E86CB2"/>
    <w:rsid w:val="00E8765F"/>
    <w:rsid w:val="00E8775B"/>
    <w:rsid w:val="00E879A5"/>
    <w:rsid w:val="00E87DFA"/>
    <w:rsid w:val="00E87EAF"/>
    <w:rsid w:val="00E900CE"/>
    <w:rsid w:val="00E904DB"/>
    <w:rsid w:val="00E90683"/>
    <w:rsid w:val="00E906CF"/>
    <w:rsid w:val="00E906FA"/>
    <w:rsid w:val="00E91043"/>
    <w:rsid w:val="00E911B1"/>
    <w:rsid w:val="00E91222"/>
    <w:rsid w:val="00E9137E"/>
    <w:rsid w:val="00E914FD"/>
    <w:rsid w:val="00E915AC"/>
    <w:rsid w:val="00E91602"/>
    <w:rsid w:val="00E91BCC"/>
    <w:rsid w:val="00E91C7B"/>
    <w:rsid w:val="00E91C9B"/>
    <w:rsid w:val="00E91E5B"/>
    <w:rsid w:val="00E925BD"/>
    <w:rsid w:val="00E92B01"/>
    <w:rsid w:val="00E93080"/>
    <w:rsid w:val="00E930D3"/>
    <w:rsid w:val="00E931D1"/>
    <w:rsid w:val="00E93369"/>
    <w:rsid w:val="00E93504"/>
    <w:rsid w:val="00E93684"/>
    <w:rsid w:val="00E93966"/>
    <w:rsid w:val="00E94176"/>
    <w:rsid w:val="00E9484F"/>
    <w:rsid w:val="00E94A13"/>
    <w:rsid w:val="00E94A25"/>
    <w:rsid w:val="00E94BCE"/>
    <w:rsid w:val="00E94C41"/>
    <w:rsid w:val="00E94C9F"/>
    <w:rsid w:val="00E95159"/>
    <w:rsid w:val="00E953C4"/>
    <w:rsid w:val="00E95543"/>
    <w:rsid w:val="00E9573D"/>
    <w:rsid w:val="00E959BE"/>
    <w:rsid w:val="00E95BF6"/>
    <w:rsid w:val="00E9607D"/>
    <w:rsid w:val="00E96386"/>
    <w:rsid w:val="00E964FA"/>
    <w:rsid w:val="00E967A6"/>
    <w:rsid w:val="00E96FA2"/>
    <w:rsid w:val="00E9704C"/>
    <w:rsid w:val="00E9719E"/>
    <w:rsid w:val="00E97385"/>
    <w:rsid w:val="00E97633"/>
    <w:rsid w:val="00E976F3"/>
    <w:rsid w:val="00E97976"/>
    <w:rsid w:val="00E97BEA"/>
    <w:rsid w:val="00EA0241"/>
    <w:rsid w:val="00EA02CC"/>
    <w:rsid w:val="00EA05CC"/>
    <w:rsid w:val="00EA0D50"/>
    <w:rsid w:val="00EA14E9"/>
    <w:rsid w:val="00EA1AF8"/>
    <w:rsid w:val="00EA1B6B"/>
    <w:rsid w:val="00EA1CE3"/>
    <w:rsid w:val="00EA1D35"/>
    <w:rsid w:val="00EA1EDB"/>
    <w:rsid w:val="00EA1FA3"/>
    <w:rsid w:val="00EA218F"/>
    <w:rsid w:val="00EA2330"/>
    <w:rsid w:val="00EA237D"/>
    <w:rsid w:val="00EA2492"/>
    <w:rsid w:val="00EA293D"/>
    <w:rsid w:val="00EA2A60"/>
    <w:rsid w:val="00EA2F1A"/>
    <w:rsid w:val="00EA3055"/>
    <w:rsid w:val="00EA3237"/>
    <w:rsid w:val="00EA32DB"/>
    <w:rsid w:val="00EA3408"/>
    <w:rsid w:val="00EA39C4"/>
    <w:rsid w:val="00EA39F4"/>
    <w:rsid w:val="00EA3BED"/>
    <w:rsid w:val="00EA3DDE"/>
    <w:rsid w:val="00EA3EB6"/>
    <w:rsid w:val="00EA3F70"/>
    <w:rsid w:val="00EA4023"/>
    <w:rsid w:val="00EA40BA"/>
    <w:rsid w:val="00EA416E"/>
    <w:rsid w:val="00EA424C"/>
    <w:rsid w:val="00EA4299"/>
    <w:rsid w:val="00EA44E1"/>
    <w:rsid w:val="00EA45C2"/>
    <w:rsid w:val="00EA482E"/>
    <w:rsid w:val="00EA48F7"/>
    <w:rsid w:val="00EA530B"/>
    <w:rsid w:val="00EA534A"/>
    <w:rsid w:val="00EA5734"/>
    <w:rsid w:val="00EA5968"/>
    <w:rsid w:val="00EA59CD"/>
    <w:rsid w:val="00EA5A0C"/>
    <w:rsid w:val="00EA5B0F"/>
    <w:rsid w:val="00EA5CF9"/>
    <w:rsid w:val="00EA6A32"/>
    <w:rsid w:val="00EA6B1F"/>
    <w:rsid w:val="00EA6B40"/>
    <w:rsid w:val="00EA6E98"/>
    <w:rsid w:val="00EA73F3"/>
    <w:rsid w:val="00EA794D"/>
    <w:rsid w:val="00EA797B"/>
    <w:rsid w:val="00EA799E"/>
    <w:rsid w:val="00EB0031"/>
    <w:rsid w:val="00EB0290"/>
    <w:rsid w:val="00EB08EC"/>
    <w:rsid w:val="00EB093A"/>
    <w:rsid w:val="00EB0A80"/>
    <w:rsid w:val="00EB0B43"/>
    <w:rsid w:val="00EB18BD"/>
    <w:rsid w:val="00EB1B36"/>
    <w:rsid w:val="00EB1C5B"/>
    <w:rsid w:val="00EB26F2"/>
    <w:rsid w:val="00EB2901"/>
    <w:rsid w:val="00EB2960"/>
    <w:rsid w:val="00EB2BB2"/>
    <w:rsid w:val="00EB2C76"/>
    <w:rsid w:val="00EB2C8F"/>
    <w:rsid w:val="00EB2CB0"/>
    <w:rsid w:val="00EB2D6E"/>
    <w:rsid w:val="00EB2ED8"/>
    <w:rsid w:val="00EB352F"/>
    <w:rsid w:val="00EB3689"/>
    <w:rsid w:val="00EB36F4"/>
    <w:rsid w:val="00EB3916"/>
    <w:rsid w:val="00EB3BC9"/>
    <w:rsid w:val="00EB4396"/>
    <w:rsid w:val="00EB49C5"/>
    <w:rsid w:val="00EB49EA"/>
    <w:rsid w:val="00EB4A0B"/>
    <w:rsid w:val="00EB4D6F"/>
    <w:rsid w:val="00EB4E95"/>
    <w:rsid w:val="00EB4EC8"/>
    <w:rsid w:val="00EB5089"/>
    <w:rsid w:val="00EB5644"/>
    <w:rsid w:val="00EB5747"/>
    <w:rsid w:val="00EB5AD6"/>
    <w:rsid w:val="00EB6012"/>
    <w:rsid w:val="00EB60FA"/>
    <w:rsid w:val="00EB6127"/>
    <w:rsid w:val="00EB6164"/>
    <w:rsid w:val="00EB62E4"/>
    <w:rsid w:val="00EB6819"/>
    <w:rsid w:val="00EB6F0A"/>
    <w:rsid w:val="00EB70E4"/>
    <w:rsid w:val="00EB7278"/>
    <w:rsid w:val="00EB72A2"/>
    <w:rsid w:val="00EB765F"/>
    <w:rsid w:val="00EB7666"/>
    <w:rsid w:val="00EB7AB2"/>
    <w:rsid w:val="00EB7E0F"/>
    <w:rsid w:val="00EC0524"/>
    <w:rsid w:val="00EC0763"/>
    <w:rsid w:val="00EC07C6"/>
    <w:rsid w:val="00EC08A5"/>
    <w:rsid w:val="00EC09C0"/>
    <w:rsid w:val="00EC0AA8"/>
    <w:rsid w:val="00EC10C5"/>
    <w:rsid w:val="00EC118D"/>
    <w:rsid w:val="00EC18E9"/>
    <w:rsid w:val="00EC1BEF"/>
    <w:rsid w:val="00EC21F1"/>
    <w:rsid w:val="00EC2689"/>
    <w:rsid w:val="00EC2F6C"/>
    <w:rsid w:val="00EC2FB7"/>
    <w:rsid w:val="00EC314F"/>
    <w:rsid w:val="00EC3230"/>
    <w:rsid w:val="00EC3A82"/>
    <w:rsid w:val="00EC3A97"/>
    <w:rsid w:val="00EC451A"/>
    <w:rsid w:val="00EC45B9"/>
    <w:rsid w:val="00EC468C"/>
    <w:rsid w:val="00EC483A"/>
    <w:rsid w:val="00EC541C"/>
    <w:rsid w:val="00EC58B3"/>
    <w:rsid w:val="00EC5F86"/>
    <w:rsid w:val="00EC5FC6"/>
    <w:rsid w:val="00EC61B4"/>
    <w:rsid w:val="00EC621B"/>
    <w:rsid w:val="00EC670B"/>
    <w:rsid w:val="00EC6758"/>
    <w:rsid w:val="00EC67CD"/>
    <w:rsid w:val="00EC6D44"/>
    <w:rsid w:val="00EC6F51"/>
    <w:rsid w:val="00EC7078"/>
    <w:rsid w:val="00EC788D"/>
    <w:rsid w:val="00EC78A9"/>
    <w:rsid w:val="00EC7A5C"/>
    <w:rsid w:val="00EC7AA1"/>
    <w:rsid w:val="00ED015F"/>
    <w:rsid w:val="00ED036E"/>
    <w:rsid w:val="00ED0386"/>
    <w:rsid w:val="00ED0437"/>
    <w:rsid w:val="00ED0507"/>
    <w:rsid w:val="00ED051C"/>
    <w:rsid w:val="00ED0592"/>
    <w:rsid w:val="00ED0A24"/>
    <w:rsid w:val="00ED0AEB"/>
    <w:rsid w:val="00ED0F6A"/>
    <w:rsid w:val="00ED1193"/>
    <w:rsid w:val="00ED1937"/>
    <w:rsid w:val="00ED1C8C"/>
    <w:rsid w:val="00ED1EEA"/>
    <w:rsid w:val="00ED1FA1"/>
    <w:rsid w:val="00ED1FAA"/>
    <w:rsid w:val="00ED2316"/>
    <w:rsid w:val="00ED2417"/>
    <w:rsid w:val="00ED2475"/>
    <w:rsid w:val="00ED29C0"/>
    <w:rsid w:val="00ED2A52"/>
    <w:rsid w:val="00ED2C7A"/>
    <w:rsid w:val="00ED2F07"/>
    <w:rsid w:val="00ED2FFC"/>
    <w:rsid w:val="00ED3172"/>
    <w:rsid w:val="00ED344A"/>
    <w:rsid w:val="00ED3480"/>
    <w:rsid w:val="00ED37B2"/>
    <w:rsid w:val="00ED43F4"/>
    <w:rsid w:val="00ED4B6C"/>
    <w:rsid w:val="00ED4B7B"/>
    <w:rsid w:val="00ED4EF5"/>
    <w:rsid w:val="00ED5287"/>
    <w:rsid w:val="00ED53B2"/>
    <w:rsid w:val="00ED5641"/>
    <w:rsid w:val="00ED575E"/>
    <w:rsid w:val="00ED585C"/>
    <w:rsid w:val="00ED5E3A"/>
    <w:rsid w:val="00ED653F"/>
    <w:rsid w:val="00ED655B"/>
    <w:rsid w:val="00ED695C"/>
    <w:rsid w:val="00ED6AC8"/>
    <w:rsid w:val="00ED6F28"/>
    <w:rsid w:val="00ED6F51"/>
    <w:rsid w:val="00ED6FF7"/>
    <w:rsid w:val="00ED7677"/>
    <w:rsid w:val="00ED7790"/>
    <w:rsid w:val="00ED77B6"/>
    <w:rsid w:val="00ED7997"/>
    <w:rsid w:val="00ED7A00"/>
    <w:rsid w:val="00ED7A7D"/>
    <w:rsid w:val="00ED7A91"/>
    <w:rsid w:val="00ED7D01"/>
    <w:rsid w:val="00ED7F47"/>
    <w:rsid w:val="00EE0068"/>
    <w:rsid w:val="00EE0069"/>
    <w:rsid w:val="00EE011A"/>
    <w:rsid w:val="00EE0611"/>
    <w:rsid w:val="00EE0AA6"/>
    <w:rsid w:val="00EE0F69"/>
    <w:rsid w:val="00EE1120"/>
    <w:rsid w:val="00EE11B0"/>
    <w:rsid w:val="00EE1EA3"/>
    <w:rsid w:val="00EE1F77"/>
    <w:rsid w:val="00EE25CB"/>
    <w:rsid w:val="00EE274E"/>
    <w:rsid w:val="00EE2CC0"/>
    <w:rsid w:val="00EE2FC1"/>
    <w:rsid w:val="00EE3153"/>
    <w:rsid w:val="00EE3535"/>
    <w:rsid w:val="00EE3E38"/>
    <w:rsid w:val="00EE3E90"/>
    <w:rsid w:val="00EE408E"/>
    <w:rsid w:val="00EE41A0"/>
    <w:rsid w:val="00EE4723"/>
    <w:rsid w:val="00EE488B"/>
    <w:rsid w:val="00EE488C"/>
    <w:rsid w:val="00EE4986"/>
    <w:rsid w:val="00EE4A7A"/>
    <w:rsid w:val="00EE4ADA"/>
    <w:rsid w:val="00EE509B"/>
    <w:rsid w:val="00EE50EC"/>
    <w:rsid w:val="00EE531B"/>
    <w:rsid w:val="00EE536B"/>
    <w:rsid w:val="00EE563C"/>
    <w:rsid w:val="00EE5721"/>
    <w:rsid w:val="00EE59E8"/>
    <w:rsid w:val="00EE5B5A"/>
    <w:rsid w:val="00EE5CA1"/>
    <w:rsid w:val="00EE5EAA"/>
    <w:rsid w:val="00EE5F35"/>
    <w:rsid w:val="00EE6080"/>
    <w:rsid w:val="00EE6472"/>
    <w:rsid w:val="00EE6E4E"/>
    <w:rsid w:val="00EE75C4"/>
    <w:rsid w:val="00EE7648"/>
    <w:rsid w:val="00EE76F3"/>
    <w:rsid w:val="00EE7DA4"/>
    <w:rsid w:val="00EF057C"/>
    <w:rsid w:val="00EF07F6"/>
    <w:rsid w:val="00EF0C60"/>
    <w:rsid w:val="00EF0CCA"/>
    <w:rsid w:val="00EF0DCE"/>
    <w:rsid w:val="00EF1364"/>
    <w:rsid w:val="00EF1627"/>
    <w:rsid w:val="00EF170B"/>
    <w:rsid w:val="00EF19F6"/>
    <w:rsid w:val="00EF1BC4"/>
    <w:rsid w:val="00EF1BFF"/>
    <w:rsid w:val="00EF2352"/>
    <w:rsid w:val="00EF25FD"/>
    <w:rsid w:val="00EF2926"/>
    <w:rsid w:val="00EF3011"/>
    <w:rsid w:val="00EF3169"/>
    <w:rsid w:val="00EF33A1"/>
    <w:rsid w:val="00EF38A7"/>
    <w:rsid w:val="00EF39EC"/>
    <w:rsid w:val="00EF3D7B"/>
    <w:rsid w:val="00EF3E87"/>
    <w:rsid w:val="00EF4059"/>
    <w:rsid w:val="00EF4718"/>
    <w:rsid w:val="00EF4A57"/>
    <w:rsid w:val="00EF4B3F"/>
    <w:rsid w:val="00EF4FCC"/>
    <w:rsid w:val="00EF50F8"/>
    <w:rsid w:val="00EF532A"/>
    <w:rsid w:val="00EF566B"/>
    <w:rsid w:val="00EF5891"/>
    <w:rsid w:val="00EF592F"/>
    <w:rsid w:val="00EF5D1A"/>
    <w:rsid w:val="00EF5EA3"/>
    <w:rsid w:val="00EF5F9E"/>
    <w:rsid w:val="00EF5FAC"/>
    <w:rsid w:val="00EF5FE7"/>
    <w:rsid w:val="00EF61F0"/>
    <w:rsid w:val="00EF641A"/>
    <w:rsid w:val="00EF64C5"/>
    <w:rsid w:val="00EF660D"/>
    <w:rsid w:val="00EF6938"/>
    <w:rsid w:val="00EF6D9C"/>
    <w:rsid w:val="00EF6E44"/>
    <w:rsid w:val="00EF78BF"/>
    <w:rsid w:val="00EF7985"/>
    <w:rsid w:val="00EF7BE1"/>
    <w:rsid w:val="00F00174"/>
    <w:rsid w:val="00F0029A"/>
    <w:rsid w:val="00F003D1"/>
    <w:rsid w:val="00F0076A"/>
    <w:rsid w:val="00F00AE6"/>
    <w:rsid w:val="00F00CD5"/>
    <w:rsid w:val="00F00F43"/>
    <w:rsid w:val="00F00FA0"/>
    <w:rsid w:val="00F00FF8"/>
    <w:rsid w:val="00F010B9"/>
    <w:rsid w:val="00F014AE"/>
    <w:rsid w:val="00F01893"/>
    <w:rsid w:val="00F01A52"/>
    <w:rsid w:val="00F01AB1"/>
    <w:rsid w:val="00F01D1D"/>
    <w:rsid w:val="00F0218B"/>
    <w:rsid w:val="00F023E6"/>
    <w:rsid w:val="00F02976"/>
    <w:rsid w:val="00F02DF9"/>
    <w:rsid w:val="00F02F26"/>
    <w:rsid w:val="00F0301F"/>
    <w:rsid w:val="00F03213"/>
    <w:rsid w:val="00F0330B"/>
    <w:rsid w:val="00F03860"/>
    <w:rsid w:val="00F0386C"/>
    <w:rsid w:val="00F03B2C"/>
    <w:rsid w:val="00F0406B"/>
    <w:rsid w:val="00F04729"/>
    <w:rsid w:val="00F04A4F"/>
    <w:rsid w:val="00F04AB4"/>
    <w:rsid w:val="00F04AEA"/>
    <w:rsid w:val="00F04CFD"/>
    <w:rsid w:val="00F05679"/>
    <w:rsid w:val="00F05B20"/>
    <w:rsid w:val="00F060E4"/>
    <w:rsid w:val="00F06AA0"/>
    <w:rsid w:val="00F0741F"/>
    <w:rsid w:val="00F07519"/>
    <w:rsid w:val="00F10074"/>
    <w:rsid w:val="00F1019F"/>
    <w:rsid w:val="00F1087C"/>
    <w:rsid w:val="00F10940"/>
    <w:rsid w:val="00F10A31"/>
    <w:rsid w:val="00F10BCE"/>
    <w:rsid w:val="00F114EC"/>
    <w:rsid w:val="00F11937"/>
    <w:rsid w:val="00F11B70"/>
    <w:rsid w:val="00F11CD6"/>
    <w:rsid w:val="00F11CFD"/>
    <w:rsid w:val="00F12517"/>
    <w:rsid w:val="00F1280A"/>
    <w:rsid w:val="00F12A5B"/>
    <w:rsid w:val="00F12AD9"/>
    <w:rsid w:val="00F12BEF"/>
    <w:rsid w:val="00F12DFE"/>
    <w:rsid w:val="00F13178"/>
    <w:rsid w:val="00F1355F"/>
    <w:rsid w:val="00F13585"/>
    <w:rsid w:val="00F136EC"/>
    <w:rsid w:val="00F13733"/>
    <w:rsid w:val="00F13838"/>
    <w:rsid w:val="00F1392A"/>
    <w:rsid w:val="00F13BA0"/>
    <w:rsid w:val="00F1451E"/>
    <w:rsid w:val="00F14E04"/>
    <w:rsid w:val="00F1507D"/>
    <w:rsid w:val="00F151EB"/>
    <w:rsid w:val="00F153B4"/>
    <w:rsid w:val="00F153FD"/>
    <w:rsid w:val="00F159D8"/>
    <w:rsid w:val="00F15E98"/>
    <w:rsid w:val="00F165CD"/>
    <w:rsid w:val="00F16F4E"/>
    <w:rsid w:val="00F17134"/>
    <w:rsid w:val="00F17531"/>
    <w:rsid w:val="00F175E4"/>
    <w:rsid w:val="00F17848"/>
    <w:rsid w:val="00F17CBB"/>
    <w:rsid w:val="00F20231"/>
    <w:rsid w:val="00F203AB"/>
    <w:rsid w:val="00F203B6"/>
    <w:rsid w:val="00F2054E"/>
    <w:rsid w:val="00F20881"/>
    <w:rsid w:val="00F20B0E"/>
    <w:rsid w:val="00F20CAB"/>
    <w:rsid w:val="00F20D4F"/>
    <w:rsid w:val="00F210D9"/>
    <w:rsid w:val="00F212B6"/>
    <w:rsid w:val="00F214DC"/>
    <w:rsid w:val="00F216B9"/>
    <w:rsid w:val="00F21C8A"/>
    <w:rsid w:val="00F2202C"/>
    <w:rsid w:val="00F2205B"/>
    <w:rsid w:val="00F22494"/>
    <w:rsid w:val="00F225BC"/>
    <w:rsid w:val="00F22B4F"/>
    <w:rsid w:val="00F22C14"/>
    <w:rsid w:val="00F22C5F"/>
    <w:rsid w:val="00F22DB3"/>
    <w:rsid w:val="00F23483"/>
    <w:rsid w:val="00F239DC"/>
    <w:rsid w:val="00F23B55"/>
    <w:rsid w:val="00F23B84"/>
    <w:rsid w:val="00F23DB3"/>
    <w:rsid w:val="00F23E2D"/>
    <w:rsid w:val="00F2403B"/>
    <w:rsid w:val="00F24166"/>
    <w:rsid w:val="00F24379"/>
    <w:rsid w:val="00F24486"/>
    <w:rsid w:val="00F24AB9"/>
    <w:rsid w:val="00F24B60"/>
    <w:rsid w:val="00F2526B"/>
    <w:rsid w:val="00F2598C"/>
    <w:rsid w:val="00F259DF"/>
    <w:rsid w:val="00F2636A"/>
    <w:rsid w:val="00F267D1"/>
    <w:rsid w:val="00F26829"/>
    <w:rsid w:val="00F26AE9"/>
    <w:rsid w:val="00F26B8D"/>
    <w:rsid w:val="00F26DB3"/>
    <w:rsid w:val="00F2717A"/>
    <w:rsid w:val="00F2734D"/>
    <w:rsid w:val="00F27391"/>
    <w:rsid w:val="00F27441"/>
    <w:rsid w:val="00F27742"/>
    <w:rsid w:val="00F27A0E"/>
    <w:rsid w:val="00F3027A"/>
    <w:rsid w:val="00F30464"/>
    <w:rsid w:val="00F30597"/>
    <w:rsid w:val="00F3079B"/>
    <w:rsid w:val="00F30922"/>
    <w:rsid w:val="00F30B5C"/>
    <w:rsid w:val="00F30EFE"/>
    <w:rsid w:val="00F30F33"/>
    <w:rsid w:val="00F3102D"/>
    <w:rsid w:val="00F31367"/>
    <w:rsid w:val="00F31634"/>
    <w:rsid w:val="00F3178A"/>
    <w:rsid w:val="00F317F8"/>
    <w:rsid w:val="00F31815"/>
    <w:rsid w:val="00F31887"/>
    <w:rsid w:val="00F31908"/>
    <w:rsid w:val="00F31BB1"/>
    <w:rsid w:val="00F3201B"/>
    <w:rsid w:val="00F324B5"/>
    <w:rsid w:val="00F32BD0"/>
    <w:rsid w:val="00F32D69"/>
    <w:rsid w:val="00F32F8B"/>
    <w:rsid w:val="00F33486"/>
    <w:rsid w:val="00F335D3"/>
    <w:rsid w:val="00F33750"/>
    <w:rsid w:val="00F3383D"/>
    <w:rsid w:val="00F33953"/>
    <w:rsid w:val="00F339E3"/>
    <w:rsid w:val="00F33CC1"/>
    <w:rsid w:val="00F3432C"/>
    <w:rsid w:val="00F347F9"/>
    <w:rsid w:val="00F3487A"/>
    <w:rsid w:val="00F34B5E"/>
    <w:rsid w:val="00F34EF6"/>
    <w:rsid w:val="00F35096"/>
    <w:rsid w:val="00F354DA"/>
    <w:rsid w:val="00F354E5"/>
    <w:rsid w:val="00F357A5"/>
    <w:rsid w:val="00F358F3"/>
    <w:rsid w:val="00F35901"/>
    <w:rsid w:val="00F36106"/>
    <w:rsid w:val="00F36281"/>
    <w:rsid w:val="00F3642B"/>
    <w:rsid w:val="00F364CC"/>
    <w:rsid w:val="00F36714"/>
    <w:rsid w:val="00F36A12"/>
    <w:rsid w:val="00F36D66"/>
    <w:rsid w:val="00F36DD0"/>
    <w:rsid w:val="00F36F0B"/>
    <w:rsid w:val="00F3709D"/>
    <w:rsid w:val="00F373D7"/>
    <w:rsid w:val="00F37817"/>
    <w:rsid w:val="00F37C0F"/>
    <w:rsid w:val="00F37C9C"/>
    <w:rsid w:val="00F40025"/>
    <w:rsid w:val="00F400E8"/>
    <w:rsid w:val="00F40C5D"/>
    <w:rsid w:val="00F40CB0"/>
    <w:rsid w:val="00F40FCC"/>
    <w:rsid w:val="00F4139A"/>
    <w:rsid w:val="00F414EC"/>
    <w:rsid w:val="00F41568"/>
    <w:rsid w:val="00F4215F"/>
    <w:rsid w:val="00F421B8"/>
    <w:rsid w:val="00F421CE"/>
    <w:rsid w:val="00F4267E"/>
    <w:rsid w:val="00F43177"/>
    <w:rsid w:val="00F43366"/>
    <w:rsid w:val="00F4337C"/>
    <w:rsid w:val="00F43A03"/>
    <w:rsid w:val="00F43ACA"/>
    <w:rsid w:val="00F43C9B"/>
    <w:rsid w:val="00F4413F"/>
    <w:rsid w:val="00F44369"/>
    <w:rsid w:val="00F44376"/>
    <w:rsid w:val="00F445C4"/>
    <w:rsid w:val="00F445EF"/>
    <w:rsid w:val="00F44631"/>
    <w:rsid w:val="00F4476D"/>
    <w:rsid w:val="00F4547E"/>
    <w:rsid w:val="00F4563A"/>
    <w:rsid w:val="00F45E4A"/>
    <w:rsid w:val="00F460F7"/>
    <w:rsid w:val="00F4623B"/>
    <w:rsid w:val="00F463F6"/>
    <w:rsid w:val="00F4678F"/>
    <w:rsid w:val="00F46913"/>
    <w:rsid w:val="00F46A93"/>
    <w:rsid w:val="00F46BBF"/>
    <w:rsid w:val="00F46D0C"/>
    <w:rsid w:val="00F46D31"/>
    <w:rsid w:val="00F46D3B"/>
    <w:rsid w:val="00F46E1D"/>
    <w:rsid w:val="00F46FCA"/>
    <w:rsid w:val="00F47223"/>
    <w:rsid w:val="00F47633"/>
    <w:rsid w:val="00F47817"/>
    <w:rsid w:val="00F478C3"/>
    <w:rsid w:val="00F47CC5"/>
    <w:rsid w:val="00F50328"/>
    <w:rsid w:val="00F5050B"/>
    <w:rsid w:val="00F507EB"/>
    <w:rsid w:val="00F5094B"/>
    <w:rsid w:val="00F50BFD"/>
    <w:rsid w:val="00F50D5F"/>
    <w:rsid w:val="00F50EF1"/>
    <w:rsid w:val="00F50F29"/>
    <w:rsid w:val="00F51018"/>
    <w:rsid w:val="00F5102D"/>
    <w:rsid w:val="00F5133C"/>
    <w:rsid w:val="00F514DA"/>
    <w:rsid w:val="00F516D3"/>
    <w:rsid w:val="00F517FB"/>
    <w:rsid w:val="00F519C5"/>
    <w:rsid w:val="00F51D38"/>
    <w:rsid w:val="00F520C4"/>
    <w:rsid w:val="00F52187"/>
    <w:rsid w:val="00F523BC"/>
    <w:rsid w:val="00F52491"/>
    <w:rsid w:val="00F52573"/>
    <w:rsid w:val="00F52951"/>
    <w:rsid w:val="00F53572"/>
    <w:rsid w:val="00F53675"/>
    <w:rsid w:val="00F53987"/>
    <w:rsid w:val="00F539C5"/>
    <w:rsid w:val="00F53DFE"/>
    <w:rsid w:val="00F53E10"/>
    <w:rsid w:val="00F54001"/>
    <w:rsid w:val="00F54074"/>
    <w:rsid w:val="00F541CF"/>
    <w:rsid w:val="00F542D1"/>
    <w:rsid w:val="00F549C5"/>
    <w:rsid w:val="00F54CA6"/>
    <w:rsid w:val="00F54D05"/>
    <w:rsid w:val="00F558B5"/>
    <w:rsid w:val="00F55E3D"/>
    <w:rsid w:val="00F56068"/>
    <w:rsid w:val="00F562FF"/>
    <w:rsid w:val="00F5689D"/>
    <w:rsid w:val="00F56B8F"/>
    <w:rsid w:val="00F56D4E"/>
    <w:rsid w:val="00F56D65"/>
    <w:rsid w:val="00F56FF0"/>
    <w:rsid w:val="00F5763F"/>
    <w:rsid w:val="00F57903"/>
    <w:rsid w:val="00F579BA"/>
    <w:rsid w:val="00F579F8"/>
    <w:rsid w:val="00F57DDF"/>
    <w:rsid w:val="00F60027"/>
    <w:rsid w:val="00F60264"/>
    <w:rsid w:val="00F604DF"/>
    <w:rsid w:val="00F604FB"/>
    <w:rsid w:val="00F60502"/>
    <w:rsid w:val="00F60525"/>
    <w:rsid w:val="00F61177"/>
    <w:rsid w:val="00F61354"/>
    <w:rsid w:val="00F6160C"/>
    <w:rsid w:val="00F617EF"/>
    <w:rsid w:val="00F61BE3"/>
    <w:rsid w:val="00F61C89"/>
    <w:rsid w:val="00F61DF0"/>
    <w:rsid w:val="00F62035"/>
    <w:rsid w:val="00F62176"/>
    <w:rsid w:val="00F6220A"/>
    <w:rsid w:val="00F62258"/>
    <w:rsid w:val="00F62367"/>
    <w:rsid w:val="00F62499"/>
    <w:rsid w:val="00F625A4"/>
    <w:rsid w:val="00F626AB"/>
    <w:rsid w:val="00F62840"/>
    <w:rsid w:val="00F628EF"/>
    <w:rsid w:val="00F62C28"/>
    <w:rsid w:val="00F631C6"/>
    <w:rsid w:val="00F63545"/>
    <w:rsid w:val="00F63D92"/>
    <w:rsid w:val="00F6430F"/>
    <w:rsid w:val="00F6443B"/>
    <w:rsid w:val="00F649BD"/>
    <w:rsid w:val="00F64CF5"/>
    <w:rsid w:val="00F65663"/>
    <w:rsid w:val="00F659B1"/>
    <w:rsid w:val="00F65A1B"/>
    <w:rsid w:val="00F65F61"/>
    <w:rsid w:val="00F65FFB"/>
    <w:rsid w:val="00F66084"/>
    <w:rsid w:val="00F662E3"/>
    <w:rsid w:val="00F66BF7"/>
    <w:rsid w:val="00F66D8D"/>
    <w:rsid w:val="00F66FBD"/>
    <w:rsid w:val="00F670E7"/>
    <w:rsid w:val="00F677AE"/>
    <w:rsid w:val="00F677DB"/>
    <w:rsid w:val="00F67803"/>
    <w:rsid w:val="00F679BD"/>
    <w:rsid w:val="00F7039B"/>
    <w:rsid w:val="00F70819"/>
    <w:rsid w:val="00F708F2"/>
    <w:rsid w:val="00F7098B"/>
    <w:rsid w:val="00F70A2C"/>
    <w:rsid w:val="00F70D56"/>
    <w:rsid w:val="00F71463"/>
    <w:rsid w:val="00F7153B"/>
    <w:rsid w:val="00F71880"/>
    <w:rsid w:val="00F71CAA"/>
    <w:rsid w:val="00F72081"/>
    <w:rsid w:val="00F7222B"/>
    <w:rsid w:val="00F722D1"/>
    <w:rsid w:val="00F723D2"/>
    <w:rsid w:val="00F7275E"/>
    <w:rsid w:val="00F73582"/>
    <w:rsid w:val="00F7376D"/>
    <w:rsid w:val="00F73899"/>
    <w:rsid w:val="00F739A3"/>
    <w:rsid w:val="00F73A7D"/>
    <w:rsid w:val="00F73B5B"/>
    <w:rsid w:val="00F73FB3"/>
    <w:rsid w:val="00F743B5"/>
    <w:rsid w:val="00F743D5"/>
    <w:rsid w:val="00F74BB8"/>
    <w:rsid w:val="00F74DA3"/>
    <w:rsid w:val="00F7502F"/>
    <w:rsid w:val="00F75197"/>
    <w:rsid w:val="00F752F6"/>
    <w:rsid w:val="00F7531B"/>
    <w:rsid w:val="00F754C1"/>
    <w:rsid w:val="00F76310"/>
    <w:rsid w:val="00F764C8"/>
    <w:rsid w:val="00F76A0D"/>
    <w:rsid w:val="00F7753C"/>
    <w:rsid w:val="00F775AD"/>
    <w:rsid w:val="00F776D3"/>
    <w:rsid w:val="00F77A44"/>
    <w:rsid w:val="00F77B28"/>
    <w:rsid w:val="00F801D8"/>
    <w:rsid w:val="00F80481"/>
    <w:rsid w:val="00F805DE"/>
    <w:rsid w:val="00F8075B"/>
    <w:rsid w:val="00F80A04"/>
    <w:rsid w:val="00F80A10"/>
    <w:rsid w:val="00F80B1E"/>
    <w:rsid w:val="00F81239"/>
    <w:rsid w:val="00F814DF"/>
    <w:rsid w:val="00F8167B"/>
    <w:rsid w:val="00F81712"/>
    <w:rsid w:val="00F818DE"/>
    <w:rsid w:val="00F81AB2"/>
    <w:rsid w:val="00F81BD9"/>
    <w:rsid w:val="00F81EB4"/>
    <w:rsid w:val="00F81ECF"/>
    <w:rsid w:val="00F82002"/>
    <w:rsid w:val="00F82C34"/>
    <w:rsid w:val="00F83933"/>
    <w:rsid w:val="00F839DE"/>
    <w:rsid w:val="00F83A25"/>
    <w:rsid w:val="00F83A92"/>
    <w:rsid w:val="00F8405F"/>
    <w:rsid w:val="00F84641"/>
    <w:rsid w:val="00F849E5"/>
    <w:rsid w:val="00F84A38"/>
    <w:rsid w:val="00F85071"/>
    <w:rsid w:val="00F858AD"/>
    <w:rsid w:val="00F85CA9"/>
    <w:rsid w:val="00F85CD6"/>
    <w:rsid w:val="00F8693D"/>
    <w:rsid w:val="00F86A9C"/>
    <w:rsid w:val="00F86AE6"/>
    <w:rsid w:val="00F8701F"/>
    <w:rsid w:val="00F87670"/>
    <w:rsid w:val="00F87968"/>
    <w:rsid w:val="00F879FC"/>
    <w:rsid w:val="00F87F51"/>
    <w:rsid w:val="00F87FB6"/>
    <w:rsid w:val="00F900B0"/>
    <w:rsid w:val="00F900BD"/>
    <w:rsid w:val="00F900E3"/>
    <w:rsid w:val="00F90B8B"/>
    <w:rsid w:val="00F90C51"/>
    <w:rsid w:val="00F90CFA"/>
    <w:rsid w:val="00F91196"/>
    <w:rsid w:val="00F91268"/>
    <w:rsid w:val="00F91356"/>
    <w:rsid w:val="00F92036"/>
    <w:rsid w:val="00F920D1"/>
    <w:rsid w:val="00F92E7E"/>
    <w:rsid w:val="00F930C9"/>
    <w:rsid w:val="00F93211"/>
    <w:rsid w:val="00F9345A"/>
    <w:rsid w:val="00F93462"/>
    <w:rsid w:val="00F935AE"/>
    <w:rsid w:val="00F93CE2"/>
    <w:rsid w:val="00F94054"/>
    <w:rsid w:val="00F942CD"/>
    <w:rsid w:val="00F94672"/>
    <w:rsid w:val="00F94960"/>
    <w:rsid w:val="00F94A5B"/>
    <w:rsid w:val="00F94C06"/>
    <w:rsid w:val="00F94D3E"/>
    <w:rsid w:val="00F94D6F"/>
    <w:rsid w:val="00F950C9"/>
    <w:rsid w:val="00F958BC"/>
    <w:rsid w:val="00F95DB1"/>
    <w:rsid w:val="00F95DE9"/>
    <w:rsid w:val="00F95E99"/>
    <w:rsid w:val="00F96267"/>
    <w:rsid w:val="00F9643B"/>
    <w:rsid w:val="00F96D0D"/>
    <w:rsid w:val="00F96F98"/>
    <w:rsid w:val="00F97001"/>
    <w:rsid w:val="00F97223"/>
    <w:rsid w:val="00F9738D"/>
    <w:rsid w:val="00F97E4B"/>
    <w:rsid w:val="00FA00E1"/>
    <w:rsid w:val="00FA050A"/>
    <w:rsid w:val="00FA082A"/>
    <w:rsid w:val="00FA097E"/>
    <w:rsid w:val="00FA0B8D"/>
    <w:rsid w:val="00FA0E3A"/>
    <w:rsid w:val="00FA0EEF"/>
    <w:rsid w:val="00FA0F41"/>
    <w:rsid w:val="00FA1035"/>
    <w:rsid w:val="00FA1202"/>
    <w:rsid w:val="00FA19FC"/>
    <w:rsid w:val="00FA1AB7"/>
    <w:rsid w:val="00FA1DBE"/>
    <w:rsid w:val="00FA214D"/>
    <w:rsid w:val="00FA2246"/>
    <w:rsid w:val="00FA23BB"/>
    <w:rsid w:val="00FA242C"/>
    <w:rsid w:val="00FA2655"/>
    <w:rsid w:val="00FA2877"/>
    <w:rsid w:val="00FA2B98"/>
    <w:rsid w:val="00FA2D3F"/>
    <w:rsid w:val="00FA2FF4"/>
    <w:rsid w:val="00FA2FF9"/>
    <w:rsid w:val="00FA3249"/>
    <w:rsid w:val="00FA328C"/>
    <w:rsid w:val="00FA354E"/>
    <w:rsid w:val="00FA381B"/>
    <w:rsid w:val="00FA39AA"/>
    <w:rsid w:val="00FA3F4E"/>
    <w:rsid w:val="00FA3F6D"/>
    <w:rsid w:val="00FA420D"/>
    <w:rsid w:val="00FA42AC"/>
    <w:rsid w:val="00FA4396"/>
    <w:rsid w:val="00FA457E"/>
    <w:rsid w:val="00FA4B83"/>
    <w:rsid w:val="00FA4CA2"/>
    <w:rsid w:val="00FA529F"/>
    <w:rsid w:val="00FA5581"/>
    <w:rsid w:val="00FA559F"/>
    <w:rsid w:val="00FA5BBE"/>
    <w:rsid w:val="00FA5E96"/>
    <w:rsid w:val="00FA632C"/>
    <w:rsid w:val="00FA6459"/>
    <w:rsid w:val="00FA657B"/>
    <w:rsid w:val="00FA65A8"/>
    <w:rsid w:val="00FA6600"/>
    <w:rsid w:val="00FA680B"/>
    <w:rsid w:val="00FA6DF2"/>
    <w:rsid w:val="00FA6EE1"/>
    <w:rsid w:val="00FA7229"/>
    <w:rsid w:val="00FA78F2"/>
    <w:rsid w:val="00FA7BCD"/>
    <w:rsid w:val="00FA7F39"/>
    <w:rsid w:val="00FA7F8F"/>
    <w:rsid w:val="00FB01A9"/>
    <w:rsid w:val="00FB01C4"/>
    <w:rsid w:val="00FB0287"/>
    <w:rsid w:val="00FB029F"/>
    <w:rsid w:val="00FB0425"/>
    <w:rsid w:val="00FB0A84"/>
    <w:rsid w:val="00FB0B2B"/>
    <w:rsid w:val="00FB0C50"/>
    <w:rsid w:val="00FB0C53"/>
    <w:rsid w:val="00FB0EBE"/>
    <w:rsid w:val="00FB10F9"/>
    <w:rsid w:val="00FB128E"/>
    <w:rsid w:val="00FB136F"/>
    <w:rsid w:val="00FB1530"/>
    <w:rsid w:val="00FB15ED"/>
    <w:rsid w:val="00FB16C6"/>
    <w:rsid w:val="00FB175C"/>
    <w:rsid w:val="00FB18C8"/>
    <w:rsid w:val="00FB1CDB"/>
    <w:rsid w:val="00FB20D3"/>
    <w:rsid w:val="00FB259D"/>
    <w:rsid w:val="00FB270D"/>
    <w:rsid w:val="00FB2893"/>
    <w:rsid w:val="00FB35B0"/>
    <w:rsid w:val="00FB3692"/>
    <w:rsid w:val="00FB375E"/>
    <w:rsid w:val="00FB3B2D"/>
    <w:rsid w:val="00FB3D35"/>
    <w:rsid w:val="00FB4326"/>
    <w:rsid w:val="00FB44DE"/>
    <w:rsid w:val="00FB4A5B"/>
    <w:rsid w:val="00FB4BB5"/>
    <w:rsid w:val="00FB4E0B"/>
    <w:rsid w:val="00FB4ECD"/>
    <w:rsid w:val="00FB548A"/>
    <w:rsid w:val="00FB55B7"/>
    <w:rsid w:val="00FB55E9"/>
    <w:rsid w:val="00FB5632"/>
    <w:rsid w:val="00FB599A"/>
    <w:rsid w:val="00FB5FB2"/>
    <w:rsid w:val="00FB6398"/>
    <w:rsid w:val="00FB666C"/>
    <w:rsid w:val="00FB69AE"/>
    <w:rsid w:val="00FB7151"/>
    <w:rsid w:val="00FB74D7"/>
    <w:rsid w:val="00FB76DF"/>
    <w:rsid w:val="00FB795D"/>
    <w:rsid w:val="00FB7F79"/>
    <w:rsid w:val="00FC04C2"/>
    <w:rsid w:val="00FC07E2"/>
    <w:rsid w:val="00FC1643"/>
    <w:rsid w:val="00FC174D"/>
    <w:rsid w:val="00FC18FB"/>
    <w:rsid w:val="00FC1E8F"/>
    <w:rsid w:val="00FC225C"/>
    <w:rsid w:val="00FC2302"/>
    <w:rsid w:val="00FC24A1"/>
    <w:rsid w:val="00FC2594"/>
    <w:rsid w:val="00FC2A58"/>
    <w:rsid w:val="00FC2B7A"/>
    <w:rsid w:val="00FC2D84"/>
    <w:rsid w:val="00FC3008"/>
    <w:rsid w:val="00FC3046"/>
    <w:rsid w:val="00FC33A3"/>
    <w:rsid w:val="00FC34B5"/>
    <w:rsid w:val="00FC352E"/>
    <w:rsid w:val="00FC363C"/>
    <w:rsid w:val="00FC3AA6"/>
    <w:rsid w:val="00FC3BE4"/>
    <w:rsid w:val="00FC3E01"/>
    <w:rsid w:val="00FC413D"/>
    <w:rsid w:val="00FC4338"/>
    <w:rsid w:val="00FC4665"/>
    <w:rsid w:val="00FC48BD"/>
    <w:rsid w:val="00FC49AC"/>
    <w:rsid w:val="00FC4C10"/>
    <w:rsid w:val="00FC4C3D"/>
    <w:rsid w:val="00FC4E2C"/>
    <w:rsid w:val="00FC4F67"/>
    <w:rsid w:val="00FC58A5"/>
    <w:rsid w:val="00FC58EA"/>
    <w:rsid w:val="00FC5951"/>
    <w:rsid w:val="00FC598F"/>
    <w:rsid w:val="00FC5D30"/>
    <w:rsid w:val="00FC5D4E"/>
    <w:rsid w:val="00FC625A"/>
    <w:rsid w:val="00FC6309"/>
    <w:rsid w:val="00FC6396"/>
    <w:rsid w:val="00FC65C2"/>
    <w:rsid w:val="00FC67FC"/>
    <w:rsid w:val="00FC6861"/>
    <w:rsid w:val="00FC6C25"/>
    <w:rsid w:val="00FC73E5"/>
    <w:rsid w:val="00FC7E53"/>
    <w:rsid w:val="00FC7EE3"/>
    <w:rsid w:val="00FD0079"/>
    <w:rsid w:val="00FD0242"/>
    <w:rsid w:val="00FD06DB"/>
    <w:rsid w:val="00FD08AD"/>
    <w:rsid w:val="00FD08E6"/>
    <w:rsid w:val="00FD0911"/>
    <w:rsid w:val="00FD0D36"/>
    <w:rsid w:val="00FD0FA8"/>
    <w:rsid w:val="00FD12CF"/>
    <w:rsid w:val="00FD138C"/>
    <w:rsid w:val="00FD14A3"/>
    <w:rsid w:val="00FD16D2"/>
    <w:rsid w:val="00FD18BF"/>
    <w:rsid w:val="00FD1E5E"/>
    <w:rsid w:val="00FD1FA4"/>
    <w:rsid w:val="00FD20DB"/>
    <w:rsid w:val="00FD2183"/>
    <w:rsid w:val="00FD2669"/>
    <w:rsid w:val="00FD276F"/>
    <w:rsid w:val="00FD2BED"/>
    <w:rsid w:val="00FD2C98"/>
    <w:rsid w:val="00FD2DC6"/>
    <w:rsid w:val="00FD2E68"/>
    <w:rsid w:val="00FD2EEC"/>
    <w:rsid w:val="00FD36E0"/>
    <w:rsid w:val="00FD3A9F"/>
    <w:rsid w:val="00FD3BB5"/>
    <w:rsid w:val="00FD3F88"/>
    <w:rsid w:val="00FD3F9A"/>
    <w:rsid w:val="00FD4052"/>
    <w:rsid w:val="00FD42B8"/>
    <w:rsid w:val="00FD434E"/>
    <w:rsid w:val="00FD4CE0"/>
    <w:rsid w:val="00FD5942"/>
    <w:rsid w:val="00FD59C8"/>
    <w:rsid w:val="00FD59F7"/>
    <w:rsid w:val="00FD5A14"/>
    <w:rsid w:val="00FD5E4D"/>
    <w:rsid w:val="00FD5ECF"/>
    <w:rsid w:val="00FD60B5"/>
    <w:rsid w:val="00FD610D"/>
    <w:rsid w:val="00FD6E5E"/>
    <w:rsid w:val="00FD7028"/>
    <w:rsid w:val="00FD76A0"/>
    <w:rsid w:val="00FD7DF3"/>
    <w:rsid w:val="00FE0025"/>
    <w:rsid w:val="00FE0077"/>
    <w:rsid w:val="00FE021E"/>
    <w:rsid w:val="00FE0289"/>
    <w:rsid w:val="00FE036F"/>
    <w:rsid w:val="00FE0400"/>
    <w:rsid w:val="00FE0CE7"/>
    <w:rsid w:val="00FE0F40"/>
    <w:rsid w:val="00FE1113"/>
    <w:rsid w:val="00FE1169"/>
    <w:rsid w:val="00FE12FD"/>
    <w:rsid w:val="00FE1330"/>
    <w:rsid w:val="00FE15CD"/>
    <w:rsid w:val="00FE1D0C"/>
    <w:rsid w:val="00FE24F3"/>
    <w:rsid w:val="00FE268E"/>
    <w:rsid w:val="00FE298A"/>
    <w:rsid w:val="00FE2E72"/>
    <w:rsid w:val="00FE309A"/>
    <w:rsid w:val="00FE31F4"/>
    <w:rsid w:val="00FE3350"/>
    <w:rsid w:val="00FE390D"/>
    <w:rsid w:val="00FE3955"/>
    <w:rsid w:val="00FE41DA"/>
    <w:rsid w:val="00FE46C1"/>
    <w:rsid w:val="00FE499E"/>
    <w:rsid w:val="00FE4B69"/>
    <w:rsid w:val="00FE4D13"/>
    <w:rsid w:val="00FE4F28"/>
    <w:rsid w:val="00FE50B4"/>
    <w:rsid w:val="00FE5837"/>
    <w:rsid w:val="00FE5BA7"/>
    <w:rsid w:val="00FE6035"/>
    <w:rsid w:val="00FE740C"/>
    <w:rsid w:val="00FE75BC"/>
    <w:rsid w:val="00FE7808"/>
    <w:rsid w:val="00FE7A03"/>
    <w:rsid w:val="00FE7B3A"/>
    <w:rsid w:val="00FF04FD"/>
    <w:rsid w:val="00FF052E"/>
    <w:rsid w:val="00FF05F4"/>
    <w:rsid w:val="00FF0817"/>
    <w:rsid w:val="00FF0992"/>
    <w:rsid w:val="00FF09A0"/>
    <w:rsid w:val="00FF0E13"/>
    <w:rsid w:val="00FF0F67"/>
    <w:rsid w:val="00FF0F6A"/>
    <w:rsid w:val="00FF15DD"/>
    <w:rsid w:val="00FF1D80"/>
    <w:rsid w:val="00FF21BD"/>
    <w:rsid w:val="00FF2937"/>
    <w:rsid w:val="00FF2AF9"/>
    <w:rsid w:val="00FF2CB9"/>
    <w:rsid w:val="00FF2CE2"/>
    <w:rsid w:val="00FF3064"/>
    <w:rsid w:val="00FF32A5"/>
    <w:rsid w:val="00FF3473"/>
    <w:rsid w:val="00FF3596"/>
    <w:rsid w:val="00FF38C3"/>
    <w:rsid w:val="00FF39DD"/>
    <w:rsid w:val="00FF3B08"/>
    <w:rsid w:val="00FF3BDC"/>
    <w:rsid w:val="00FF3D43"/>
    <w:rsid w:val="00FF443D"/>
    <w:rsid w:val="00FF4970"/>
    <w:rsid w:val="00FF4BDF"/>
    <w:rsid w:val="00FF4EE0"/>
    <w:rsid w:val="00FF519F"/>
    <w:rsid w:val="00FF5BD6"/>
    <w:rsid w:val="00FF5CF0"/>
    <w:rsid w:val="00FF5F53"/>
    <w:rsid w:val="00FF5F67"/>
    <w:rsid w:val="00FF5FBF"/>
    <w:rsid w:val="00FF6300"/>
    <w:rsid w:val="00FF664F"/>
    <w:rsid w:val="00FF66C6"/>
    <w:rsid w:val="00FF66D2"/>
    <w:rsid w:val="00FF6947"/>
    <w:rsid w:val="00FF6A5C"/>
    <w:rsid w:val="00FF73AD"/>
    <w:rsid w:val="00FF74C6"/>
    <w:rsid w:val="00FF7B00"/>
    <w:rsid w:val="00FF7F86"/>
    <w:rsid w:val="01834869"/>
    <w:rsid w:val="01B22A1C"/>
    <w:rsid w:val="01F37672"/>
    <w:rsid w:val="0215C8BF"/>
    <w:rsid w:val="022F97E8"/>
    <w:rsid w:val="029AD818"/>
    <w:rsid w:val="02C17E91"/>
    <w:rsid w:val="02E94B74"/>
    <w:rsid w:val="031E720C"/>
    <w:rsid w:val="035100A5"/>
    <w:rsid w:val="03CF0E76"/>
    <w:rsid w:val="03F80149"/>
    <w:rsid w:val="042D5E76"/>
    <w:rsid w:val="04E27D36"/>
    <w:rsid w:val="04E672F7"/>
    <w:rsid w:val="0517B2C0"/>
    <w:rsid w:val="059B8A70"/>
    <w:rsid w:val="059ED54B"/>
    <w:rsid w:val="05AD1DFE"/>
    <w:rsid w:val="05E6B927"/>
    <w:rsid w:val="05F66560"/>
    <w:rsid w:val="071E2012"/>
    <w:rsid w:val="073352AB"/>
    <w:rsid w:val="0747E239"/>
    <w:rsid w:val="0757BE12"/>
    <w:rsid w:val="07831220"/>
    <w:rsid w:val="07C0B3E3"/>
    <w:rsid w:val="082BCCE3"/>
    <w:rsid w:val="083F4ED1"/>
    <w:rsid w:val="0905EBFA"/>
    <w:rsid w:val="095A1156"/>
    <w:rsid w:val="098BCD63"/>
    <w:rsid w:val="09D99610"/>
    <w:rsid w:val="0A42EA99"/>
    <w:rsid w:val="0A4B0868"/>
    <w:rsid w:val="0AABE8B6"/>
    <w:rsid w:val="0AB1761D"/>
    <w:rsid w:val="0AE57F2E"/>
    <w:rsid w:val="0B326AB8"/>
    <w:rsid w:val="0C29AF0A"/>
    <w:rsid w:val="0C4B4510"/>
    <w:rsid w:val="0C7143F0"/>
    <w:rsid w:val="0D2B1F59"/>
    <w:rsid w:val="0D3629F1"/>
    <w:rsid w:val="0DD69D4D"/>
    <w:rsid w:val="0E0F8EBC"/>
    <w:rsid w:val="0E3868F5"/>
    <w:rsid w:val="0E427835"/>
    <w:rsid w:val="0E445AA1"/>
    <w:rsid w:val="0E7A91FF"/>
    <w:rsid w:val="0E7FB3D0"/>
    <w:rsid w:val="0E893610"/>
    <w:rsid w:val="0EA4B113"/>
    <w:rsid w:val="0EF34630"/>
    <w:rsid w:val="0F49A79A"/>
    <w:rsid w:val="0F6ABC82"/>
    <w:rsid w:val="0F8E456D"/>
    <w:rsid w:val="0FB5919E"/>
    <w:rsid w:val="102677C9"/>
    <w:rsid w:val="10B053F5"/>
    <w:rsid w:val="10F93EFF"/>
    <w:rsid w:val="1196DF48"/>
    <w:rsid w:val="11A5B4AC"/>
    <w:rsid w:val="11E806B7"/>
    <w:rsid w:val="11FF0EC3"/>
    <w:rsid w:val="120D1B95"/>
    <w:rsid w:val="123A1925"/>
    <w:rsid w:val="12A54BA7"/>
    <w:rsid w:val="12FBB7A6"/>
    <w:rsid w:val="1319874C"/>
    <w:rsid w:val="132A84BA"/>
    <w:rsid w:val="1362D8BD"/>
    <w:rsid w:val="138CB237"/>
    <w:rsid w:val="13ADEBC1"/>
    <w:rsid w:val="13B12BB6"/>
    <w:rsid w:val="14394368"/>
    <w:rsid w:val="14438866"/>
    <w:rsid w:val="1463F325"/>
    <w:rsid w:val="1467D223"/>
    <w:rsid w:val="149B6469"/>
    <w:rsid w:val="14AC0BA1"/>
    <w:rsid w:val="14C44A7B"/>
    <w:rsid w:val="1547DC0C"/>
    <w:rsid w:val="15B8C236"/>
    <w:rsid w:val="1651280E"/>
    <w:rsid w:val="166D7799"/>
    <w:rsid w:val="17599B71"/>
    <w:rsid w:val="1770E230"/>
    <w:rsid w:val="18183A56"/>
    <w:rsid w:val="1859B2DB"/>
    <w:rsid w:val="187BD5E8"/>
    <w:rsid w:val="18ADF0D1"/>
    <w:rsid w:val="18DC0CA3"/>
    <w:rsid w:val="1972268C"/>
    <w:rsid w:val="19746E55"/>
    <w:rsid w:val="1A6F404D"/>
    <w:rsid w:val="1AA30BC9"/>
    <w:rsid w:val="1B3A5CF7"/>
    <w:rsid w:val="1B817EF5"/>
    <w:rsid w:val="1BBC74CF"/>
    <w:rsid w:val="1C376E4D"/>
    <w:rsid w:val="1C717822"/>
    <w:rsid w:val="1C8D0789"/>
    <w:rsid w:val="1CA34CBF"/>
    <w:rsid w:val="1CC39F81"/>
    <w:rsid w:val="1CE401C0"/>
    <w:rsid w:val="1CEB9DFA"/>
    <w:rsid w:val="1D0108CF"/>
    <w:rsid w:val="1D2A538F"/>
    <w:rsid w:val="1D3C43C7"/>
    <w:rsid w:val="1D49EF5F"/>
    <w:rsid w:val="1D52BA03"/>
    <w:rsid w:val="1D591F37"/>
    <w:rsid w:val="1DEA7588"/>
    <w:rsid w:val="1E28D7EA"/>
    <w:rsid w:val="1EEBD41D"/>
    <w:rsid w:val="1F0B556E"/>
    <w:rsid w:val="20100D69"/>
    <w:rsid w:val="202BB041"/>
    <w:rsid w:val="2083B6D0"/>
    <w:rsid w:val="20B8F3AF"/>
    <w:rsid w:val="20EE5A32"/>
    <w:rsid w:val="212F05B7"/>
    <w:rsid w:val="2154421D"/>
    <w:rsid w:val="216A1027"/>
    <w:rsid w:val="21883711"/>
    <w:rsid w:val="2211FA84"/>
    <w:rsid w:val="221CD40B"/>
    <w:rsid w:val="2231A032"/>
    <w:rsid w:val="22CB283E"/>
    <w:rsid w:val="22E759D7"/>
    <w:rsid w:val="2301A9EE"/>
    <w:rsid w:val="2323886A"/>
    <w:rsid w:val="232E2CBA"/>
    <w:rsid w:val="23624E18"/>
    <w:rsid w:val="236F14EE"/>
    <w:rsid w:val="236F536B"/>
    <w:rsid w:val="239093BB"/>
    <w:rsid w:val="2395FB44"/>
    <w:rsid w:val="23E945A3"/>
    <w:rsid w:val="243EB4D6"/>
    <w:rsid w:val="24523192"/>
    <w:rsid w:val="2466F89F"/>
    <w:rsid w:val="247C0F10"/>
    <w:rsid w:val="2554DCB1"/>
    <w:rsid w:val="259D5C6E"/>
    <w:rsid w:val="25F65B6F"/>
    <w:rsid w:val="26661CA6"/>
    <w:rsid w:val="269ACAFA"/>
    <w:rsid w:val="26E6387B"/>
    <w:rsid w:val="27BD6630"/>
    <w:rsid w:val="27EB28E4"/>
    <w:rsid w:val="27EC1730"/>
    <w:rsid w:val="27FFB7A2"/>
    <w:rsid w:val="28264122"/>
    <w:rsid w:val="2896EBB4"/>
    <w:rsid w:val="28CA5AFF"/>
    <w:rsid w:val="2979CD4C"/>
    <w:rsid w:val="2989F8A8"/>
    <w:rsid w:val="29D3E2B1"/>
    <w:rsid w:val="29F5248E"/>
    <w:rsid w:val="2A6EBEE8"/>
    <w:rsid w:val="2B412750"/>
    <w:rsid w:val="2B5F751F"/>
    <w:rsid w:val="2B7DB8E1"/>
    <w:rsid w:val="2C21003D"/>
    <w:rsid w:val="2C2AD2A9"/>
    <w:rsid w:val="2C3169B3"/>
    <w:rsid w:val="2CB13216"/>
    <w:rsid w:val="2D67B2E0"/>
    <w:rsid w:val="2E48E801"/>
    <w:rsid w:val="2E669021"/>
    <w:rsid w:val="2E8014A8"/>
    <w:rsid w:val="2EAABFB9"/>
    <w:rsid w:val="2EE556A3"/>
    <w:rsid w:val="2EF716A3"/>
    <w:rsid w:val="2F0A27B7"/>
    <w:rsid w:val="2F40AA81"/>
    <w:rsid w:val="2F8D720E"/>
    <w:rsid w:val="2F9F43E4"/>
    <w:rsid w:val="2F9F55DA"/>
    <w:rsid w:val="2FC27290"/>
    <w:rsid w:val="2FE2B99B"/>
    <w:rsid w:val="3043A161"/>
    <w:rsid w:val="31DEDF62"/>
    <w:rsid w:val="3226172C"/>
    <w:rsid w:val="322F069A"/>
    <w:rsid w:val="328DD463"/>
    <w:rsid w:val="32E6636D"/>
    <w:rsid w:val="331D4EBA"/>
    <w:rsid w:val="33ACE62A"/>
    <w:rsid w:val="33B0C7FC"/>
    <w:rsid w:val="33E72DF6"/>
    <w:rsid w:val="343A3912"/>
    <w:rsid w:val="343CB901"/>
    <w:rsid w:val="349D6FD0"/>
    <w:rsid w:val="3522D1AE"/>
    <w:rsid w:val="354E3578"/>
    <w:rsid w:val="35D45B24"/>
    <w:rsid w:val="35E27819"/>
    <w:rsid w:val="35E92541"/>
    <w:rsid w:val="360C7342"/>
    <w:rsid w:val="363EF091"/>
    <w:rsid w:val="36711ADA"/>
    <w:rsid w:val="36B041BD"/>
    <w:rsid w:val="36EE0465"/>
    <w:rsid w:val="3703EC25"/>
    <w:rsid w:val="3766E9B0"/>
    <w:rsid w:val="379FEB2C"/>
    <w:rsid w:val="37B872B5"/>
    <w:rsid w:val="38103AA0"/>
    <w:rsid w:val="38206F0A"/>
    <w:rsid w:val="385728D7"/>
    <w:rsid w:val="38875978"/>
    <w:rsid w:val="389BB75E"/>
    <w:rsid w:val="390F4FDA"/>
    <w:rsid w:val="39644300"/>
    <w:rsid w:val="39648B9F"/>
    <w:rsid w:val="39E96D80"/>
    <w:rsid w:val="3A03A91A"/>
    <w:rsid w:val="3A2B2822"/>
    <w:rsid w:val="3A47B680"/>
    <w:rsid w:val="3A9B811D"/>
    <w:rsid w:val="3AB8BD09"/>
    <w:rsid w:val="3AC6F7A3"/>
    <w:rsid w:val="3B252D8D"/>
    <w:rsid w:val="3B635867"/>
    <w:rsid w:val="3B92C6BC"/>
    <w:rsid w:val="3BA6B7CF"/>
    <w:rsid w:val="3BF56D35"/>
    <w:rsid w:val="3C334F4C"/>
    <w:rsid w:val="3C7CD97F"/>
    <w:rsid w:val="3CB3486E"/>
    <w:rsid w:val="3CE79ACD"/>
    <w:rsid w:val="3CF2413F"/>
    <w:rsid w:val="3D0BA13A"/>
    <w:rsid w:val="3D21580E"/>
    <w:rsid w:val="3D43D168"/>
    <w:rsid w:val="3E298565"/>
    <w:rsid w:val="3E2C2FD2"/>
    <w:rsid w:val="3E313A98"/>
    <w:rsid w:val="3E366EE3"/>
    <w:rsid w:val="3E41948F"/>
    <w:rsid w:val="3E685024"/>
    <w:rsid w:val="3E6D8925"/>
    <w:rsid w:val="3EAAD589"/>
    <w:rsid w:val="3F0E1737"/>
    <w:rsid w:val="3F1DAC9A"/>
    <w:rsid w:val="40518CAA"/>
    <w:rsid w:val="40FE58C7"/>
    <w:rsid w:val="411007A1"/>
    <w:rsid w:val="419E3B26"/>
    <w:rsid w:val="41CBFB6F"/>
    <w:rsid w:val="42119AB8"/>
    <w:rsid w:val="42F2AB80"/>
    <w:rsid w:val="430733F6"/>
    <w:rsid w:val="4363B678"/>
    <w:rsid w:val="436EBA78"/>
    <w:rsid w:val="43CA451B"/>
    <w:rsid w:val="4403EBB0"/>
    <w:rsid w:val="44372FBB"/>
    <w:rsid w:val="4462445D"/>
    <w:rsid w:val="446872EC"/>
    <w:rsid w:val="446943B0"/>
    <w:rsid w:val="4486B1A9"/>
    <w:rsid w:val="44B42613"/>
    <w:rsid w:val="44ED019A"/>
    <w:rsid w:val="455DA958"/>
    <w:rsid w:val="45A0FD92"/>
    <w:rsid w:val="45A6E91E"/>
    <w:rsid w:val="4628E707"/>
    <w:rsid w:val="46501DB5"/>
    <w:rsid w:val="46863887"/>
    <w:rsid w:val="46AE4EB4"/>
    <w:rsid w:val="46FEB26F"/>
    <w:rsid w:val="47173D9F"/>
    <w:rsid w:val="47422372"/>
    <w:rsid w:val="47FB430E"/>
    <w:rsid w:val="48387788"/>
    <w:rsid w:val="4852E4F5"/>
    <w:rsid w:val="489386BA"/>
    <w:rsid w:val="4898B64B"/>
    <w:rsid w:val="48E6F764"/>
    <w:rsid w:val="48F9977D"/>
    <w:rsid w:val="4903712E"/>
    <w:rsid w:val="4A15927C"/>
    <w:rsid w:val="4A672B46"/>
    <w:rsid w:val="4AB3E550"/>
    <w:rsid w:val="4B0CD249"/>
    <w:rsid w:val="4B4D74C0"/>
    <w:rsid w:val="4B884B6B"/>
    <w:rsid w:val="4C10922C"/>
    <w:rsid w:val="4C26631E"/>
    <w:rsid w:val="4C945E43"/>
    <w:rsid w:val="4CF6709F"/>
    <w:rsid w:val="4D15FB5D"/>
    <w:rsid w:val="4DF48120"/>
    <w:rsid w:val="4E5DED43"/>
    <w:rsid w:val="4F40B810"/>
    <w:rsid w:val="4F866549"/>
    <w:rsid w:val="4F90A839"/>
    <w:rsid w:val="503BE740"/>
    <w:rsid w:val="5084D57D"/>
    <w:rsid w:val="508D110B"/>
    <w:rsid w:val="50B8F1DE"/>
    <w:rsid w:val="50CCFAB3"/>
    <w:rsid w:val="5108D6D9"/>
    <w:rsid w:val="512CC8A2"/>
    <w:rsid w:val="5145A185"/>
    <w:rsid w:val="514A2A5B"/>
    <w:rsid w:val="51792A5D"/>
    <w:rsid w:val="51DE05F4"/>
    <w:rsid w:val="51FC468B"/>
    <w:rsid w:val="5234D459"/>
    <w:rsid w:val="52761798"/>
    <w:rsid w:val="539FDEF5"/>
    <w:rsid w:val="53E54D89"/>
    <w:rsid w:val="540EA614"/>
    <w:rsid w:val="547EA3EF"/>
    <w:rsid w:val="54A06088"/>
    <w:rsid w:val="54AB5989"/>
    <w:rsid w:val="54ACAD5C"/>
    <w:rsid w:val="54FCAC13"/>
    <w:rsid w:val="552D4716"/>
    <w:rsid w:val="552DEF74"/>
    <w:rsid w:val="559D9BBA"/>
    <w:rsid w:val="56580E6A"/>
    <w:rsid w:val="56637DDD"/>
    <w:rsid w:val="56E431E4"/>
    <w:rsid w:val="571573CD"/>
    <w:rsid w:val="5748A7A6"/>
    <w:rsid w:val="57A6BCE2"/>
    <w:rsid w:val="57B4E60A"/>
    <w:rsid w:val="583AD285"/>
    <w:rsid w:val="5881B62A"/>
    <w:rsid w:val="58AB9F58"/>
    <w:rsid w:val="58FCF998"/>
    <w:rsid w:val="59271B1E"/>
    <w:rsid w:val="59BE02D1"/>
    <w:rsid w:val="59CDC47E"/>
    <w:rsid w:val="5A1BD2A6"/>
    <w:rsid w:val="5A74F939"/>
    <w:rsid w:val="5AF18DD7"/>
    <w:rsid w:val="5B063BBA"/>
    <w:rsid w:val="5B53202F"/>
    <w:rsid w:val="5B645993"/>
    <w:rsid w:val="5B792D59"/>
    <w:rsid w:val="5BB995D9"/>
    <w:rsid w:val="5BF5CE46"/>
    <w:rsid w:val="5C1F918A"/>
    <w:rsid w:val="5C2FCD3C"/>
    <w:rsid w:val="5C422CD4"/>
    <w:rsid w:val="5C4612D1"/>
    <w:rsid w:val="5C6F85C6"/>
    <w:rsid w:val="5C81D7A9"/>
    <w:rsid w:val="5CBC613B"/>
    <w:rsid w:val="5CCA7526"/>
    <w:rsid w:val="5CFF6A39"/>
    <w:rsid w:val="5D082C3D"/>
    <w:rsid w:val="5D0FC586"/>
    <w:rsid w:val="5D71BBE2"/>
    <w:rsid w:val="5DD7FD6E"/>
    <w:rsid w:val="5DF47464"/>
    <w:rsid w:val="5E2DD095"/>
    <w:rsid w:val="5EA326D2"/>
    <w:rsid w:val="5EB59C13"/>
    <w:rsid w:val="5EE62F2C"/>
    <w:rsid w:val="5EEDD770"/>
    <w:rsid w:val="5EF26AF7"/>
    <w:rsid w:val="5F861660"/>
    <w:rsid w:val="5FD9B779"/>
    <w:rsid w:val="601085FE"/>
    <w:rsid w:val="601171C6"/>
    <w:rsid w:val="602DB992"/>
    <w:rsid w:val="602E1C32"/>
    <w:rsid w:val="607915F8"/>
    <w:rsid w:val="608E3B58"/>
    <w:rsid w:val="60F37480"/>
    <w:rsid w:val="6111A443"/>
    <w:rsid w:val="612739B1"/>
    <w:rsid w:val="61650438"/>
    <w:rsid w:val="6165A8B8"/>
    <w:rsid w:val="616B43F1"/>
    <w:rsid w:val="6214902A"/>
    <w:rsid w:val="627AAFA0"/>
    <w:rsid w:val="62A8B6B1"/>
    <w:rsid w:val="6320AD4E"/>
    <w:rsid w:val="632FDEFC"/>
    <w:rsid w:val="6347AE4C"/>
    <w:rsid w:val="639EE5B9"/>
    <w:rsid w:val="6453039C"/>
    <w:rsid w:val="6468C5DC"/>
    <w:rsid w:val="6470E12F"/>
    <w:rsid w:val="649A550B"/>
    <w:rsid w:val="655DBECF"/>
    <w:rsid w:val="65678280"/>
    <w:rsid w:val="65D87CAF"/>
    <w:rsid w:val="65DB3C9D"/>
    <w:rsid w:val="66404DDD"/>
    <w:rsid w:val="6668BF40"/>
    <w:rsid w:val="66976272"/>
    <w:rsid w:val="66CF7D2C"/>
    <w:rsid w:val="66E3F504"/>
    <w:rsid w:val="66EBF7BA"/>
    <w:rsid w:val="66F77B2E"/>
    <w:rsid w:val="6706F2C5"/>
    <w:rsid w:val="679D297F"/>
    <w:rsid w:val="683F19FC"/>
    <w:rsid w:val="68531043"/>
    <w:rsid w:val="688D2D62"/>
    <w:rsid w:val="69537F53"/>
    <w:rsid w:val="6962D74B"/>
    <w:rsid w:val="69887CA9"/>
    <w:rsid w:val="699988C6"/>
    <w:rsid w:val="699E2439"/>
    <w:rsid w:val="69E35B19"/>
    <w:rsid w:val="69E6746F"/>
    <w:rsid w:val="6A16DED5"/>
    <w:rsid w:val="6A8A5E7A"/>
    <w:rsid w:val="6ACF84C1"/>
    <w:rsid w:val="6AEFB358"/>
    <w:rsid w:val="6AF3FF18"/>
    <w:rsid w:val="6AF72235"/>
    <w:rsid w:val="6B1C60F2"/>
    <w:rsid w:val="6B850972"/>
    <w:rsid w:val="6CB980F6"/>
    <w:rsid w:val="6D0C6E99"/>
    <w:rsid w:val="6D0FF495"/>
    <w:rsid w:val="6D4AD38B"/>
    <w:rsid w:val="6DDECB2E"/>
    <w:rsid w:val="6E2D9656"/>
    <w:rsid w:val="6EF85791"/>
    <w:rsid w:val="6F64A731"/>
    <w:rsid w:val="6F704E10"/>
    <w:rsid w:val="6FC966B7"/>
    <w:rsid w:val="6FD5A0FF"/>
    <w:rsid w:val="70824856"/>
    <w:rsid w:val="708D56B9"/>
    <w:rsid w:val="70C0A20E"/>
    <w:rsid w:val="7152B8BC"/>
    <w:rsid w:val="71938E8E"/>
    <w:rsid w:val="71DDCBE7"/>
    <w:rsid w:val="721FF26B"/>
    <w:rsid w:val="723C3D8F"/>
    <w:rsid w:val="7346DB69"/>
    <w:rsid w:val="7382A3DB"/>
    <w:rsid w:val="73992596"/>
    <w:rsid w:val="73C05DA3"/>
    <w:rsid w:val="73FE7E39"/>
    <w:rsid w:val="743FBA7C"/>
    <w:rsid w:val="74504715"/>
    <w:rsid w:val="749B1EE0"/>
    <w:rsid w:val="74AD7778"/>
    <w:rsid w:val="75300C37"/>
    <w:rsid w:val="753C9EC7"/>
    <w:rsid w:val="75483A48"/>
    <w:rsid w:val="7553A6DA"/>
    <w:rsid w:val="7564D892"/>
    <w:rsid w:val="75992DA1"/>
    <w:rsid w:val="759B2CF6"/>
    <w:rsid w:val="76F2A09A"/>
    <w:rsid w:val="770B7D48"/>
    <w:rsid w:val="77A94649"/>
    <w:rsid w:val="77C7C97F"/>
    <w:rsid w:val="77D1EBB1"/>
    <w:rsid w:val="780FB960"/>
    <w:rsid w:val="781CC38E"/>
    <w:rsid w:val="78949797"/>
    <w:rsid w:val="78EEF3F8"/>
    <w:rsid w:val="79195C02"/>
    <w:rsid w:val="799F2F26"/>
    <w:rsid w:val="79C82461"/>
    <w:rsid w:val="7A160A03"/>
    <w:rsid w:val="7A69A409"/>
    <w:rsid w:val="7A702FB1"/>
    <w:rsid w:val="7AA023EB"/>
    <w:rsid w:val="7B3CBE6C"/>
    <w:rsid w:val="7B421C49"/>
    <w:rsid w:val="7B7968CF"/>
    <w:rsid w:val="7BFAFA51"/>
    <w:rsid w:val="7C0B642E"/>
    <w:rsid w:val="7CEDE18A"/>
    <w:rsid w:val="7CFC1AA4"/>
    <w:rsid w:val="7D352788"/>
    <w:rsid w:val="7D669B25"/>
    <w:rsid w:val="7DA48762"/>
    <w:rsid w:val="7DB96380"/>
    <w:rsid w:val="7DDA7F4E"/>
    <w:rsid w:val="7E455B09"/>
    <w:rsid w:val="7EDAE23D"/>
    <w:rsid w:val="7EDE83EE"/>
    <w:rsid w:val="7F102F1B"/>
    <w:rsid w:val="7F4C5749"/>
    <w:rsid w:val="7F6860CC"/>
    <w:rsid w:val="7F7EEDAF"/>
    <w:rsid w:val="7F9E0888"/>
    <w:rsid w:val="7FB1A50C"/>
    <w:rsid w:val="7FF3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297C0A"/>
  <w15:chartTrackingRefBased/>
  <w15:docId w15:val="{F5ED7ABE-4987-5E40-9795-3A54EB7A1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3AE6"/>
    <w:pPr>
      <w:spacing w:after="0" w:line="240" w:lineRule="auto"/>
    </w:pPr>
    <w:rPr>
      <w:rFonts w:ascii="Times New Roman" w:eastAsiaTheme="minorEastAsia" w:hAnsi="Times New Roman"/>
      <w:sz w:val="20"/>
      <w:szCs w:val="24"/>
      <w:lang w:val="en-US" w:eastAsia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1AF"/>
    <w:pPr>
      <w:keepNext/>
      <w:keepLines/>
      <w:spacing w:after="120"/>
      <w:outlineLvl w:val="0"/>
    </w:pPr>
    <w:rPr>
      <w:rFonts w:ascii="Roboto" w:eastAsiaTheme="majorEastAsia" w:hAnsi="Roboto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3CC5"/>
    <w:pPr>
      <w:keepNext/>
      <w:keepLines/>
      <w:spacing w:after="120"/>
      <w:outlineLvl w:val="1"/>
    </w:pPr>
    <w:rPr>
      <w:rFonts w:ascii="Source Sans Pro" w:eastAsiaTheme="majorEastAsia" w:hAnsi="Source Sans Pro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72CC"/>
    <w:pPr>
      <w:keepNext/>
      <w:keepLines/>
      <w:spacing w:before="40"/>
      <w:outlineLvl w:val="2"/>
    </w:pPr>
    <w:rPr>
      <w:rFonts w:ascii="Arial" w:eastAsiaTheme="majorEastAsia" w:hAnsi="Arial" w:cstheme="majorBidi"/>
      <w:b/>
      <w:sz w:val="2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102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mall1">
    <w:name w:val="Formatmall1"/>
    <w:basedOn w:val="Heading2"/>
    <w:rsid w:val="00553900"/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CC11AF"/>
    <w:rPr>
      <w:rFonts w:ascii="Roboto" w:eastAsiaTheme="majorEastAsia" w:hAnsi="Roboto" w:cstheme="majorBidi"/>
      <w:b/>
      <w:sz w:val="28"/>
      <w:szCs w:val="32"/>
      <w:lang w:val="en-US"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873CC5"/>
    <w:rPr>
      <w:rFonts w:ascii="Source Sans Pro" w:eastAsiaTheme="majorEastAsia" w:hAnsi="Source Sans Pro" w:cstheme="majorBidi"/>
      <w:i/>
      <w:sz w:val="24"/>
      <w:szCs w:val="26"/>
      <w:lang w:val="en-US" w:eastAsia="sv-S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900"/>
    <w:pPr>
      <w:numPr>
        <w:ilvl w:val="1"/>
      </w:numPr>
      <w:spacing w:after="160"/>
    </w:pPr>
    <w:rPr>
      <w:rFonts w:ascii="Verdana" w:hAnsi="Verdan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53900"/>
    <w:rPr>
      <w:rFonts w:ascii="Verdana" w:eastAsiaTheme="minorEastAsia" w:hAnsi="Verdana"/>
      <w:spacing w:val="15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887DE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DE3"/>
    <w:rPr>
      <w:rFonts w:ascii="Times New Roman" w:eastAsiaTheme="minorEastAsia" w:hAnsi="Times New Roman" w:cs="Times New Roman"/>
      <w:noProof/>
      <w:sz w:val="20"/>
      <w:szCs w:val="24"/>
      <w:lang w:val="en-US" w:eastAsia="sv-SE"/>
    </w:rPr>
  </w:style>
  <w:style w:type="paragraph" w:customStyle="1" w:styleId="EndNoteBibliography">
    <w:name w:val="EndNote Bibliography"/>
    <w:basedOn w:val="Normal"/>
    <w:link w:val="EndNoteBibliographyChar"/>
    <w:rsid w:val="00887DE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DE3"/>
    <w:rPr>
      <w:rFonts w:ascii="Times New Roman" w:eastAsiaTheme="minorEastAsia" w:hAnsi="Times New Roman" w:cs="Times New Roman"/>
      <w:noProof/>
      <w:sz w:val="20"/>
      <w:szCs w:val="24"/>
      <w:lang w:val="en-US" w:eastAsia="sv-SE"/>
    </w:rPr>
  </w:style>
  <w:style w:type="character" w:styleId="Hyperlink">
    <w:name w:val="Hyperlink"/>
    <w:basedOn w:val="DefaultParagraphFont"/>
    <w:uiPriority w:val="99"/>
    <w:unhideWhenUsed/>
    <w:rsid w:val="00887DE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63C2E"/>
    <w:pPr>
      <w:spacing w:before="100" w:beforeAutospacing="1" w:after="100" w:afterAutospacing="1"/>
    </w:pPr>
    <w:rPr>
      <w:rFonts w:eastAsia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8369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694F"/>
    <w:rPr>
      <w:rFonts w:ascii="Times New Roman" w:eastAsiaTheme="minorEastAsia" w:hAnsi="Times New Roman"/>
      <w:sz w:val="20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8369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694F"/>
    <w:rPr>
      <w:rFonts w:ascii="Times New Roman" w:eastAsiaTheme="minorEastAsia" w:hAnsi="Times New Roman"/>
      <w:sz w:val="20"/>
      <w:szCs w:val="24"/>
      <w:lang w:eastAsia="sv-SE"/>
    </w:rPr>
  </w:style>
  <w:style w:type="paragraph" w:styleId="NoSpacing">
    <w:name w:val="No Spacing"/>
    <w:link w:val="NoSpacingChar"/>
    <w:uiPriority w:val="1"/>
    <w:qFormat/>
    <w:rsid w:val="004E218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4E218F"/>
  </w:style>
  <w:style w:type="table" w:styleId="TableGrid">
    <w:name w:val="Table Grid"/>
    <w:basedOn w:val="TableNormal"/>
    <w:uiPriority w:val="39"/>
    <w:rsid w:val="001248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F4D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4D63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D63"/>
    <w:rPr>
      <w:rFonts w:ascii="Times New Roman" w:eastAsiaTheme="minorEastAsia" w:hAnsi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D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D63"/>
    <w:rPr>
      <w:rFonts w:ascii="Times New Roman" w:eastAsiaTheme="minorEastAsia" w:hAnsi="Times New Roman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D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D63"/>
    <w:rPr>
      <w:rFonts w:ascii="Segoe UI" w:eastAsiaTheme="minorEastAsia" w:hAnsi="Segoe UI" w:cs="Segoe UI"/>
      <w:sz w:val="18"/>
      <w:szCs w:val="18"/>
      <w:lang w:eastAsia="sv-SE"/>
    </w:rPr>
  </w:style>
  <w:style w:type="paragraph" w:styleId="ListParagraph">
    <w:name w:val="List Paragraph"/>
    <w:basedOn w:val="Normal"/>
    <w:uiPriority w:val="34"/>
    <w:qFormat/>
    <w:rsid w:val="0082332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2332F"/>
  </w:style>
  <w:style w:type="character" w:customStyle="1" w:styleId="Heading3Char">
    <w:name w:val="Heading 3 Char"/>
    <w:basedOn w:val="DefaultParagraphFont"/>
    <w:link w:val="Heading3"/>
    <w:uiPriority w:val="9"/>
    <w:rsid w:val="008D72CC"/>
    <w:rPr>
      <w:rFonts w:ascii="Arial" w:eastAsiaTheme="majorEastAsia" w:hAnsi="Arial" w:cstheme="majorBidi"/>
      <w:b/>
      <w:sz w:val="23"/>
      <w:szCs w:val="24"/>
      <w:lang w:val="en-US" w:eastAsia="sv-SE"/>
    </w:rPr>
  </w:style>
  <w:style w:type="character" w:customStyle="1" w:styleId="highlight">
    <w:name w:val="highlight"/>
    <w:basedOn w:val="DefaultParagraphFont"/>
    <w:rsid w:val="003B1E54"/>
  </w:style>
  <w:style w:type="paragraph" w:styleId="Title">
    <w:name w:val="Title"/>
    <w:basedOn w:val="Normal"/>
    <w:next w:val="Normal"/>
    <w:link w:val="TitleChar"/>
    <w:uiPriority w:val="10"/>
    <w:qFormat/>
    <w:rsid w:val="00B5479D"/>
    <w:pPr>
      <w:contextualSpacing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79D"/>
    <w:rPr>
      <w:rFonts w:ascii="Times New Roman" w:eastAsiaTheme="majorEastAsia" w:hAnsi="Times New Roman" w:cstheme="majorBidi"/>
      <w:b/>
      <w:spacing w:val="-10"/>
      <w:kern w:val="28"/>
      <w:sz w:val="32"/>
      <w:szCs w:val="56"/>
      <w:lang w:eastAsia="sv-SE"/>
    </w:rPr>
  </w:style>
  <w:style w:type="table" w:styleId="TableGridLight">
    <w:name w:val="Grid Table Light"/>
    <w:basedOn w:val="TableNormal"/>
    <w:uiPriority w:val="40"/>
    <w:rsid w:val="006426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8E0934"/>
    <w:pPr>
      <w:spacing w:after="0" w:line="240" w:lineRule="auto"/>
    </w:pPr>
    <w:rPr>
      <w:rFonts w:ascii="Times New Roman" w:eastAsiaTheme="minorEastAsia" w:hAnsi="Times New Roman"/>
      <w:sz w:val="20"/>
      <w:szCs w:val="24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unhideWhenUsed/>
    <w:rsid w:val="007F7C74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765BD"/>
    <w:rPr>
      <w:rFonts w:eastAsia="Times New Roman" w:cs="Times New Roman"/>
      <w:sz w:val="24"/>
    </w:rPr>
  </w:style>
  <w:style w:type="character" w:customStyle="1" w:styleId="spellingerror">
    <w:name w:val="spellingerror"/>
    <w:basedOn w:val="DefaultParagraphFont"/>
    <w:rsid w:val="003765BD"/>
  </w:style>
  <w:style w:type="character" w:customStyle="1" w:styleId="contextualspellingandgrammarerror">
    <w:name w:val="contextualspellingandgrammarerror"/>
    <w:basedOn w:val="DefaultParagraphFont"/>
    <w:rsid w:val="003765BD"/>
  </w:style>
  <w:style w:type="character" w:customStyle="1" w:styleId="normaltextrun1">
    <w:name w:val="normaltextrun1"/>
    <w:basedOn w:val="DefaultParagraphFont"/>
    <w:rsid w:val="003765BD"/>
  </w:style>
  <w:style w:type="character" w:customStyle="1" w:styleId="eop">
    <w:name w:val="eop"/>
    <w:basedOn w:val="DefaultParagraphFont"/>
    <w:rsid w:val="003765BD"/>
  </w:style>
  <w:style w:type="character" w:customStyle="1" w:styleId="normaltextrun">
    <w:name w:val="normaltextrun"/>
    <w:basedOn w:val="DefaultParagraphFont"/>
    <w:rsid w:val="00297D6D"/>
  </w:style>
  <w:style w:type="character" w:styleId="Emphasis">
    <w:name w:val="Emphasis"/>
    <w:basedOn w:val="DefaultParagraphFont"/>
    <w:uiPriority w:val="20"/>
    <w:qFormat/>
    <w:rsid w:val="00FA6600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A32CF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7457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704CD3"/>
    <w:pPr>
      <w:spacing w:before="100" w:beforeAutospacing="1" w:after="100" w:afterAutospacing="1"/>
    </w:pPr>
    <w:rPr>
      <w:rFonts w:eastAsia="Times New Roman" w:cs="Times New Roman"/>
      <w:sz w:val="24"/>
      <w:lang w:val="en-GB" w:eastAsia="en-GB"/>
    </w:rPr>
  </w:style>
  <w:style w:type="paragraph" w:customStyle="1" w:styleId="Lpandetext">
    <w:name w:val="Löpande text"/>
    <w:basedOn w:val="Normal"/>
    <w:link w:val="LpandetextChar"/>
    <w:qFormat/>
    <w:rsid w:val="00CC11AF"/>
    <w:pPr>
      <w:tabs>
        <w:tab w:val="left" w:pos="454"/>
      </w:tabs>
      <w:spacing w:before="60"/>
      <w:jc w:val="both"/>
    </w:pPr>
    <w:rPr>
      <w:rFonts w:eastAsia="Times New Roman" w:cs="Times New Roman"/>
      <w:sz w:val="22"/>
      <w:lang w:val="en-GB"/>
    </w:rPr>
  </w:style>
  <w:style w:type="character" w:customStyle="1" w:styleId="LpandetextChar">
    <w:name w:val="Löpande text Char"/>
    <w:basedOn w:val="DefaultParagraphFont"/>
    <w:link w:val="Lpandetext"/>
    <w:rsid w:val="00CC11AF"/>
    <w:rPr>
      <w:rFonts w:ascii="Times New Roman" w:eastAsia="Times New Roman" w:hAnsi="Times New Roman" w:cs="Times New Roman"/>
      <w:szCs w:val="24"/>
      <w:lang w:val="en-GB" w:eastAsia="sv-SE"/>
    </w:rPr>
  </w:style>
  <w:style w:type="character" w:styleId="LineNumber">
    <w:name w:val="line number"/>
    <w:basedOn w:val="DefaultParagraphFont"/>
    <w:uiPriority w:val="99"/>
    <w:semiHidden/>
    <w:unhideWhenUsed/>
    <w:rsid w:val="00454513"/>
  </w:style>
  <w:style w:type="paragraph" w:customStyle="1" w:styleId="Textmassa">
    <w:name w:val="Textmassa"/>
    <w:basedOn w:val="Normal"/>
    <w:link w:val="TextmassaChar"/>
    <w:qFormat/>
    <w:rsid w:val="0028648E"/>
    <w:pPr>
      <w:tabs>
        <w:tab w:val="left" w:pos="454"/>
      </w:tabs>
      <w:spacing w:before="60" w:line="360" w:lineRule="auto"/>
      <w:jc w:val="both"/>
    </w:pPr>
    <w:rPr>
      <w:rFonts w:eastAsia="Times New Roman" w:cs="Times New Roman"/>
      <w:sz w:val="24"/>
      <w:lang w:val="en-GB"/>
    </w:rPr>
  </w:style>
  <w:style w:type="character" w:customStyle="1" w:styleId="TextmassaChar">
    <w:name w:val="Textmassa Char"/>
    <w:basedOn w:val="DefaultParagraphFont"/>
    <w:link w:val="Textmassa"/>
    <w:rsid w:val="0028648E"/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table" w:customStyle="1" w:styleId="TableNormal1">
    <w:name w:val="Table Normal1"/>
    <w:uiPriority w:val="2"/>
    <w:semiHidden/>
    <w:unhideWhenUsed/>
    <w:qFormat/>
    <w:rsid w:val="00C81A46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EF6938"/>
    <w:pPr>
      <w:widowControl w:val="0"/>
      <w:autoSpaceDE w:val="0"/>
      <w:autoSpaceDN w:val="0"/>
      <w:spacing w:before="101"/>
      <w:ind w:left="110"/>
    </w:pPr>
    <w:rPr>
      <w:rFonts w:ascii="Source Sans Pro" w:eastAsia="Lucida Sans" w:hAnsi="Source Sans Pro" w:cs="Lucida Sans"/>
      <w:sz w:val="22"/>
      <w:szCs w:val="22"/>
      <w:lang w:eastAsia="en-US"/>
    </w:rPr>
  </w:style>
  <w:style w:type="character" w:customStyle="1" w:styleId="Olstomnmnande10">
    <w:name w:val="Olöst omnämnande10"/>
    <w:basedOn w:val="DefaultParagraphFont"/>
    <w:uiPriority w:val="99"/>
    <w:semiHidden/>
    <w:unhideWhenUsed/>
    <w:rsid w:val="00A213DC"/>
    <w:rPr>
      <w:color w:val="605E5C"/>
      <w:shd w:val="clear" w:color="auto" w:fill="E1DFDD"/>
    </w:rPr>
  </w:style>
  <w:style w:type="table" w:customStyle="1" w:styleId="NormalTable0">
    <w:name w:val="Normal Table0"/>
    <w:uiPriority w:val="2"/>
    <w:semiHidden/>
    <w:unhideWhenUsed/>
    <w:qFormat/>
    <w:rsid w:val="00A213D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docsum-journal-citation">
    <w:name w:val="docsum-journal-citation"/>
    <w:basedOn w:val="DefaultParagraphFont"/>
    <w:rsid w:val="00E33288"/>
  </w:style>
  <w:style w:type="paragraph" w:customStyle="1" w:styleId="pf0">
    <w:name w:val="pf0"/>
    <w:basedOn w:val="Normal"/>
    <w:rsid w:val="00F6443B"/>
    <w:pPr>
      <w:spacing w:before="100" w:beforeAutospacing="1" w:after="100" w:afterAutospacing="1"/>
    </w:pPr>
    <w:rPr>
      <w:rFonts w:eastAsia="Times New Roman" w:cs="Times New Roman"/>
      <w:sz w:val="24"/>
      <w:lang w:val="sv-SE"/>
    </w:rPr>
  </w:style>
  <w:style w:type="character" w:customStyle="1" w:styleId="cf01">
    <w:name w:val="cf01"/>
    <w:basedOn w:val="DefaultParagraphFont"/>
    <w:rsid w:val="00F6443B"/>
    <w:rPr>
      <w:rFonts w:ascii="Segoe UI" w:hAnsi="Segoe UI" w:cs="Segoe UI" w:hint="default"/>
      <w:sz w:val="18"/>
      <w:szCs w:val="18"/>
    </w:rPr>
  </w:style>
  <w:style w:type="character" w:styleId="Strong">
    <w:name w:val="Strong"/>
    <w:basedOn w:val="DefaultParagraphFont"/>
    <w:uiPriority w:val="22"/>
    <w:qFormat/>
    <w:rsid w:val="00CF541C"/>
    <w:rPr>
      <w:b/>
      <w:bCs/>
    </w:rPr>
  </w:style>
  <w:style w:type="table" w:customStyle="1" w:styleId="TableNormal10">
    <w:name w:val="Table Normal10"/>
    <w:uiPriority w:val="2"/>
    <w:semiHidden/>
    <w:unhideWhenUsed/>
    <w:qFormat/>
    <w:rsid w:val="00E62D8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5F389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691020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 w:eastAsia="sv-SE"/>
    </w:rPr>
  </w:style>
  <w:style w:type="paragraph" w:styleId="TOC1">
    <w:name w:val="toc 1"/>
    <w:basedOn w:val="Normal"/>
    <w:uiPriority w:val="39"/>
    <w:qFormat/>
    <w:rsid w:val="008345C7"/>
    <w:pPr>
      <w:widowControl w:val="0"/>
      <w:autoSpaceDE w:val="0"/>
      <w:autoSpaceDN w:val="0"/>
      <w:spacing w:before="120"/>
      <w:ind w:left="106"/>
    </w:pPr>
    <w:rPr>
      <w:rFonts w:eastAsia="Times New Roman" w:cs="Times New Roman"/>
      <w:sz w:val="22"/>
      <w:szCs w:val="22"/>
      <w:lang w:eastAsia="en-US"/>
    </w:rPr>
  </w:style>
  <w:style w:type="paragraph" w:styleId="TOC2">
    <w:name w:val="toc 2"/>
    <w:basedOn w:val="Normal"/>
    <w:uiPriority w:val="39"/>
    <w:qFormat/>
    <w:rsid w:val="008345C7"/>
    <w:pPr>
      <w:widowControl w:val="0"/>
      <w:autoSpaceDE w:val="0"/>
      <w:autoSpaceDN w:val="0"/>
      <w:spacing w:before="120"/>
      <w:ind w:left="330"/>
    </w:pPr>
    <w:rPr>
      <w:rFonts w:eastAsia="Times New Roman" w:cs="Times New Roman"/>
      <w:sz w:val="22"/>
      <w:szCs w:val="22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8345C7"/>
    <w:pPr>
      <w:widowControl w:val="0"/>
      <w:autoSpaceDE w:val="0"/>
      <w:autoSpaceDN w:val="0"/>
    </w:pPr>
    <w:rPr>
      <w:rFonts w:eastAsia="Times New Roman" w:cs="Times New Roman"/>
      <w:sz w:val="23"/>
      <w:szCs w:val="23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345C7"/>
    <w:rPr>
      <w:rFonts w:ascii="Times New Roman" w:eastAsia="Times New Roman" w:hAnsi="Times New Roman" w:cs="Times New Roman"/>
      <w:sz w:val="23"/>
      <w:szCs w:val="23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8345C7"/>
    <w:pPr>
      <w:spacing w:before="240" w:after="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sv-SE"/>
    </w:rPr>
  </w:style>
  <w:style w:type="paragraph" w:styleId="TOC3">
    <w:name w:val="toc 3"/>
    <w:basedOn w:val="Normal"/>
    <w:next w:val="Normal"/>
    <w:autoRedefine/>
    <w:uiPriority w:val="39"/>
    <w:unhideWhenUsed/>
    <w:rsid w:val="008345C7"/>
    <w:pPr>
      <w:widowControl w:val="0"/>
      <w:autoSpaceDE w:val="0"/>
      <w:autoSpaceDN w:val="0"/>
      <w:spacing w:after="100"/>
      <w:ind w:left="440"/>
    </w:pPr>
    <w:rPr>
      <w:rFonts w:eastAsia="Times New Roman" w:cs="Times New Roman"/>
      <w:sz w:val="22"/>
      <w:szCs w:val="22"/>
      <w:lang w:eastAsia="en-US"/>
    </w:rPr>
  </w:style>
  <w:style w:type="character" w:styleId="SubtleEmphasis">
    <w:name w:val="Subtle Emphasis"/>
    <w:basedOn w:val="DefaultParagraphFont"/>
    <w:uiPriority w:val="19"/>
    <w:qFormat/>
    <w:rsid w:val="00B83152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68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1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0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9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56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56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898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113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96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42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35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88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6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917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5807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47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8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7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55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12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390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073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64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55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8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93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0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260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500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4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8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3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8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34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153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91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3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9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64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1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369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05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8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4334B650-26D5-4EA0-AEDF-40AE6BFF7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4131</CharactersWithSpaces>
  <SharedDoc>false</SharedDoc>
  <HLinks>
    <vt:vector size="234" baseType="variant">
      <vt:variant>
        <vt:i4>4390923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87531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459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784139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815855</vt:i4>
      </vt:variant>
      <vt:variant>
        <vt:i4>0</vt:i4>
      </vt:variant>
      <vt:variant>
        <vt:i4>0</vt:i4>
      </vt:variant>
      <vt:variant>
        <vt:i4>5</vt:i4>
      </vt:variant>
      <vt:variant>
        <vt:lpwstr>https://pubmed-ncbi-nlm-nih-gov.e.bibl.liu.se/28706117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Good</dc:creator>
  <cp:keywords/>
  <dc:description/>
  <cp:lastModifiedBy>Yogesh Singh Panwar</cp:lastModifiedBy>
  <cp:revision>6</cp:revision>
  <cp:lastPrinted>2015-12-07T14:51:00Z</cp:lastPrinted>
  <dcterms:created xsi:type="dcterms:W3CDTF">2025-12-19T13:52:00Z</dcterms:created>
  <dcterms:modified xsi:type="dcterms:W3CDTF">2026-01-08T12:07:00Z</dcterms:modified>
</cp:coreProperties>
</file>